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0FC2BD" w14:textId="79246874" w:rsidR="00071E55" w:rsidRPr="00DC0476" w:rsidRDefault="00043CF6" w:rsidP="006243CD">
      <w:pPr>
        <w:jc w:val="center"/>
        <w:rPr>
          <w:b/>
        </w:rPr>
      </w:pPr>
      <w:bookmarkStart w:id="0" w:name="_GoBack"/>
      <w:bookmarkEnd w:id="0"/>
      <w:r>
        <w:rPr>
          <w:b/>
        </w:rPr>
        <w:t>SUPPLEMENTARY</w:t>
      </w:r>
      <w:r w:rsidR="009E5FCE">
        <w:rPr>
          <w:b/>
        </w:rPr>
        <w:t xml:space="preserve"> INFORMATION</w:t>
      </w:r>
    </w:p>
    <w:p w14:paraId="61C42D32" w14:textId="77777777" w:rsidR="00043CF6" w:rsidRPr="008D1FC7" w:rsidRDefault="00043CF6" w:rsidP="00043CF6">
      <w:pPr>
        <w:spacing w:line="480" w:lineRule="auto"/>
        <w:jc w:val="center"/>
        <w:rPr>
          <w:b/>
          <w:bCs/>
        </w:rPr>
      </w:pPr>
    </w:p>
    <w:p w14:paraId="3E06BEF1" w14:textId="77777777" w:rsidR="00043CF6" w:rsidRPr="008D1FC7" w:rsidRDefault="00043CF6" w:rsidP="00043CF6">
      <w:pPr>
        <w:spacing w:line="480" w:lineRule="auto"/>
        <w:jc w:val="center"/>
        <w:rPr>
          <w:b/>
          <w:bCs/>
        </w:rPr>
      </w:pPr>
      <w:r w:rsidRPr="008D1FC7">
        <w:rPr>
          <w:rFonts w:eastAsiaTheme="minorHAnsi"/>
          <w:b/>
          <w:bCs/>
          <w:color w:val="000000"/>
        </w:rPr>
        <w:t>Cardiology Encounters for Underrepresented Racial and Ethnic Groups with Human Immunodeficiency Virus and Borderline Cardiovascular Disease Risk</w:t>
      </w:r>
    </w:p>
    <w:p w14:paraId="23D7ECFC" w14:textId="77777777" w:rsidR="00043CF6" w:rsidRPr="008D1FC7" w:rsidRDefault="00043CF6" w:rsidP="00043CF6">
      <w:pPr>
        <w:spacing w:line="480" w:lineRule="auto"/>
      </w:pPr>
    </w:p>
    <w:p w14:paraId="2DAB3353" w14:textId="77777777" w:rsidR="00043CF6" w:rsidRPr="008D1FC7" w:rsidRDefault="00043CF6" w:rsidP="00043CF6">
      <w:pPr>
        <w:spacing w:line="480" w:lineRule="auto"/>
        <w:rPr>
          <w:vertAlign w:val="superscript"/>
        </w:rPr>
      </w:pPr>
      <w:r w:rsidRPr="008D1FC7">
        <w:t>Gerald S. Bloomfield, MD, MPH</w:t>
      </w:r>
      <w:r w:rsidRPr="008D1FC7">
        <w:rPr>
          <w:vertAlign w:val="superscript"/>
        </w:rPr>
        <w:t>1,2</w:t>
      </w:r>
      <w:r w:rsidRPr="008D1FC7">
        <w:t>; C. Larry Hill</w:t>
      </w:r>
      <w:r>
        <w:t>, PhD</w:t>
      </w:r>
      <w:r w:rsidRPr="008D1FC7">
        <w:rPr>
          <w:vertAlign w:val="superscript"/>
        </w:rPr>
        <w:t>2</w:t>
      </w:r>
      <w:r w:rsidRPr="008D1FC7">
        <w:t>; Karen Chiswell, PhD</w:t>
      </w:r>
      <w:r w:rsidRPr="008D1FC7">
        <w:rPr>
          <w:vertAlign w:val="superscript"/>
        </w:rPr>
        <w:t>2</w:t>
      </w:r>
      <w:r w:rsidRPr="008D1FC7">
        <w:t>; Linda Cooper</w:t>
      </w:r>
      <w:r w:rsidRPr="008D1FC7">
        <w:rPr>
          <w:vertAlign w:val="superscript"/>
        </w:rPr>
        <w:t>3</w:t>
      </w:r>
      <w:r w:rsidRPr="008D1FC7">
        <w:t>; Shamea Gray</w:t>
      </w:r>
      <w:r>
        <w:t xml:space="preserve">, </w:t>
      </w:r>
      <w:r w:rsidRPr="008A1972">
        <w:t>MDV</w:t>
      </w:r>
      <w:r w:rsidRPr="008D1FC7">
        <w:rPr>
          <w:vertAlign w:val="superscript"/>
        </w:rPr>
        <w:t>1</w:t>
      </w:r>
      <w:r w:rsidRPr="008D1FC7">
        <w:t>; Chris T. Longenecker, MD</w:t>
      </w:r>
      <w:r w:rsidRPr="008D1FC7">
        <w:rPr>
          <w:vertAlign w:val="superscript"/>
        </w:rPr>
        <w:t>4</w:t>
      </w:r>
      <w:r w:rsidRPr="008D1FC7">
        <w:t>; Darcy Louzao, PhD</w:t>
      </w:r>
      <w:r w:rsidRPr="008D1FC7">
        <w:rPr>
          <w:vertAlign w:val="superscript"/>
        </w:rPr>
        <w:t>2</w:t>
      </w:r>
      <w:r w:rsidRPr="008D1FC7">
        <w:t>; Keith Marsolo, PhD</w:t>
      </w:r>
      <w:r w:rsidRPr="008D1FC7">
        <w:rPr>
          <w:vertAlign w:val="superscript"/>
        </w:rPr>
        <w:t>2,5</w:t>
      </w:r>
      <w:r w:rsidRPr="008D1FC7">
        <w:t>; Eric G. Meissner</w:t>
      </w:r>
      <w:r>
        <w:t xml:space="preserve">, </w:t>
      </w:r>
      <w:r w:rsidRPr="00E73A8C">
        <w:t>MD, PhD</w:t>
      </w:r>
      <w:r w:rsidRPr="008D1FC7">
        <w:rPr>
          <w:vertAlign w:val="superscript"/>
        </w:rPr>
        <w:t>3</w:t>
      </w:r>
      <w:r w:rsidRPr="008D1FC7">
        <w:t>; Caryn G. Morse, MD, MPH</w:t>
      </w:r>
      <w:r w:rsidRPr="008D1FC7">
        <w:rPr>
          <w:vertAlign w:val="superscript"/>
        </w:rPr>
        <w:t>6</w:t>
      </w:r>
      <w:r w:rsidRPr="008D1FC7">
        <w:t>; Charles Muiruri, PhD</w:t>
      </w:r>
      <w:r>
        <w:rPr>
          <w:vertAlign w:val="superscript"/>
        </w:rPr>
        <w:t>5</w:t>
      </w:r>
      <w:r w:rsidRPr="008D1FC7">
        <w:t>; Kevin L. Thomas, MD</w:t>
      </w:r>
      <w:r w:rsidRPr="008D1FC7">
        <w:rPr>
          <w:vertAlign w:val="superscript"/>
        </w:rPr>
        <w:t>1,2</w:t>
      </w:r>
      <w:r w:rsidRPr="008D1FC7">
        <w:t>; Eric J. Velazquez, MD</w:t>
      </w:r>
      <w:r w:rsidRPr="008D1FC7">
        <w:rPr>
          <w:vertAlign w:val="superscript"/>
        </w:rPr>
        <w:t>7</w:t>
      </w:r>
      <w:r w:rsidRPr="008D1FC7">
        <w:t xml:space="preserve">; Joseph </w:t>
      </w:r>
      <w:proofErr w:type="spellStart"/>
      <w:r w:rsidRPr="008D1FC7">
        <w:t>Vicini</w:t>
      </w:r>
      <w:proofErr w:type="spellEnd"/>
      <w:r>
        <w:t>,</w:t>
      </w:r>
      <w:r w:rsidRPr="00E73A8C">
        <w:t xml:space="preserve"> MDiv</w:t>
      </w:r>
      <w:r w:rsidRPr="008D1FC7">
        <w:rPr>
          <w:vertAlign w:val="superscript"/>
        </w:rPr>
        <w:t>8</w:t>
      </w:r>
      <w:r w:rsidRPr="008D1FC7">
        <w:t>; April C. Pettit, MD, MPH</w:t>
      </w:r>
      <w:r w:rsidRPr="008D1FC7">
        <w:rPr>
          <w:vertAlign w:val="superscript"/>
        </w:rPr>
        <w:t>8</w:t>
      </w:r>
      <w:r w:rsidRPr="008D1FC7">
        <w:t>; Gretchen Sanders</w:t>
      </w:r>
      <w:r w:rsidRPr="008D1FC7">
        <w:rPr>
          <w:vertAlign w:val="superscript"/>
        </w:rPr>
        <w:t>2</w:t>
      </w:r>
      <w:r w:rsidRPr="008D1FC7">
        <w:t xml:space="preserve">; and </w:t>
      </w:r>
      <w:proofErr w:type="spellStart"/>
      <w:r w:rsidRPr="008D1FC7">
        <w:t>Nwora</w:t>
      </w:r>
      <w:proofErr w:type="spellEnd"/>
      <w:r w:rsidRPr="008D1FC7">
        <w:t xml:space="preserve"> Lance Okeke, MD, MPH</w:t>
      </w:r>
      <w:r w:rsidRPr="008D1FC7">
        <w:rPr>
          <w:vertAlign w:val="superscript"/>
        </w:rPr>
        <w:t>1</w:t>
      </w:r>
      <w:r>
        <w:rPr>
          <w:vertAlign w:val="superscript"/>
        </w:rPr>
        <w:t>,5</w:t>
      </w:r>
    </w:p>
    <w:p w14:paraId="1BDCBE56" w14:textId="77777777" w:rsidR="00043CF6" w:rsidRPr="008D1FC7" w:rsidRDefault="00043CF6" w:rsidP="00043CF6">
      <w:pPr>
        <w:spacing w:line="480" w:lineRule="auto"/>
      </w:pPr>
    </w:p>
    <w:p w14:paraId="7E7EB225" w14:textId="77777777" w:rsidR="00043CF6" w:rsidRPr="008D1FC7" w:rsidRDefault="00043CF6" w:rsidP="00043CF6">
      <w:pPr>
        <w:spacing w:line="480" w:lineRule="auto"/>
      </w:pPr>
      <w:r w:rsidRPr="008D1FC7">
        <w:rPr>
          <w:vertAlign w:val="superscript"/>
        </w:rPr>
        <w:t>1</w:t>
      </w:r>
      <w:r w:rsidRPr="008D1FC7">
        <w:t>Department of Medicine, Duke University School of Medicine, Durham, North Carolina, USA</w:t>
      </w:r>
    </w:p>
    <w:p w14:paraId="5D852B87" w14:textId="77777777" w:rsidR="00043CF6" w:rsidRPr="008D1FC7" w:rsidRDefault="00043CF6" w:rsidP="00043CF6">
      <w:pPr>
        <w:spacing w:line="480" w:lineRule="auto"/>
      </w:pPr>
      <w:r w:rsidRPr="008D1FC7">
        <w:rPr>
          <w:vertAlign w:val="superscript"/>
        </w:rPr>
        <w:t>2</w:t>
      </w:r>
      <w:r w:rsidRPr="008D1FC7">
        <w:t>Duke Clinical Research Institute, Duke University School of Medicine, Durham, North Carolina, USA</w:t>
      </w:r>
    </w:p>
    <w:p w14:paraId="58E3BE12" w14:textId="77777777" w:rsidR="00043CF6" w:rsidRPr="008D1FC7" w:rsidRDefault="00043CF6" w:rsidP="00043CF6">
      <w:pPr>
        <w:spacing w:line="480" w:lineRule="auto"/>
      </w:pPr>
      <w:r w:rsidRPr="008D1FC7">
        <w:rPr>
          <w:vertAlign w:val="superscript"/>
        </w:rPr>
        <w:t>3</w:t>
      </w:r>
      <w:r w:rsidRPr="008D1FC7">
        <w:t>Department of Medicine, Medical University of South Carolina, Charleston, South Carolina, USA</w:t>
      </w:r>
    </w:p>
    <w:p w14:paraId="33FFA530" w14:textId="77777777" w:rsidR="00043CF6" w:rsidRPr="008D1FC7" w:rsidRDefault="00043CF6" w:rsidP="00043CF6">
      <w:pPr>
        <w:spacing w:line="480" w:lineRule="auto"/>
      </w:pPr>
      <w:r w:rsidRPr="008D1FC7">
        <w:rPr>
          <w:vertAlign w:val="superscript"/>
        </w:rPr>
        <w:t>4</w:t>
      </w:r>
      <w:r w:rsidRPr="008D1FC7">
        <w:t>Division of Cardiology and Department of Global Health, University of Washington, Seattle, Washington, USA</w:t>
      </w:r>
    </w:p>
    <w:p w14:paraId="7170E472" w14:textId="77777777" w:rsidR="00043CF6" w:rsidRPr="008D1FC7" w:rsidRDefault="00043CF6" w:rsidP="00043CF6">
      <w:pPr>
        <w:spacing w:line="480" w:lineRule="auto"/>
      </w:pPr>
      <w:r w:rsidRPr="008D1FC7">
        <w:rPr>
          <w:vertAlign w:val="superscript"/>
        </w:rPr>
        <w:t>5</w:t>
      </w:r>
      <w:r w:rsidRPr="008D1FC7">
        <w:t>Department of Population Health Sciences, Duke University School of Medicine, Durham, North Carolina, USA</w:t>
      </w:r>
    </w:p>
    <w:p w14:paraId="12F8EA98" w14:textId="77777777" w:rsidR="00043CF6" w:rsidRPr="008D1FC7" w:rsidRDefault="00043CF6" w:rsidP="00043CF6">
      <w:pPr>
        <w:spacing w:line="480" w:lineRule="auto"/>
      </w:pPr>
      <w:r w:rsidRPr="008D1FC7">
        <w:rPr>
          <w:vertAlign w:val="superscript"/>
        </w:rPr>
        <w:t>6</w:t>
      </w:r>
      <w:r w:rsidRPr="008D1FC7">
        <w:t>Wake Forest University Health Sciences, Winston-Salem, North Carolina, USA</w:t>
      </w:r>
    </w:p>
    <w:p w14:paraId="724C8263" w14:textId="77777777" w:rsidR="00043CF6" w:rsidRPr="008D1FC7" w:rsidRDefault="00043CF6" w:rsidP="00043CF6">
      <w:pPr>
        <w:spacing w:line="480" w:lineRule="auto"/>
      </w:pPr>
      <w:r w:rsidRPr="008D1FC7">
        <w:rPr>
          <w:vertAlign w:val="superscript"/>
        </w:rPr>
        <w:t>7</w:t>
      </w:r>
      <w:r w:rsidRPr="008D1FC7">
        <w:t xml:space="preserve">Section of Cardiovascular Medicine, Yale University, New Haven, </w:t>
      </w:r>
      <w:r>
        <w:t>Connecticut, USA</w:t>
      </w:r>
    </w:p>
    <w:p w14:paraId="7C330081" w14:textId="77777777" w:rsidR="00043CF6" w:rsidRPr="008D1FC7" w:rsidRDefault="00043CF6" w:rsidP="00043CF6">
      <w:pPr>
        <w:spacing w:line="480" w:lineRule="auto"/>
      </w:pPr>
      <w:r w:rsidRPr="008D1FC7">
        <w:rPr>
          <w:vertAlign w:val="superscript"/>
        </w:rPr>
        <w:t>8</w:t>
      </w:r>
      <w:r w:rsidRPr="008D1FC7">
        <w:t xml:space="preserve">Department of Medicine, Vanderbilt University, Nashville, </w:t>
      </w:r>
      <w:r>
        <w:t>Tennessee</w:t>
      </w:r>
      <w:r w:rsidRPr="008D1FC7">
        <w:t>, USA</w:t>
      </w:r>
    </w:p>
    <w:p w14:paraId="4BA74E79" w14:textId="77777777" w:rsidR="00043CF6" w:rsidRPr="008D1FC7" w:rsidRDefault="00043CF6" w:rsidP="00043CF6">
      <w:pPr>
        <w:spacing w:line="480" w:lineRule="auto"/>
      </w:pPr>
    </w:p>
    <w:p w14:paraId="6C7A4A4D" w14:textId="77777777" w:rsidR="00043CF6" w:rsidRPr="008D1FC7" w:rsidRDefault="00043CF6" w:rsidP="00043CF6">
      <w:pPr>
        <w:spacing w:line="480" w:lineRule="auto"/>
        <w:rPr>
          <w:b/>
          <w:bCs/>
        </w:rPr>
      </w:pPr>
      <w:r w:rsidRPr="008D1FC7">
        <w:rPr>
          <w:b/>
          <w:bCs/>
        </w:rPr>
        <w:lastRenderedPageBreak/>
        <w:t>Address for Correspondence</w:t>
      </w:r>
      <w:r>
        <w:rPr>
          <w:b/>
          <w:bCs/>
        </w:rPr>
        <w:t>:</w:t>
      </w:r>
    </w:p>
    <w:p w14:paraId="2A815DB7" w14:textId="77777777" w:rsidR="00043CF6" w:rsidRPr="008D1FC7" w:rsidRDefault="00043CF6" w:rsidP="00043CF6">
      <w:pPr>
        <w:spacing w:line="480" w:lineRule="auto"/>
      </w:pPr>
      <w:r w:rsidRPr="008D1FC7">
        <w:t>Gerald S. Bloomfield, MD, MPH</w:t>
      </w:r>
    </w:p>
    <w:p w14:paraId="3FF50521" w14:textId="77777777" w:rsidR="00043CF6" w:rsidRPr="008D1FC7" w:rsidRDefault="00043CF6" w:rsidP="00043CF6">
      <w:pPr>
        <w:spacing w:line="480" w:lineRule="auto"/>
      </w:pPr>
      <w:r w:rsidRPr="008D1FC7">
        <w:t>Duke Clinical Research Institute</w:t>
      </w:r>
    </w:p>
    <w:p w14:paraId="35D2A00D" w14:textId="77777777" w:rsidR="00043CF6" w:rsidRPr="008D1FC7" w:rsidRDefault="00043CF6" w:rsidP="00043CF6">
      <w:pPr>
        <w:spacing w:line="480" w:lineRule="auto"/>
      </w:pPr>
      <w:r w:rsidRPr="008D1FC7">
        <w:t>300 W. Morgan Street</w:t>
      </w:r>
    </w:p>
    <w:p w14:paraId="6C52DD20" w14:textId="77777777" w:rsidR="00043CF6" w:rsidRPr="008D1FC7" w:rsidRDefault="00043CF6" w:rsidP="00043CF6">
      <w:pPr>
        <w:spacing w:line="480" w:lineRule="auto"/>
      </w:pPr>
      <w:r w:rsidRPr="008D1FC7">
        <w:t>Durham, NC 27701</w:t>
      </w:r>
    </w:p>
    <w:p w14:paraId="41F9FCA0" w14:textId="77777777" w:rsidR="00043CF6" w:rsidRPr="008D1FC7" w:rsidRDefault="00043CF6" w:rsidP="00043CF6">
      <w:pPr>
        <w:spacing w:line="480" w:lineRule="auto"/>
      </w:pPr>
      <w:r w:rsidRPr="008D1FC7">
        <w:t>Phone: 919-668-8702</w:t>
      </w:r>
    </w:p>
    <w:p w14:paraId="2E5D6476" w14:textId="77777777" w:rsidR="00043CF6" w:rsidRPr="008D1FC7" w:rsidRDefault="00043CF6" w:rsidP="00043CF6">
      <w:pPr>
        <w:spacing w:line="480" w:lineRule="auto"/>
      </w:pPr>
      <w:r w:rsidRPr="008D1FC7">
        <w:t>Fax: 919-668-7032</w:t>
      </w:r>
    </w:p>
    <w:p w14:paraId="4FE3D0A4" w14:textId="77777777" w:rsidR="00043CF6" w:rsidRPr="00471C01" w:rsidRDefault="00043CF6" w:rsidP="00043CF6">
      <w:pPr>
        <w:spacing w:line="480" w:lineRule="auto"/>
      </w:pPr>
      <w:r w:rsidRPr="008D1FC7">
        <w:t xml:space="preserve">Email: </w:t>
      </w:r>
      <w:hyperlink r:id="rId7" w:history="1">
        <w:r w:rsidRPr="00006162">
          <w:rPr>
            <w:rStyle w:val="Hyperlink"/>
          </w:rPr>
          <w:t>gerald.bloomfield@duke.edu</w:t>
        </w:r>
      </w:hyperlink>
    </w:p>
    <w:p w14:paraId="0EFDCD41" w14:textId="77777777" w:rsidR="00043CF6" w:rsidRPr="00DC0476" w:rsidRDefault="00043CF6" w:rsidP="00BF6A3D">
      <w:pPr>
        <w:jc w:val="center"/>
        <w:rPr>
          <w:b/>
          <w:bCs/>
        </w:rPr>
      </w:pPr>
    </w:p>
    <w:p w14:paraId="582DEDFA" w14:textId="3F9BB06E" w:rsidR="00356180" w:rsidRPr="00DC0476" w:rsidRDefault="00356180" w:rsidP="00BF6A3D">
      <w:pPr>
        <w:rPr>
          <w:sz w:val="20"/>
          <w:szCs w:val="20"/>
        </w:rPr>
      </w:pPr>
    </w:p>
    <w:p w14:paraId="4F46B696" w14:textId="0DF39403" w:rsidR="00356180" w:rsidRPr="00DC0476" w:rsidRDefault="00356180" w:rsidP="00BF6A3D">
      <w:pPr>
        <w:rPr>
          <w:sz w:val="20"/>
          <w:szCs w:val="20"/>
        </w:rPr>
      </w:pPr>
    </w:p>
    <w:p w14:paraId="0B88A8AE" w14:textId="36D323A3" w:rsidR="003661F8" w:rsidRPr="00DC0476" w:rsidRDefault="003661F8" w:rsidP="00BF6A3D">
      <w:pPr>
        <w:rPr>
          <w:sz w:val="20"/>
          <w:szCs w:val="20"/>
        </w:rPr>
      </w:pPr>
    </w:p>
    <w:p w14:paraId="5D0AFC7B" w14:textId="0984D37A" w:rsidR="003A592F" w:rsidRPr="00DC0476" w:rsidRDefault="003A592F" w:rsidP="00BF6A3D">
      <w:pPr>
        <w:rPr>
          <w:sz w:val="20"/>
          <w:szCs w:val="20"/>
        </w:rPr>
      </w:pPr>
    </w:p>
    <w:p w14:paraId="47B1AC29" w14:textId="06268D9F" w:rsidR="003A592F" w:rsidRPr="00DC0476" w:rsidRDefault="003A592F" w:rsidP="00BF6A3D">
      <w:pPr>
        <w:rPr>
          <w:sz w:val="20"/>
          <w:szCs w:val="20"/>
        </w:rPr>
      </w:pPr>
    </w:p>
    <w:p w14:paraId="1013AF62" w14:textId="77777777" w:rsidR="003A592F" w:rsidRPr="00DC0476" w:rsidRDefault="003A592F" w:rsidP="00BF6A3D">
      <w:pPr>
        <w:rPr>
          <w:sz w:val="20"/>
          <w:szCs w:val="20"/>
        </w:rPr>
      </w:pPr>
    </w:p>
    <w:p w14:paraId="63C1D978" w14:textId="60A8B6E2" w:rsidR="007B10E8" w:rsidRPr="00DC0476" w:rsidRDefault="007B10E8" w:rsidP="00BF6A3D">
      <w:pPr>
        <w:pStyle w:val="ColorfulList-Accent12"/>
        <w:spacing w:after="0" w:line="240" w:lineRule="auto"/>
        <w:ind w:left="0"/>
        <w:contextualSpacing w:val="0"/>
        <w:outlineLvl w:val="0"/>
        <w:rPr>
          <w:rFonts w:ascii="Times New Roman" w:hAnsi="Times New Roman" w:cs="Times New Roman"/>
          <w:color w:val="000000"/>
          <w:sz w:val="20"/>
          <w:szCs w:val="20"/>
        </w:rPr>
      </w:pPr>
    </w:p>
    <w:p w14:paraId="437CF6FC" w14:textId="77777777" w:rsidR="007B10E8" w:rsidRPr="00DC0476" w:rsidRDefault="007B10E8" w:rsidP="00BF6A3D">
      <w:pPr>
        <w:rPr>
          <w:color w:val="000000"/>
          <w:sz w:val="20"/>
          <w:szCs w:val="20"/>
        </w:rPr>
      </w:pPr>
      <w:r w:rsidRPr="00DC0476">
        <w:rPr>
          <w:color w:val="000000"/>
          <w:sz w:val="20"/>
          <w:szCs w:val="20"/>
        </w:rPr>
        <w:br w:type="page"/>
      </w:r>
    </w:p>
    <w:p w14:paraId="2D9069BC" w14:textId="3A876A3F" w:rsidR="003220A7" w:rsidRPr="00DC0476" w:rsidRDefault="00E36050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</w:pPr>
      <w:r w:rsidRPr="00E36050">
        <w:rPr>
          <w:b/>
          <w:bCs/>
          <w:color w:val="000000"/>
          <w:sz w:val="20"/>
          <w:szCs w:val="20"/>
        </w:rPr>
        <w:lastRenderedPageBreak/>
        <w:t xml:space="preserve">Supplementary </w:t>
      </w:r>
      <w:r w:rsidR="003220A7" w:rsidRPr="00DC0476">
        <w:rPr>
          <w:b/>
          <w:bCs/>
          <w:color w:val="000000"/>
          <w:sz w:val="20"/>
          <w:szCs w:val="20"/>
        </w:rPr>
        <w:t xml:space="preserve">Table 1. </w:t>
      </w:r>
      <w:r w:rsidR="003220A7" w:rsidRPr="00DC0476">
        <w:rPr>
          <w:color w:val="000000"/>
          <w:sz w:val="20"/>
          <w:szCs w:val="20"/>
        </w:rPr>
        <w:t>P</w:t>
      </w:r>
      <w:r w:rsidR="0088753E" w:rsidRPr="00DC0476">
        <w:rPr>
          <w:color w:val="000000"/>
          <w:sz w:val="20"/>
          <w:szCs w:val="20"/>
        </w:rPr>
        <w:t>rovider</w:t>
      </w:r>
      <w:r w:rsidR="003220A7" w:rsidRPr="00DC0476">
        <w:rPr>
          <w:color w:val="000000"/>
          <w:sz w:val="20"/>
          <w:szCs w:val="20"/>
        </w:rPr>
        <w:t xml:space="preserve"> Specialt</w:t>
      </w:r>
      <w:r w:rsidR="003661F8" w:rsidRPr="00DC0476">
        <w:rPr>
          <w:color w:val="000000"/>
          <w:sz w:val="20"/>
          <w:szCs w:val="20"/>
        </w:rPr>
        <w:t>y Taxonomy Codes</w:t>
      </w:r>
    </w:p>
    <w:p w14:paraId="193F12CD" w14:textId="77777777" w:rsidR="00916E79" w:rsidRPr="00DC0476" w:rsidRDefault="00916E79" w:rsidP="00BF6A3D">
      <w:pPr>
        <w:adjustRightInd w:val="0"/>
        <w:rPr>
          <w:b/>
          <w:bCs/>
          <w:color w:val="000000"/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99"/>
        <w:gridCol w:w="2561"/>
      </w:tblGrid>
      <w:tr w:rsidR="00916E79" w:rsidRPr="00DC0476" w14:paraId="40AA3BE3" w14:textId="77777777" w:rsidTr="00640FDD">
        <w:trPr>
          <w:cantSplit/>
          <w:tblHeader/>
          <w:jc w:val="center"/>
        </w:trPr>
        <w:tc>
          <w:tcPr>
            <w:tcW w:w="3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3C0F5CD" w14:textId="77777777" w:rsidR="00916E79" w:rsidRPr="00DC0476" w:rsidRDefault="00916E79" w:rsidP="00BF6A3D">
            <w:pPr>
              <w:adjustRightInd w:val="0"/>
              <w:spacing w:before="29" w:after="29"/>
              <w:rPr>
                <w:b/>
                <w:bCs/>
                <w:color w:val="000000"/>
                <w:sz w:val="20"/>
                <w:szCs w:val="20"/>
              </w:rPr>
            </w:pPr>
            <w:bookmarkStart w:id="1" w:name="IDX"/>
            <w:bookmarkEnd w:id="1"/>
            <w:r w:rsidRPr="00DC0476"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CA27D35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C0476">
              <w:rPr>
                <w:b/>
                <w:bCs/>
                <w:color w:val="000000"/>
                <w:sz w:val="20"/>
                <w:szCs w:val="20"/>
              </w:rPr>
              <w:t>Taxonomy code</w:t>
            </w:r>
          </w:p>
        </w:tc>
      </w:tr>
      <w:tr w:rsidR="00916E79" w:rsidRPr="00DC0476" w14:paraId="78FB9527" w14:textId="77777777" w:rsidTr="00640FDD">
        <w:trPr>
          <w:cantSplit/>
          <w:jc w:val="center"/>
        </w:trPr>
        <w:tc>
          <w:tcPr>
            <w:tcW w:w="3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C840F0" w14:textId="77777777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b/>
                <w:bCs/>
                <w:color w:val="000000"/>
                <w:sz w:val="20"/>
                <w:szCs w:val="20"/>
              </w:rPr>
              <w:t xml:space="preserve">Cardiologist 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703058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16E79" w:rsidRPr="00DC0476" w14:paraId="77AE8E85" w14:textId="77777777" w:rsidTr="00640FDD">
        <w:trPr>
          <w:cantSplit/>
          <w:jc w:val="center"/>
        </w:trPr>
        <w:tc>
          <w:tcPr>
            <w:tcW w:w="3632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95FCAA" w14:textId="59EAED3B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Internal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Medicine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Advanced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Heart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Failure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and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Transplant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Cardiology</w:t>
            </w:r>
          </w:p>
        </w:tc>
        <w:tc>
          <w:tcPr>
            <w:tcW w:w="1368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0AFD92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07RA0001X</w:t>
            </w:r>
          </w:p>
        </w:tc>
      </w:tr>
      <w:tr w:rsidR="00916E79" w:rsidRPr="00DC0476" w14:paraId="0F1ECD28" w14:textId="77777777" w:rsidTr="00640FDD">
        <w:trPr>
          <w:cantSplit/>
          <w:jc w:val="center"/>
        </w:trPr>
        <w:tc>
          <w:tcPr>
            <w:tcW w:w="3632" w:type="pct"/>
            <w:shd w:val="clear" w:color="auto" w:fill="FFFFFF"/>
            <w:tcMar>
              <w:left w:w="29" w:type="dxa"/>
              <w:right w:w="29" w:type="dxa"/>
            </w:tcMar>
          </w:tcPr>
          <w:p w14:paraId="7E9E8544" w14:textId="726FA1F1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Internal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Medicine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Cardiovascular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368" w:type="pct"/>
            <w:shd w:val="clear" w:color="auto" w:fill="FFFFFF"/>
            <w:tcMar>
              <w:left w:w="29" w:type="dxa"/>
              <w:right w:w="29" w:type="dxa"/>
            </w:tcMar>
          </w:tcPr>
          <w:p w14:paraId="226B72C6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07RC0000X</w:t>
            </w:r>
          </w:p>
        </w:tc>
      </w:tr>
      <w:tr w:rsidR="00916E79" w:rsidRPr="00DC0476" w14:paraId="34C014C5" w14:textId="77777777" w:rsidTr="00640FDD">
        <w:trPr>
          <w:cantSplit/>
          <w:jc w:val="center"/>
        </w:trPr>
        <w:tc>
          <w:tcPr>
            <w:tcW w:w="3632" w:type="pct"/>
            <w:shd w:val="clear" w:color="auto" w:fill="FFFFFF"/>
            <w:tcMar>
              <w:left w:w="29" w:type="dxa"/>
              <w:right w:w="29" w:type="dxa"/>
            </w:tcMar>
          </w:tcPr>
          <w:p w14:paraId="2BB125FD" w14:textId="23523CC7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Internal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Medicine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Interventional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Cardiology</w:t>
            </w:r>
          </w:p>
        </w:tc>
        <w:tc>
          <w:tcPr>
            <w:tcW w:w="1368" w:type="pct"/>
            <w:shd w:val="clear" w:color="auto" w:fill="FFFFFF"/>
            <w:tcMar>
              <w:left w:w="29" w:type="dxa"/>
              <w:right w:w="29" w:type="dxa"/>
            </w:tcMar>
          </w:tcPr>
          <w:p w14:paraId="460B2610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07RI0011X</w:t>
            </w:r>
          </w:p>
        </w:tc>
      </w:tr>
      <w:tr w:rsidR="00916E79" w:rsidRPr="00DC0476" w14:paraId="368EBB20" w14:textId="77777777" w:rsidTr="00640FDD">
        <w:trPr>
          <w:cantSplit/>
          <w:jc w:val="center"/>
        </w:trPr>
        <w:tc>
          <w:tcPr>
            <w:tcW w:w="3632" w:type="pct"/>
            <w:shd w:val="clear" w:color="auto" w:fill="FFFFFF"/>
            <w:tcMar>
              <w:left w:w="29" w:type="dxa"/>
              <w:right w:w="29" w:type="dxa"/>
            </w:tcMar>
          </w:tcPr>
          <w:p w14:paraId="47E9A50E" w14:textId="2149FC05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Nuclear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Medicine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Nuclear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Cardiology</w:t>
            </w:r>
          </w:p>
        </w:tc>
        <w:tc>
          <w:tcPr>
            <w:tcW w:w="1368" w:type="pct"/>
            <w:shd w:val="clear" w:color="auto" w:fill="FFFFFF"/>
            <w:tcMar>
              <w:left w:w="29" w:type="dxa"/>
              <w:right w:w="29" w:type="dxa"/>
            </w:tcMar>
          </w:tcPr>
          <w:p w14:paraId="696DDB9B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07UN0901X</w:t>
            </w:r>
          </w:p>
        </w:tc>
      </w:tr>
      <w:tr w:rsidR="00916E79" w:rsidRPr="00DC0476" w14:paraId="36225C3A" w14:textId="77777777" w:rsidTr="00640FDD">
        <w:trPr>
          <w:cantSplit/>
          <w:jc w:val="center"/>
        </w:trPr>
        <w:tc>
          <w:tcPr>
            <w:tcW w:w="3632" w:type="pct"/>
            <w:shd w:val="clear" w:color="auto" w:fill="FFFFFF"/>
            <w:tcMar>
              <w:left w:w="29" w:type="dxa"/>
              <w:right w:w="29" w:type="dxa"/>
            </w:tcMar>
          </w:tcPr>
          <w:p w14:paraId="1CAD9118" w14:textId="38FDFA91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Pediatrics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Pediatric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Cardiology</w:t>
            </w:r>
          </w:p>
        </w:tc>
        <w:tc>
          <w:tcPr>
            <w:tcW w:w="1368" w:type="pct"/>
            <w:shd w:val="clear" w:color="auto" w:fill="FFFFFF"/>
            <w:tcMar>
              <w:left w:w="29" w:type="dxa"/>
              <w:right w:w="29" w:type="dxa"/>
            </w:tcMar>
          </w:tcPr>
          <w:p w14:paraId="49A410B9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080P0202X</w:t>
            </w:r>
          </w:p>
        </w:tc>
      </w:tr>
      <w:tr w:rsidR="00916E79" w:rsidRPr="00DC0476" w14:paraId="48FE0862" w14:textId="77777777" w:rsidTr="00640FDD">
        <w:trPr>
          <w:cantSplit/>
          <w:jc w:val="center"/>
        </w:trPr>
        <w:tc>
          <w:tcPr>
            <w:tcW w:w="3632" w:type="pct"/>
            <w:shd w:val="clear" w:color="auto" w:fill="FFFFFF"/>
            <w:tcMar>
              <w:left w:w="29" w:type="dxa"/>
              <w:right w:w="29" w:type="dxa"/>
            </w:tcMar>
          </w:tcPr>
          <w:p w14:paraId="5F3900CC" w14:textId="05665467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Thoracic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Surgery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(Cardiothoracic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Vascular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Surgery)</w:t>
            </w:r>
          </w:p>
        </w:tc>
        <w:tc>
          <w:tcPr>
            <w:tcW w:w="1368" w:type="pct"/>
            <w:shd w:val="clear" w:color="auto" w:fill="FFFFFF"/>
            <w:tcMar>
              <w:left w:w="29" w:type="dxa"/>
              <w:right w:w="29" w:type="dxa"/>
            </w:tcMar>
          </w:tcPr>
          <w:p w14:paraId="28E0893F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08G00000X</w:t>
            </w:r>
          </w:p>
        </w:tc>
      </w:tr>
      <w:tr w:rsidR="00916E79" w:rsidRPr="00DC0476" w14:paraId="2A84265D" w14:textId="77777777" w:rsidTr="00640FDD">
        <w:trPr>
          <w:cantSplit/>
          <w:jc w:val="center"/>
        </w:trPr>
        <w:tc>
          <w:tcPr>
            <w:tcW w:w="3632" w:type="pct"/>
            <w:shd w:val="clear" w:color="auto" w:fill="FFFFFF"/>
            <w:tcMar>
              <w:left w:w="29" w:type="dxa"/>
              <w:right w:w="29" w:type="dxa"/>
            </w:tcMar>
          </w:tcPr>
          <w:p w14:paraId="549470EA" w14:textId="15EC5B15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Physical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Therapist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Cardiopulmonary</w:t>
            </w:r>
          </w:p>
        </w:tc>
        <w:tc>
          <w:tcPr>
            <w:tcW w:w="1368" w:type="pct"/>
            <w:shd w:val="clear" w:color="auto" w:fill="FFFFFF"/>
            <w:tcMar>
              <w:left w:w="29" w:type="dxa"/>
              <w:right w:w="29" w:type="dxa"/>
            </w:tcMar>
          </w:tcPr>
          <w:p w14:paraId="5DBCAEA0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251C2600X</w:t>
            </w:r>
          </w:p>
        </w:tc>
      </w:tr>
      <w:tr w:rsidR="00916E79" w:rsidRPr="00DC0476" w14:paraId="7F1A2245" w14:textId="77777777" w:rsidTr="00640FDD">
        <w:trPr>
          <w:cantSplit/>
          <w:jc w:val="center"/>
        </w:trPr>
        <w:tc>
          <w:tcPr>
            <w:tcW w:w="3632" w:type="pct"/>
            <w:shd w:val="clear" w:color="auto" w:fill="FFFFFF"/>
            <w:tcMar>
              <w:left w:w="29" w:type="dxa"/>
              <w:right w:w="29" w:type="dxa"/>
            </w:tcMar>
          </w:tcPr>
          <w:p w14:paraId="2AC08964" w14:textId="276EFA50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Technician,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Cardiology</w:t>
            </w:r>
          </w:p>
        </w:tc>
        <w:tc>
          <w:tcPr>
            <w:tcW w:w="1368" w:type="pct"/>
            <w:shd w:val="clear" w:color="auto" w:fill="FFFFFF"/>
            <w:tcMar>
              <w:left w:w="29" w:type="dxa"/>
              <w:right w:w="29" w:type="dxa"/>
            </w:tcMar>
          </w:tcPr>
          <w:p w14:paraId="37637F5F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46W00000X</w:t>
            </w:r>
          </w:p>
        </w:tc>
      </w:tr>
      <w:tr w:rsidR="00916E79" w:rsidRPr="00DC0476" w14:paraId="53E1EBA5" w14:textId="77777777" w:rsidTr="00640FDD">
        <w:trPr>
          <w:cantSplit/>
          <w:jc w:val="center"/>
        </w:trPr>
        <w:tc>
          <w:tcPr>
            <w:tcW w:w="3632" w:type="pct"/>
            <w:shd w:val="clear" w:color="auto" w:fill="FFFFFF"/>
            <w:tcMar>
              <w:left w:w="29" w:type="dxa"/>
              <w:right w:w="29" w:type="dxa"/>
            </w:tcMar>
          </w:tcPr>
          <w:p w14:paraId="28A1AB34" w14:textId="6785A60D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Spec/Tech,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1368" w:type="pct"/>
            <w:shd w:val="clear" w:color="auto" w:fill="FFFFFF"/>
            <w:tcMar>
              <w:left w:w="29" w:type="dxa"/>
              <w:right w:w="29" w:type="dxa"/>
            </w:tcMar>
          </w:tcPr>
          <w:p w14:paraId="5D31A05D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46X00000X</w:t>
            </w:r>
          </w:p>
        </w:tc>
      </w:tr>
      <w:tr w:rsidR="00916E79" w:rsidRPr="00DC0476" w14:paraId="60084133" w14:textId="77777777" w:rsidTr="00640FDD">
        <w:trPr>
          <w:cantSplit/>
          <w:jc w:val="center"/>
        </w:trPr>
        <w:tc>
          <w:tcPr>
            <w:tcW w:w="3632" w:type="pct"/>
            <w:shd w:val="clear" w:color="auto" w:fill="FFFFFF"/>
            <w:tcMar>
              <w:left w:w="29" w:type="dxa"/>
              <w:right w:w="29" w:type="dxa"/>
            </w:tcMar>
          </w:tcPr>
          <w:p w14:paraId="1D1A0D4F" w14:textId="54CF1868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Spec/Tech,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Cardiovascular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 xml:space="preserve"> Invasive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Specialist</w:t>
            </w:r>
          </w:p>
        </w:tc>
        <w:tc>
          <w:tcPr>
            <w:tcW w:w="1368" w:type="pct"/>
            <w:shd w:val="clear" w:color="auto" w:fill="FFFFFF"/>
            <w:tcMar>
              <w:left w:w="29" w:type="dxa"/>
              <w:right w:w="29" w:type="dxa"/>
            </w:tcMar>
          </w:tcPr>
          <w:p w14:paraId="0B7D468D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46XC2901X</w:t>
            </w:r>
          </w:p>
        </w:tc>
      </w:tr>
      <w:tr w:rsidR="00916E79" w:rsidRPr="00DC0476" w14:paraId="46051D0A" w14:textId="77777777" w:rsidTr="00640FDD">
        <w:trPr>
          <w:cantSplit/>
          <w:jc w:val="center"/>
        </w:trPr>
        <w:tc>
          <w:tcPr>
            <w:tcW w:w="3632" w:type="pct"/>
            <w:shd w:val="clear" w:color="auto" w:fill="FFFFFF"/>
            <w:tcMar>
              <w:left w:w="29" w:type="dxa"/>
              <w:right w:w="29" w:type="dxa"/>
            </w:tcMar>
          </w:tcPr>
          <w:p w14:paraId="37BA2149" w14:textId="4C9784B7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Spec/Tech,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Cardiovascular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Vascular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Specialist</w:t>
            </w:r>
          </w:p>
        </w:tc>
        <w:tc>
          <w:tcPr>
            <w:tcW w:w="1368" w:type="pct"/>
            <w:shd w:val="clear" w:color="auto" w:fill="FFFFFF"/>
            <w:tcMar>
              <w:left w:w="29" w:type="dxa"/>
              <w:right w:w="29" w:type="dxa"/>
            </w:tcMar>
          </w:tcPr>
          <w:p w14:paraId="7A9BCC9A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46XC2903X</w:t>
            </w:r>
          </w:p>
        </w:tc>
      </w:tr>
      <w:tr w:rsidR="00916E79" w:rsidRPr="00DC0476" w14:paraId="7032F8A2" w14:textId="77777777" w:rsidTr="00640FDD">
        <w:trPr>
          <w:cantSplit/>
          <w:jc w:val="center"/>
        </w:trPr>
        <w:tc>
          <w:tcPr>
            <w:tcW w:w="3632" w:type="pct"/>
            <w:shd w:val="clear" w:color="auto" w:fill="FFFFFF"/>
            <w:tcMar>
              <w:left w:w="29" w:type="dxa"/>
              <w:right w:w="29" w:type="dxa"/>
            </w:tcMar>
          </w:tcPr>
          <w:p w14:paraId="4D37F474" w14:textId="7063781F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Spec/Tech,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Cardiovascular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Sonography</w:t>
            </w:r>
          </w:p>
        </w:tc>
        <w:tc>
          <w:tcPr>
            <w:tcW w:w="1368" w:type="pct"/>
            <w:shd w:val="clear" w:color="auto" w:fill="FFFFFF"/>
            <w:tcMar>
              <w:left w:w="29" w:type="dxa"/>
              <w:right w:w="29" w:type="dxa"/>
            </w:tcMar>
          </w:tcPr>
          <w:p w14:paraId="76A9EE96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46XS1301X</w:t>
            </w:r>
          </w:p>
        </w:tc>
      </w:tr>
      <w:tr w:rsidR="00916E79" w:rsidRPr="00DC0476" w14:paraId="59CF7E68" w14:textId="77777777" w:rsidTr="00640FDD">
        <w:trPr>
          <w:cantSplit/>
          <w:jc w:val="center"/>
        </w:trPr>
        <w:tc>
          <w:tcPr>
            <w:tcW w:w="3632" w:type="pct"/>
            <w:tcBorders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7960B3" w14:textId="3CEA034A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Radiologic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Technologist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Cardiovascular-Interventional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Technology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7FAAFD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471C1101X</w:t>
            </w:r>
          </w:p>
        </w:tc>
      </w:tr>
      <w:tr w:rsidR="00916E79" w:rsidRPr="00DC0476" w14:paraId="31C2247B" w14:textId="77777777" w:rsidTr="00640FDD">
        <w:trPr>
          <w:cantSplit/>
          <w:jc w:val="center"/>
        </w:trPr>
        <w:tc>
          <w:tcPr>
            <w:tcW w:w="3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313519" w14:textId="788D0492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b/>
                <w:bCs/>
                <w:color w:val="000000"/>
                <w:sz w:val="20"/>
                <w:szCs w:val="20"/>
              </w:rPr>
              <w:t xml:space="preserve">HIV </w:t>
            </w:r>
            <w:r w:rsidR="00093A6F" w:rsidRPr="00DC0476">
              <w:rPr>
                <w:b/>
                <w:bCs/>
                <w:color w:val="000000"/>
                <w:sz w:val="20"/>
                <w:szCs w:val="20"/>
              </w:rPr>
              <w:t xml:space="preserve">specialist 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CEC756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16E79" w:rsidRPr="00DC0476" w14:paraId="6C9188DB" w14:textId="77777777" w:rsidTr="00640FDD">
        <w:trPr>
          <w:cantSplit/>
          <w:jc w:val="center"/>
        </w:trPr>
        <w:tc>
          <w:tcPr>
            <w:tcW w:w="3632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FE4E48" w14:textId="63BCD2B8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Allergy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&amp;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Immunology</w:t>
            </w:r>
          </w:p>
        </w:tc>
        <w:tc>
          <w:tcPr>
            <w:tcW w:w="1368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0E2AEC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07K00000X</w:t>
            </w:r>
          </w:p>
        </w:tc>
      </w:tr>
      <w:tr w:rsidR="00916E79" w:rsidRPr="00DC0476" w14:paraId="54FE1C93" w14:textId="77777777" w:rsidTr="00640FDD">
        <w:trPr>
          <w:cantSplit/>
          <w:jc w:val="center"/>
        </w:trPr>
        <w:tc>
          <w:tcPr>
            <w:tcW w:w="3632" w:type="pct"/>
            <w:shd w:val="clear" w:color="auto" w:fill="FFFFFF"/>
            <w:tcMar>
              <w:left w:w="29" w:type="dxa"/>
              <w:right w:w="29" w:type="dxa"/>
            </w:tcMar>
          </w:tcPr>
          <w:p w14:paraId="263C33B2" w14:textId="618EFD34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Internal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Medicine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Infectious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368" w:type="pct"/>
            <w:shd w:val="clear" w:color="auto" w:fill="FFFFFF"/>
            <w:tcMar>
              <w:left w:w="29" w:type="dxa"/>
              <w:right w:w="29" w:type="dxa"/>
            </w:tcMar>
          </w:tcPr>
          <w:p w14:paraId="6E97EA22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07RI0200X</w:t>
            </w:r>
          </w:p>
        </w:tc>
      </w:tr>
      <w:tr w:rsidR="00916E79" w:rsidRPr="00DC0476" w14:paraId="4485F9A1" w14:textId="77777777" w:rsidTr="00640FDD">
        <w:trPr>
          <w:cantSplit/>
          <w:jc w:val="center"/>
        </w:trPr>
        <w:tc>
          <w:tcPr>
            <w:tcW w:w="3632" w:type="pct"/>
            <w:shd w:val="clear" w:color="auto" w:fill="FFFFFF"/>
            <w:tcMar>
              <w:left w:w="29" w:type="dxa"/>
              <w:right w:w="29" w:type="dxa"/>
            </w:tcMar>
          </w:tcPr>
          <w:p w14:paraId="339B27EB" w14:textId="6A301AD2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Physician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Assistant</w:t>
            </w:r>
          </w:p>
        </w:tc>
        <w:tc>
          <w:tcPr>
            <w:tcW w:w="1368" w:type="pct"/>
            <w:shd w:val="clear" w:color="auto" w:fill="FFFFFF"/>
            <w:tcMar>
              <w:left w:w="29" w:type="dxa"/>
              <w:right w:w="29" w:type="dxa"/>
            </w:tcMar>
          </w:tcPr>
          <w:p w14:paraId="62572727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363A00000X</w:t>
            </w:r>
          </w:p>
        </w:tc>
      </w:tr>
      <w:tr w:rsidR="00916E79" w:rsidRPr="00DC0476" w14:paraId="6DF9CA18" w14:textId="77777777" w:rsidTr="00640FDD">
        <w:trPr>
          <w:cantSplit/>
          <w:jc w:val="center"/>
        </w:trPr>
        <w:tc>
          <w:tcPr>
            <w:tcW w:w="3632" w:type="pct"/>
            <w:tcBorders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C675FE" w14:textId="6FD187CF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Nurse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Practitioner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A98FAD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363L00000X</w:t>
            </w:r>
          </w:p>
        </w:tc>
      </w:tr>
      <w:tr w:rsidR="00916E79" w:rsidRPr="00DC0476" w14:paraId="1007AC19" w14:textId="77777777" w:rsidTr="00640FDD">
        <w:trPr>
          <w:cantSplit/>
          <w:jc w:val="center"/>
        </w:trPr>
        <w:tc>
          <w:tcPr>
            <w:tcW w:w="3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CAEA70" w14:textId="54540443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b/>
                <w:bCs/>
                <w:color w:val="000000"/>
                <w:sz w:val="20"/>
                <w:szCs w:val="20"/>
              </w:rPr>
              <w:t xml:space="preserve">Primary </w:t>
            </w:r>
            <w:r w:rsidR="00093A6F" w:rsidRPr="00DC0476">
              <w:rPr>
                <w:b/>
                <w:bCs/>
                <w:color w:val="000000"/>
                <w:sz w:val="20"/>
                <w:szCs w:val="20"/>
              </w:rPr>
              <w:t xml:space="preserve">care </w:t>
            </w:r>
            <w:r w:rsidR="00CF3593">
              <w:rPr>
                <w:b/>
                <w:bCs/>
                <w:color w:val="000000"/>
                <w:sz w:val="20"/>
                <w:szCs w:val="20"/>
              </w:rPr>
              <w:t>specialist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909DEE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16E79" w:rsidRPr="00DC0476" w14:paraId="6AB2E970" w14:textId="77777777" w:rsidTr="00640FDD">
        <w:trPr>
          <w:cantSplit/>
          <w:jc w:val="center"/>
        </w:trPr>
        <w:tc>
          <w:tcPr>
            <w:tcW w:w="3632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61FF7F" w14:textId="3634661E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Family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Medicine</w:t>
            </w:r>
          </w:p>
        </w:tc>
        <w:tc>
          <w:tcPr>
            <w:tcW w:w="1368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935864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07Q00000X</w:t>
            </w:r>
          </w:p>
        </w:tc>
      </w:tr>
      <w:tr w:rsidR="00916E79" w:rsidRPr="00DC0476" w14:paraId="2CF64E4A" w14:textId="77777777" w:rsidTr="00640FDD">
        <w:trPr>
          <w:cantSplit/>
          <w:jc w:val="center"/>
        </w:trPr>
        <w:tc>
          <w:tcPr>
            <w:tcW w:w="3632" w:type="pct"/>
            <w:shd w:val="clear" w:color="auto" w:fill="FFFFFF"/>
            <w:tcMar>
              <w:left w:w="29" w:type="dxa"/>
              <w:right w:w="29" w:type="dxa"/>
            </w:tcMar>
          </w:tcPr>
          <w:p w14:paraId="6CB26A4A" w14:textId="133E5655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Internal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Medicine</w:t>
            </w:r>
          </w:p>
        </w:tc>
        <w:tc>
          <w:tcPr>
            <w:tcW w:w="1368" w:type="pct"/>
            <w:shd w:val="clear" w:color="auto" w:fill="FFFFFF"/>
            <w:tcMar>
              <w:left w:w="29" w:type="dxa"/>
              <w:right w:w="29" w:type="dxa"/>
            </w:tcMar>
          </w:tcPr>
          <w:p w14:paraId="13A49BB6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07R00000X</w:t>
            </w:r>
          </w:p>
        </w:tc>
      </w:tr>
      <w:tr w:rsidR="00916E79" w:rsidRPr="00DC0476" w14:paraId="0FA335FC" w14:textId="77777777" w:rsidTr="00640FDD">
        <w:trPr>
          <w:cantSplit/>
          <w:jc w:val="center"/>
        </w:trPr>
        <w:tc>
          <w:tcPr>
            <w:tcW w:w="3632" w:type="pct"/>
            <w:shd w:val="clear" w:color="auto" w:fill="FFFFFF"/>
            <w:tcMar>
              <w:left w:w="29" w:type="dxa"/>
              <w:right w:w="29" w:type="dxa"/>
            </w:tcMar>
          </w:tcPr>
          <w:p w14:paraId="00263711" w14:textId="05732A38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Physician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Assistant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368" w:type="pct"/>
            <w:shd w:val="clear" w:color="auto" w:fill="FFFFFF"/>
            <w:tcMar>
              <w:left w:w="29" w:type="dxa"/>
              <w:right w:w="29" w:type="dxa"/>
            </w:tcMar>
          </w:tcPr>
          <w:p w14:paraId="551B33E8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363AM0700X</w:t>
            </w:r>
          </w:p>
        </w:tc>
      </w:tr>
      <w:tr w:rsidR="00916E79" w:rsidRPr="00DC0476" w14:paraId="40CC15D6" w14:textId="77777777" w:rsidTr="00640FDD">
        <w:trPr>
          <w:cantSplit/>
          <w:jc w:val="center"/>
        </w:trPr>
        <w:tc>
          <w:tcPr>
            <w:tcW w:w="3632" w:type="pct"/>
            <w:shd w:val="clear" w:color="auto" w:fill="FFFFFF"/>
            <w:tcMar>
              <w:left w:w="29" w:type="dxa"/>
              <w:right w:w="29" w:type="dxa"/>
            </w:tcMar>
          </w:tcPr>
          <w:p w14:paraId="035AB93A" w14:textId="638EA177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Nurse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Practitioner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Adult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1368" w:type="pct"/>
            <w:shd w:val="clear" w:color="auto" w:fill="FFFFFF"/>
            <w:tcMar>
              <w:left w:w="29" w:type="dxa"/>
              <w:right w:w="29" w:type="dxa"/>
            </w:tcMar>
          </w:tcPr>
          <w:p w14:paraId="4A808DC8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363LA2200X</w:t>
            </w:r>
          </w:p>
        </w:tc>
      </w:tr>
      <w:tr w:rsidR="00916E79" w:rsidRPr="00DC0476" w14:paraId="37F4E923" w14:textId="77777777" w:rsidTr="00640FDD">
        <w:trPr>
          <w:cantSplit/>
          <w:jc w:val="center"/>
        </w:trPr>
        <w:tc>
          <w:tcPr>
            <w:tcW w:w="3632" w:type="pct"/>
            <w:shd w:val="clear" w:color="auto" w:fill="FFFFFF"/>
            <w:tcMar>
              <w:left w:w="29" w:type="dxa"/>
              <w:right w:w="29" w:type="dxa"/>
            </w:tcMar>
          </w:tcPr>
          <w:p w14:paraId="706E86F5" w14:textId="1CD9FFC1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Nurse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Practitioner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368" w:type="pct"/>
            <w:shd w:val="clear" w:color="auto" w:fill="FFFFFF"/>
            <w:tcMar>
              <w:left w:w="29" w:type="dxa"/>
              <w:right w:w="29" w:type="dxa"/>
            </w:tcMar>
          </w:tcPr>
          <w:p w14:paraId="5B3C6B80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363LF0000X</w:t>
            </w:r>
          </w:p>
        </w:tc>
      </w:tr>
      <w:tr w:rsidR="00916E79" w:rsidRPr="00DC0476" w14:paraId="528E3D2A" w14:textId="77777777" w:rsidTr="00640FDD">
        <w:trPr>
          <w:cantSplit/>
          <w:jc w:val="center"/>
        </w:trPr>
        <w:tc>
          <w:tcPr>
            <w:tcW w:w="3632" w:type="pct"/>
            <w:shd w:val="clear" w:color="auto" w:fill="FFFFFF"/>
            <w:tcMar>
              <w:left w:w="29" w:type="dxa"/>
              <w:right w:w="29" w:type="dxa"/>
            </w:tcMar>
          </w:tcPr>
          <w:p w14:paraId="49A0C32C" w14:textId="0070AAB9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Nurse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Practitioner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Gerontology</w:t>
            </w:r>
          </w:p>
        </w:tc>
        <w:tc>
          <w:tcPr>
            <w:tcW w:w="1368" w:type="pct"/>
            <w:shd w:val="clear" w:color="auto" w:fill="FFFFFF"/>
            <w:tcMar>
              <w:left w:w="29" w:type="dxa"/>
              <w:right w:w="29" w:type="dxa"/>
            </w:tcMar>
          </w:tcPr>
          <w:p w14:paraId="376C588F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363LG0600X</w:t>
            </w:r>
          </w:p>
        </w:tc>
      </w:tr>
      <w:tr w:rsidR="00916E79" w:rsidRPr="00DC0476" w14:paraId="2CD95373" w14:textId="77777777" w:rsidTr="00640FDD">
        <w:trPr>
          <w:cantSplit/>
          <w:jc w:val="center"/>
        </w:trPr>
        <w:tc>
          <w:tcPr>
            <w:tcW w:w="3632" w:type="pct"/>
            <w:shd w:val="clear" w:color="auto" w:fill="FFFFFF"/>
            <w:tcMar>
              <w:left w:w="29" w:type="dxa"/>
              <w:right w:w="29" w:type="dxa"/>
            </w:tcMar>
          </w:tcPr>
          <w:p w14:paraId="35CD5E95" w14:textId="6EC63FAD" w:rsidR="00916E79" w:rsidRPr="00DC0476" w:rsidRDefault="00916E79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Nurse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Practitioner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Primary</w:t>
            </w:r>
            <w:r w:rsidR="00093A6F" w:rsidRPr="00DC0476">
              <w:rPr>
                <w:color w:val="000000"/>
                <w:sz w:val="20"/>
                <w:szCs w:val="20"/>
              </w:rPr>
              <w:t xml:space="preserve"> </w:t>
            </w:r>
            <w:r w:rsidRPr="00DC0476">
              <w:rPr>
                <w:color w:val="000000"/>
                <w:sz w:val="20"/>
                <w:szCs w:val="20"/>
              </w:rPr>
              <w:t>Care</w:t>
            </w:r>
          </w:p>
        </w:tc>
        <w:tc>
          <w:tcPr>
            <w:tcW w:w="1368" w:type="pct"/>
            <w:shd w:val="clear" w:color="auto" w:fill="FFFFFF"/>
            <w:tcMar>
              <w:left w:w="29" w:type="dxa"/>
              <w:right w:w="29" w:type="dxa"/>
            </w:tcMar>
          </w:tcPr>
          <w:p w14:paraId="22B24A4E" w14:textId="77777777" w:rsidR="00916E79" w:rsidRPr="00DC0476" w:rsidRDefault="00916E79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363LP2300X</w:t>
            </w:r>
          </w:p>
        </w:tc>
      </w:tr>
    </w:tbl>
    <w:p w14:paraId="0136354B" w14:textId="77777777" w:rsidR="00916E79" w:rsidRPr="00DC0476" w:rsidRDefault="00916E79" w:rsidP="00093A6F">
      <w:pPr>
        <w:adjustRightInd w:val="0"/>
        <w:rPr>
          <w:sz w:val="20"/>
          <w:szCs w:val="20"/>
        </w:rPr>
      </w:pPr>
    </w:p>
    <w:p w14:paraId="507B10FE" w14:textId="35553C96" w:rsidR="00093A6F" w:rsidRPr="00DC0476" w:rsidRDefault="00093A6F" w:rsidP="00093A6F">
      <w:pPr>
        <w:pStyle w:val="ColorfulList-Accent12"/>
        <w:spacing w:after="120" w:line="240" w:lineRule="auto"/>
        <w:ind w:left="0"/>
        <w:contextualSpacing w:val="0"/>
        <w:outlineLvl w:val="0"/>
        <w:rPr>
          <w:rFonts w:ascii="Times New Roman" w:hAnsi="Times New Roman" w:cs="Times New Roman"/>
          <w:color w:val="000000"/>
          <w:sz w:val="20"/>
          <w:szCs w:val="20"/>
        </w:rPr>
      </w:pPr>
      <w:r w:rsidRPr="00DC0476">
        <w:rPr>
          <w:rFonts w:ascii="Times New Roman" w:hAnsi="Times New Roman" w:cs="Times New Roman"/>
          <w:color w:val="000000"/>
          <w:sz w:val="20"/>
          <w:szCs w:val="20"/>
        </w:rPr>
        <w:t>Provider specialties were identified through two main processes. To identify cardiologists, a list of specialty taxonomy codes was obtained from the Medicare and Medicaid (CMS) datasets (</w:t>
      </w:r>
      <w:hyperlink r:id="rId8" w:history="1">
        <w:r w:rsidRPr="00DC0476">
          <w:rPr>
            <w:rStyle w:val="Hyperlink"/>
            <w:rFonts w:ascii="Times New Roman" w:hAnsi="Times New Roman" w:cs="Times New Roman"/>
            <w:sz w:val="20"/>
            <w:szCs w:val="20"/>
          </w:rPr>
          <w:t>https://taxonomy.nucc.org/</w:t>
        </w:r>
      </w:hyperlink>
      <w:r w:rsidRPr="00DC0476">
        <w:rPr>
          <w:rFonts w:ascii="Times New Roman" w:hAnsi="Times New Roman" w:cs="Times New Roman"/>
          <w:color w:val="000000"/>
          <w:sz w:val="20"/>
          <w:szCs w:val="20"/>
        </w:rPr>
        <w:t xml:space="preserve">). Review of the taxonomy codes by the Pathways steering committee identified those codes related to a cardiology specialty. </w:t>
      </w:r>
      <w:r w:rsidR="00E479D1" w:rsidRPr="00E479D1">
        <w:rPr>
          <w:rFonts w:ascii="Times New Roman" w:hAnsi="Times New Roman" w:cs="Times New Roman"/>
          <w:color w:val="000000"/>
          <w:sz w:val="20"/>
          <w:szCs w:val="20"/>
        </w:rPr>
        <w:t>Designations for advanced practice providers specific to cardiology were not present during the time period of the study</w:t>
      </w:r>
      <w:r w:rsidR="00E479D1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DC0476">
        <w:rPr>
          <w:rFonts w:ascii="Times New Roman" w:hAnsi="Times New Roman" w:cs="Times New Roman"/>
          <w:color w:val="000000"/>
          <w:sz w:val="20"/>
          <w:szCs w:val="20"/>
        </w:rPr>
        <w:t xml:space="preserve">The second process was to identify the primary provider type (HIV primary provider or primary care provider) for each patient. To identify potential provider specialties, a list of specialties where a patient had at least 3 ambulatory visits in the past 2 years was obtained from the </w:t>
      </w:r>
      <w:proofErr w:type="spellStart"/>
      <w:r w:rsidRPr="00DC0476">
        <w:rPr>
          <w:rFonts w:ascii="Times New Roman" w:hAnsi="Times New Roman" w:cs="Times New Roman"/>
          <w:color w:val="000000"/>
          <w:sz w:val="20"/>
          <w:szCs w:val="20"/>
        </w:rPr>
        <w:t>PCORNet</w:t>
      </w:r>
      <w:proofErr w:type="spellEnd"/>
      <w:r w:rsidRPr="00DC0476">
        <w:rPr>
          <w:rFonts w:ascii="Times New Roman" w:hAnsi="Times New Roman" w:cs="Times New Roman"/>
          <w:color w:val="000000"/>
          <w:sz w:val="20"/>
          <w:szCs w:val="20"/>
        </w:rPr>
        <w:t xml:space="preserve"> CDM data. The list was reviewed by the Pathways steering committee to identify specialties associated with primary care or care by an HIV specialist. </w:t>
      </w:r>
    </w:p>
    <w:p w14:paraId="47D30120" w14:textId="77777777" w:rsidR="00093A6F" w:rsidRPr="00DC0476" w:rsidRDefault="00093A6F">
      <w:pPr>
        <w:rPr>
          <w:b/>
          <w:bCs/>
          <w:color w:val="000000"/>
          <w:sz w:val="20"/>
          <w:szCs w:val="20"/>
        </w:rPr>
      </w:pPr>
      <w:r w:rsidRPr="00DC0476">
        <w:rPr>
          <w:b/>
          <w:bCs/>
          <w:color w:val="000000"/>
          <w:sz w:val="20"/>
          <w:szCs w:val="20"/>
        </w:rPr>
        <w:br w:type="page"/>
      </w:r>
    </w:p>
    <w:p w14:paraId="3DD15E5A" w14:textId="7803CF6C" w:rsidR="00421902" w:rsidRPr="00DC0476" w:rsidRDefault="00E36050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</w:pPr>
      <w:r w:rsidRPr="00E36050">
        <w:rPr>
          <w:b/>
          <w:bCs/>
          <w:color w:val="000000"/>
          <w:sz w:val="20"/>
          <w:szCs w:val="20"/>
        </w:rPr>
        <w:lastRenderedPageBreak/>
        <w:t xml:space="preserve">Supplementary </w:t>
      </w:r>
      <w:r w:rsidR="00421902" w:rsidRPr="00DC0476">
        <w:rPr>
          <w:b/>
          <w:bCs/>
          <w:color w:val="000000"/>
          <w:sz w:val="20"/>
          <w:szCs w:val="20"/>
        </w:rPr>
        <w:t xml:space="preserve">Table 2. </w:t>
      </w:r>
      <w:r w:rsidR="005C70FA" w:rsidRPr="00DC0476">
        <w:rPr>
          <w:color w:val="000000"/>
          <w:sz w:val="20"/>
          <w:szCs w:val="20"/>
        </w:rPr>
        <w:t xml:space="preserve">Diagnosis </w:t>
      </w:r>
      <w:r w:rsidR="00FC698B" w:rsidRPr="00DC0476">
        <w:rPr>
          <w:color w:val="000000"/>
          <w:sz w:val="20"/>
          <w:szCs w:val="20"/>
        </w:rPr>
        <w:t xml:space="preserve">Concepts </w:t>
      </w:r>
      <w:r w:rsidR="00421902" w:rsidRPr="00DC0476">
        <w:rPr>
          <w:color w:val="000000"/>
          <w:sz w:val="20"/>
          <w:szCs w:val="20"/>
        </w:rPr>
        <w:t xml:space="preserve">and </w:t>
      </w:r>
      <w:r w:rsidR="002347F2" w:rsidRPr="00DC0476">
        <w:rPr>
          <w:color w:val="000000"/>
          <w:sz w:val="20"/>
          <w:szCs w:val="20"/>
        </w:rPr>
        <w:t>International Classification of Disease (ICD)</w:t>
      </w:r>
      <w:r w:rsidR="00421902" w:rsidRPr="00DC0476">
        <w:rPr>
          <w:color w:val="000000"/>
          <w:sz w:val="20"/>
          <w:szCs w:val="20"/>
        </w:rPr>
        <w:t xml:space="preserve"> Codes for Comorbidities</w:t>
      </w:r>
    </w:p>
    <w:p w14:paraId="10D53FDD" w14:textId="5FFFB954" w:rsidR="00AF1E0C" w:rsidRPr="00DC0476" w:rsidRDefault="00AF1E0C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</w:pPr>
    </w:p>
    <w:tbl>
      <w:tblPr>
        <w:tblpPr w:leftFromText="180" w:rightFromText="180" w:vertAnchor="text" w:horzAnchor="margin" w:tblpY="168"/>
        <w:tblW w:w="5000" w:type="pct"/>
        <w:tblLayout w:type="fixed"/>
        <w:tblLook w:val="04A0" w:firstRow="1" w:lastRow="0" w:firstColumn="1" w:lastColumn="0" w:noHBand="0" w:noVBand="1"/>
      </w:tblPr>
      <w:tblGrid>
        <w:gridCol w:w="2609"/>
        <w:gridCol w:w="3342"/>
        <w:gridCol w:w="3409"/>
      </w:tblGrid>
      <w:tr w:rsidR="00AF1E0C" w:rsidRPr="00DC0476" w14:paraId="3B8AC7A3" w14:textId="77777777" w:rsidTr="00640FDD">
        <w:trPr>
          <w:trHeight w:val="320"/>
        </w:trPr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947C9" w14:textId="79E51461" w:rsidR="00AF1E0C" w:rsidRPr="00DC0476" w:rsidRDefault="00A60301" w:rsidP="00BF6A3D">
            <w:pPr>
              <w:rPr>
                <w:b/>
                <w:bCs/>
                <w:color w:val="FFFFFF"/>
                <w:sz w:val="20"/>
                <w:szCs w:val="20"/>
              </w:rPr>
            </w:pPr>
            <w:r w:rsidRPr="00DC0476">
              <w:rPr>
                <w:b/>
                <w:bCs/>
                <w:color w:val="000000" w:themeColor="text1"/>
                <w:sz w:val="20"/>
                <w:szCs w:val="20"/>
              </w:rPr>
              <w:t xml:space="preserve">Diagnosis </w:t>
            </w:r>
            <w:r w:rsidR="00FC698B" w:rsidRPr="00DC0476">
              <w:rPr>
                <w:b/>
                <w:bCs/>
                <w:color w:val="000000" w:themeColor="text1"/>
                <w:sz w:val="20"/>
                <w:szCs w:val="20"/>
              </w:rPr>
              <w:t>concept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E3B6D3" w14:textId="2675DEB0" w:rsidR="00AF1E0C" w:rsidRPr="00DC0476" w:rsidRDefault="00FC698B" w:rsidP="00BF6A3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C0476">
              <w:rPr>
                <w:b/>
                <w:bCs/>
                <w:color w:val="000000" w:themeColor="text1"/>
                <w:sz w:val="20"/>
                <w:szCs w:val="20"/>
              </w:rPr>
              <w:t>ICD-</w:t>
            </w:r>
            <w:r w:rsidR="00BA1AF2" w:rsidRPr="00DC0476">
              <w:rPr>
                <w:b/>
                <w:bCs/>
                <w:color w:val="000000" w:themeColor="text1"/>
                <w:sz w:val="20"/>
                <w:szCs w:val="20"/>
              </w:rPr>
              <w:t xml:space="preserve">9 </w:t>
            </w:r>
            <w:r w:rsidRPr="00DC0476">
              <w:rPr>
                <w:b/>
                <w:bCs/>
                <w:color w:val="000000" w:themeColor="text1"/>
                <w:sz w:val="20"/>
                <w:szCs w:val="20"/>
              </w:rPr>
              <w:t>codes</w:t>
            </w:r>
          </w:p>
        </w:tc>
        <w:tc>
          <w:tcPr>
            <w:tcW w:w="1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E97718" w14:textId="01A21AE5" w:rsidR="00AF1E0C" w:rsidRPr="00DC0476" w:rsidRDefault="00FC698B" w:rsidP="00BF6A3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C0476">
              <w:rPr>
                <w:b/>
                <w:bCs/>
                <w:color w:val="000000" w:themeColor="text1"/>
                <w:sz w:val="20"/>
                <w:szCs w:val="20"/>
              </w:rPr>
              <w:t>ICD-</w:t>
            </w:r>
            <w:r w:rsidR="00BA1AF2" w:rsidRPr="00DC0476">
              <w:rPr>
                <w:b/>
                <w:bCs/>
                <w:color w:val="000000" w:themeColor="text1"/>
                <w:sz w:val="20"/>
                <w:szCs w:val="20"/>
              </w:rPr>
              <w:t xml:space="preserve">10 </w:t>
            </w:r>
            <w:r w:rsidRPr="00DC0476">
              <w:rPr>
                <w:b/>
                <w:bCs/>
                <w:color w:val="000000" w:themeColor="text1"/>
                <w:sz w:val="20"/>
                <w:szCs w:val="20"/>
              </w:rPr>
              <w:t>codes</w:t>
            </w:r>
          </w:p>
        </w:tc>
      </w:tr>
      <w:tr w:rsidR="0039645C" w:rsidRPr="00DC0476" w14:paraId="710EF039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1887A" w14:textId="77777777" w:rsidR="0039645C" w:rsidRPr="00DC0476" w:rsidRDefault="0039645C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D7002" w14:textId="59FEBB44" w:rsidR="0039645C" w:rsidRPr="00DC0476" w:rsidRDefault="00BA1AF2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91.x, 303.x – 305.03, 357.5, 425.5, 535.3x, 571.0 – 571.3, 760.71, 980.x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EE5B3" w14:textId="7647F35E" w:rsidR="0039645C" w:rsidRPr="00DC0476" w:rsidRDefault="00BA1AF2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F10.x – F10.99, G62.1, I42.6, K29.2x, K70.x</w:t>
            </w:r>
          </w:p>
        </w:tc>
      </w:tr>
      <w:tr w:rsidR="00822B55" w:rsidRPr="00DC0476" w14:paraId="3FE32D7D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54198" w14:textId="77777777" w:rsidR="00822B55" w:rsidRPr="00DC0476" w:rsidRDefault="00822B55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Atrial fibrillation/flutter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22DBA" w14:textId="6AA16E29" w:rsidR="00822B55" w:rsidRPr="00DC0476" w:rsidRDefault="00BA1AF2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427.3x, 427.4x, 427.8 – 427.9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0F351" w14:textId="6DBE055F" w:rsidR="00822B55" w:rsidRPr="00DC0476" w:rsidRDefault="00BA1AF2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I48.x – I49.9</w:t>
            </w:r>
          </w:p>
        </w:tc>
      </w:tr>
      <w:tr w:rsidR="00FA1713" w:rsidRPr="00DC0476" w14:paraId="678523D2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88835" w14:textId="77777777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E4587" w14:textId="7D0340F3" w:rsidR="00FA1713" w:rsidRPr="00DC0476" w:rsidRDefault="00BA1AF2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430 – 438.9, 346.6x, 362.3x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E1193" w14:textId="7C1E009A" w:rsidR="00FA1713" w:rsidRPr="00DC0476" w:rsidRDefault="00BA1AF2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G45 – G46, H34.x, I60.x – I69.998, G43.6x, H34.1x, R29.70x – R29.742</w:t>
            </w:r>
          </w:p>
        </w:tc>
      </w:tr>
      <w:tr w:rsidR="00FA1713" w:rsidRPr="00DC0476" w14:paraId="0F28E884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10209" w14:textId="77777777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7ECA9" w14:textId="461BEDB1" w:rsidR="00FA1713" w:rsidRPr="00DC0476" w:rsidRDefault="002B24B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416.x, 490 – 496, 500 – 508.8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EDD9E" w14:textId="432A0B53" w:rsidR="00FA1713" w:rsidRPr="00DC0476" w:rsidRDefault="002B24B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I27.8, I27.9, J40.x – J45.x, J47.x, J60.x – J68.4, J70.x</w:t>
            </w:r>
          </w:p>
        </w:tc>
      </w:tr>
      <w:tr w:rsidR="00FA1713" w:rsidRPr="00DC0476" w14:paraId="7E974A7C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4D8A9" w14:textId="77777777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Cocaine use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8AC6E" w14:textId="0CE0DCE4" w:rsidR="00FA1713" w:rsidRPr="00DC0476" w:rsidRDefault="00BA1AF2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304.2 – 305.63, 760.75, 970.8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BB40D" w14:textId="636AD7D2" w:rsidR="00FA1713" w:rsidRPr="00DC0476" w:rsidRDefault="00BA1AF2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F14 – F14.99, P04.41, R78.2, T40.5x</w:t>
            </w:r>
          </w:p>
        </w:tc>
      </w:tr>
      <w:tr w:rsidR="00FA1713" w:rsidRPr="00DC0476" w14:paraId="3E69BBBB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B83A4" w14:textId="77777777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Coronary artery bypass graft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60745" w14:textId="1E4920CA" w:rsidR="00FA1713" w:rsidRPr="00DC0476" w:rsidRDefault="00CC2C0A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414.xx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189A1" w14:textId="520ED766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Z95.5</w:t>
            </w:r>
          </w:p>
        </w:tc>
      </w:tr>
      <w:tr w:rsidR="00FA1713" w:rsidRPr="00DC0476" w14:paraId="4B27FD46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76D43" w14:textId="77777777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789EC" w14:textId="20925EA1" w:rsidR="00FA1713" w:rsidRPr="00DC0476" w:rsidRDefault="00BA1AF2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411.x – 414.9, V45.8x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2C979" w14:textId="6517600A" w:rsidR="00FA1713" w:rsidRPr="00DC0476" w:rsidRDefault="00BA1AF2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I20.x, I24.x, I125.x, Z95.1, Z98.61, I67.2</w:t>
            </w:r>
          </w:p>
        </w:tc>
      </w:tr>
      <w:tr w:rsidR="00FA1713" w:rsidRPr="00DC0476" w14:paraId="121F3C29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AB584" w14:textId="77777777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Critical limb ischemi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2505C" w14:textId="0BBDB65E" w:rsidR="00FA1713" w:rsidRPr="00DC0476" w:rsidRDefault="00BA1AF2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440.2x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1B73C" w14:textId="2B416161" w:rsidR="00FA1713" w:rsidRPr="00DC0476" w:rsidRDefault="00BA1AF2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I70.2xx</w:t>
            </w:r>
          </w:p>
        </w:tc>
      </w:tr>
      <w:tr w:rsidR="00FA1713" w:rsidRPr="00DC0476" w14:paraId="55B6BD14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57F6" w14:textId="77777777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832F7" w14:textId="79D7290F" w:rsidR="00FA1713" w:rsidRPr="00DC0476" w:rsidRDefault="001573F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90 – 294.1, 331.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7E2DB" w14:textId="636991F9" w:rsidR="00FA1713" w:rsidRPr="00DC0476" w:rsidRDefault="001573F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F01 – F03.91, G30 – G31.1</w:t>
            </w:r>
          </w:p>
        </w:tc>
      </w:tr>
      <w:tr w:rsidR="00FA1713" w:rsidRPr="00DC0476" w14:paraId="22A559F2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A177F" w14:textId="42EE7EFC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C0476">
              <w:rPr>
                <w:color w:val="000000"/>
                <w:sz w:val="20"/>
                <w:szCs w:val="20"/>
              </w:rPr>
              <w:t>Diabetes</w:t>
            </w:r>
            <w:r w:rsidR="00FC698B" w:rsidRPr="00640FDD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43855" w14:textId="69A801AA" w:rsidR="00FA1713" w:rsidRPr="00DC0476" w:rsidRDefault="0062724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49 – 250.93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1DC82" w14:textId="5C1EA5E3" w:rsidR="00FA1713" w:rsidRPr="00DC0476" w:rsidRDefault="0062724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E08.x – E13.9, O24.01x – O24.03, 024.111 – O24.13</w:t>
            </w:r>
          </w:p>
        </w:tc>
      </w:tr>
      <w:tr w:rsidR="00FA1713" w:rsidRPr="00DC0476" w14:paraId="28AE8B80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6BDF" w14:textId="77777777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011B8" w14:textId="1C35F477" w:rsidR="00FA1713" w:rsidRPr="00DC0476" w:rsidRDefault="0062724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398.x, 402.x, 404.x, 425.x, 428.x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4932A" w14:textId="4CFBAD4F" w:rsidR="00FA1713" w:rsidRPr="00DC0476" w:rsidRDefault="0062724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I09.x, I11.0, I13.x, I25.x, I42.x-I43, I50.x, P29.0</w:t>
            </w:r>
          </w:p>
        </w:tc>
      </w:tr>
      <w:tr w:rsidR="00FA1713" w:rsidRPr="00DC0476" w14:paraId="2A97819C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D9865" w14:textId="77777777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Hemiplegia or paraplegi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C374D" w14:textId="021D77EE" w:rsidR="00FA1713" w:rsidRPr="00DC0476" w:rsidRDefault="00B76A36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334.1 – 344.9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2724A" w14:textId="3B2FBC28" w:rsidR="00FA1713" w:rsidRPr="00DC0476" w:rsidRDefault="00B76A36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G04.1, G11.4, G80.1 – G83.9</w:t>
            </w:r>
          </w:p>
        </w:tc>
      </w:tr>
      <w:tr w:rsidR="00FA1713" w:rsidRPr="00DC0476" w14:paraId="0D397DBC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1B8F7" w14:textId="77777777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Hepatitis C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1C3CF" w14:textId="24C703DC" w:rsidR="00FA1713" w:rsidRPr="00DC0476" w:rsidRDefault="0062724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070.41, 070.44, 070.51, 070.54, 070.7 – 070.71, V02.6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19B24" w14:textId="216BEF0A" w:rsidR="00FA1713" w:rsidRPr="00DC0476" w:rsidRDefault="0062724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B17.1x, B18.2, B19.2x</w:t>
            </w:r>
          </w:p>
        </w:tc>
      </w:tr>
      <w:tr w:rsidR="00FA1713" w:rsidRPr="00DC0476" w14:paraId="7B980CDF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6C0D5" w14:textId="3084826E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HIV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0A2AB" w14:textId="0B7DF282" w:rsidR="00FA1713" w:rsidRPr="00DC0476" w:rsidRDefault="0062724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042, 079.53, V08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D3431" w14:textId="0E2A14A6" w:rsidR="00FA1713" w:rsidRPr="00DC0476" w:rsidRDefault="0062724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B20, B97.35, O98.7x – O98.73, Z21</w:t>
            </w:r>
          </w:p>
        </w:tc>
      </w:tr>
      <w:tr w:rsidR="00FA1713" w:rsidRPr="00DC0476" w14:paraId="1F1D298E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58824" w14:textId="528A6170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C0476">
              <w:rPr>
                <w:color w:val="000000"/>
                <w:sz w:val="20"/>
                <w:szCs w:val="20"/>
              </w:rPr>
              <w:t>Hyperlipidemia</w:t>
            </w:r>
            <w:r w:rsidR="00FC698B" w:rsidRPr="00640FDD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49B27" w14:textId="29B56B53" w:rsidR="00FA1713" w:rsidRPr="00DC0476" w:rsidRDefault="0062724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72 – 272.4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10B5A" w14:textId="139B5C1F" w:rsidR="00FA1713" w:rsidRPr="00DC0476" w:rsidRDefault="0062724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E78.0 – E78.5</w:t>
            </w:r>
          </w:p>
        </w:tc>
      </w:tr>
      <w:tr w:rsidR="00FA1713" w:rsidRPr="00DC0476" w14:paraId="403ADCCC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68C13" w14:textId="21C8ED77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C0476">
              <w:rPr>
                <w:color w:val="000000"/>
                <w:sz w:val="20"/>
                <w:szCs w:val="20"/>
              </w:rPr>
              <w:t>Hypertension</w:t>
            </w:r>
            <w:r w:rsidR="00FC698B" w:rsidRPr="00640FDD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87F28" w14:textId="4FF15E42" w:rsidR="00FA1713" w:rsidRPr="00DC0476" w:rsidRDefault="00045F1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362.11, 401.x – 405.99, 437.2, 642.x – 642.94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2FB98" w14:textId="48973C35" w:rsidR="00FA1713" w:rsidRPr="00DC0476" w:rsidRDefault="00045F1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H35.031 – H35.039, I10 – I13.2, I15 – I16.9, I67.4, O10.0x – O11.9</w:t>
            </w:r>
          </w:p>
        </w:tc>
      </w:tr>
      <w:tr w:rsidR="00FA1713" w:rsidRPr="00DC0476" w14:paraId="784AE01C" w14:textId="77777777" w:rsidTr="00640FDD">
        <w:trPr>
          <w:trHeight w:val="320"/>
        </w:trPr>
        <w:tc>
          <w:tcPr>
            <w:tcW w:w="13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829E" w14:textId="7A555C0E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Malignancy </w:t>
            </w:r>
          </w:p>
        </w:tc>
        <w:tc>
          <w:tcPr>
            <w:tcW w:w="17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4CF67" w14:textId="6E79A494" w:rsidR="00FA1713" w:rsidRPr="00DC0476" w:rsidRDefault="00E16591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140.x - 165.x, 170.x – 172.x, 174.x – 176.x, 179 – 195.x, 200.x – 208.x, 238.6</w:t>
            </w:r>
          </w:p>
        </w:tc>
        <w:tc>
          <w:tcPr>
            <w:tcW w:w="182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E97C1A" w14:textId="0BA3DB9B" w:rsidR="00FA1713" w:rsidRPr="00DC0476" w:rsidRDefault="00045F1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C00.x – C26.x, C30.x – C34.x, C37.x – C41.x, C43.x, C45.x – C58.x, C60.x – C76.x, C81.x – C85.x, C88.x, C90.x – C96.x</w:t>
            </w:r>
          </w:p>
        </w:tc>
      </w:tr>
      <w:tr w:rsidR="00FA1713" w:rsidRPr="00DC0476" w14:paraId="3AC5B0C9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318FE" w14:textId="77777777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Metastatic solid tumor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2827E" w14:textId="0D72CE76" w:rsidR="00FA1713" w:rsidRPr="00DC0476" w:rsidRDefault="00887135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I96 – I99.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4FAC8" w14:textId="7D4F9652" w:rsidR="00FA1713" w:rsidRPr="00DC0476" w:rsidRDefault="00887135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C77 – C80.2</w:t>
            </w:r>
          </w:p>
        </w:tc>
      </w:tr>
      <w:tr w:rsidR="00FA1713" w:rsidRPr="00DC0476" w14:paraId="29770F1F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A90B0" w14:textId="7BBB3AAE" w:rsidR="00FA1713" w:rsidRPr="00DC0476" w:rsidRDefault="006F65C4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L</w:t>
            </w:r>
            <w:r w:rsidR="00FA1713" w:rsidRPr="00DC0476">
              <w:rPr>
                <w:color w:val="000000"/>
                <w:sz w:val="20"/>
                <w:szCs w:val="20"/>
              </w:rPr>
              <w:t>iver disease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D68E3" w14:textId="0587307E" w:rsidR="00FA1713" w:rsidRPr="00DC0476" w:rsidRDefault="006F65C4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O70.xx, 570 – 573.x, V42.7, 456.x, 572.x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D81BE" w14:textId="78B62183" w:rsidR="00FA1713" w:rsidRPr="00DC0476" w:rsidRDefault="00887135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B18.x, </w:t>
            </w:r>
            <w:r w:rsidR="006F65C4" w:rsidRPr="00DC0476">
              <w:rPr>
                <w:color w:val="000000"/>
                <w:sz w:val="20"/>
                <w:szCs w:val="20"/>
              </w:rPr>
              <w:t>I85.0, I86.4, K70.x – K76.7, Z94.4</w:t>
            </w:r>
          </w:p>
        </w:tc>
      </w:tr>
      <w:tr w:rsidR="00FA1713" w:rsidRPr="00DC0476" w14:paraId="52B5D061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30E97" w14:textId="23282CFB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390EB" w14:textId="67461C90" w:rsidR="00FA1713" w:rsidRPr="00DC0476" w:rsidRDefault="00045F1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410.x, 411.x – 411.81, </w:t>
            </w:r>
            <w:r w:rsidR="00887135" w:rsidRPr="00DC0476">
              <w:rPr>
                <w:color w:val="000000"/>
                <w:sz w:val="20"/>
                <w:szCs w:val="20"/>
              </w:rPr>
              <w:t xml:space="preserve">412, </w:t>
            </w:r>
            <w:r w:rsidRPr="00DC0476">
              <w:rPr>
                <w:color w:val="000000"/>
                <w:sz w:val="20"/>
                <w:szCs w:val="20"/>
              </w:rPr>
              <w:t>429.79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B6DF3" w14:textId="203FDF06" w:rsidR="00FA1713" w:rsidRPr="00DC0476" w:rsidRDefault="00045F1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I21.x, I22.x, I23.7, I24.0, I25.</w:t>
            </w:r>
            <w:r w:rsidR="00E46442" w:rsidRPr="00DC0476">
              <w:rPr>
                <w:color w:val="000000"/>
                <w:sz w:val="20"/>
                <w:szCs w:val="20"/>
              </w:rPr>
              <w:t>x</w:t>
            </w:r>
          </w:p>
        </w:tc>
      </w:tr>
      <w:tr w:rsidR="00FA1713" w:rsidRPr="00DC0476" w14:paraId="05D386E1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A8015" w14:textId="77777777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0846B" w14:textId="7314A461" w:rsidR="00FA1713" w:rsidRPr="00DC0476" w:rsidRDefault="00045F1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78 – 278.03, V85.3 – V85.45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4A7BB" w14:textId="524553AA" w:rsidR="00FA1713" w:rsidRPr="00DC0476" w:rsidRDefault="00045F1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E66.x, Z68.3 – Z68.45</w:t>
            </w:r>
          </w:p>
        </w:tc>
      </w:tr>
      <w:tr w:rsidR="00FA1713" w:rsidRPr="00DC0476" w14:paraId="29B9F8BD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6104B" w14:textId="46AE5330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C000A" w14:textId="4FA9062C" w:rsidR="00FA1713" w:rsidRPr="00DC0476" w:rsidRDefault="002B24B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531 – 534.9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A3D9A" w14:textId="320FBFB3" w:rsidR="00FA1713" w:rsidRPr="00DC0476" w:rsidRDefault="002B24B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K25 – K28.9</w:t>
            </w:r>
          </w:p>
        </w:tc>
      </w:tr>
      <w:tr w:rsidR="00FA1713" w:rsidRPr="00DC0476" w14:paraId="42511C5D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01706" w14:textId="77777777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Percutaneous coronary intervention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01B52" w14:textId="2361DD6B" w:rsidR="00FA1713" w:rsidRPr="00DC0476" w:rsidRDefault="00045F1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V45.8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4DFF8" w14:textId="6393C248" w:rsidR="00FA1713" w:rsidRPr="00DC0476" w:rsidRDefault="00045F1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Z95.5, Z98.61</w:t>
            </w:r>
          </w:p>
        </w:tc>
      </w:tr>
      <w:tr w:rsidR="00FA1713" w:rsidRPr="00DC0476" w14:paraId="18B511AD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CC680" w14:textId="0EC04F44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7E0C2" w14:textId="03FEB769" w:rsidR="00FA1713" w:rsidRPr="00DC0476" w:rsidRDefault="00045F1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50.7 – 250.73,O93.0, 437.3,  414.0 – 414.4, 437.0, 440.0 – 440.32, 440.4, 440.8, 440.9, 441.x, 443.1 – 443.9, 444.22 – 444.89, 445.02, 447.1, 459.9, 707.1x, 785.4, V43.4, 557.x,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65E85" w14:textId="18F41F6B" w:rsidR="00FA1713" w:rsidRPr="00DC0476" w:rsidRDefault="00045F1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E08.5x – E13.59, I25.1x – I25.89, I67.2, I70.x – I79.8, I96, L97 – L97.929</w:t>
            </w:r>
          </w:p>
        </w:tc>
      </w:tr>
      <w:tr w:rsidR="00FA1713" w:rsidRPr="00DC0476" w14:paraId="2B1CECFB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A5343" w14:textId="40FA17AD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8F334" w14:textId="7E0E03C6" w:rsidR="00FA1713" w:rsidRPr="00DC0476" w:rsidRDefault="00045F1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403.01 – 404.93, 582.x – 588.0, V42.0, V45.1, V56.x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6DEC5" w14:textId="3075BAA9" w:rsidR="00FA1713" w:rsidRPr="00DC0476" w:rsidRDefault="00045F1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I12.0, I13.1, N03.2 – N05.7, N18.x – N19, N25.0, Z49.x</w:t>
            </w:r>
          </w:p>
        </w:tc>
      </w:tr>
      <w:tr w:rsidR="00FA1713" w:rsidRPr="00DC0476" w14:paraId="5795B16E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D65F9" w14:textId="75904E0A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Rheumatic disease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E0B8E" w14:textId="4C246D0E" w:rsidR="00FA1713" w:rsidRPr="00DC0476" w:rsidRDefault="00045F1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446.5, 710.x, 714.x, 725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E0801" w14:textId="14519BF3" w:rsidR="00FA1713" w:rsidRPr="00DC0476" w:rsidRDefault="00045F1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M05.x – M06.9, M32.x – M36.0</w:t>
            </w:r>
          </w:p>
        </w:tc>
      </w:tr>
      <w:tr w:rsidR="00FA1713" w:rsidRPr="00DC0476" w14:paraId="48B23F5B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5FD40" w14:textId="4BB64014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Stable angi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141D0" w14:textId="70BC0E66" w:rsidR="00FA1713" w:rsidRPr="00DC0476" w:rsidRDefault="00045F1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411, 413.0, 413.9, 429.79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69FED" w14:textId="2BD21070" w:rsidR="00FA1713" w:rsidRPr="00DC0476" w:rsidRDefault="00045F1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I20, I20.1 – I20.9, I23.7</w:t>
            </w:r>
          </w:p>
        </w:tc>
      </w:tr>
      <w:tr w:rsidR="00FA1713" w:rsidRPr="00DC0476" w14:paraId="01567E18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5A1C48" w14:textId="77777777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lastRenderedPageBreak/>
              <w:t>Tobacco use</w:t>
            </w:r>
          </w:p>
        </w:tc>
        <w:tc>
          <w:tcPr>
            <w:tcW w:w="1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FC007A" w14:textId="066B0205" w:rsidR="00FA1713" w:rsidRPr="00DC0476" w:rsidRDefault="00045F1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305.1, 649.0 – 649.04, 989.84</w:t>
            </w:r>
          </w:p>
        </w:tc>
        <w:tc>
          <w:tcPr>
            <w:tcW w:w="1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AB07CA" w14:textId="572FAC68" w:rsidR="00FA1713" w:rsidRPr="00DC0476" w:rsidRDefault="00045F1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F17, F17.2x, O99.33x, T65.2, T65.2 – T65.22x, T65.29 - T65.294x</w:t>
            </w:r>
          </w:p>
        </w:tc>
      </w:tr>
      <w:tr w:rsidR="00FA1713" w:rsidRPr="00DC0476" w14:paraId="3E69CC28" w14:textId="77777777" w:rsidTr="00640FDD">
        <w:trPr>
          <w:trHeight w:val="320"/>
        </w:trPr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3DB62C" w14:textId="7E171FCD" w:rsidR="00FA1713" w:rsidRPr="00DC0476" w:rsidRDefault="00FA1713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Unstable angina</w:t>
            </w:r>
          </w:p>
        </w:tc>
        <w:tc>
          <w:tcPr>
            <w:tcW w:w="1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25B5F" w14:textId="6D45B533" w:rsidR="00FA1713" w:rsidRPr="00DC0476" w:rsidRDefault="00045F1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411 – 411.1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83DDB" w14:textId="7C10F476" w:rsidR="00FA1713" w:rsidRPr="00DC0476" w:rsidRDefault="00045F1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I20.0</w:t>
            </w:r>
          </w:p>
        </w:tc>
      </w:tr>
    </w:tbl>
    <w:p w14:paraId="7075C69F" w14:textId="54C1D554" w:rsidR="00AF1E0C" w:rsidRPr="00DC0476" w:rsidRDefault="00AF1E0C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</w:pPr>
    </w:p>
    <w:p w14:paraId="2B21E357" w14:textId="7788A594" w:rsidR="00C90D0A" w:rsidRPr="00DC0476" w:rsidRDefault="00FC698B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</w:pPr>
      <w:proofErr w:type="spellStart"/>
      <w:r w:rsidRPr="00640FDD">
        <w:rPr>
          <w:sz w:val="20"/>
          <w:szCs w:val="20"/>
          <w:vertAlign w:val="superscript"/>
        </w:rPr>
        <w:t>a</w:t>
      </w:r>
      <w:r w:rsidR="00C90D0A" w:rsidRPr="00DC0476">
        <w:rPr>
          <w:sz w:val="20"/>
          <w:szCs w:val="20"/>
        </w:rPr>
        <w:t>Diabetes</w:t>
      </w:r>
      <w:proofErr w:type="spellEnd"/>
      <w:r w:rsidR="00C90D0A" w:rsidRPr="00DC0476">
        <w:rPr>
          <w:sz w:val="20"/>
          <w:szCs w:val="20"/>
        </w:rPr>
        <w:t xml:space="preserve"> mellitus was further defined by use of anti-diabetic medication</w:t>
      </w:r>
      <w:r w:rsidRPr="00DC0476">
        <w:rPr>
          <w:sz w:val="20"/>
          <w:szCs w:val="20"/>
        </w:rPr>
        <w:t>.</w:t>
      </w:r>
      <w:r w:rsidR="00C90D0A" w:rsidRPr="00DC0476">
        <w:rPr>
          <w:sz w:val="20"/>
          <w:szCs w:val="20"/>
        </w:rPr>
        <w:t xml:space="preserve"> </w:t>
      </w:r>
      <w:r w:rsidRPr="00DC0476">
        <w:rPr>
          <w:sz w:val="20"/>
          <w:szCs w:val="20"/>
        </w:rPr>
        <w:t>H</w:t>
      </w:r>
      <w:r w:rsidR="00C90D0A" w:rsidRPr="00DC0476">
        <w:rPr>
          <w:sz w:val="20"/>
          <w:szCs w:val="20"/>
        </w:rPr>
        <w:t xml:space="preserve">ypertension was further defined by </w:t>
      </w:r>
      <w:r w:rsidRPr="00DC0476">
        <w:rPr>
          <w:sz w:val="20"/>
          <w:szCs w:val="20"/>
        </w:rPr>
        <w:t xml:space="preserve">a </w:t>
      </w:r>
      <w:r w:rsidR="00C90D0A" w:rsidRPr="00DC0476">
        <w:rPr>
          <w:sz w:val="20"/>
          <w:szCs w:val="20"/>
        </w:rPr>
        <w:t xml:space="preserve">systolic blood pressure &gt;140 mmHg or </w:t>
      </w:r>
      <w:r w:rsidRPr="00DC0476">
        <w:rPr>
          <w:sz w:val="20"/>
          <w:szCs w:val="20"/>
        </w:rPr>
        <w:t xml:space="preserve">a </w:t>
      </w:r>
      <w:r w:rsidR="00C90D0A" w:rsidRPr="00DC0476">
        <w:rPr>
          <w:sz w:val="20"/>
          <w:szCs w:val="20"/>
        </w:rPr>
        <w:t>diastolic blood pressure &gt; 90 mmHg</w:t>
      </w:r>
      <w:r w:rsidRPr="00DC0476">
        <w:rPr>
          <w:sz w:val="20"/>
          <w:szCs w:val="20"/>
        </w:rPr>
        <w:t>,</w:t>
      </w:r>
      <w:r w:rsidR="00C90D0A" w:rsidRPr="00DC0476">
        <w:rPr>
          <w:sz w:val="20"/>
          <w:szCs w:val="20"/>
        </w:rPr>
        <w:t xml:space="preserve"> and dyslipidemia was further defined by </w:t>
      </w:r>
      <w:r w:rsidRPr="00DC0476">
        <w:rPr>
          <w:sz w:val="20"/>
          <w:szCs w:val="20"/>
        </w:rPr>
        <w:t xml:space="preserve">a </w:t>
      </w:r>
      <w:r w:rsidR="00C90D0A" w:rsidRPr="00DC0476">
        <w:rPr>
          <w:sz w:val="20"/>
          <w:szCs w:val="20"/>
        </w:rPr>
        <w:t>total cholesterol &gt;200 mg/dL, LDL cholesterol &gt;130 mg/dL</w:t>
      </w:r>
      <w:r w:rsidRPr="00DC0476">
        <w:rPr>
          <w:sz w:val="20"/>
          <w:szCs w:val="20"/>
        </w:rPr>
        <w:t>,</w:t>
      </w:r>
      <w:r w:rsidR="00C90D0A" w:rsidRPr="00DC0476">
        <w:rPr>
          <w:sz w:val="20"/>
          <w:szCs w:val="20"/>
        </w:rPr>
        <w:t xml:space="preserve"> or HDL cholesterol &lt;50 mg/dl</w:t>
      </w:r>
      <w:r w:rsidRPr="00DC0476">
        <w:rPr>
          <w:sz w:val="20"/>
          <w:szCs w:val="20"/>
        </w:rPr>
        <w:t xml:space="preserve"> </w:t>
      </w:r>
      <w:r w:rsidR="00C90D0A" w:rsidRPr="00DC0476">
        <w:rPr>
          <w:sz w:val="20"/>
          <w:szCs w:val="20"/>
        </w:rPr>
        <w:t>(women) or &lt;40 mg/dl</w:t>
      </w:r>
      <w:r w:rsidRPr="00DC0476">
        <w:rPr>
          <w:sz w:val="20"/>
          <w:szCs w:val="20"/>
        </w:rPr>
        <w:t xml:space="preserve"> </w:t>
      </w:r>
      <w:r w:rsidR="00C90D0A" w:rsidRPr="00DC0476">
        <w:rPr>
          <w:sz w:val="20"/>
          <w:szCs w:val="20"/>
        </w:rPr>
        <w:t xml:space="preserve">(men) even in the absence of </w:t>
      </w:r>
      <w:r w:rsidRPr="00DC0476">
        <w:rPr>
          <w:sz w:val="20"/>
          <w:szCs w:val="20"/>
        </w:rPr>
        <w:t xml:space="preserve">a </w:t>
      </w:r>
      <w:r w:rsidR="00C90D0A" w:rsidRPr="00DC0476">
        <w:rPr>
          <w:sz w:val="20"/>
          <w:szCs w:val="20"/>
        </w:rPr>
        <w:t>diagnosis code.</w:t>
      </w:r>
    </w:p>
    <w:p w14:paraId="06DA6216" w14:textId="77777777" w:rsidR="00C90D0A" w:rsidRPr="00DC0476" w:rsidRDefault="00C90D0A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</w:pPr>
    </w:p>
    <w:p w14:paraId="654C37ED" w14:textId="20F192C2" w:rsidR="0017767B" w:rsidRPr="00DC0476" w:rsidRDefault="0017767B" w:rsidP="00BF6A3D">
      <w:pPr>
        <w:rPr>
          <w:b/>
          <w:bCs/>
          <w:color w:val="000000"/>
          <w:sz w:val="20"/>
          <w:szCs w:val="20"/>
        </w:rPr>
      </w:pPr>
      <w:r w:rsidRPr="00DC0476">
        <w:rPr>
          <w:b/>
          <w:bCs/>
          <w:color w:val="000000"/>
          <w:sz w:val="20"/>
          <w:szCs w:val="20"/>
        </w:rPr>
        <w:br w:type="page"/>
      </w:r>
    </w:p>
    <w:p w14:paraId="0D02969C" w14:textId="45394896" w:rsidR="005C70FA" w:rsidRPr="00DC0476" w:rsidRDefault="00E36050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</w:pPr>
      <w:r w:rsidRPr="00E36050">
        <w:rPr>
          <w:b/>
          <w:bCs/>
          <w:color w:val="000000"/>
          <w:sz w:val="20"/>
          <w:szCs w:val="20"/>
        </w:rPr>
        <w:lastRenderedPageBreak/>
        <w:t xml:space="preserve">Supplementary </w:t>
      </w:r>
      <w:r w:rsidR="005C70FA" w:rsidRPr="00DC0476">
        <w:rPr>
          <w:b/>
          <w:bCs/>
          <w:color w:val="000000"/>
          <w:sz w:val="20"/>
          <w:szCs w:val="20"/>
        </w:rPr>
        <w:t xml:space="preserve">Table 3. </w:t>
      </w:r>
      <w:r w:rsidR="005C70FA" w:rsidRPr="00DC0476">
        <w:rPr>
          <w:color w:val="000000"/>
          <w:sz w:val="20"/>
          <w:szCs w:val="20"/>
        </w:rPr>
        <w:t xml:space="preserve">Medication </w:t>
      </w:r>
      <w:r w:rsidR="007F1BC8" w:rsidRPr="00DC0476">
        <w:rPr>
          <w:color w:val="000000"/>
          <w:sz w:val="20"/>
          <w:szCs w:val="20"/>
        </w:rPr>
        <w:t xml:space="preserve">Concepts </w:t>
      </w:r>
      <w:r w:rsidR="00A60301" w:rsidRPr="00DC0476">
        <w:rPr>
          <w:color w:val="000000"/>
          <w:sz w:val="20"/>
          <w:szCs w:val="20"/>
        </w:rPr>
        <w:t xml:space="preserve">and </w:t>
      </w:r>
      <w:r w:rsidR="007F1BC8" w:rsidRPr="00DC0476">
        <w:rPr>
          <w:color w:val="000000"/>
          <w:sz w:val="20"/>
          <w:szCs w:val="20"/>
        </w:rPr>
        <w:t>Drug Names</w:t>
      </w:r>
      <w:r w:rsidR="007F1BC8" w:rsidRPr="00DC0476">
        <w:rPr>
          <w:b/>
          <w:bCs/>
          <w:color w:val="000000"/>
          <w:sz w:val="20"/>
          <w:szCs w:val="20"/>
        </w:rPr>
        <w:t xml:space="preserve"> </w:t>
      </w:r>
    </w:p>
    <w:p w14:paraId="36D346B5" w14:textId="624C5708" w:rsidR="00A60301" w:rsidRPr="00DC0476" w:rsidRDefault="00A60301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5"/>
        <w:gridCol w:w="6045"/>
      </w:tblGrid>
      <w:tr w:rsidR="00A60301" w:rsidRPr="00DC0476" w14:paraId="6DF44499" w14:textId="77777777" w:rsidTr="00640FDD">
        <w:tc>
          <w:tcPr>
            <w:tcW w:w="1771" w:type="pct"/>
            <w:tcBorders>
              <w:top w:val="single" w:sz="4" w:space="0" w:color="auto"/>
              <w:bottom w:val="single" w:sz="4" w:space="0" w:color="auto"/>
            </w:tcBorders>
          </w:tcPr>
          <w:p w14:paraId="6AFAD6E9" w14:textId="7C475044" w:rsidR="00A60301" w:rsidRPr="00DC0476" w:rsidRDefault="00A60301" w:rsidP="00BF6A3D">
            <w:pPr>
              <w:adjustRightInd w:val="0"/>
              <w:spacing w:before="10" w:after="10"/>
              <w:rPr>
                <w:b/>
                <w:bCs/>
                <w:color w:val="000000"/>
                <w:sz w:val="20"/>
                <w:szCs w:val="20"/>
              </w:rPr>
            </w:pPr>
            <w:r w:rsidRPr="00DC0476">
              <w:rPr>
                <w:b/>
                <w:bCs/>
                <w:color w:val="000000"/>
                <w:sz w:val="20"/>
                <w:szCs w:val="20"/>
              </w:rPr>
              <w:t xml:space="preserve">Medication </w:t>
            </w:r>
            <w:r w:rsidR="007F1BC8" w:rsidRPr="00DC0476">
              <w:rPr>
                <w:b/>
                <w:bCs/>
                <w:color w:val="000000"/>
                <w:sz w:val="20"/>
                <w:szCs w:val="20"/>
              </w:rPr>
              <w:t>concept</w:t>
            </w:r>
          </w:p>
        </w:tc>
        <w:tc>
          <w:tcPr>
            <w:tcW w:w="3229" w:type="pct"/>
            <w:tcBorders>
              <w:top w:val="single" w:sz="4" w:space="0" w:color="auto"/>
              <w:bottom w:val="single" w:sz="4" w:space="0" w:color="auto"/>
            </w:tcBorders>
          </w:tcPr>
          <w:p w14:paraId="341392D2" w14:textId="56DF2DB9" w:rsidR="00A60301" w:rsidRPr="00DC0476" w:rsidRDefault="00A60301" w:rsidP="00BF6A3D">
            <w:pPr>
              <w:adjustRightInd w:val="0"/>
              <w:spacing w:before="10" w:after="10"/>
              <w:rPr>
                <w:b/>
                <w:bCs/>
                <w:color w:val="000000"/>
                <w:sz w:val="20"/>
                <w:szCs w:val="20"/>
              </w:rPr>
            </w:pPr>
            <w:r w:rsidRPr="00DC0476">
              <w:rPr>
                <w:b/>
                <w:bCs/>
                <w:color w:val="000000"/>
                <w:sz w:val="20"/>
                <w:szCs w:val="20"/>
              </w:rPr>
              <w:t xml:space="preserve">Drug </w:t>
            </w:r>
            <w:r w:rsidR="007F1BC8" w:rsidRPr="00DC0476">
              <w:rPr>
                <w:b/>
                <w:bCs/>
                <w:color w:val="000000"/>
                <w:sz w:val="20"/>
                <w:szCs w:val="20"/>
              </w:rPr>
              <w:t>names</w:t>
            </w:r>
          </w:p>
        </w:tc>
      </w:tr>
      <w:tr w:rsidR="00A60301" w:rsidRPr="00DC0476" w14:paraId="37054A71" w14:textId="77777777" w:rsidTr="00640FDD">
        <w:tc>
          <w:tcPr>
            <w:tcW w:w="1771" w:type="pct"/>
            <w:tcBorders>
              <w:top w:val="single" w:sz="4" w:space="0" w:color="auto"/>
            </w:tcBorders>
          </w:tcPr>
          <w:p w14:paraId="15681A3B" w14:textId="4AE9F723" w:rsidR="00A60301" w:rsidRPr="00DC0476" w:rsidRDefault="00227D37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A</w:t>
            </w:r>
            <w:r w:rsidR="00B66CB7" w:rsidRPr="00DC0476">
              <w:rPr>
                <w:color w:val="000000"/>
                <w:sz w:val="20"/>
                <w:szCs w:val="20"/>
              </w:rPr>
              <w:t>CE</w:t>
            </w:r>
            <w:r w:rsidRPr="00DC0476">
              <w:rPr>
                <w:color w:val="000000"/>
                <w:sz w:val="20"/>
                <w:szCs w:val="20"/>
              </w:rPr>
              <w:t xml:space="preserve"> </w:t>
            </w:r>
            <w:r w:rsidR="00985A22" w:rsidRPr="00DC0476">
              <w:rPr>
                <w:color w:val="000000"/>
                <w:sz w:val="20"/>
                <w:szCs w:val="20"/>
              </w:rPr>
              <w:t>inhibitor</w:t>
            </w:r>
          </w:p>
        </w:tc>
        <w:tc>
          <w:tcPr>
            <w:tcW w:w="3229" w:type="pct"/>
            <w:tcBorders>
              <w:top w:val="single" w:sz="4" w:space="0" w:color="auto"/>
            </w:tcBorders>
          </w:tcPr>
          <w:p w14:paraId="55C30E37" w14:textId="2DF6B063" w:rsidR="00A60301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Benazepril, Captopril, Cilazapril, Enalapril, </w:t>
            </w:r>
            <w:proofErr w:type="spellStart"/>
            <w:r w:rsidRPr="00DC0476">
              <w:rPr>
                <w:color w:val="000000"/>
                <w:sz w:val="20"/>
                <w:szCs w:val="20"/>
              </w:rPr>
              <w:t>Fosinopril</w:t>
            </w:r>
            <w:proofErr w:type="spellEnd"/>
            <w:r w:rsidRPr="00DC0476">
              <w:rPr>
                <w:color w:val="000000"/>
                <w:sz w:val="20"/>
                <w:szCs w:val="20"/>
              </w:rPr>
              <w:t xml:space="preserve">, Lisinopril, </w:t>
            </w:r>
            <w:proofErr w:type="spellStart"/>
            <w:r w:rsidRPr="00DC0476">
              <w:rPr>
                <w:color w:val="000000"/>
                <w:sz w:val="20"/>
                <w:szCs w:val="20"/>
              </w:rPr>
              <w:t>Moexipril</w:t>
            </w:r>
            <w:proofErr w:type="spellEnd"/>
            <w:r w:rsidRPr="00DC0476">
              <w:rPr>
                <w:color w:val="000000"/>
                <w:sz w:val="20"/>
                <w:szCs w:val="20"/>
              </w:rPr>
              <w:t>, Perindopril, Quinapril, Ramipril, Trandolapril</w:t>
            </w:r>
          </w:p>
        </w:tc>
      </w:tr>
      <w:tr w:rsidR="00A60301" w:rsidRPr="00DC0476" w14:paraId="7D08DE28" w14:textId="77777777" w:rsidTr="00640FDD">
        <w:tc>
          <w:tcPr>
            <w:tcW w:w="1771" w:type="pct"/>
          </w:tcPr>
          <w:p w14:paraId="6105B18F" w14:textId="0CBAC6E5" w:rsidR="00A60301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Aldosterone </w:t>
            </w:r>
            <w:r w:rsidR="00985A22" w:rsidRPr="00DC0476">
              <w:rPr>
                <w:color w:val="000000"/>
                <w:sz w:val="20"/>
                <w:szCs w:val="20"/>
              </w:rPr>
              <w:t>antagonists</w:t>
            </w:r>
          </w:p>
        </w:tc>
        <w:tc>
          <w:tcPr>
            <w:tcW w:w="3229" w:type="pct"/>
          </w:tcPr>
          <w:p w14:paraId="327992FE" w14:textId="37DBEA19" w:rsidR="00A60301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proofErr w:type="spellStart"/>
            <w:r w:rsidRPr="00DC0476">
              <w:rPr>
                <w:color w:val="000000"/>
                <w:sz w:val="20"/>
                <w:szCs w:val="20"/>
              </w:rPr>
              <w:t>Canrenone</w:t>
            </w:r>
            <w:proofErr w:type="spellEnd"/>
            <w:r w:rsidRPr="00DC0476">
              <w:rPr>
                <w:color w:val="000000"/>
                <w:sz w:val="20"/>
                <w:szCs w:val="20"/>
              </w:rPr>
              <w:t>, Eplerenone, Spironolactone</w:t>
            </w:r>
          </w:p>
        </w:tc>
      </w:tr>
      <w:tr w:rsidR="00A60301" w:rsidRPr="00DC0476" w14:paraId="0FA2BCA1" w14:textId="77777777" w:rsidTr="00640FDD">
        <w:tc>
          <w:tcPr>
            <w:tcW w:w="1771" w:type="pct"/>
          </w:tcPr>
          <w:p w14:paraId="583F9419" w14:textId="132A95D9" w:rsidR="00A60301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Alpha-</w:t>
            </w:r>
            <w:r w:rsidR="00793178" w:rsidRPr="00DC0476">
              <w:rPr>
                <w:color w:val="000000"/>
                <w:sz w:val="20"/>
                <w:szCs w:val="20"/>
              </w:rPr>
              <w:t xml:space="preserve">glucosidase </w:t>
            </w:r>
            <w:r w:rsidR="00985A22" w:rsidRPr="00DC0476">
              <w:rPr>
                <w:color w:val="000000"/>
                <w:sz w:val="20"/>
                <w:szCs w:val="20"/>
              </w:rPr>
              <w:t>inhibitors</w:t>
            </w:r>
          </w:p>
        </w:tc>
        <w:tc>
          <w:tcPr>
            <w:tcW w:w="3229" w:type="pct"/>
          </w:tcPr>
          <w:p w14:paraId="1A216EC2" w14:textId="6EC30391" w:rsidR="00A60301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Acarbose, Miglitol</w:t>
            </w:r>
          </w:p>
        </w:tc>
      </w:tr>
      <w:tr w:rsidR="00A60301" w:rsidRPr="00DC0476" w14:paraId="3EFC5957" w14:textId="77777777" w:rsidTr="00640FDD">
        <w:tc>
          <w:tcPr>
            <w:tcW w:w="1771" w:type="pct"/>
          </w:tcPr>
          <w:p w14:paraId="712B3025" w14:textId="66AFEC46" w:rsidR="00A60301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Angiotensin </w:t>
            </w:r>
            <w:r w:rsidR="00985A22" w:rsidRPr="00DC0476">
              <w:rPr>
                <w:color w:val="000000"/>
                <w:sz w:val="20"/>
                <w:szCs w:val="20"/>
              </w:rPr>
              <w:t>receptor neprilys</w:t>
            </w:r>
            <w:r w:rsidR="005B09DE">
              <w:rPr>
                <w:color w:val="000000"/>
                <w:sz w:val="20"/>
                <w:szCs w:val="20"/>
              </w:rPr>
              <w:t>i</w:t>
            </w:r>
            <w:r w:rsidR="00985A22" w:rsidRPr="00DC0476">
              <w:rPr>
                <w:color w:val="000000"/>
                <w:sz w:val="20"/>
                <w:szCs w:val="20"/>
              </w:rPr>
              <w:t>n inhibitor</w:t>
            </w:r>
          </w:p>
        </w:tc>
        <w:tc>
          <w:tcPr>
            <w:tcW w:w="3229" w:type="pct"/>
          </w:tcPr>
          <w:p w14:paraId="20E2FC78" w14:textId="49C84CFD" w:rsidR="00A60301" w:rsidRPr="00DC0476" w:rsidRDefault="00531209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Sacubitril</w:t>
            </w:r>
          </w:p>
        </w:tc>
      </w:tr>
      <w:tr w:rsidR="00A60301" w:rsidRPr="00DC0476" w14:paraId="5B8504F1" w14:textId="77777777" w:rsidTr="00640FDD">
        <w:tc>
          <w:tcPr>
            <w:tcW w:w="1771" w:type="pct"/>
          </w:tcPr>
          <w:p w14:paraId="71FC3EF6" w14:textId="0433320E" w:rsidR="00A60301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Angiotensin </w:t>
            </w:r>
            <w:r w:rsidR="00985A22" w:rsidRPr="00DC0476">
              <w:rPr>
                <w:color w:val="000000"/>
                <w:sz w:val="20"/>
                <w:szCs w:val="20"/>
              </w:rPr>
              <w:t>rece</w:t>
            </w:r>
            <w:r w:rsidR="005B09DE">
              <w:rPr>
                <w:color w:val="000000"/>
                <w:sz w:val="20"/>
                <w:szCs w:val="20"/>
              </w:rPr>
              <w:t>p</w:t>
            </w:r>
            <w:r w:rsidR="00985A22" w:rsidRPr="00DC0476">
              <w:rPr>
                <w:color w:val="000000"/>
                <w:sz w:val="20"/>
                <w:szCs w:val="20"/>
              </w:rPr>
              <w:t>tor blockers</w:t>
            </w:r>
          </w:p>
        </w:tc>
        <w:tc>
          <w:tcPr>
            <w:tcW w:w="3229" w:type="pct"/>
          </w:tcPr>
          <w:p w14:paraId="750853D5" w14:textId="1C28B5AE" w:rsidR="00A60301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Azilsartan, Candesartan, Eprosartan, Irbesartan, Losartan, Olmesartan, Telmisartan, Valsartan</w:t>
            </w:r>
          </w:p>
        </w:tc>
      </w:tr>
      <w:tr w:rsidR="00A60301" w:rsidRPr="00DC0476" w14:paraId="791F657F" w14:textId="77777777" w:rsidTr="00640FDD">
        <w:tc>
          <w:tcPr>
            <w:tcW w:w="1771" w:type="pct"/>
          </w:tcPr>
          <w:p w14:paraId="191B876A" w14:textId="65498461" w:rsidR="00A60301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3229" w:type="pct"/>
          </w:tcPr>
          <w:p w14:paraId="5026BCA2" w14:textId="4F41ACEB" w:rsidR="00A60301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Apixaban, Betrixaban, Dabigatran, Dalteparin, Dicumarol, Edoxaban, Enoxaparin, Fondaparinux, Rivaroxaban, Warfarin</w:t>
            </w:r>
          </w:p>
        </w:tc>
      </w:tr>
      <w:tr w:rsidR="00A60301" w:rsidRPr="00DC0476" w14:paraId="65FF4F55" w14:textId="77777777" w:rsidTr="00640FDD">
        <w:tc>
          <w:tcPr>
            <w:tcW w:w="1771" w:type="pct"/>
          </w:tcPr>
          <w:p w14:paraId="4485A063" w14:textId="4E18097B" w:rsidR="00A60301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Antiplatelet</w:t>
            </w:r>
          </w:p>
        </w:tc>
        <w:tc>
          <w:tcPr>
            <w:tcW w:w="3229" w:type="pct"/>
          </w:tcPr>
          <w:p w14:paraId="5566DB7E" w14:textId="7B59A95D" w:rsidR="00A60301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Abciximab, Aspirin, Cangrelor, Cilostazol, Clopidogrel, Dipyridamole, Eptifibatide, Prasugrel, Ticagrelor, Ticlopidine, Tirofiban, Vorapaxar</w:t>
            </w:r>
          </w:p>
        </w:tc>
      </w:tr>
      <w:tr w:rsidR="005F2981" w:rsidRPr="00DC0476" w14:paraId="685B938F" w14:textId="77777777" w:rsidTr="00640FDD">
        <w:tc>
          <w:tcPr>
            <w:tcW w:w="1771" w:type="pct"/>
          </w:tcPr>
          <w:p w14:paraId="2607A820" w14:textId="297E180B" w:rsidR="005F2981" w:rsidRPr="00DC0476" w:rsidRDefault="00985A22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Beta-b</w:t>
            </w:r>
            <w:r w:rsidR="00227D37" w:rsidRPr="00DC0476">
              <w:rPr>
                <w:color w:val="000000"/>
                <w:sz w:val="20"/>
                <w:szCs w:val="20"/>
              </w:rPr>
              <w:t xml:space="preserve">locking </w:t>
            </w:r>
            <w:r w:rsidRPr="00DC0476">
              <w:rPr>
                <w:color w:val="000000"/>
                <w:sz w:val="20"/>
                <w:szCs w:val="20"/>
              </w:rPr>
              <w:t>agents</w:t>
            </w:r>
          </w:p>
        </w:tc>
        <w:tc>
          <w:tcPr>
            <w:tcW w:w="3229" w:type="pct"/>
          </w:tcPr>
          <w:p w14:paraId="0EC9A214" w14:textId="12430B46" w:rsidR="005F2981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Acebutolol, Atenolol, Betaxolol, Bisoprolol, Carteolol, Carvedilol, Esmolol, Labetalol, Metoprolol, Nadolol, Nebivolol, Oxprenolol, Penbutolol, Pindolol, Propranolol, Sotalol, Timolol</w:t>
            </w:r>
          </w:p>
        </w:tc>
      </w:tr>
      <w:tr w:rsidR="005F2981" w:rsidRPr="00DC0476" w14:paraId="58F6918A" w14:textId="77777777" w:rsidTr="00640FDD">
        <w:tc>
          <w:tcPr>
            <w:tcW w:w="1771" w:type="pct"/>
          </w:tcPr>
          <w:p w14:paraId="7AA5EDC2" w14:textId="111639BF" w:rsidR="005F2981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Biguanides</w:t>
            </w:r>
          </w:p>
        </w:tc>
        <w:tc>
          <w:tcPr>
            <w:tcW w:w="3229" w:type="pct"/>
          </w:tcPr>
          <w:p w14:paraId="4A9F3665" w14:textId="135D89B3" w:rsidR="005F2981" w:rsidRPr="00DC0476" w:rsidRDefault="00505AC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Metformin</w:t>
            </w:r>
          </w:p>
        </w:tc>
      </w:tr>
      <w:tr w:rsidR="005F2981" w:rsidRPr="00DC0476" w14:paraId="73A59F23" w14:textId="77777777" w:rsidTr="00640FDD">
        <w:tc>
          <w:tcPr>
            <w:tcW w:w="1771" w:type="pct"/>
          </w:tcPr>
          <w:p w14:paraId="6E0AE7EC" w14:textId="62414162" w:rsidR="005F2981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Dihydropyridine </w:t>
            </w:r>
            <w:r w:rsidR="00793178" w:rsidRPr="00DC0476">
              <w:rPr>
                <w:color w:val="000000"/>
                <w:sz w:val="20"/>
                <w:szCs w:val="20"/>
              </w:rPr>
              <w:t>calcium channel blockers</w:t>
            </w:r>
          </w:p>
        </w:tc>
        <w:tc>
          <w:tcPr>
            <w:tcW w:w="3229" w:type="pct"/>
          </w:tcPr>
          <w:p w14:paraId="33703B74" w14:textId="6BF5320A" w:rsidR="005F2981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Amlodipine, Clevidipine, Felodipine, Isradipine, Nicardipine, Nifedipine, Nimodipine, Nisoldipine</w:t>
            </w:r>
          </w:p>
        </w:tc>
      </w:tr>
      <w:tr w:rsidR="005F2981" w:rsidRPr="00DC0476" w14:paraId="59C84828" w14:textId="77777777" w:rsidTr="00640FDD">
        <w:tc>
          <w:tcPr>
            <w:tcW w:w="1771" w:type="pct"/>
          </w:tcPr>
          <w:p w14:paraId="2DC52A78" w14:textId="7C764861" w:rsidR="005F2981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Dopamine-2 </w:t>
            </w:r>
            <w:r w:rsidR="00793178" w:rsidRPr="00DC0476">
              <w:rPr>
                <w:color w:val="000000"/>
                <w:sz w:val="20"/>
                <w:szCs w:val="20"/>
              </w:rPr>
              <w:t>agonists</w:t>
            </w:r>
          </w:p>
        </w:tc>
        <w:tc>
          <w:tcPr>
            <w:tcW w:w="3229" w:type="pct"/>
          </w:tcPr>
          <w:p w14:paraId="7FFAF650" w14:textId="59DBFD97" w:rsidR="005F2981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Bromocriptine</w:t>
            </w:r>
          </w:p>
        </w:tc>
      </w:tr>
      <w:tr w:rsidR="008F4EF2" w:rsidRPr="00DC0476" w14:paraId="4646F194" w14:textId="77777777" w:rsidTr="00640FDD">
        <w:tc>
          <w:tcPr>
            <w:tcW w:w="1771" w:type="pct"/>
          </w:tcPr>
          <w:p w14:paraId="6275991D" w14:textId="60C3B423" w:rsidR="008F4EF2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Dpp-4 </w:t>
            </w:r>
            <w:r w:rsidR="00793178" w:rsidRPr="00DC0476">
              <w:rPr>
                <w:color w:val="000000"/>
                <w:sz w:val="20"/>
                <w:szCs w:val="20"/>
              </w:rPr>
              <w:t>inhibitors</w:t>
            </w:r>
          </w:p>
        </w:tc>
        <w:tc>
          <w:tcPr>
            <w:tcW w:w="3229" w:type="pct"/>
          </w:tcPr>
          <w:p w14:paraId="547FCF77" w14:textId="0F41F97E" w:rsidR="008F4EF2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Alogliptin, Linagliptin, Saxagliptin, Sitagliptin</w:t>
            </w:r>
          </w:p>
        </w:tc>
      </w:tr>
      <w:tr w:rsidR="008F4EF2" w:rsidRPr="00DC0476" w14:paraId="3FEC9174" w14:textId="77777777" w:rsidTr="00640FDD">
        <w:tc>
          <w:tcPr>
            <w:tcW w:w="1771" w:type="pct"/>
          </w:tcPr>
          <w:p w14:paraId="6DB88FEC" w14:textId="4D073C70" w:rsidR="008F4EF2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Drugs </w:t>
            </w:r>
            <w:r w:rsidR="00793178" w:rsidRPr="00DC0476">
              <w:rPr>
                <w:color w:val="000000"/>
                <w:sz w:val="20"/>
                <w:szCs w:val="20"/>
              </w:rPr>
              <w:t>used in nicotine dependence</w:t>
            </w:r>
          </w:p>
        </w:tc>
        <w:tc>
          <w:tcPr>
            <w:tcW w:w="3229" w:type="pct"/>
          </w:tcPr>
          <w:p w14:paraId="5C7642C6" w14:textId="4D2D911B" w:rsidR="008F4EF2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Bupropion, Nicotine, Varenicline</w:t>
            </w:r>
          </w:p>
        </w:tc>
      </w:tr>
      <w:tr w:rsidR="008F4EF2" w:rsidRPr="00DC0476" w14:paraId="4297E224" w14:textId="77777777" w:rsidTr="00640FDD">
        <w:tc>
          <w:tcPr>
            <w:tcW w:w="1771" w:type="pct"/>
          </w:tcPr>
          <w:p w14:paraId="6F56925F" w14:textId="29A6769F" w:rsidR="008F4EF2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G</w:t>
            </w:r>
            <w:r w:rsidR="00B66CB7" w:rsidRPr="00DC0476">
              <w:rPr>
                <w:color w:val="000000"/>
                <w:sz w:val="20"/>
                <w:szCs w:val="20"/>
              </w:rPr>
              <w:t>LP</w:t>
            </w:r>
            <w:r w:rsidRPr="00DC0476">
              <w:rPr>
                <w:color w:val="000000"/>
                <w:sz w:val="20"/>
                <w:szCs w:val="20"/>
              </w:rPr>
              <w:t xml:space="preserve"> 1 </w:t>
            </w:r>
            <w:r w:rsidR="00793178" w:rsidRPr="00DC0476">
              <w:rPr>
                <w:color w:val="000000"/>
                <w:sz w:val="20"/>
                <w:szCs w:val="20"/>
              </w:rPr>
              <w:t>agonists</w:t>
            </w:r>
          </w:p>
        </w:tc>
        <w:tc>
          <w:tcPr>
            <w:tcW w:w="3229" w:type="pct"/>
          </w:tcPr>
          <w:p w14:paraId="673A4C8E" w14:textId="38D4104D" w:rsidR="008F4EF2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Albiglutide, Dulaglutide, Exenatide, Liraglutide, Lixisenatide, Semaglutide</w:t>
            </w:r>
          </w:p>
        </w:tc>
      </w:tr>
      <w:tr w:rsidR="008F4EF2" w:rsidRPr="00DC0476" w14:paraId="73C46F11" w14:textId="77777777" w:rsidTr="00640FDD">
        <w:tc>
          <w:tcPr>
            <w:tcW w:w="1771" w:type="pct"/>
          </w:tcPr>
          <w:p w14:paraId="3C099A16" w14:textId="0888AC11" w:rsidR="008F4EF2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Insulins </w:t>
            </w:r>
            <w:r w:rsidR="00793178" w:rsidRPr="00DC0476">
              <w:rPr>
                <w:color w:val="000000"/>
                <w:sz w:val="20"/>
                <w:szCs w:val="20"/>
              </w:rPr>
              <w:t>and analogues</w:t>
            </w:r>
          </w:p>
        </w:tc>
        <w:tc>
          <w:tcPr>
            <w:tcW w:w="3229" w:type="pct"/>
          </w:tcPr>
          <w:p w14:paraId="57690A7E" w14:textId="3D4424B0" w:rsidR="008F4EF2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Degludec, Detemir, Glargine, Glulisine, Insulin, Lispro</w:t>
            </w:r>
          </w:p>
        </w:tc>
      </w:tr>
      <w:tr w:rsidR="008F4EF2" w:rsidRPr="00DC0476" w14:paraId="2500E080" w14:textId="77777777" w:rsidTr="00640FDD">
        <w:tc>
          <w:tcPr>
            <w:tcW w:w="1771" w:type="pct"/>
          </w:tcPr>
          <w:p w14:paraId="070496C9" w14:textId="05C80FC6" w:rsidR="008F4EF2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Integrase </w:t>
            </w:r>
            <w:r w:rsidR="00793178" w:rsidRPr="00DC0476">
              <w:rPr>
                <w:color w:val="000000"/>
                <w:sz w:val="20"/>
                <w:szCs w:val="20"/>
              </w:rPr>
              <w:t>strand transfer inhibitors</w:t>
            </w:r>
          </w:p>
        </w:tc>
        <w:tc>
          <w:tcPr>
            <w:tcW w:w="3229" w:type="pct"/>
          </w:tcPr>
          <w:p w14:paraId="561955E4" w14:textId="72C004D7" w:rsidR="008F4EF2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Bictegravir, Cabotegravir, Dolutegravir, Elvitegravir, Raltegravir</w:t>
            </w:r>
          </w:p>
        </w:tc>
      </w:tr>
      <w:tr w:rsidR="008F4EF2" w:rsidRPr="00DC0476" w14:paraId="49841FC5" w14:textId="77777777" w:rsidTr="00640FDD">
        <w:tc>
          <w:tcPr>
            <w:tcW w:w="1771" w:type="pct"/>
          </w:tcPr>
          <w:p w14:paraId="2EFEB1F3" w14:textId="6711E450" w:rsidR="008F4EF2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Loop </w:t>
            </w:r>
            <w:r w:rsidR="00793178" w:rsidRPr="00DC0476">
              <w:rPr>
                <w:color w:val="000000"/>
                <w:sz w:val="20"/>
                <w:szCs w:val="20"/>
              </w:rPr>
              <w:t>diuretics</w:t>
            </w:r>
          </w:p>
        </w:tc>
        <w:tc>
          <w:tcPr>
            <w:tcW w:w="3229" w:type="pct"/>
          </w:tcPr>
          <w:p w14:paraId="3494C7B1" w14:textId="072B763E" w:rsidR="008F4EF2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Bumetanide, Ethacrynate, Furosemide</w:t>
            </w:r>
          </w:p>
          <w:p w14:paraId="7BFD8FD7" w14:textId="5A20EF66" w:rsidR="008F4EF2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Torsemide</w:t>
            </w:r>
          </w:p>
        </w:tc>
      </w:tr>
      <w:tr w:rsidR="008F4EF2" w:rsidRPr="00DC0476" w14:paraId="7454A8EA" w14:textId="77777777" w:rsidTr="00640FDD">
        <w:tc>
          <w:tcPr>
            <w:tcW w:w="1771" w:type="pct"/>
          </w:tcPr>
          <w:p w14:paraId="6012F6CE" w14:textId="7D413CF0" w:rsidR="008F4EF2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Meglitinides</w:t>
            </w:r>
          </w:p>
        </w:tc>
        <w:tc>
          <w:tcPr>
            <w:tcW w:w="3229" w:type="pct"/>
          </w:tcPr>
          <w:p w14:paraId="52933492" w14:textId="15855A62" w:rsidR="008F4EF2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Nateglinide, Repaglinide</w:t>
            </w:r>
          </w:p>
        </w:tc>
      </w:tr>
      <w:tr w:rsidR="008F4EF2" w:rsidRPr="00DC0476" w14:paraId="7A2F2834" w14:textId="77777777" w:rsidTr="00640FDD">
        <w:tc>
          <w:tcPr>
            <w:tcW w:w="1771" w:type="pct"/>
          </w:tcPr>
          <w:p w14:paraId="7A1B003A" w14:textId="62B1FECB" w:rsidR="008F4EF2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Non</w:t>
            </w:r>
            <w:r w:rsidR="00793178" w:rsidRPr="00DC0476">
              <w:rPr>
                <w:color w:val="000000"/>
                <w:sz w:val="20"/>
                <w:szCs w:val="20"/>
              </w:rPr>
              <w:t>-dihydropyridine calcium channel blockers</w:t>
            </w:r>
          </w:p>
        </w:tc>
        <w:tc>
          <w:tcPr>
            <w:tcW w:w="3229" w:type="pct"/>
          </w:tcPr>
          <w:p w14:paraId="78E4BCE2" w14:textId="1B0943E7" w:rsidR="008F4EF2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Diltiazem, Verapamil</w:t>
            </w:r>
          </w:p>
        </w:tc>
      </w:tr>
      <w:tr w:rsidR="008F4EF2" w:rsidRPr="00DC0476" w14:paraId="3A1FA74C" w14:textId="77777777" w:rsidTr="00640FDD">
        <w:tc>
          <w:tcPr>
            <w:tcW w:w="1771" w:type="pct"/>
          </w:tcPr>
          <w:p w14:paraId="2A608349" w14:textId="116BB715" w:rsidR="008F4EF2" w:rsidRPr="00DC0476" w:rsidRDefault="00793178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Non-nucleoside reverse transcriptase inhibitors</w:t>
            </w:r>
          </w:p>
        </w:tc>
        <w:tc>
          <w:tcPr>
            <w:tcW w:w="3229" w:type="pct"/>
          </w:tcPr>
          <w:p w14:paraId="53994602" w14:textId="1F2D790D" w:rsidR="008F4EF2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Delavirdine, Doravirine, Efavirenz, Etravirine, Nevirapine, Rilpivirine</w:t>
            </w:r>
          </w:p>
        </w:tc>
      </w:tr>
      <w:tr w:rsidR="008F4EF2" w:rsidRPr="00DC0476" w14:paraId="4B64BBBE" w14:textId="77777777" w:rsidTr="00640FDD">
        <w:tc>
          <w:tcPr>
            <w:tcW w:w="1771" w:type="pct"/>
          </w:tcPr>
          <w:p w14:paraId="1CE5BD33" w14:textId="44AA222C" w:rsidR="008F4EF2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Nucleoside </w:t>
            </w:r>
            <w:r w:rsidR="00793178" w:rsidRPr="00DC0476">
              <w:rPr>
                <w:color w:val="000000"/>
                <w:sz w:val="20"/>
                <w:szCs w:val="20"/>
              </w:rPr>
              <w:t>reverse transcriptase inhibitors</w:t>
            </w:r>
          </w:p>
        </w:tc>
        <w:tc>
          <w:tcPr>
            <w:tcW w:w="3229" w:type="pct"/>
          </w:tcPr>
          <w:p w14:paraId="51167622" w14:textId="4DEDDDBB" w:rsidR="00192BB2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Abacavir, Didanosine, Emtricitabine, Lamivudine</w:t>
            </w:r>
          </w:p>
          <w:p w14:paraId="34982233" w14:textId="7A3DA944" w:rsidR="008F4EF2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Stavudine, Tenofovir, Zalcitabine, Zidovudine</w:t>
            </w:r>
          </w:p>
        </w:tc>
      </w:tr>
      <w:tr w:rsidR="008F4EF2" w:rsidRPr="00DC0476" w14:paraId="0C2FDFA9" w14:textId="77777777" w:rsidTr="00640FDD">
        <w:tc>
          <w:tcPr>
            <w:tcW w:w="1771" w:type="pct"/>
          </w:tcPr>
          <w:p w14:paraId="69C9380D" w14:textId="3960306B" w:rsidR="008F4EF2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Other </w:t>
            </w:r>
            <w:r w:rsidR="00793178" w:rsidRPr="00DC0476">
              <w:rPr>
                <w:color w:val="000000"/>
                <w:sz w:val="20"/>
                <w:szCs w:val="20"/>
              </w:rPr>
              <w:t>antihypertensives</w:t>
            </w:r>
          </w:p>
        </w:tc>
        <w:tc>
          <w:tcPr>
            <w:tcW w:w="3229" w:type="pct"/>
          </w:tcPr>
          <w:p w14:paraId="6778465A" w14:textId="3E8C74BC" w:rsidR="008F4EF2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Chlorthalidone, Hydrochlorothiazide, Metoprolol, Metyrosine, Oxprenolol</w:t>
            </w:r>
          </w:p>
        </w:tc>
      </w:tr>
      <w:tr w:rsidR="008F4EF2" w:rsidRPr="00DC0476" w14:paraId="78A2200A" w14:textId="77777777" w:rsidTr="00640FDD">
        <w:tc>
          <w:tcPr>
            <w:tcW w:w="1771" w:type="pct"/>
          </w:tcPr>
          <w:p w14:paraId="777B83AD" w14:textId="1A36EF2F" w:rsidR="008F4EF2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Other </w:t>
            </w:r>
            <w:r w:rsidR="00B90DC5" w:rsidRPr="00DC0476">
              <w:rPr>
                <w:color w:val="000000"/>
                <w:sz w:val="20"/>
                <w:szCs w:val="20"/>
              </w:rPr>
              <w:t xml:space="preserve">antiretroviral therapy </w:t>
            </w:r>
          </w:p>
        </w:tc>
        <w:tc>
          <w:tcPr>
            <w:tcW w:w="3229" w:type="pct"/>
          </w:tcPr>
          <w:p w14:paraId="58776D1F" w14:textId="5886B06F" w:rsidR="00371C9A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Cobicistat, Enfuvirtide, Maraviroc, Fostemsavir, Ibalizumab</w:t>
            </w:r>
          </w:p>
        </w:tc>
      </w:tr>
      <w:tr w:rsidR="008F4EF2" w:rsidRPr="00DC0476" w14:paraId="79697B0C" w14:textId="77777777" w:rsidTr="00640FDD">
        <w:tc>
          <w:tcPr>
            <w:tcW w:w="1771" w:type="pct"/>
          </w:tcPr>
          <w:p w14:paraId="473339AD" w14:textId="4882AC26" w:rsidR="008F4EF2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Other </w:t>
            </w:r>
            <w:r w:rsidR="00B90DC5" w:rsidRPr="00DC0476">
              <w:rPr>
                <w:color w:val="000000"/>
                <w:sz w:val="20"/>
                <w:szCs w:val="20"/>
              </w:rPr>
              <w:t>diuretics</w:t>
            </w:r>
          </w:p>
        </w:tc>
        <w:tc>
          <w:tcPr>
            <w:tcW w:w="3229" w:type="pct"/>
          </w:tcPr>
          <w:p w14:paraId="13387EE9" w14:textId="40D052DD" w:rsidR="008F4EF2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Acetazolamide, Amiloride, Chlorothiazide, Chlorthalidone, Hydrochlorothiazide, Indapamide, Methyclothiazide, Metolazone, Triamterene</w:t>
            </w:r>
          </w:p>
        </w:tc>
      </w:tr>
      <w:tr w:rsidR="008F4EF2" w:rsidRPr="00DC0476" w14:paraId="1FC26327" w14:textId="77777777" w:rsidTr="00640FDD">
        <w:tc>
          <w:tcPr>
            <w:tcW w:w="1771" w:type="pct"/>
          </w:tcPr>
          <w:p w14:paraId="76394640" w14:textId="01C7E833" w:rsidR="008F4EF2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Other </w:t>
            </w:r>
            <w:r w:rsidR="00B90DC5" w:rsidRPr="00DC0476">
              <w:rPr>
                <w:color w:val="000000"/>
                <w:sz w:val="20"/>
                <w:szCs w:val="20"/>
              </w:rPr>
              <w:t>non</w:t>
            </w:r>
            <w:r w:rsidRPr="00DC0476">
              <w:rPr>
                <w:color w:val="000000"/>
                <w:sz w:val="20"/>
                <w:szCs w:val="20"/>
              </w:rPr>
              <w:t>-</w:t>
            </w:r>
            <w:r w:rsidR="00B90DC5" w:rsidRPr="00DC0476">
              <w:rPr>
                <w:color w:val="000000"/>
                <w:sz w:val="20"/>
                <w:szCs w:val="20"/>
              </w:rPr>
              <w:t>statin lipid-l</w:t>
            </w:r>
            <w:r w:rsidRPr="00DC0476">
              <w:rPr>
                <w:color w:val="000000"/>
                <w:sz w:val="20"/>
                <w:szCs w:val="20"/>
              </w:rPr>
              <w:t xml:space="preserve">owering </w:t>
            </w:r>
            <w:r w:rsidR="00B90DC5" w:rsidRPr="00DC0476">
              <w:rPr>
                <w:color w:val="000000"/>
                <w:sz w:val="20"/>
                <w:szCs w:val="20"/>
              </w:rPr>
              <w:t>therapies</w:t>
            </w:r>
          </w:p>
        </w:tc>
        <w:tc>
          <w:tcPr>
            <w:tcW w:w="3229" w:type="pct"/>
          </w:tcPr>
          <w:p w14:paraId="0E48F3EC" w14:textId="4390CC55" w:rsidR="008F4EF2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Bezafibrate, Cholestyramine, Choline, Clofibrate, Colesevelam, Colestipol, Dextrothyroxine, Fenofibrate, Gemfibrozil, Lomitapide, Mipomersen, Policosanol, Probucol</w:t>
            </w:r>
          </w:p>
        </w:tc>
      </w:tr>
      <w:tr w:rsidR="008F4EF2" w:rsidRPr="00DC0476" w14:paraId="605BF03B" w14:textId="77777777" w:rsidTr="00640FDD">
        <w:tc>
          <w:tcPr>
            <w:tcW w:w="1771" w:type="pct"/>
          </w:tcPr>
          <w:p w14:paraId="67EAE255" w14:textId="6D23AFBC" w:rsidR="008F4EF2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Pcsk-9 </w:t>
            </w:r>
            <w:r w:rsidR="00B90DC5" w:rsidRPr="00DC0476">
              <w:rPr>
                <w:color w:val="000000"/>
                <w:sz w:val="20"/>
                <w:szCs w:val="20"/>
              </w:rPr>
              <w:t>inhibitors</w:t>
            </w:r>
          </w:p>
        </w:tc>
        <w:tc>
          <w:tcPr>
            <w:tcW w:w="3229" w:type="pct"/>
          </w:tcPr>
          <w:p w14:paraId="38F9C088" w14:textId="17AECE99" w:rsidR="008F4EF2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Alirocumab, Evolocumab</w:t>
            </w:r>
          </w:p>
        </w:tc>
      </w:tr>
      <w:tr w:rsidR="008F4EF2" w:rsidRPr="00DC0476" w14:paraId="501F6715" w14:textId="77777777" w:rsidTr="00640FDD">
        <w:tc>
          <w:tcPr>
            <w:tcW w:w="1771" w:type="pct"/>
          </w:tcPr>
          <w:p w14:paraId="3FD34B67" w14:textId="0D19BCE2" w:rsidR="00E911E6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Protease </w:t>
            </w:r>
            <w:r w:rsidR="002E3CC9" w:rsidRPr="00DC0476">
              <w:rPr>
                <w:color w:val="000000"/>
                <w:sz w:val="20"/>
                <w:szCs w:val="20"/>
              </w:rPr>
              <w:t>inhibitors</w:t>
            </w:r>
          </w:p>
          <w:p w14:paraId="385D4E06" w14:textId="77777777" w:rsidR="008F4EF2" w:rsidRPr="00DC0476" w:rsidRDefault="008F4EF2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  <w:tc>
          <w:tcPr>
            <w:tcW w:w="3229" w:type="pct"/>
          </w:tcPr>
          <w:p w14:paraId="6E871AE3" w14:textId="48906AB5" w:rsidR="008F4EF2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Amprenavir</w:t>
            </w:r>
            <w:r w:rsidR="00227D37" w:rsidRPr="00DC0476">
              <w:rPr>
                <w:color w:val="000000"/>
                <w:sz w:val="20"/>
                <w:szCs w:val="20"/>
              </w:rPr>
              <w:t xml:space="preserve">, </w:t>
            </w:r>
            <w:r w:rsidRPr="00DC0476">
              <w:rPr>
                <w:color w:val="000000"/>
                <w:sz w:val="20"/>
                <w:szCs w:val="20"/>
              </w:rPr>
              <w:t>Atazanavir</w:t>
            </w:r>
            <w:r w:rsidR="00227D37" w:rsidRPr="00DC0476">
              <w:rPr>
                <w:color w:val="000000"/>
                <w:sz w:val="20"/>
                <w:szCs w:val="20"/>
              </w:rPr>
              <w:t xml:space="preserve">, </w:t>
            </w:r>
            <w:r w:rsidRPr="00DC0476">
              <w:rPr>
                <w:color w:val="000000"/>
                <w:sz w:val="20"/>
                <w:szCs w:val="20"/>
              </w:rPr>
              <w:t>Cobicistat</w:t>
            </w:r>
            <w:r w:rsidR="00227D37" w:rsidRPr="00DC0476">
              <w:rPr>
                <w:color w:val="000000"/>
                <w:sz w:val="20"/>
                <w:szCs w:val="20"/>
              </w:rPr>
              <w:t xml:space="preserve">, </w:t>
            </w:r>
            <w:r w:rsidRPr="00DC0476">
              <w:rPr>
                <w:color w:val="000000"/>
                <w:sz w:val="20"/>
                <w:szCs w:val="20"/>
              </w:rPr>
              <w:t>Darunavir</w:t>
            </w:r>
            <w:r w:rsidR="00227D37" w:rsidRPr="00DC0476">
              <w:rPr>
                <w:color w:val="000000"/>
                <w:sz w:val="20"/>
                <w:szCs w:val="20"/>
              </w:rPr>
              <w:t xml:space="preserve">, </w:t>
            </w:r>
            <w:r w:rsidRPr="00DC0476">
              <w:rPr>
                <w:color w:val="000000"/>
                <w:sz w:val="20"/>
                <w:szCs w:val="20"/>
              </w:rPr>
              <w:t>Fosamprenavir</w:t>
            </w:r>
            <w:r w:rsidR="00227D37" w:rsidRPr="00DC0476">
              <w:rPr>
                <w:color w:val="000000"/>
                <w:sz w:val="20"/>
                <w:szCs w:val="20"/>
              </w:rPr>
              <w:t xml:space="preserve">, </w:t>
            </w:r>
            <w:r w:rsidRPr="00DC0476">
              <w:rPr>
                <w:color w:val="000000"/>
                <w:sz w:val="20"/>
                <w:szCs w:val="20"/>
              </w:rPr>
              <w:t>Indinavir</w:t>
            </w:r>
            <w:r w:rsidR="00227D37" w:rsidRPr="00DC0476">
              <w:rPr>
                <w:color w:val="000000"/>
                <w:sz w:val="20"/>
                <w:szCs w:val="20"/>
              </w:rPr>
              <w:t xml:space="preserve">, </w:t>
            </w:r>
            <w:r w:rsidRPr="00DC0476">
              <w:rPr>
                <w:color w:val="000000"/>
                <w:sz w:val="20"/>
                <w:szCs w:val="20"/>
              </w:rPr>
              <w:t>Lopinavir</w:t>
            </w:r>
            <w:r w:rsidR="00227D37" w:rsidRPr="00DC0476">
              <w:rPr>
                <w:color w:val="000000"/>
                <w:sz w:val="20"/>
                <w:szCs w:val="20"/>
              </w:rPr>
              <w:t xml:space="preserve">, </w:t>
            </w:r>
            <w:r w:rsidRPr="00DC0476">
              <w:rPr>
                <w:color w:val="000000"/>
                <w:sz w:val="20"/>
                <w:szCs w:val="20"/>
              </w:rPr>
              <w:t>Nelfinavir</w:t>
            </w:r>
            <w:r w:rsidR="00227D37" w:rsidRPr="00DC0476">
              <w:rPr>
                <w:color w:val="000000"/>
                <w:sz w:val="20"/>
                <w:szCs w:val="20"/>
              </w:rPr>
              <w:t xml:space="preserve">, </w:t>
            </w:r>
            <w:r w:rsidRPr="00DC0476">
              <w:rPr>
                <w:color w:val="000000"/>
                <w:sz w:val="20"/>
                <w:szCs w:val="20"/>
              </w:rPr>
              <w:t>Ritonavir</w:t>
            </w:r>
            <w:r w:rsidR="00227D37" w:rsidRPr="00DC0476">
              <w:rPr>
                <w:color w:val="000000"/>
                <w:sz w:val="20"/>
                <w:szCs w:val="20"/>
              </w:rPr>
              <w:t xml:space="preserve">, </w:t>
            </w:r>
            <w:r w:rsidRPr="00DC0476">
              <w:rPr>
                <w:color w:val="000000"/>
                <w:sz w:val="20"/>
                <w:szCs w:val="20"/>
              </w:rPr>
              <w:t>Saquinavir</w:t>
            </w:r>
            <w:r w:rsidR="00227D37" w:rsidRPr="00DC0476">
              <w:rPr>
                <w:color w:val="000000"/>
                <w:sz w:val="20"/>
                <w:szCs w:val="20"/>
              </w:rPr>
              <w:t xml:space="preserve">, </w:t>
            </w:r>
            <w:r w:rsidRPr="00DC0476">
              <w:rPr>
                <w:color w:val="000000"/>
                <w:sz w:val="20"/>
                <w:szCs w:val="20"/>
              </w:rPr>
              <w:t>Tipranavir</w:t>
            </w:r>
          </w:p>
        </w:tc>
      </w:tr>
      <w:tr w:rsidR="00192BB2" w:rsidRPr="00DC0476" w14:paraId="0D65506A" w14:textId="77777777" w:rsidTr="00640FDD">
        <w:tc>
          <w:tcPr>
            <w:tcW w:w="1771" w:type="pct"/>
          </w:tcPr>
          <w:p w14:paraId="4FA04EC1" w14:textId="45126854" w:rsidR="00E911E6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Selective </w:t>
            </w:r>
            <w:r w:rsidR="002E3CC9" w:rsidRPr="00DC0476">
              <w:rPr>
                <w:color w:val="000000"/>
                <w:sz w:val="20"/>
                <w:szCs w:val="20"/>
              </w:rPr>
              <w:t>cholesterol absorption inhibitors</w:t>
            </w:r>
          </w:p>
          <w:p w14:paraId="19FBCA0A" w14:textId="77777777" w:rsidR="00192BB2" w:rsidRPr="00DC0476" w:rsidRDefault="00192BB2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  <w:tc>
          <w:tcPr>
            <w:tcW w:w="3229" w:type="pct"/>
          </w:tcPr>
          <w:p w14:paraId="6B82A0F2" w14:textId="775E6A78" w:rsidR="00192BB2" w:rsidRPr="00DC0476" w:rsidRDefault="00E911E6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Ezetimibe</w:t>
            </w:r>
          </w:p>
        </w:tc>
      </w:tr>
      <w:tr w:rsidR="00192BB2" w:rsidRPr="00DC0476" w14:paraId="068768AF" w14:textId="77777777" w:rsidTr="00640FDD">
        <w:tc>
          <w:tcPr>
            <w:tcW w:w="1771" w:type="pct"/>
          </w:tcPr>
          <w:p w14:paraId="3420C968" w14:textId="6E3932CF" w:rsidR="00E911E6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Sglt2 </w:t>
            </w:r>
            <w:r w:rsidR="002E3CC9" w:rsidRPr="00DC0476">
              <w:rPr>
                <w:color w:val="000000"/>
                <w:sz w:val="20"/>
                <w:szCs w:val="20"/>
              </w:rPr>
              <w:t>inhibitors</w:t>
            </w:r>
          </w:p>
          <w:p w14:paraId="58B33ADC" w14:textId="77777777" w:rsidR="00192BB2" w:rsidRPr="00DC0476" w:rsidRDefault="00192BB2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  <w:tc>
          <w:tcPr>
            <w:tcW w:w="3229" w:type="pct"/>
          </w:tcPr>
          <w:p w14:paraId="6EE5F225" w14:textId="45C29A90" w:rsidR="00192BB2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lastRenderedPageBreak/>
              <w:t>Canagliflozin</w:t>
            </w:r>
            <w:r w:rsidR="00227D37" w:rsidRPr="00DC0476">
              <w:rPr>
                <w:color w:val="000000"/>
                <w:sz w:val="20"/>
                <w:szCs w:val="20"/>
              </w:rPr>
              <w:t xml:space="preserve">, </w:t>
            </w:r>
            <w:r w:rsidRPr="00DC0476">
              <w:rPr>
                <w:color w:val="000000"/>
                <w:sz w:val="20"/>
                <w:szCs w:val="20"/>
              </w:rPr>
              <w:t>Dapagliflozin</w:t>
            </w:r>
            <w:r w:rsidR="00227D37" w:rsidRPr="00DC0476">
              <w:rPr>
                <w:color w:val="000000"/>
                <w:sz w:val="20"/>
                <w:szCs w:val="20"/>
              </w:rPr>
              <w:t xml:space="preserve">, </w:t>
            </w:r>
            <w:r w:rsidRPr="00DC0476">
              <w:rPr>
                <w:color w:val="000000"/>
                <w:sz w:val="20"/>
                <w:szCs w:val="20"/>
              </w:rPr>
              <w:t>Empagliflozin</w:t>
            </w:r>
            <w:r w:rsidR="00227D37" w:rsidRPr="00DC0476">
              <w:rPr>
                <w:color w:val="000000"/>
                <w:sz w:val="20"/>
                <w:szCs w:val="20"/>
              </w:rPr>
              <w:t xml:space="preserve">, </w:t>
            </w:r>
            <w:r w:rsidRPr="00DC0476">
              <w:rPr>
                <w:color w:val="000000"/>
                <w:sz w:val="20"/>
                <w:szCs w:val="20"/>
              </w:rPr>
              <w:t>Ertugliflozin</w:t>
            </w:r>
          </w:p>
        </w:tc>
      </w:tr>
      <w:tr w:rsidR="00192BB2" w:rsidRPr="00DC0476" w14:paraId="5E78628D" w14:textId="77777777" w:rsidTr="00640FDD">
        <w:tc>
          <w:tcPr>
            <w:tcW w:w="1771" w:type="pct"/>
          </w:tcPr>
          <w:p w14:paraId="35D47A96" w14:textId="235F164D" w:rsidR="00E911E6" w:rsidRPr="00DC0476" w:rsidRDefault="00227D37" w:rsidP="00BF6A3D">
            <w:pPr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Statin </w:t>
            </w:r>
            <w:r w:rsidR="002E3CC9" w:rsidRPr="00DC0476">
              <w:rPr>
                <w:color w:val="000000"/>
                <w:sz w:val="20"/>
                <w:szCs w:val="20"/>
              </w:rPr>
              <w:t>medications</w:t>
            </w:r>
          </w:p>
          <w:p w14:paraId="1FB51087" w14:textId="77777777" w:rsidR="00192BB2" w:rsidRPr="00DC0476" w:rsidRDefault="00192BB2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  <w:tc>
          <w:tcPr>
            <w:tcW w:w="3229" w:type="pct"/>
          </w:tcPr>
          <w:p w14:paraId="0047D30E" w14:textId="47700B14" w:rsidR="00192BB2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Atorvastatin</w:t>
            </w:r>
            <w:r w:rsidR="00227D37" w:rsidRPr="00DC0476">
              <w:rPr>
                <w:color w:val="000000"/>
                <w:sz w:val="20"/>
                <w:szCs w:val="20"/>
              </w:rPr>
              <w:t xml:space="preserve">, </w:t>
            </w:r>
            <w:r w:rsidRPr="00DC0476">
              <w:rPr>
                <w:color w:val="000000"/>
                <w:sz w:val="20"/>
                <w:szCs w:val="20"/>
              </w:rPr>
              <w:t>Cerivastatin</w:t>
            </w:r>
            <w:r w:rsidR="00227D37" w:rsidRPr="00DC0476">
              <w:rPr>
                <w:color w:val="000000"/>
                <w:sz w:val="20"/>
                <w:szCs w:val="20"/>
              </w:rPr>
              <w:t xml:space="preserve">, </w:t>
            </w:r>
            <w:r w:rsidRPr="00DC0476">
              <w:rPr>
                <w:color w:val="000000"/>
                <w:sz w:val="20"/>
                <w:szCs w:val="20"/>
              </w:rPr>
              <w:t>Fluvastatin</w:t>
            </w:r>
            <w:r w:rsidR="00227D37" w:rsidRPr="00DC0476">
              <w:rPr>
                <w:color w:val="000000"/>
                <w:sz w:val="20"/>
                <w:szCs w:val="20"/>
              </w:rPr>
              <w:t xml:space="preserve">, </w:t>
            </w:r>
            <w:r w:rsidRPr="00DC0476">
              <w:rPr>
                <w:color w:val="000000"/>
                <w:sz w:val="20"/>
                <w:szCs w:val="20"/>
              </w:rPr>
              <w:t>Lovastatin</w:t>
            </w:r>
            <w:r w:rsidR="00227D37" w:rsidRPr="00DC0476">
              <w:rPr>
                <w:color w:val="000000"/>
                <w:sz w:val="20"/>
                <w:szCs w:val="20"/>
              </w:rPr>
              <w:t xml:space="preserve">, </w:t>
            </w:r>
            <w:r w:rsidRPr="00DC0476">
              <w:rPr>
                <w:color w:val="000000"/>
                <w:sz w:val="20"/>
                <w:szCs w:val="20"/>
              </w:rPr>
              <w:t>Pitavastatin</w:t>
            </w:r>
            <w:r w:rsidR="00227D37" w:rsidRPr="00DC0476">
              <w:rPr>
                <w:color w:val="000000"/>
                <w:sz w:val="20"/>
                <w:szCs w:val="20"/>
              </w:rPr>
              <w:t xml:space="preserve">, </w:t>
            </w:r>
            <w:r w:rsidRPr="00DC0476">
              <w:rPr>
                <w:color w:val="000000"/>
                <w:sz w:val="20"/>
                <w:szCs w:val="20"/>
              </w:rPr>
              <w:t>Pravastatin</w:t>
            </w:r>
            <w:r w:rsidR="00227D37" w:rsidRPr="00DC0476">
              <w:rPr>
                <w:color w:val="000000"/>
                <w:sz w:val="20"/>
                <w:szCs w:val="20"/>
              </w:rPr>
              <w:t xml:space="preserve">, </w:t>
            </w:r>
            <w:r w:rsidRPr="00DC0476">
              <w:rPr>
                <w:color w:val="000000"/>
                <w:sz w:val="20"/>
                <w:szCs w:val="20"/>
              </w:rPr>
              <w:t>Rosuvastatin</w:t>
            </w:r>
            <w:r w:rsidR="00227D37" w:rsidRPr="00DC0476">
              <w:rPr>
                <w:color w:val="000000"/>
                <w:sz w:val="20"/>
                <w:szCs w:val="20"/>
              </w:rPr>
              <w:t xml:space="preserve">, </w:t>
            </w:r>
            <w:r w:rsidRPr="00DC0476">
              <w:rPr>
                <w:color w:val="000000"/>
                <w:sz w:val="20"/>
                <w:szCs w:val="20"/>
              </w:rPr>
              <w:t>Simvastatin</w:t>
            </w:r>
          </w:p>
        </w:tc>
      </w:tr>
      <w:tr w:rsidR="00192BB2" w:rsidRPr="00DC0476" w14:paraId="2A2B847D" w14:textId="77777777" w:rsidTr="00640FDD">
        <w:tc>
          <w:tcPr>
            <w:tcW w:w="1771" w:type="pct"/>
            <w:tcBorders>
              <w:bottom w:val="single" w:sz="4" w:space="0" w:color="auto"/>
            </w:tcBorders>
          </w:tcPr>
          <w:p w14:paraId="5DFCC68D" w14:textId="79C47AFD" w:rsidR="00192BB2" w:rsidRPr="00DC0476" w:rsidRDefault="00227D37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Thiazolidinediones</w:t>
            </w:r>
          </w:p>
        </w:tc>
        <w:tc>
          <w:tcPr>
            <w:tcW w:w="3229" w:type="pct"/>
            <w:tcBorders>
              <w:bottom w:val="single" w:sz="4" w:space="0" w:color="auto"/>
            </w:tcBorders>
          </w:tcPr>
          <w:p w14:paraId="455A0981" w14:textId="2862423E" w:rsidR="00192BB2" w:rsidRPr="00DC0476" w:rsidRDefault="00531209" w:rsidP="00BF6A3D">
            <w:pPr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Pioglitazone</w:t>
            </w:r>
            <w:r w:rsidR="00227D37" w:rsidRPr="00DC0476">
              <w:rPr>
                <w:color w:val="000000"/>
                <w:sz w:val="20"/>
                <w:szCs w:val="20"/>
              </w:rPr>
              <w:t xml:space="preserve">, </w:t>
            </w:r>
            <w:r w:rsidRPr="00DC0476">
              <w:rPr>
                <w:color w:val="000000"/>
                <w:sz w:val="20"/>
                <w:szCs w:val="20"/>
              </w:rPr>
              <w:t>Rosiglitazone</w:t>
            </w:r>
            <w:r w:rsidR="00227D37" w:rsidRPr="00DC0476">
              <w:rPr>
                <w:color w:val="000000"/>
                <w:sz w:val="20"/>
                <w:szCs w:val="20"/>
              </w:rPr>
              <w:t xml:space="preserve">, </w:t>
            </w:r>
            <w:r w:rsidRPr="00DC0476">
              <w:rPr>
                <w:color w:val="000000"/>
                <w:sz w:val="20"/>
                <w:szCs w:val="20"/>
              </w:rPr>
              <w:t>Troglitazone</w:t>
            </w:r>
          </w:p>
        </w:tc>
      </w:tr>
    </w:tbl>
    <w:p w14:paraId="4B27E476" w14:textId="54747043" w:rsidR="00A60301" w:rsidRPr="00DC0476" w:rsidRDefault="00A60301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</w:pPr>
    </w:p>
    <w:p w14:paraId="082B86F0" w14:textId="317E87BF" w:rsidR="00B66CB7" w:rsidRPr="00DC0476" w:rsidRDefault="00B66CB7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</w:pPr>
    </w:p>
    <w:p w14:paraId="5E2A75FD" w14:textId="77777777" w:rsidR="00B66CB7" w:rsidRPr="00DC0476" w:rsidRDefault="00B66CB7" w:rsidP="00BF6A3D">
      <w:pPr>
        <w:rPr>
          <w:b/>
          <w:bCs/>
          <w:color w:val="000000"/>
          <w:sz w:val="20"/>
          <w:szCs w:val="20"/>
        </w:rPr>
      </w:pPr>
      <w:r w:rsidRPr="00DC0476">
        <w:rPr>
          <w:b/>
          <w:bCs/>
          <w:color w:val="000000"/>
          <w:sz w:val="20"/>
          <w:szCs w:val="20"/>
        </w:rPr>
        <w:br w:type="page"/>
      </w:r>
    </w:p>
    <w:p w14:paraId="669D0391" w14:textId="41A28120" w:rsidR="005F5551" w:rsidRPr="00DC0476" w:rsidRDefault="00E36050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</w:pPr>
      <w:r w:rsidRPr="00E36050">
        <w:rPr>
          <w:b/>
          <w:bCs/>
          <w:color w:val="000000"/>
          <w:sz w:val="20"/>
          <w:szCs w:val="20"/>
        </w:rPr>
        <w:lastRenderedPageBreak/>
        <w:t xml:space="preserve">Supplementary </w:t>
      </w:r>
      <w:r w:rsidR="005F5551" w:rsidRPr="00DC0476">
        <w:rPr>
          <w:b/>
          <w:bCs/>
          <w:color w:val="000000"/>
          <w:sz w:val="20"/>
          <w:szCs w:val="20"/>
        </w:rPr>
        <w:t xml:space="preserve">Table </w:t>
      </w:r>
      <w:r w:rsidR="006B59AD" w:rsidRPr="00DC0476">
        <w:rPr>
          <w:b/>
          <w:bCs/>
          <w:color w:val="000000"/>
          <w:sz w:val="20"/>
          <w:szCs w:val="20"/>
        </w:rPr>
        <w:t>4</w:t>
      </w:r>
      <w:r w:rsidR="005F5551" w:rsidRPr="00DC0476">
        <w:rPr>
          <w:b/>
          <w:bCs/>
          <w:color w:val="000000"/>
          <w:sz w:val="20"/>
          <w:szCs w:val="20"/>
        </w:rPr>
        <w:t xml:space="preserve">. </w:t>
      </w:r>
      <w:r w:rsidR="005F5551" w:rsidRPr="00DC0476">
        <w:rPr>
          <w:color w:val="000000"/>
          <w:sz w:val="20"/>
          <w:szCs w:val="20"/>
        </w:rPr>
        <w:t>Missingness of Risk Factor Characteristics by Sex</w:t>
      </w:r>
    </w:p>
    <w:p w14:paraId="309EC3B8" w14:textId="77777777" w:rsidR="005F5551" w:rsidRPr="00DC0476" w:rsidRDefault="005F5551" w:rsidP="00BF6A3D">
      <w:pPr>
        <w:adjustRightInd w:val="0"/>
        <w:rPr>
          <w:b/>
          <w:bCs/>
          <w:color w:val="000000"/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88"/>
        <w:gridCol w:w="2087"/>
        <w:gridCol w:w="2085"/>
      </w:tblGrid>
      <w:tr w:rsidR="005F5551" w:rsidRPr="00DC0476" w14:paraId="765AE6AB" w14:textId="77777777" w:rsidTr="00640FDD">
        <w:trPr>
          <w:cantSplit/>
          <w:tblHeader/>
          <w:jc w:val="center"/>
        </w:trPr>
        <w:tc>
          <w:tcPr>
            <w:tcW w:w="2771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5C72EDA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55D4633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C0476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</w:tr>
      <w:tr w:rsidR="005F5551" w:rsidRPr="00DC0476" w14:paraId="52B2004B" w14:textId="77777777" w:rsidTr="00640FDD">
        <w:trPr>
          <w:cantSplit/>
          <w:tblHeader/>
          <w:jc w:val="center"/>
        </w:trPr>
        <w:tc>
          <w:tcPr>
            <w:tcW w:w="277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8502DA7" w14:textId="74443E5F" w:rsidR="005F5551" w:rsidRPr="00DC0476" w:rsidRDefault="005F5551" w:rsidP="00BF6A3D">
            <w:pPr>
              <w:adjustRightInd w:val="0"/>
              <w:spacing w:before="29" w:after="29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C0476">
              <w:rPr>
                <w:b/>
                <w:bCs/>
                <w:color w:val="000000"/>
                <w:sz w:val="20"/>
                <w:szCs w:val="20"/>
              </w:rPr>
              <w:t>Characteristic</w:t>
            </w:r>
            <w:r w:rsidR="004226B3" w:rsidRPr="00640FDD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6F41923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C0476">
              <w:rPr>
                <w:b/>
                <w:bCs/>
                <w:color w:val="000000"/>
                <w:sz w:val="20"/>
                <w:szCs w:val="20"/>
              </w:rPr>
              <w:t>Female</w:t>
            </w:r>
          </w:p>
          <w:p w14:paraId="6D7539C4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C0476">
              <w:rPr>
                <w:b/>
                <w:bCs/>
                <w:color w:val="000000"/>
                <w:sz w:val="20"/>
                <w:szCs w:val="20"/>
              </w:rPr>
              <w:t>(N=1061)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535FD2D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C0476">
              <w:rPr>
                <w:b/>
                <w:bCs/>
                <w:color w:val="000000"/>
                <w:sz w:val="20"/>
                <w:szCs w:val="20"/>
              </w:rPr>
              <w:t>Male</w:t>
            </w:r>
          </w:p>
          <w:p w14:paraId="433E939F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C0476">
              <w:rPr>
                <w:b/>
                <w:bCs/>
                <w:color w:val="000000"/>
                <w:sz w:val="20"/>
                <w:szCs w:val="20"/>
              </w:rPr>
              <w:t>(N=978)</w:t>
            </w:r>
          </w:p>
        </w:tc>
      </w:tr>
      <w:tr w:rsidR="005F5551" w:rsidRPr="00DC0476" w14:paraId="15FD196E" w14:textId="77777777" w:rsidTr="00640FDD">
        <w:trPr>
          <w:cantSplit/>
          <w:jc w:val="center"/>
        </w:trPr>
        <w:tc>
          <w:tcPr>
            <w:tcW w:w="2771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C22CAB" w14:textId="77777777" w:rsidR="005F5551" w:rsidRPr="00DC0476" w:rsidRDefault="005F555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Age, yrs</w:t>
            </w:r>
          </w:p>
        </w:tc>
        <w:tc>
          <w:tcPr>
            <w:tcW w:w="1115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38536B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15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E50BA8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0</w:t>
            </w:r>
          </w:p>
        </w:tc>
      </w:tr>
      <w:tr w:rsidR="005F5551" w:rsidRPr="00DC0476" w14:paraId="369E6611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29C54BEE" w14:textId="7919ACAF" w:rsidR="005F5551" w:rsidRPr="00DC0476" w:rsidRDefault="005F555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Total </w:t>
            </w:r>
            <w:r w:rsidR="00D01E8C" w:rsidRPr="00DC0476">
              <w:rPr>
                <w:color w:val="000000"/>
                <w:sz w:val="20"/>
                <w:szCs w:val="20"/>
              </w:rPr>
              <w:t>cholesterol</w:t>
            </w:r>
            <w:r w:rsidRPr="00DC0476">
              <w:rPr>
                <w:color w:val="000000"/>
                <w:sz w:val="20"/>
                <w:szCs w:val="20"/>
              </w:rPr>
              <w:t>, mg/dL</w:t>
            </w:r>
          </w:p>
        </w:tc>
        <w:tc>
          <w:tcPr>
            <w:tcW w:w="1115" w:type="pct"/>
            <w:shd w:val="clear" w:color="auto" w:fill="FFFFFF"/>
            <w:tcMar>
              <w:left w:w="29" w:type="dxa"/>
              <w:right w:w="29" w:type="dxa"/>
            </w:tcMar>
          </w:tcPr>
          <w:p w14:paraId="10FEC16E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47 (23%)</w:t>
            </w:r>
          </w:p>
        </w:tc>
        <w:tc>
          <w:tcPr>
            <w:tcW w:w="1115" w:type="pct"/>
            <w:shd w:val="clear" w:color="auto" w:fill="FFFFFF"/>
            <w:tcMar>
              <w:left w:w="29" w:type="dxa"/>
              <w:right w:w="29" w:type="dxa"/>
            </w:tcMar>
          </w:tcPr>
          <w:p w14:paraId="184F55E1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141 (14%)</w:t>
            </w:r>
          </w:p>
        </w:tc>
      </w:tr>
      <w:tr w:rsidR="005F5551" w:rsidRPr="00DC0476" w14:paraId="2162A6A6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75BE5F08" w14:textId="69029E3F" w:rsidR="005F5551" w:rsidRPr="00DC0476" w:rsidRDefault="005F555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HDL </w:t>
            </w:r>
            <w:r w:rsidR="00D01E8C" w:rsidRPr="00DC0476">
              <w:rPr>
                <w:color w:val="000000"/>
                <w:sz w:val="20"/>
                <w:szCs w:val="20"/>
              </w:rPr>
              <w:t>cholesterol</w:t>
            </w:r>
            <w:r w:rsidRPr="00DC0476">
              <w:rPr>
                <w:color w:val="000000"/>
                <w:sz w:val="20"/>
                <w:szCs w:val="20"/>
              </w:rPr>
              <w:t>, mg/dL</w:t>
            </w:r>
          </w:p>
        </w:tc>
        <w:tc>
          <w:tcPr>
            <w:tcW w:w="1115" w:type="pct"/>
            <w:shd w:val="clear" w:color="auto" w:fill="FFFFFF"/>
            <w:tcMar>
              <w:left w:w="29" w:type="dxa"/>
              <w:right w:w="29" w:type="dxa"/>
            </w:tcMar>
          </w:tcPr>
          <w:p w14:paraId="2350B357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48 (23%)</w:t>
            </w:r>
          </w:p>
        </w:tc>
        <w:tc>
          <w:tcPr>
            <w:tcW w:w="1115" w:type="pct"/>
            <w:shd w:val="clear" w:color="auto" w:fill="FFFFFF"/>
            <w:tcMar>
              <w:left w:w="29" w:type="dxa"/>
              <w:right w:w="29" w:type="dxa"/>
            </w:tcMar>
          </w:tcPr>
          <w:p w14:paraId="69FCC6C7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141 (14%)</w:t>
            </w:r>
          </w:p>
        </w:tc>
      </w:tr>
      <w:tr w:rsidR="005F5551" w:rsidRPr="00DC0476" w14:paraId="66045127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609FE66D" w14:textId="247DCDA6" w:rsidR="005F5551" w:rsidRPr="00DC0476" w:rsidRDefault="005F555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Antihypertensive </w:t>
            </w:r>
            <w:r w:rsidR="00D01E8C" w:rsidRPr="00DC0476"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115" w:type="pct"/>
            <w:shd w:val="clear" w:color="auto" w:fill="FFFFFF"/>
            <w:tcMar>
              <w:left w:w="29" w:type="dxa"/>
              <w:right w:w="29" w:type="dxa"/>
            </w:tcMar>
          </w:tcPr>
          <w:p w14:paraId="7157BF4F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15" w:type="pct"/>
            <w:shd w:val="clear" w:color="auto" w:fill="FFFFFF"/>
            <w:tcMar>
              <w:left w:w="29" w:type="dxa"/>
              <w:right w:w="29" w:type="dxa"/>
            </w:tcMar>
          </w:tcPr>
          <w:p w14:paraId="4E532020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0</w:t>
            </w:r>
          </w:p>
        </w:tc>
      </w:tr>
      <w:tr w:rsidR="005F5551" w:rsidRPr="00DC0476" w14:paraId="3E27236A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4EAA23BA" w14:textId="09472F53" w:rsidR="005F5551" w:rsidRPr="00DC0476" w:rsidRDefault="005F555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Current </w:t>
            </w:r>
            <w:r w:rsidR="00D01E8C" w:rsidRPr="00DC0476">
              <w:rPr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115" w:type="pct"/>
            <w:shd w:val="clear" w:color="auto" w:fill="FFFFFF"/>
            <w:tcMar>
              <w:left w:w="29" w:type="dxa"/>
              <w:right w:w="29" w:type="dxa"/>
            </w:tcMar>
          </w:tcPr>
          <w:p w14:paraId="70297940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15" w:type="pct"/>
            <w:shd w:val="clear" w:color="auto" w:fill="FFFFFF"/>
            <w:tcMar>
              <w:left w:w="29" w:type="dxa"/>
              <w:right w:w="29" w:type="dxa"/>
            </w:tcMar>
          </w:tcPr>
          <w:p w14:paraId="021D6E8F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0</w:t>
            </w:r>
          </w:p>
        </w:tc>
      </w:tr>
      <w:tr w:rsidR="005F5551" w:rsidRPr="00DC0476" w14:paraId="57C2E128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7E866D94" w14:textId="0AEF4AB6" w:rsidR="005F5551" w:rsidRPr="00DC0476" w:rsidRDefault="005F555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Diabetes </w:t>
            </w:r>
            <w:r w:rsidR="00D01E8C" w:rsidRPr="00DC0476">
              <w:rPr>
                <w:color w:val="000000"/>
                <w:sz w:val="20"/>
                <w:szCs w:val="20"/>
              </w:rPr>
              <w:t>mellitus</w:t>
            </w:r>
          </w:p>
        </w:tc>
        <w:tc>
          <w:tcPr>
            <w:tcW w:w="1115" w:type="pct"/>
            <w:shd w:val="clear" w:color="auto" w:fill="FFFFFF"/>
            <w:tcMar>
              <w:left w:w="29" w:type="dxa"/>
              <w:right w:w="29" w:type="dxa"/>
            </w:tcMar>
          </w:tcPr>
          <w:p w14:paraId="0626AFF8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15" w:type="pct"/>
            <w:shd w:val="clear" w:color="auto" w:fill="FFFFFF"/>
            <w:tcMar>
              <w:left w:w="29" w:type="dxa"/>
              <w:right w:w="29" w:type="dxa"/>
            </w:tcMar>
          </w:tcPr>
          <w:p w14:paraId="15397179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0</w:t>
            </w:r>
          </w:p>
        </w:tc>
      </w:tr>
      <w:tr w:rsidR="005F5551" w:rsidRPr="00DC0476" w14:paraId="2C3B870C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6A44B031" w14:textId="77777777" w:rsidR="005F5551" w:rsidRPr="00DC0476" w:rsidRDefault="005F555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BMI, kg/m2</w:t>
            </w:r>
          </w:p>
        </w:tc>
        <w:tc>
          <w:tcPr>
            <w:tcW w:w="1115" w:type="pct"/>
            <w:shd w:val="clear" w:color="auto" w:fill="FFFFFF"/>
            <w:tcMar>
              <w:left w:w="29" w:type="dxa"/>
              <w:right w:w="29" w:type="dxa"/>
            </w:tcMar>
          </w:tcPr>
          <w:p w14:paraId="682840E2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48 (5%)</w:t>
            </w:r>
          </w:p>
        </w:tc>
        <w:tc>
          <w:tcPr>
            <w:tcW w:w="1115" w:type="pct"/>
            <w:shd w:val="clear" w:color="auto" w:fill="FFFFFF"/>
            <w:tcMar>
              <w:left w:w="29" w:type="dxa"/>
              <w:right w:w="29" w:type="dxa"/>
            </w:tcMar>
          </w:tcPr>
          <w:p w14:paraId="6B4E0C52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64 (7%)</w:t>
            </w:r>
          </w:p>
        </w:tc>
      </w:tr>
      <w:tr w:rsidR="005F5551" w:rsidRPr="00DC0476" w14:paraId="20AD4913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02B8A883" w14:textId="77777777" w:rsidR="005F5551" w:rsidRPr="00DC0476" w:rsidRDefault="005F555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Systolic BP, mmHg</w:t>
            </w:r>
          </w:p>
        </w:tc>
        <w:tc>
          <w:tcPr>
            <w:tcW w:w="1115" w:type="pct"/>
            <w:shd w:val="clear" w:color="auto" w:fill="FFFFFF"/>
            <w:tcMar>
              <w:left w:w="29" w:type="dxa"/>
              <w:right w:w="29" w:type="dxa"/>
            </w:tcMar>
          </w:tcPr>
          <w:p w14:paraId="01255235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15" w:type="pct"/>
            <w:shd w:val="clear" w:color="auto" w:fill="FFFFFF"/>
            <w:tcMar>
              <w:left w:w="29" w:type="dxa"/>
              <w:right w:w="29" w:type="dxa"/>
            </w:tcMar>
          </w:tcPr>
          <w:p w14:paraId="0FCF599B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0</w:t>
            </w:r>
          </w:p>
        </w:tc>
      </w:tr>
      <w:tr w:rsidR="005F5551" w:rsidRPr="00DC0476" w14:paraId="5F2799B1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32D92657" w14:textId="77777777" w:rsidR="005F5551" w:rsidRPr="00DC0476" w:rsidRDefault="005F555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Diastolic BP, mmHg</w:t>
            </w:r>
          </w:p>
        </w:tc>
        <w:tc>
          <w:tcPr>
            <w:tcW w:w="1115" w:type="pct"/>
            <w:shd w:val="clear" w:color="auto" w:fill="FFFFFF"/>
            <w:tcMar>
              <w:left w:w="29" w:type="dxa"/>
              <w:right w:w="29" w:type="dxa"/>
            </w:tcMar>
          </w:tcPr>
          <w:p w14:paraId="4FA0ABC0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15" w:type="pct"/>
            <w:shd w:val="clear" w:color="auto" w:fill="FFFFFF"/>
            <w:tcMar>
              <w:left w:w="29" w:type="dxa"/>
              <w:right w:w="29" w:type="dxa"/>
            </w:tcMar>
          </w:tcPr>
          <w:p w14:paraId="61E9BDEA" w14:textId="77777777" w:rsidR="005F5551" w:rsidRPr="00DC0476" w:rsidRDefault="005F555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0D3FF36B" w14:textId="316A4BD7" w:rsidR="005F5551" w:rsidRPr="00DC0476" w:rsidRDefault="00635386" w:rsidP="00BF6A3D">
      <w:pPr>
        <w:adjustRightInd w:val="0"/>
        <w:rPr>
          <w:color w:val="000000"/>
          <w:sz w:val="20"/>
          <w:szCs w:val="20"/>
        </w:rPr>
      </w:pPr>
      <w:r w:rsidRPr="00DC0476">
        <w:rPr>
          <w:color w:val="000000"/>
          <w:sz w:val="20"/>
          <w:szCs w:val="20"/>
        </w:rPr>
        <w:t xml:space="preserve">BMI, body mass index; </w:t>
      </w:r>
      <w:r w:rsidR="00D01E8C" w:rsidRPr="00DC0476">
        <w:rPr>
          <w:color w:val="000000"/>
          <w:sz w:val="20"/>
          <w:szCs w:val="20"/>
        </w:rPr>
        <w:t>BP, blood pressure</w:t>
      </w:r>
      <w:r w:rsidRPr="00DC0476">
        <w:rPr>
          <w:color w:val="000000"/>
          <w:sz w:val="20"/>
          <w:szCs w:val="20"/>
        </w:rPr>
        <w:t>.</w:t>
      </w:r>
    </w:p>
    <w:p w14:paraId="269016A8" w14:textId="4C481DFF" w:rsidR="005F5551" w:rsidRPr="00DC0476" w:rsidRDefault="004226B3" w:rsidP="00BF6A3D">
      <w:pPr>
        <w:adjustRightInd w:val="0"/>
        <w:spacing w:before="10" w:after="10"/>
        <w:rPr>
          <w:color w:val="000000"/>
          <w:sz w:val="20"/>
          <w:szCs w:val="20"/>
        </w:rPr>
      </w:pPr>
      <w:proofErr w:type="spellStart"/>
      <w:r w:rsidRPr="00640FDD">
        <w:rPr>
          <w:color w:val="000000"/>
          <w:sz w:val="20"/>
          <w:szCs w:val="20"/>
          <w:vertAlign w:val="superscript"/>
        </w:rPr>
        <w:t>a</w:t>
      </w:r>
      <w:r w:rsidR="005F5551" w:rsidRPr="00DC0476">
        <w:rPr>
          <w:color w:val="000000"/>
          <w:sz w:val="20"/>
          <w:szCs w:val="20"/>
        </w:rPr>
        <w:t>Risk</w:t>
      </w:r>
      <w:proofErr w:type="spellEnd"/>
      <w:r w:rsidR="005F5551" w:rsidRPr="00DC0476">
        <w:rPr>
          <w:color w:val="000000"/>
          <w:sz w:val="20"/>
          <w:szCs w:val="20"/>
        </w:rPr>
        <w:t xml:space="preserve"> </w:t>
      </w:r>
      <w:r w:rsidR="008B38DE">
        <w:rPr>
          <w:color w:val="000000"/>
          <w:sz w:val="20"/>
          <w:szCs w:val="20"/>
        </w:rPr>
        <w:t>f</w:t>
      </w:r>
      <w:r w:rsidR="00AE6B8B" w:rsidRPr="00DC0476">
        <w:rPr>
          <w:color w:val="000000"/>
          <w:sz w:val="20"/>
          <w:szCs w:val="20"/>
        </w:rPr>
        <w:t xml:space="preserve">actor </w:t>
      </w:r>
      <w:r w:rsidR="00AE6B8B">
        <w:rPr>
          <w:color w:val="000000"/>
          <w:sz w:val="20"/>
          <w:szCs w:val="20"/>
        </w:rPr>
        <w:t>c</w:t>
      </w:r>
      <w:r w:rsidR="00AE6B8B" w:rsidRPr="00DC0476">
        <w:rPr>
          <w:color w:val="000000"/>
          <w:sz w:val="20"/>
          <w:szCs w:val="20"/>
        </w:rPr>
        <w:t xml:space="preserve">haracteristics </w:t>
      </w:r>
      <w:r w:rsidR="005F5551" w:rsidRPr="00DC0476">
        <w:rPr>
          <w:color w:val="000000"/>
          <w:sz w:val="20"/>
          <w:szCs w:val="20"/>
        </w:rPr>
        <w:t xml:space="preserve">consist of variables needed to calculate 10-year </w:t>
      </w:r>
      <w:r w:rsidR="00AE6B8B" w:rsidRPr="00DC0476">
        <w:rPr>
          <w:color w:val="000000"/>
          <w:sz w:val="20"/>
          <w:szCs w:val="20"/>
        </w:rPr>
        <w:t xml:space="preserve">ASCVD </w:t>
      </w:r>
      <w:r w:rsidR="00AE6B8B">
        <w:rPr>
          <w:color w:val="000000"/>
          <w:sz w:val="20"/>
          <w:szCs w:val="20"/>
        </w:rPr>
        <w:t>r</w:t>
      </w:r>
      <w:r w:rsidR="00AE6B8B" w:rsidRPr="00DC0476">
        <w:rPr>
          <w:color w:val="000000"/>
          <w:sz w:val="20"/>
          <w:szCs w:val="20"/>
        </w:rPr>
        <w:t>isk</w:t>
      </w:r>
      <w:r w:rsidR="005F5551" w:rsidRPr="00DC0476">
        <w:rPr>
          <w:color w:val="000000"/>
          <w:sz w:val="20"/>
          <w:szCs w:val="20"/>
        </w:rPr>
        <w:t xml:space="preserve">, Framingham 10-year </w:t>
      </w:r>
      <w:r w:rsidR="00AE6B8B" w:rsidRPr="00DC0476">
        <w:rPr>
          <w:color w:val="000000"/>
          <w:sz w:val="20"/>
          <w:szCs w:val="20"/>
        </w:rPr>
        <w:t xml:space="preserve">CVD </w:t>
      </w:r>
      <w:r w:rsidR="00AE6B8B">
        <w:rPr>
          <w:color w:val="000000"/>
          <w:sz w:val="20"/>
          <w:szCs w:val="20"/>
        </w:rPr>
        <w:t>r</w:t>
      </w:r>
      <w:r w:rsidR="005F5551" w:rsidRPr="00DC0476">
        <w:rPr>
          <w:color w:val="000000"/>
          <w:sz w:val="20"/>
          <w:szCs w:val="20"/>
        </w:rPr>
        <w:t xml:space="preserve">isk, and </w:t>
      </w:r>
      <w:r w:rsidR="00AE6B8B">
        <w:rPr>
          <w:color w:val="000000"/>
          <w:sz w:val="20"/>
          <w:szCs w:val="20"/>
        </w:rPr>
        <w:t>l</w:t>
      </w:r>
      <w:r w:rsidR="00AE6B8B" w:rsidRPr="00DC0476">
        <w:rPr>
          <w:color w:val="000000"/>
          <w:sz w:val="20"/>
          <w:szCs w:val="20"/>
        </w:rPr>
        <w:t>ife</w:t>
      </w:r>
      <w:r w:rsidR="00AE6B8B">
        <w:rPr>
          <w:color w:val="000000"/>
          <w:sz w:val="20"/>
          <w:szCs w:val="20"/>
        </w:rPr>
        <w:t>t</w:t>
      </w:r>
      <w:r w:rsidR="005F5551" w:rsidRPr="00DC0476">
        <w:rPr>
          <w:color w:val="000000"/>
          <w:sz w:val="20"/>
          <w:szCs w:val="20"/>
        </w:rPr>
        <w:t xml:space="preserve">ime </w:t>
      </w:r>
      <w:r w:rsidR="00AE6B8B">
        <w:rPr>
          <w:color w:val="000000"/>
          <w:sz w:val="20"/>
          <w:szCs w:val="20"/>
        </w:rPr>
        <w:t>r</w:t>
      </w:r>
      <w:r w:rsidR="00AE6B8B" w:rsidRPr="00DC0476">
        <w:rPr>
          <w:color w:val="000000"/>
          <w:sz w:val="20"/>
          <w:szCs w:val="20"/>
        </w:rPr>
        <w:t xml:space="preserve">isk </w:t>
      </w:r>
      <w:r w:rsidR="005F5551" w:rsidRPr="00DC0476">
        <w:rPr>
          <w:color w:val="000000"/>
          <w:sz w:val="20"/>
          <w:szCs w:val="20"/>
        </w:rPr>
        <w:t>scores.</w:t>
      </w:r>
    </w:p>
    <w:p w14:paraId="00C1F0A5" w14:textId="77777777" w:rsidR="005F5551" w:rsidRPr="00DC0476" w:rsidRDefault="005F5551" w:rsidP="00BF6A3D">
      <w:pPr>
        <w:adjustRightInd w:val="0"/>
        <w:spacing w:before="10" w:after="10"/>
        <w:rPr>
          <w:color w:val="000000"/>
          <w:sz w:val="20"/>
          <w:szCs w:val="20"/>
        </w:rPr>
      </w:pPr>
    </w:p>
    <w:p w14:paraId="690CC1F1" w14:textId="77777777" w:rsidR="00F963E0" w:rsidRPr="00DC0476" w:rsidRDefault="00F963E0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</w:pPr>
    </w:p>
    <w:p w14:paraId="46834FFC" w14:textId="7985A587" w:rsidR="007871B4" w:rsidRPr="00DC0476" w:rsidRDefault="007871B4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</w:pPr>
    </w:p>
    <w:p w14:paraId="172C1BC4" w14:textId="2448F173" w:rsidR="007871B4" w:rsidRPr="00DC0476" w:rsidRDefault="007871B4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</w:pPr>
    </w:p>
    <w:p w14:paraId="1D6384A6" w14:textId="0DE48CCE" w:rsidR="007871B4" w:rsidRPr="00DC0476" w:rsidRDefault="007871B4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</w:pPr>
    </w:p>
    <w:p w14:paraId="13FA6CAB" w14:textId="09278795" w:rsidR="007871B4" w:rsidRPr="00DC0476" w:rsidRDefault="007871B4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</w:pPr>
    </w:p>
    <w:p w14:paraId="4C892017" w14:textId="77777777" w:rsidR="007871B4" w:rsidRPr="00DC0476" w:rsidRDefault="007871B4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</w:pPr>
    </w:p>
    <w:p w14:paraId="37310A09" w14:textId="77777777" w:rsidR="007871B4" w:rsidRPr="00DC0476" w:rsidRDefault="007871B4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</w:pPr>
    </w:p>
    <w:p w14:paraId="6EBB8E14" w14:textId="77777777" w:rsidR="00270025" w:rsidRPr="00DC0476" w:rsidRDefault="00270025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  <w:sectPr w:rsidR="00270025" w:rsidRPr="00DC0476" w:rsidSect="00BF6A3D">
          <w:headerReference w:type="default" r:id="rId9"/>
          <w:footerReference w:type="even" r:id="rId10"/>
          <w:footerReference w:type="default" r:id="rId11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F33C95" w14:textId="5238659D" w:rsidR="00CC0F91" w:rsidRPr="00DC0476" w:rsidRDefault="00E36050" w:rsidP="00BF6A3D">
      <w:pPr>
        <w:adjustRightInd w:val="0"/>
        <w:spacing w:before="10" w:after="10"/>
        <w:rPr>
          <w:color w:val="000000"/>
          <w:sz w:val="20"/>
          <w:szCs w:val="20"/>
        </w:rPr>
      </w:pPr>
      <w:r w:rsidRPr="00E36050">
        <w:rPr>
          <w:b/>
          <w:bCs/>
          <w:sz w:val="20"/>
          <w:szCs w:val="20"/>
        </w:rPr>
        <w:lastRenderedPageBreak/>
        <w:t xml:space="preserve">Supplementary </w:t>
      </w:r>
      <w:r w:rsidR="00CC0F91" w:rsidRPr="00DC0476">
        <w:rPr>
          <w:b/>
          <w:bCs/>
          <w:sz w:val="20"/>
          <w:szCs w:val="20"/>
        </w:rPr>
        <w:t xml:space="preserve">Table </w:t>
      </w:r>
      <w:r w:rsidR="006B59AD" w:rsidRPr="00DC0476">
        <w:rPr>
          <w:b/>
          <w:bCs/>
          <w:sz w:val="20"/>
          <w:szCs w:val="20"/>
        </w:rPr>
        <w:t>5</w:t>
      </w:r>
      <w:r w:rsidR="00CC0F91" w:rsidRPr="00DC0476">
        <w:rPr>
          <w:b/>
          <w:bCs/>
          <w:sz w:val="20"/>
          <w:szCs w:val="20"/>
        </w:rPr>
        <w:t>.</w:t>
      </w:r>
      <w:r w:rsidR="00CC0F91" w:rsidRPr="00DC0476">
        <w:rPr>
          <w:sz w:val="20"/>
          <w:szCs w:val="20"/>
        </w:rPr>
        <w:t xml:space="preserve"> </w:t>
      </w:r>
      <w:r w:rsidR="00270025" w:rsidRPr="00DC0476">
        <w:rPr>
          <w:color w:val="000000"/>
          <w:sz w:val="20"/>
          <w:szCs w:val="20"/>
        </w:rPr>
        <w:t xml:space="preserve">Insurance </w:t>
      </w:r>
      <w:r w:rsidR="00D13D30" w:rsidRPr="00DC0476">
        <w:rPr>
          <w:color w:val="000000"/>
          <w:sz w:val="20"/>
          <w:szCs w:val="20"/>
        </w:rPr>
        <w:t>Cross</w:t>
      </w:r>
      <w:r w:rsidR="00D13D30">
        <w:rPr>
          <w:color w:val="000000"/>
          <w:sz w:val="20"/>
          <w:szCs w:val="20"/>
        </w:rPr>
        <w:t>-</w:t>
      </w:r>
      <w:r w:rsidR="00270025" w:rsidRPr="00DC0476">
        <w:rPr>
          <w:color w:val="000000"/>
          <w:sz w:val="20"/>
          <w:szCs w:val="20"/>
        </w:rPr>
        <w:t>Tabulation by Insurance Types, Sex, Age</w:t>
      </w:r>
      <w:r w:rsidR="00BD7172">
        <w:rPr>
          <w:color w:val="000000"/>
          <w:sz w:val="20"/>
          <w:szCs w:val="20"/>
        </w:rPr>
        <w:t>,</w:t>
      </w:r>
      <w:r w:rsidR="00270025" w:rsidRPr="00DC0476">
        <w:rPr>
          <w:color w:val="000000"/>
          <w:sz w:val="20"/>
          <w:szCs w:val="20"/>
        </w:rPr>
        <w:t xml:space="preserve"> and CVD Risk Scores</w:t>
      </w:r>
    </w:p>
    <w:p w14:paraId="33E93B10" w14:textId="6C1FDEEF" w:rsidR="005C70FA" w:rsidRPr="00DC0476" w:rsidRDefault="005C70FA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57"/>
        <w:gridCol w:w="2136"/>
        <w:gridCol w:w="2050"/>
        <w:gridCol w:w="1965"/>
        <w:gridCol w:w="1794"/>
        <w:gridCol w:w="1858"/>
      </w:tblGrid>
      <w:tr w:rsidR="00270025" w:rsidRPr="00DC0476" w14:paraId="5C40788C" w14:textId="77777777" w:rsidTr="00640FDD">
        <w:trPr>
          <w:cantSplit/>
          <w:tblHeader/>
          <w:jc w:val="center"/>
        </w:trPr>
        <w:tc>
          <w:tcPr>
            <w:tcW w:w="1218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03C3B87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8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1C48C20" w14:textId="12D9C57F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40FDD">
              <w:rPr>
                <w:b/>
                <w:bCs/>
                <w:color w:val="000000"/>
                <w:sz w:val="18"/>
                <w:szCs w:val="18"/>
              </w:rPr>
              <w:t xml:space="preserve">Insurance </w:t>
            </w:r>
            <w:proofErr w:type="spellStart"/>
            <w:r w:rsidR="0081309C" w:rsidRPr="00640FDD">
              <w:rPr>
                <w:b/>
                <w:bCs/>
                <w:color w:val="000000"/>
                <w:sz w:val="18"/>
                <w:szCs w:val="18"/>
              </w:rPr>
              <w:t>type</w:t>
            </w:r>
            <w:r w:rsidR="0081309C" w:rsidRPr="00640FDD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23511B" w:rsidRPr="00DC0476" w14:paraId="39652352" w14:textId="77777777" w:rsidTr="00640FDD">
        <w:trPr>
          <w:cantSplit/>
          <w:tblHeader/>
          <w:jc w:val="center"/>
        </w:trPr>
        <w:tc>
          <w:tcPr>
            <w:tcW w:w="1218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05D734B" w14:textId="477A45F2" w:rsidR="00270025" w:rsidRPr="00640FDD" w:rsidRDefault="00270025" w:rsidP="00BF6A3D">
            <w:pPr>
              <w:adjustRightInd w:val="0"/>
              <w:spacing w:before="29" w:after="29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40FDD">
              <w:rPr>
                <w:b/>
                <w:bCs/>
                <w:color w:val="000000"/>
                <w:sz w:val="18"/>
                <w:szCs w:val="18"/>
              </w:rPr>
              <w:t>Characteristic</w:t>
            </w:r>
            <w:r w:rsidR="0081309C" w:rsidRPr="00640FDD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C1CD552" w14:textId="38DA2038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40FDD">
              <w:rPr>
                <w:b/>
                <w:bCs/>
                <w:color w:val="000000"/>
                <w:sz w:val="18"/>
                <w:szCs w:val="18"/>
              </w:rPr>
              <w:t>Medicare/Medicaid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93072CB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40FDD">
              <w:rPr>
                <w:b/>
                <w:bCs/>
                <w:color w:val="000000"/>
                <w:sz w:val="18"/>
                <w:szCs w:val="18"/>
              </w:rPr>
              <w:t>Private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2B0C4F0" w14:textId="08CC2515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40FDD">
              <w:rPr>
                <w:b/>
                <w:bCs/>
                <w:color w:val="000000"/>
                <w:sz w:val="18"/>
                <w:szCs w:val="18"/>
              </w:rPr>
              <w:t>RWHAP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2801A4F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40FDD">
              <w:rPr>
                <w:b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77E0A7C" w14:textId="6DF20B2F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40FDD">
              <w:rPr>
                <w:b/>
                <w:bCs/>
                <w:color w:val="000000"/>
                <w:sz w:val="18"/>
                <w:szCs w:val="18"/>
              </w:rPr>
              <w:t>No</w:t>
            </w:r>
            <w:r w:rsidR="0023511B" w:rsidRPr="00640FDD">
              <w:rPr>
                <w:b/>
                <w:bCs/>
                <w:color w:val="000000"/>
                <w:sz w:val="18"/>
                <w:szCs w:val="18"/>
              </w:rPr>
              <w:t>ne</w:t>
            </w:r>
            <w:r w:rsidRPr="00640FDD">
              <w:rPr>
                <w:b/>
                <w:bCs/>
                <w:color w:val="000000"/>
                <w:sz w:val="18"/>
                <w:szCs w:val="18"/>
              </w:rPr>
              <w:t xml:space="preserve"> or missing</w:t>
            </w:r>
          </w:p>
        </w:tc>
      </w:tr>
      <w:tr w:rsidR="0012419E" w:rsidRPr="00DC0476" w14:paraId="773B6206" w14:textId="77777777" w:rsidTr="00640FDD">
        <w:trPr>
          <w:cantSplit/>
          <w:jc w:val="center"/>
        </w:trPr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2740B2" w14:textId="234A809F" w:rsidR="0012419E" w:rsidRPr="00640FDD" w:rsidRDefault="0012419E" w:rsidP="00BF6A3D">
            <w:pPr>
              <w:adjustRightInd w:val="0"/>
              <w:spacing w:before="29" w:after="29"/>
              <w:rPr>
                <w:b/>
                <w:bCs/>
                <w:color w:val="000000"/>
                <w:sz w:val="18"/>
                <w:szCs w:val="18"/>
              </w:rPr>
            </w:pPr>
            <w:r w:rsidRPr="00640FDD">
              <w:rPr>
                <w:b/>
                <w:bCs/>
                <w:color w:val="000000"/>
                <w:sz w:val="18"/>
                <w:szCs w:val="18"/>
              </w:rPr>
              <w:t xml:space="preserve">Insurance </w:t>
            </w:r>
            <w:proofErr w:type="spellStart"/>
            <w:r w:rsidR="0081309C" w:rsidRPr="00640FDD">
              <w:rPr>
                <w:b/>
                <w:bCs/>
                <w:color w:val="000000"/>
                <w:sz w:val="18"/>
                <w:szCs w:val="18"/>
              </w:rPr>
              <w:t>type</w:t>
            </w:r>
            <w:r w:rsidR="0081309C" w:rsidRPr="00640FDD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E9C7A1" w14:textId="77777777" w:rsidR="0012419E" w:rsidRPr="00640FDD" w:rsidRDefault="0012419E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9C3298" w14:textId="77777777" w:rsidR="0012419E" w:rsidRPr="00640FDD" w:rsidRDefault="0012419E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4DD986" w14:textId="77777777" w:rsidR="0012419E" w:rsidRPr="00640FDD" w:rsidRDefault="0012419E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9E9729" w14:textId="77777777" w:rsidR="0012419E" w:rsidRPr="00640FDD" w:rsidRDefault="0012419E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19E38D" w14:textId="77777777" w:rsidR="0012419E" w:rsidRPr="00640FDD" w:rsidRDefault="0012419E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23511B" w:rsidRPr="00DC0476" w14:paraId="28158844" w14:textId="77777777" w:rsidTr="00640FDD">
        <w:trPr>
          <w:cantSplit/>
          <w:jc w:val="center"/>
        </w:trPr>
        <w:tc>
          <w:tcPr>
            <w:tcW w:w="1218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08C665" w14:textId="1DD56C7E" w:rsidR="00270025" w:rsidRPr="00640FDD" w:rsidRDefault="00270025" w:rsidP="00BF6A3D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Medicare/Medicaid, n/N (%)</w:t>
            </w:r>
          </w:p>
        </w:tc>
        <w:tc>
          <w:tcPr>
            <w:tcW w:w="824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B00715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836/836 (100.0)</w:t>
            </w:r>
          </w:p>
        </w:tc>
        <w:tc>
          <w:tcPr>
            <w:tcW w:w="791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0C63CF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146/928 (15.7)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5DB1FF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69/528 (13.1)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826D82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17/96 (17.7)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B00752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402/1181 (34.0)</w:t>
            </w:r>
          </w:p>
        </w:tc>
      </w:tr>
      <w:tr w:rsidR="0023511B" w:rsidRPr="00DC0476" w14:paraId="3D07C0E0" w14:textId="77777777" w:rsidTr="00640FDD">
        <w:trPr>
          <w:cantSplit/>
          <w:jc w:val="center"/>
        </w:trPr>
        <w:tc>
          <w:tcPr>
            <w:tcW w:w="1218" w:type="pct"/>
            <w:shd w:val="clear" w:color="auto" w:fill="FFFFFF"/>
            <w:tcMar>
              <w:left w:w="29" w:type="dxa"/>
              <w:right w:w="29" w:type="dxa"/>
            </w:tcMar>
          </w:tcPr>
          <w:p w14:paraId="5D196A60" w14:textId="29C43659" w:rsidR="00270025" w:rsidRPr="00640FDD" w:rsidRDefault="00270025" w:rsidP="00BF6A3D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Private insurance, n/N (%)</w:t>
            </w:r>
          </w:p>
        </w:tc>
        <w:tc>
          <w:tcPr>
            <w:tcW w:w="824" w:type="pct"/>
            <w:shd w:val="clear" w:color="auto" w:fill="FFFFFF"/>
            <w:tcMar>
              <w:left w:w="29" w:type="dxa"/>
              <w:right w:w="29" w:type="dxa"/>
            </w:tcMar>
          </w:tcPr>
          <w:p w14:paraId="3312BE44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146/836 (17.5)</w:t>
            </w:r>
          </w:p>
        </w:tc>
        <w:tc>
          <w:tcPr>
            <w:tcW w:w="791" w:type="pct"/>
            <w:shd w:val="clear" w:color="auto" w:fill="FFFFFF"/>
            <w:tcMar>
              <w:left w:w="29" w:type="dxa"/>
              <w:right w:w="29" w:type="dxa"/>
            </w:tcMar>
          </w:tcPr>
          <w:p w14:paraId="711A04ED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928/928 (100.0)</w:t>
            </w:r>
          </w:p>
        </w:tc>
        <w:tc>
          <w:tcPr>
            <w:tcW w:w="758" w:type="pct"/>
            <w:shd w:val="clear" w:color="auto" w:fill="FFFFFF"/>
            <w:tcMar>
              <w:left w:w="29" w:type="dxa"/>
              <w:right w:w="29" w:type="dxa"/>
            </w:tcMar>
          </w:tcPr>
          <w:p w14:paraId="0E3BEA38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308/528 (58.3)</w:t>
            </w:r>
          </w:p>
        </w:tc>
        <w:tc>
          <w:tcPr>
            <w:tcW w:w="692" w:type="pct"/>
            <w:shd w:val="clear" w:color="auto" w:fill="FFFFFF"/>
            <w:tcMar>
              <w:left w:w="29" w:type="dxa"/>
              <w:right w:w="29" w:type="dxa"/>
            </w:tcMar>
          </w:tcPr>
          <w:p w14:paraId="2B950C09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19/96 (19.8)</w:t>
            </w:r>
          </w:p>
        </w:tc>
        <w:tc>
          <w:tcPr>
            <w:tcW w:w="717" w:type="pct"/>
            <w:shd w:val="clear" w:color="auto" w:fill="FFFFFF"/>
            <w:tcMar>
              <w:left w:w="29" w:type="dxa"/>
              <w:right w:w="29" w:type="dxa"/>
            </w:tcMar>
          </w:tcPr>
          <w:p w14:paraId="0FFB76C3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490/1181 (41.5)</w:t>
            </w:r>
          </w:p>
        </w:tc>
      </w:tr>
      <w:tr w:rsidR="0023511B" w:rsidRPr="00DC0476" w14:paraId="796C801B" w14:textId="77777777" w:rsidTr="00640FDD">
        <w:trPr>
          <w:cantSplit/>
          <w:jc w:val="center"/>
        </w:trPr>
        <w:tc>
          <w:tcPr>
            <w:tcW w:w="1218" w:type="pct"/>
            <w:shd w:val="clear" w:color="auto" w:fill="FFFFFF"/>
            <w:tcMar>
              <w:left w:w="29" w:type="dxa"/>
              <w:right w:w="29" w:type="dxa"/>
            </w:tcMar>
          </w:tcPr>
          <w:p w14:paraId="6D7F2764" w14:textId="26C2A104" w:rsidR="00270025" w:rsidRPr="00640FDD" w:rsidRDefault="00270025" w:rsidP="00BF6A3D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RWHAP, n/N (%)</w:t>
            </w:r>
          </w:p>
        </w:tc>
        <w:tc>
          <w:tcPr>
            <w:tcW w:w="824" w:type="pct"/>
            <w:shd w:val="clear" w:color="auto" w:fill="FFFFFF"/>
            <w:tcMar>
              <w:left w:w="29" w:type="dxa"/>
              <w:right w:w="29" w:type="dxa"/>
            </w:tcMar>
          </w:tcPr>
          <w:p w14:paraId="42171540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69/836 (8.3)</w:t>
            </w:r>
          </w:p>
        </w:tc>
        <w:tc>
          <w:tcPr>
            <w:tcW w:w="791" w:type="pct"/>
            <w:shd w:val="clear" w:color="auto" w:fill="FFFFFF"/>
            <w:tcMar>
              <w:left w:w="29" w:type="dxa"/>
              <w:right w:w="29" w:type="dxa"/>
            </w:tcMar>
          </w:tcPr>
          <w:p w14:paraId="0A96FDB6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308/928 (33.2)</w:t>
            </w:r>
          </w:p>
        </w:tc>
        <w:tc>
          <w:tcPr>
            <w:tcW w:w="758" w:type="pct"/>
            <w:shd w:val="clear" w:color="auto" w:fill="FFFFFF"/>
            <w:tcMar>
              <w:left w:w="29" w:type="dxa"/>
              <w:right w:w="29" w:type="dxa"/>
            </w:tcMar>
          </w:tcPr>
          <w:p w14:paraId="5D8FF134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528/528 (100.0)</w:t>
            </w:r>
          </w:p>
        </w:tc>
        <w:tc>
          <w:tcPr>
            <w:tcW w:w="692" w:type="pct"/>
            <w:shd w:val="clear" w:color="auto" w:fill="FFFFFF"/>
            <w:tcMar>
              <w:left w:w="29" w:type="dxa"/>
              <w:right w:w="29" w:type="dxa"/>
            </w:tcMar>
          </w:tcPr>
          <w:p w14:paraId="762539AB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38/96 (39.6)</w:t>
            </w:r>
          </w:p>
        </w:tc>
        <w:tc>
          <w:tcPr>
            <w:tcW w:w="717" w:type="pct"/>
            <w:shd w:val="clear" w:color="auto" w:fill="FFFFFF"/>
            <w:tcMar>
              <w:left w:w="29" w:type="dxa"/>
              <w:right w:w="29" w:type="dxa"/>
            </w:tcMar>
          </w:tcPr>
          <w:p w14:paraId="0D2256E6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362/1181 (30.7)</w:t>
            </w:r>
          </w:p>
        </w:tc>
      </w:tr>
      <w:tr w:rsidR="0023511B" w:rsidRPr="00DC0476" w14:paraId="6FE6D543" w14:textId="77777777" w:rsidTr="00640FDD">
        <w:trPr>
          <w:cantSplit/>
          <w:jc w:val="center"/>
        </w:trPr>
        <w:tc>
          <w:tcPr>
            <w:tcW w:w="1218" w:type="pct"/>
            <w:shd w:val="clear" w:color="auto" w:fill="FFFFFF"/>
            <w:tcMar>
              <w:left w:w="29" w:type="dxa"/>
              <w:right w:w="29" w:type="dxa"/>
            </w:tcMar>
          </w:tcPr>
          <w:p w14:paraId="527B81BF" w14:textId="1ABD6493" w:rsidR="00270025" w:rsidRPr="00640FDD" w:rsidRDefault="00270025" w:rsidP="00BF6A3D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Other insurance, n/N (%)</w:t>
            </w:r>
          </w:p>
        </w:tc>
        <w:tc>
          <w:tcPr>
            <w:tcW w:w="824" w:type="pct"/>
            <w:shd w:val="clear" w:color="auto" w:fill="FFFFFF"/>
            <w:tcMar>
              <w:left w:w="29" w:type="dxa"/>
              <w:right w:w="29" w:type="dxa"/>
            </w:tcMar>
          </w:tcPr>
          <w:p w14:paraId="672D52A1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17/836 (2.0)</w:t>
            </w:r>
          </w:p>
        </w:tc>
        <w:tc>
          <w:tcPr>
            <w:tcW w:w="791" w:type="pct"/>
            <w:shd w:val="clear" w:color="auto" w:fill="FFFFFF"/>
            <w:tcMar>
              <w:left w:w="29" w:type="dxa"/>
              <w:right w:w="29" w:type="dxa"/>
            </w:tcMar>
          </w:tcPr>
          <w:p w14:paraId="50C7C6F3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19/928 (2.0)</w:t>
            </w:r>
          </w:p>
        </w:tc>
        <w:tc>
          <w:tcPr>
            <w:tcW w:w="758" w:type="pct"/>
            <w:shd w:val="clear" w:color="auto" w:fill="FFFFFF"/>
            <w:tcMar>
              <w:left w:w="29" w:type="dxa"/>
              <w:right w:w="29" w:type="dxa"/>
            </w:tcMar>
          </w:tcPr>
          <w:p w14:paraId="1B2837AA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38/528 (7.2)</w:t>
            </w:r>
          </w:p>
        </w:tc>
        <w:tc>
          <w:tcPr>
            <w:tcW w:w="692" w:type="pct"/>
            <w:shd w:val="clear" w:color="auto" w:fill="FFFFFF"/>
            <w:tcMar>
              <w:left w:w="29" w:type="dxa"/>
              <w:right w:w="29" w:type="dxa"/>
            </w:tcMar>
          </w:tcPr>
          <w:p w14:paraId="70EC30FF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96/96 (100.0)</w:t>
            </w:r>
          </w:p>
        </w:tc>
        <w:tc>
          <w:tcPr>
            <w:tcW w:w="717" w:type="pct"/>
            <w:shd w:val="clear" w:color="auto" w:fill="FFFFFF"/>
            <w:tcMar>
              <w:left w:w="29" w:type="dxa"/>
              <w:right w:w="29" w:type="dxa"/>
            </w:tcMar>
          </w:tcPr>
          <w:p w14:paraId="3020A857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61/1181 (5.2)</w:t>
            </w:r>
          </w:p>
        </w:tc>
      </w:tr>
      <w:tr w:rsidR="0023511B" w:rsidRPr="00DC0476" w14:paraId="0C364056" w14:textId="77777777" w:rsidTr="00640FDD">
        <w:trPr>
          <w:cantSplit/>
          <w:jc w:val="center"/>
        </w:trPr>
        <w:tc>
          <w:tcPr>
            <w:tcW w:w="1218" w:type="pct"/>
            <w:tcBorders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906C5F" w14:textId="494C59BA" w:rsidR="00270025" w:rsidRPr="00640FDD" w:rsidRDefault="00270025" w:rsidP="00BF6A3D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No or missing insurance, n/N (%)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9A23E6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402/836 (48.1)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5FE88E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490/928 (52.8)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693353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362/528 (68.6)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E2E9A4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61/96 (63.5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2A2766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1181/1181 (100.0)</w:t>
            </w:r>
          </w:p>
        </w:tc>
      </w:tr>
      <w:tr w:rsidR="0012419E" w:rsidRPr="00DC0476" w14:paraId="729EA608" w14:textId="77777777" w:rsidTr="00640FDD">
        <w:trPr>
          <w:cantSplit/>
          <w:jc w:val="center"/>
        </w:trPr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ED48F5" w14:textId="329F8744" w:rsidR="0012419E" w:rsidRPr="00640FDD" w:rsidRDefault="0012419E" w:rsidP="00BF6A3D">
            <w:pPr>
              <w:adjustRightInd w:val="0"/>
              <w:spacing w:before="29" w:after="29"/>
              <w:rPr>
                <w:b/>
                <w:bCs/>
                <w:color w:val="000000"/>
                <w:sz w:val="18"/>
                <w:szCs w:val="18"/>
              </w:rPr>
            </w:pPr>
            <w:r w:rsidRPr="00640FDD">
              <w:rPr>
                <w:b/>
                <w:bCs/>
                <w:color w:val="000000"/>
                <w:sz w:val="18"/>
                <w:szCs w:val="18"/>
              </w:rPr>
              <w:t>Clinical variables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14C401" w14:textId="77777777" w:rsidR="0012419E" w:rsidRPr="00640FDD" w:rsidRDefault="0012419E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B054E0" w14:textId="77777777" w:rsidR="0012419E" w:rsidRPr="00640FDD" w:rsidRDefault="0012419E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B4C82D" w14:textId="77777777" w:rsidR="0012419E" w:rsidRPr="00640FDD" w:rsidRDefault="0012419E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704608" w14:textId="77777777" w:rsidR="0012419E" w:rsidRPr="00640FDD" w:rsidRDefault="0012419E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3B7906" w14:textId="77777777" w:rsidR="0012419E" w:rsidRPr="00640FDD" w:rsidRDefault="0012419E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23511B" w:rsidRPr="00DC0476" w14:paraId="6F644F87" w14:textId="77777777" w:rsidTr="00640FDD">
        <w:trPr>
          <w:cantSplit/>
          <w:jc w:val="center"/>
        </w:trPr>
        <w:tc>
          <w:tcPr>
            <w:tcW w:w="1218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D9800A" w14:textId="77777777" w:rsidR="00270025" w:rsidRPr="00640FDD" w:rsidRDefault="00270025" w:rsidP="00BF6A3D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Female sex, n/N (%)</w:t>
            </w:r>
          </w:p>
        </w:tc>
        <w:tc>
          <w:tcPr>
            <w:tcW w:w="824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11C371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595/836 (71.2)</w:t>
            </w:r>
          </w:p>
        </w:tc>
        <w:tc>
          <w:tcPr>
            <w:tcW w:w="791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83AEA7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379/928 (40.8)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D00606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188/528 (35.6)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83E759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39/96 (40.6)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4F32FF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601/1181 (50.9)</w:t>
            </w:r>
          </w:p>
        </w:tc>
      </w:tr>
      <w:tr w:rsidR="0023511B" w:rsidRPr="00DC0476" w14:paraId="08FFE547" w14:textId="77777777" w:rsidTr="00640FDD">
        <w:trPr>
          <w:cantSplit/>
          <w:jc w:val="center"/>
        </w:trPr>
        <w:tc>
          <w:tcPr>
            <w:tcW w:w="1218" w:type="pct"/>
            <w:shd w:val="clear" w:color="auto" w:fill="FFFFFF"/>
            <w:tcMar>
              <w:left w:w="29" w:type="dxa"/>
              <w:right w:w="29" w:type="dxa"/>
            </w:tcMar>
          </w:tcPr>
          <w:p w14:paraId="2947BB67" w14:textId="77777777" w:rsidR="00270025" w:rsidRPr="00640FDD" w:rsidRDefault="00270025" w:rsidP="00BF6A3D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Age, yrs</w:t>
            </w:r>
          </w:p>
        </w:tc>
        <w:tc>
          <w:tcPr>
            <w:tcW w:w="824" w:type="pct"/>
            <w:shd w:val="clear" w:color="auto" w:fill="FFFFFF"/>
            <w:tcMar>
              <w:left w:w="29" w:type="dxa"/>
              <w:right w:w="29" w:type="dxa"/>
            </w:tcMar>
          </w:tcPr>
          <w:p w14:paraId="3FED30EA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47.0 (41.0, 52.0)</w:t>
            </w:r>
          </w:p>
        </w:tc>
        <w:tc>
          <w:tcPr>
            <w:tcW w:w="791" w:type="pct"/>
            <w:shd w:val="clear" w:color="auto" w:fill="FFFFFF"/>
            <w:tcMar>
              <w:left w:w="29" w:type="dxa"/>
              <w:right w:w="29" w:type="dxa"/>
            </w:tcMar>
          </w:tcPr>
          <w:p w14:paraId="097A5A53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44.0 (34.0, 50.0)</w:t>
            </w:r>
          </w:p>
        </w:tc>
        <w:tc>
          <w:tcPr>
            <w:tcW w:w="758" w:type="pct"/>
            <w:shd w:val="clear" w:color="auto" w:fill="FFFFFF"/>
            <w:tcMar>
              <w:left w:w="29" w:type="dxa"/>
              <w:right w:w="29" w:type="dxa"/>
            </w:tcMar>
          </w:tcPr>
          <w:p w14:paraId="35E7E969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43.0 (34.0, 49.0)</w:t>
            </w:r>
          </w:p>
        </w:tc>
        <w:tc>
          <w:tcPr>
            <w:tcW w:w="692" w:type="pct"/>
            <w:shd w:val="clear" w:color="auto" w:fill="FFFFFF"/>
            <w:tcMar>
              <w:left w:w="29" w:type="dxa"/>
              <w:right w:w="29" w:type="dxa"/>
            </w:tcMar>
          </w:tcPr>
          <w:p w14:paraId="1CF23105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40.0 (33.0, 46.5)</w:t>
            </w:r>
          </w:p>
        </w:tc>
        <w:tc>
          <w:tcPr>
            <w:tcW w:w="717" w:type="pct"/>
            <w:shd w:val="clear" w:color="auto" w:fill="FFFFFF"/>
            <w:tcMar>
              <w:left w:w="29" w:type="dxa"/>
              <w:right w:w="29" w:type="dxa"/>
            </w:tcMar>
          </w:tcPr>
          <w:p w14:paraId="124F586C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44.0 (35.0, 50.0)</w:t>
            </w:r>
          </w:p>
        </w:tc>
      </w:tr>
      <w:tr w:rsidR="0023511B" w:rsidRPr="00DC0476" w14:paraId="08464E96" w14:textId="77777777" w:rsidTr="00640FDD">
        <w:trPr>
          <w:cantSplit/>
          <w:jc w:val="center"/>
        </w:trPr>
        <w:tc>
          <w:tcPr>
            <w:tcW w:w="1218" w:type="pct"/>
            <w:shd w:val="clear" w:color="auto" w:fill="FFFFFF"/>
            <w:tcMar>
              <w:left w:w="29" w:type="dxa"/>
              <w:right w:w="29" w:type="dxa"/>
            </w:tcMar>
          </w:tcPr>
          <w:p w14:paraId="345E6ED0" w14:textId="1E00EBAE" w:rsidR="00270025" w:rsidRPr="00640FDD" w:rsidRDefault="00270025" w:rsidP="00BF6A3D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 xml:space="preserve">ASCVD </w:t>
            </w:r>
            <w:r w:rsidR="007C504D" w:rsidRPr="00DC0476">
              <w:rPr>
                <w:color w:val="000000"/>
                <w:sz w:val="18"/>
                <w:szCs w:val="18"/>
              </w:rPr>
              <w:t>r</w:t>
            </w:r>
            <w:r w:rsidR="007C504D" w:rsidRPr="00640FDD">
              <w:rPr>
                <w:color w:val="000000"/>
                <w:sz w:val="18"/>
                <w:szCs w:val="18"/>
              </w:rPr>
              <w:t xml:space="preserve">isk </w:t>
            </w:r>
            <w:r w:rsidR="007C504D" w:rsidRPr="00DC0476">
              <w:rPr>
                <w:color w:val="000000"/>
                <w:sz w:val="18"/>
                <w:szCs w:val="18"/>
              </w:rPr>
              <w:t>s</w:t>
            </w:r>
            <w:r w:rsidR="007C504D" w:rsidRPr="00640FDD">
              <w:rPr>
                <w:color w:val="000000"/>
                <w:sz w:val="18"/>
                <w:szCs w:val="18"/>
              </w:rPr>
              <w:t>core</w:t>
            </w:r>
            <w:r w:rsidRPr="00640FDD">
              <w:rPr>
                <w:color w:val="000000"/>
                <w:sz w:val="18"/>
                <w:szCs w:val="18"/>
              </w:rPr>
              <w:t>, % [N]</w:t>
            </w:r>
          </w:p>
        </w:tc>
        <w:tc>
          <w:tcPr>
            <w:tcW w:w="824" w:type="pct"/>
            <w:shd w:val="clear" w:color="auto" w:fill="FFFFFF"/>
            <w:tcMar>
              <w:left w:w="29" w:type="dxa"/>
              <w:right w:w="29" w:type="dxa"/>
            </w:tcMar>
          </w:tcPr>
          <w:p w14:paraId="25CDFCD4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5.3 (3.6, 7.3) [447]</w:t>
            </w:r>
          </w:p>
        </w:tc>
        <w:tc>
          <w:tcPr>
            <w:tcW w:w="791" w:type="pct"/>
            <w:shd w:val="clear" w:color="auto" w:fill="FFFFFF"/>
            <w:tcMar>
              <w:left w:w="29" w:type="dxa"/>
              <w:right w:w="29" w:type="dxa"/>
            </w:tcMar>
          </w:tcPr>
          <w:p w14:paraId="6A690DA1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5.0 (3.6, 6.6) [468]</w:t>
            </w:r>
          </w:p>
        </w:tc>
        <w:tc>
          <w:tcPr>
            <w:tcW w:w="758" w:type="pct"/>
            <w:shd w:val="clear" w:color="auto" w:fill="FFFFFF"/>
            <w:tcMar>
              <w:left w:w="29" w:type="dxa"/>
              <w:right w:w="29" w:type="dxa"/>
            </w:tcMar>
          </w:tcPr>
          <w:p w14:paraId="5B3CD7AB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5.1 (3.5, 6.4) [253]</w:t>
            </w:r>
          </w:p>
        </w:tc>
        <w:tc>
          <w:tcPr>
            <w:tcW w:w="692" w:type="pct"/>
            <w:shd w:val="clear" w:color="auto" w:fill="FFFFFF"/>
            <w:tcMar>
              <w:left w:w="29" w:type="dxa"/>
              <w:right w:w="29" w:type="dxa"/>
            </w:tcMar>
          </w:tcPr>
          <w:p w14:paraId="482A9077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4.4 (2.6, 7.1) [39]</w:t>
            </w:r>
          </w:p>
        </w:tc>
        <w:tc>
          <w:tcPr>
            <w:tcW w:w="717" w:type="pct"/>
            <w:shd w:val="clear" w:color="auto" w:fill="FFFFFF"/>
            <w:tcMar>
              <w:left w:w="29" w:type="dxa"/>
              <w:right w:w="29" w:type="dxa"/>
            </w:tcMar>
          </w:tcPr>
          <w:p w14:paraId="23F4FACD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5.0 (3.4, 6.6) [593]</w:t>
            </w:r>
          </w:p>
        </w:tc>
      </w:tr>
      <w:tr w:rsidR="0023511B" w:rsidRPr="00DC0476" w14:paraId="30E93445" w14:textId="77777777" w:rsidTr="00640FDD">
        <w:trPr>
          <w:cantSplit/>
          <w:jc w:val="center"/>
        </w:trPr>
        <w:tc>
          <w:tcPr>
            <w:tcW w:w="1218" w:type="pct"/>
            <w:shd w:val="clear" w:color="auto" w:fill="FFFFFF"/>
            <w:tcMar>
              <w:left w:w="29" w:type="dxa"/>
              <w:right w:w="29" w:type="dxa"/>
            </w:tcMar>
          </w:tcPr>
          <w:p w14:paraId="0C41883E" w14:textId="77777777" w:rsidR="00270025" w:rsidRPr="00640FDD" w:rsidRDefault="00270025" w:rsidP="00BF6A3D">
            <w:pPr>
              <w:adjustRightInd w:val="0"/>
              <w:spacing w:before="29" w:after="29"/>
              <w:ind w:left="250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ASCVD &gt;= 5%, n/N (%)</w:t>
            </w:r>
          </w:p>
        </w:tc>
        <w:tc>
          <w:tcPr>
            <w:tcW w:w="824" w:type="pct"/>
            <w:shd w:val="clear" w:color="auto" w:fill="FFFFFF"/>
            <w:tcMar>
              <w:left w:w="29" w:type="dxa"/>
              <w:right w:w="29" w:type="dxa"/>
            </w:tcMar>
          </w:tcPr>
          <w:p w14:paraId="49146B65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252/447 (56.4)</w:t>
            </w:r>
          </w:p>
        </w:tc>
        <w:tc>
          <w:tcPr>
            <w:tcW w:w="791" w:type="pct"/>
            <w:shd w:val="clear" w:color="auto" w:fill="FFFFFF"/>
            <w:tcMar>
              <w:left w:w="29" w:type="dxa"/>
              <w:right w:w="29" w:type="dxa"/>
            </w:tcMar>
          </w:tcPr>
          <w:p w14:paraId="2F68D65D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245/468 (52.4)</w:t>
            </w:r>
          </w:p>
        </w:tc>
        <w:tc>
          <w:tcPr>
            <w:tcW w:w="758" w:type="pct"/>
            <w:shd w:val="clear" w:color="auto" w:fill="FFFFFF"/>
            <w:tcMar>
              <w:left w:w="29" w:type="dxa"/>
              <w:right w:w="29" w:type="dxa"/>
            </w:tcMar>
          </w:tcPr>
          <w:p w14:paraId="63F46B00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138/253 (54.5)</w:t>
            </w:r>
          </w:p>
        </w:tc>
        <w:tc>
          <w:tcPr>
            <w:tcW w:w="692" w:type="pct"/>
            <w:shd w:val="clear" w:color="auto" w:fill="FFFFFF"/>
            <w:tcMar>
              <w:left w:w="29" w:type="dxa"/>
              <w:right w:w="29" w:type="dxa"/>
            </w:tcMar>
          </w:tcPr>
          <w:p w14:paraId="32B9C833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16/39 (41.0)</w:t>
            </w:r>
          </w:p>
        </w:tc>
        <w:tc>
          <w:tcPr>
            <w:tcW w:w="717" w:type="pct"/>
            <w:shd w:val="clear" w:color="auto" w:fill="FFFFFF"/>
            <w:tcMar>
              <w:left w:w="29" w:type="dxa"/>
              <w:right w:w="29" w:type="dxa"/>
            </w:tcMar>
          </w:tcPr>
          <w:p w14:paraId="1C422745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297/593 (50.1)</w:t>
            </w:r>
          </w:p>
        </w:tc>
      </w:tr>
      <w:tr w:rsidR="0023511B" w:rsidRPr="00DC0476" w14:paraId="610FDAFC" w14:textId="77777777" w:rsidTr="00640FDD">
        <w:trPr>
          <w:cantSplit/>
          <w:jc w:val="center"/>
        </w:trPr>
        <w:tc>
          <w:tcPr>
            <w:tcW w:w="1218" w:type="pct"/>
            <w:shd w:val="clear" w:color="auto" w:fill="FFFFFF"/>
            <w:tcMar>
              <w:left w:w="29" w:type="dxa"/>
              <w:right w:w="29" w:type="dxa"/>
            </w:tcMar>
          </w:tcPr>
          <w:p w14:paraId="7D87095D" w14:textId="4FACAB00" w:rsidR="00270025" w:rsidRPr="00640FDD" w:rsidRDefault="00270025" w:rsidP="00BF6A3D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 xml:space="preserve">Framingham </w:t>
            </w:r>
            <w:r w:rsidR="007C504D" w:rsidRPr="00DC0476">
              <w:rPr>
                <w:color w:val="000000"/>
                <w:sz w:val="18"/>
                <w:szCs w:val="18"/>
              </w:rPr>
              <w:t>r</w:t>
            </w:r>
            <w:r w:rsidR="007C504D" w:rsidRPr="00640FDD">
              <w:rPr>
                <w:color w:val="000000"/>
                <w:sz w:val="18"/>
                <w:szCs w:val="18"/>
              </w:rPr>
              <w:t xml:space="preserve">isk </w:t>
            </w:r>
            <w:r w:rsidR="007C504D" w:rsidRPr="00DC0476">
              <w:rPr>
                <w:color w:val="000000"/>
                <w:sz w:val="18"/>
                <w:szCs w:val="18"/>
              </w:rPr>
              <w:t>s</w:t>
            </w:r>
            <w:r w:rsidR="007C504D" w:rsidRPr="00640FDD">
              <w:rPr>
                <w:color w:val="000000"/>
                <w:sz w:val="18"/>
                <w:szCs w:val="18"/>
              </w:rPr>
              <w:t>core</w:t>
            </w:r>
            <w:r w:rsidRPr="00640FDD">
              <w:rPr>
                <w:color w:val="000000"/>
                <w:sz w:val="18"/>
                <w:szCs w:val="18"/>
              </w:rPr>
              <w:t>, % [N]</w:t>
            </w:r>
          </w:p>
        </w:tc>
        <w:tc>
          <w:tcPr>
            <w:tcW w:w="824" w:type="pct"/>
            <w:shd w:val="clear" w:color="auto" w:fill="FFFFFF"/>
            <w:tcMar>
              <w:left w:w="29" w:type="dxa"/>
              <w:right w:w="29" w:type="dxa"/>
            </w:tcMar>
          </w:tcPr>
          <w:p w14:paraId="407F2DDF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9.6 (8.2, 12.4) [638]</w:t>
            </w:r>
          </w:p>
        </w:tc>
        <w:tc>
          <w:tcPr>
            <w:tcW w:w="791" w:type="pct"/>
            <w:shd w:val="clear" w:color="auto" w:fill="FFFFFF"/>
            <w:tcMar>
              <w:left w:w="29" w:type="dxa"/>
              <w:right w:w="29" w:type="dxa"/>
            </w:tcMar>
          </w:tcPr>
          <w:p w14:paraId="6A0F8BDE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9.3 (8.1, 11.7) [540]</w:t>
            </w:r>
          </w:p>
        </w:tc>
        <w:tc>
          <w:tcPr>
            <w:tcW w:w="758" w:type="pct"/>
            <w:shd w:val="clear" w:color="auto" w:fill="FFFFFF"/>
            <w:tcMar>
              <w:left w:w="29" w:type="dxa"/>
              <w:right w:w="29" w:type="dxa"/>
            </w:tcMar>
          </w:tcPr>
          <w:p w14:paraId="7175A4E7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9.5 (8.2, 12.2) [285]</w:t>
            </w:r>
          </w:p>
        </w:tc>
        <w:tc>
          <w:tcPr>
            <w:tcW w:w="692" w:type="pct"/>
            <w:shd w:val="clear" w:color="auto" w:fill="FFFFFF"/>
            <w:tcMar>
              <w:left w:w="29" w:type="dxa"/>
              <w:right w:w="29" w:type="dxa"/>
            </w:tcMar>
          </w:tcPr>
          <w:p w14:paraId="49442947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9.3 (8.1, 13.1) [45]</w:t>
            </w:r>
          </w:p>
        </w:tc>
        <w:tc>
          <w:tcPr>
            <w:tcW w:w="717" w:type="pct"/>
            <w:shd w:val="clear" w:color="auto" w:fill="FFFFFF"/>
            <w:tcMar>
              <w:left w:w="29" w:type="dxa"/>
              <w:right w:w="29" w:type="dxa"/>
            </w:tcMar>
          </w:tcPr>
          <w:p w14:paraId="56F07045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9.3 (8.2, 11.7) [741]</w:t>
            </w:r>
          </w:p>
        </w:tc>
      </w:tr>
      <w:tr w:rsidR="0023511B" w:rsidRPr="00DC0476" w14:paraId="28CEDB83" w14:textId="77777777" w:rsidTr="00640FDD">
        <w:trPr>
          <w:cantSplit/>
          <w:jc w:val="center"/>
        </w:trPr>
        <w:tc>
          <w:tcPr>
            <w:tcW w:w="1218" w:type="pct"/>
            <w:shd w:val="clear" w:color="auto" w:fill="FFFFFF"/>
            <w:tcMar>
              <w:left w:w="29" w:type="dxa"/>
              <w:right w:w="29" w:type="dxa"/>
            </w:tcMar>
          </w:tcPr>
          <w:p w14:paraId="3850E02C" w14:textId="77777777" w:rsidR="00270025" w:rsidRPr="00640FDD" w:rsidRDefault="00270025" w:rsidP="00BF6A3D">
            <w:pPr>
              <w:adjustRightInd w:val="0"/>
              <w:spacing w:before="29" w:after="29"/>
              <w:ind w:left="250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Framingham &gt;= 7.5%, n/N (%)</w:t>
            </w:r>
          </w:p>
        </w:tc>
        <w:tc>
          <w:tcPr>
            <w:tcW w:w="824" w:type="pct"/>
            <w:shd w:val="clear" w:color="auto" w:fill="FFFFFF"/>
            <w:tcMar>
              <w:left w:w="29" w:type="dxa"/>
              <w:right w:w="29" w:type="dxa"/>
            </w:tcMar>
          </w:tcPr>
          <w:p w14:paraId="11B4BDAC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616/638 (96.6)</w:t>
            </w:r>
          </w:p>
        </w:tc>
        <w:tc>
          <w:tcPr>
            <w:tcW w:w="791" w:type="pct"/>
            <w:shd w:val="clear" w:color="auto" w:fill="FFFFFF"/>
            <w:tcMar>
              <w:left w:w="29" w:type="dxa"/>
              <w:right w:w="29" w:type="dxa"/>
            </w:tcMar>
          </w:tcPr>
          <w:p w14:paraId="5DDD201D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525/540 (97.2)</w:t>
            </w:r>
          </w:p>
        </w:tc>
        <w:tc>
          <w:tcPr>
            <w:tcW w:w="758" w:type="pct"/>
            <w:shd w:val="clear" w:color="auto" w:fill="FFFFFF"/>
            <w:tcMar>
              <w:left w:w="29" w:type="dxa"/>
              <w:right w:w="29" w:type="dxa"/>
            </w:tcMar>
          </w:tcPr>
          <w:p w14:paraId="0725CDF5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280/285 (98.2)</w:t>
            </w:r>
          </w:p>
        </w:tc>
        <w:tc>
          <w:tcPr>
            <w:tcW w:w="692" w:type="pct"/>
            <w:shd w:val="clear" w:color="auto" w:fill="FFFFFF"/>
            <w:tcMar>
              <w:left w:w="29" w:type="dxa"/>
              <w:right w:w="29" w:type="dxa"/>
            </w:tcMar>
          </w:tcPr>
          <w:p w14:paraId="505AE62D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44/45 (97.8)</w:t>
            </w:r>
          </w:p>
        </w:tc>
        <w:tc>
          <w:tcPr>
            <w:tcW w:w="717" w:type="pct"/>
            <w:shd w:val="clear" w:color="auto" w:fill="FFFFFF"/>
            <w:tcMar>
              <w:left w:w="29" w:type="dxa"/>
              <w:right w:w="29" w:type="dxa"/>
            </w:tcMar>
          </w:tcPr>
          <w:p w14:paraId="4A3D32B3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725/741 (97.8)</w:t>
            </w:r>
          </w:p>
        </w:tc>
      </w:tr>
      <w:tr w:rsidR="0023511B" w:rsidRPr="00DC0476" w14:paraId="389AD155" w14:textId="77777777" w:rsidTr="00640FDD">
        <w:trPr>
          <w:cantSplit/>
          <w:jc w:val="center"/>
        </w:trPr>
        <w:tc>
          <w:tcPr>
            <w:tcW w:w="1218" w:type="pct"/>
            <w:shd w:val="clear" w:color="auto" w:fill="FFFFFF"/>
            <w:tcMar>
              <w:left w:w="29" w:type="dxa"/>
              <w:right w:w="29" w:type="dxa"/>
            </w:tcMar>
          </w:tcPr>
          <w:p w14:paraId="22C80C4E" w14:textId="73B42F39" w:rsidR="00270025" w:rsidRPr="00640FDD" w:rsidRDefault="00270025" w:rsidP="00BF6A3D">
            <w:pPr>
              <w:adjustRightInd w:val="0"/>
              <w:spacing w:before="29" w:after="29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 xml:space="preserve">Lifetime </w:t>
            </w:r>
            <w:r w:rsidR="007C504D" w:rsidRPr="00DC0476">
              <w:rPr>
                <w:color w:val="000000"/>
                <w:sz w:val="18"/>
                <w:szCs w:val="18"/>
              </w:rPr>
              <w:t>r</w:t>
            </w:r>
            <w:r w:rsidR="007C504D" w:rsidRPr="00640FDD">
              <w:rPr>
                <w:color w:val="000000"/>
                <w:sz w:val="18"/>
                <w:szCs w:val="18"/>
              </w:rPr>
              <w:t xml:space="preserve">isk </w:t>
            </w:r>
            <w:r w:rsidR="007C504D" w:rsidRPr="00DC0476">
              <w:rPr>
                <w:color w:val="000000"/>
                <w:sz w:val="18"/>
                <w:szCs w:val="18"/>
              </w:rPr>
              <w:t>s</w:t>
            </w:r>
            <w:r w:rsidR="007C504D" w:rsidRPr="00640FDD">
              <w:rPr>
                <w:color w:val="000000"/>
                <w:sz w:val="18"/>
                <w:szCs w:val="18"/>
              </w:rPr>
              <w:t>core</w:t>
            </w:r>
            <w:r w:rsidRPr="00640FDD">
              <w:rPr>
                <w:color w:val="000000"/>
                <w:sz w:val="18"/>
                <w:szCs w:val="18"/>
              </w:rPr>
              <w:t>, % [N]</w:t>
            </w:r>
          </w:p>
        </w:tc>
        <w:tc>
          <w:tcPr>
            <w:tcW w:w="824" w:type="pct"/>
            <w:shd w:val="clear" w:color="auto" w:fill="FFFFFF"/>
            <w:tcMar>
              <w:left w:w="29" w:type="dxa"/>
              <w:right w:w="29" w:type="dxa"/>
            </w:tcMar>
          </w:tcPr>
          <w:p w14:paraId="6F8CCC66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39.1 (39.1, 50.2) [169]</w:t>
            </w:r>
          </w:p>
        </w:tc>
        <w:tc>
          <w:tcPr>
            <w:tcW w:w="791" w:type="pct"/>
            <w:shd w:val="clear" w:color="auto" w:fill="FFFFFF"/>
            <w:tcMar>
              <w:left w:w="29" w:type="dxa"/>
              <w:right w:w="29" w:type="dxa"/>
            </w:tcMar>
          </w:tcPr>
          <w:p w14:paraId="078A4A83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45.5 (45.5, 45.5) [345]</w:t>
            </w:r>
          </w:p>
        </w:tc>
        <w:tc>
          <w:tcPr>
            <w:tcW w:w="758" w:type="pct"/>
            <w:shd w:val="clear" w:color="auto" w:fill="FFFFFF"/>
            <w:tcMar>
              <w:left w:w="29" w:type="dxa"/>
              <w:right w:w="29" w:type="dxa"/>
            </w:tcMar>
          </w:tcPr>
          <w:p w14:paraId="5F5934F7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45.5 (45.5, 50.4) [213]</w:t>
            </w:r>
          </w:p>
        </w:tc>
        <w:tc>
          <w:tcPr>
            <w:tcW w:w="692" w:type="pct"/>
            <w:shd w:val="clear" w:color="auto" w:fill="FFFFFF"/>
            <w:tcMar>
              <w:left w:w="29" w:type="dxa"/>
              <w:right w:w="29" w:type="dxa"/>
            </w:tcMar>
          </w:tcPr>
          <w:p w14:paraId="7C51DC77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45.5 (45.5, 45.5) [47]</w:t>
            </w:r>
          </w:p>
        </w:tc>
        <w:tc>
          <w:tcPr>
            <w:tcW w:w="717" w:type="pct"/>
            <w:shd w:val="clear" w:color="auto" w:fill="FFFFFF"/>
            <w:tcMar>
              <w:left w:w="29" w:type="dxa"/>
              <w:right w:w="29" w:type="dxa"/>
            </w:tcMar>
          </w:tcPr>
          <w:p w14:paraId="6B83C148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45.5 (39.1, 50.2) [411]</w:t>
            </w:r>
          </w:p>
        </w:tc>
      </w:tr>
      <w:tr w:rsidR="0023511B" w:rsidRPr="00DC0476" w14:paraId="7D1EB4B6" w14:textId="77777777" w:rsidTr="00640FDD">
        <w:trPr>
          <w:cantSplit/>
          <w:jc w:val="center"/>
        </w:trPr>
        <w:tc>
          <w:tcPr>
            <w:tcW w:w="1218" w:type="pct"/>
            <w:shd w:val="clear" w:color="auto" w:fill="FFFFFF"/>
            <w:tcMar>
              <w:left w:w="29" w:type="dxa"/>
              <w:right w:w="29" w:type="dxa"/>
            </w:tcMar>
          </w:tcPr>
          <w:p w14:paraId="265D6C31" w14:textId="77777777" w:rsidR="00270025" w:rsidRPr="00640FDD" w:rsidRDefault="00270025" w:rsidP="00BF6A3D">
            <w:pPr>
              <w:adjustRightInd w:val="0"/>
              <w:spacing w:before="29" w:after="29"/>
              <w:ind w:left="250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Lifetime risk &gt;= 39%, n/N (%)</w:t>
            </w:r>
          </w:p>
        </w:tc>
        <w:tc>
          <w:tcPr>
            <w:tcW w:w="824" w:type="pct"/>
            <w:shd w:val="clear" w:color="auto" w:fill="FFFFFF"/>
            <w:tcMar>
              <w:left w:w="29" w:type="dxa"/>
              <w:right w:w="29" w:type="dxa"/>
            </w:tcMar>
          </w:tcPr>
          <w:p w14:paraId="690C641F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169/169 (100.0)</w:t>
            </w:r>
          </w:p>
        </w:tc>
        <w:tc>
          <w:tcPr>
            <w:tcW w:w="791" w:type="pct"/>
            <w:shd w:val="clear" w:color="auto" w:fill="FFFFFF"/>
            <w:tcMar>
              <w:left w:w="29" w:type="dxa"/>
              <w:right w:w="29" w:type="dxa"/>
            </w:tcMar>
          </w:tcPr>
          <w:p w14:paraId="1B69EEAD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345/345 (100.0)</w:t>
            </w:r>
          </w:p>
        </w:tc>
        <w:tc>
          <w:tcPr>
            <w:tcW w:w="758" w:type="pct"/>
            <w:shd w:val="clear" w:color="auto" w:fill="FFFFFF"/>
            <w:tcMar>
              <w:left w:w="29" w:type="dxa"/>
              <w:right w:w="29" w:type="dxa"/>
            </w:tcMar>
          </w:tcPr>
          <w:p w14:paraId="49F62E86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213/213 (100.0)</w:t>
            </w:r>
          </w:p>
        </w:tc>
        <w:tc>
          <w:tcPr>
            <w:tcW w:w="692" w:type="pct"/>
            <w:shd w:val="clear" w:color="auto" w:fill="FFFFFF"/>
            <w:tcMar>
              <w:left w:w="29" w:type="dxa"/>
              <w:right w:w="29" w:type="dxa"/>
            </w:tcMar>
          </w:tcPr>
          <w:p w14:paraId="0463B60E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47/47 (100.0)</w:t>
            </w:r>
          </w:p>
        </w:tc>
        <w:tc>
          <w:tcPr>
            <w:tcW w:w="717" w:type="pct"/>
            <w:shd w:val="clear" w:color="auto" w:fill="FFFFFF"/>
            <w:tcMar>
              <w:left w:w="29" w:type="dxa"/>
              <w:right w:w="29" w:type="dxa"/>
            </w:tcMar>
          </w:tcPr>
          <w:p w14:paraId="004BF5BB" w14:textId="77777777" w:rsidR="00270025" w:rsidRPr="00640FDD" w:rsidRDefault="00270025" w:rsidP="00BF6A3D">
            <w:pPr>
              <w:adjustRightInd w:val="0"/>
              <w:spacing w:before="29" w:after="29"/>
              <w:jc w:val="center"/>
              <w:rPr>
                <w:color w:val="000000"/>
                <w:sz w:val="18"/>
                <w:szCs w:val="18"/>
              </w:rPr>
            </w:pPr>
            <w:r w:rsidRPr="00640FDD">
              <w:rPr>
                <w:color w:val="000000"/>
                <w:sz w:val="18"/>
                <w:szCs w:val="18"/>
              </w:rPr>
              <w:t>411/411 (100.0)</w:t>
            </w:r>
          </w:p>
        </w:tc>
      </w:tr>
    </w:tbl>
    <w:p w14:paraId="1DB85576" w14:textId="63A998F4" w:rsidR="00CC0F91" w:rsidRPr="00DC0476" w:rsidRDefault="00B93A83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</w:pPr>
      <w:r w:rsidRPr="00DE7998">
        <w:rPr>
          <w:color w:val="000000"/>
          <w:sz w:val="18"/>
          <w:szCs w:val="18"/>
        </w:rPr>
        <w:t>ASCVD</w:t>
      </w:r>
      <w:r>
        <w:rPr>
          <w:color w:val="000000"/>
          <w:sz w:val="18"/>
          <w:szCs w:val="18"/>
        </w:rPr>
        <w:t xml:space="preserve">, </w:t>
      </w:r>
      <w:r w:rsidRPr="00B93A83">
        <w:rPr>
          <w:color w:val="000000"/>
          <w:sz w:val="18"/>
          <w:szCs w:val="18"/>
        </w:rPr>
        <w:t>atherosclerotic</w:t>
      </w:r>
      <w:r>
        <w:rPr>
          <w:color w:val="000000"/>
          <w:sz w:val="18"/>
          <w:szCs w:val="18"/>
        </w:rPr>
        <w:t xml:space="preserve"> cardiovascular disease; </w:t>
      </w:r>
      <w:r w:rsidRPr="00DE7998">
        <w:rPr>
          <w:color w:val="000000"/>
          <w:sz w:val="18"/>
          <w:szCs w:val="18"/>
        </w:rPr>
        <w:t>RWHAP</w:t>
      </w:r>
      <w:r>
        <w:rPr>
          <w:color w:val="000000"/>
          <w:sz w:val="18"/>
          <w:szCs w:val="18"/>
        </w:rPr>
        <w:t xml:space="preserve">, </w:t>
      </w:r>
      <w:r w:rsidRPr="00B93A83">
        <w:rPr>
          <w:color w:val="000000"/>
          <w:sz w:val="18"/>
          <w:szCs w:val="18"/>
        </w:rPr>
        <w:t>Ryan White HIV/AIDS Program</w:t>
      </w:r>
      <w:r>
        <w:rPr>
          <w:color w:val="000000"/>
          <w:sz w:val="18"/>
          <w:szCs w:val="18"/>
        </w:rPr>
        <w:t>.</w:t>
      </w:r>
    </w:p>
    <w:p w14:paraId="07666F7E" w14:textId="15967ACA" w:rsidR="00411786" w:rsidRPr="00DC0476" w:rsidRDefault="00CF649D" w:rsidP="00BF6A3D">
      <w:pPr>
        <w:adjustRightInd w:val="0"/>
        <w:spacing w:before="10" w:after="10"/>
        <w:rPr>
          <w:color w:val="000000"/>
          <w:sz w:val="20"/>
          <w:szCs w:val="20"/>
        </w:rPr>
      </w:pPr>
      <w:proofErr w:type="spellStart"/>
      <w:r w:rsidRPr="00640FDD">
        <w:rPr>
          <w:color w:val="000000"/>
          <w:sz w:val="20"/>
          <w:szCs w:val="20"/>
          <w:vertAlign w:val="superscript"/>
        </w:rPr>
        <w:t>a</w:t>
      </w:r>
      <w:r w:rsidR="00411786" w:rsidRPr="00DC0476">
        <w:rPr>
          <w:color w:val="000000"/>
          <w:sz w:val="20"/>
          <w:szCs w:val="20"/>
        </w:rPr>
        <w:t>Continuous</w:t>
      </w:r>
      <w:proofErr w:type="spellEnd"/>
      <w:r w:rsidR="00411786" w:rsidRPr="00DC0476">
        <w:rPr>
          <w:color w:val="000000"/>
          <w:sz w:val="20"/>
          <w:szCs w:val="20"/>
        </w:rPr>
        <w:t xml:space="preserve"> variables are listed with </w:t>
      </w:r>
      <w:r w:rsidR="00835E86" w:rsidRPr="00DC0476">
        <w:rPr>
          <w:color w:val="000000"/>
          <w:sz w:val="20"/>
          <w:szCs w:val="20"/>
        </w:rPr>
        <w:t>the m</w:t>
      </w:r>
      <w:r w:rsidR="00411786" w:rsidRPr="00DC0476">
        <w:rPr>
          <w:color w:val="000000"/>
          <w:sz w:val="20"/>
          <w:szCs w:val="20"/>
        </w:rPr>
        <w:t xml:space="preserve">edian (IQR). Categorical variables are listed as </w:t>
      </w:r>
      <w:r w:rsidR="00835E86" w:rsidRPr="00DC0476">
        <w:rPr>
          <w:color w:val="000000"/>
          <w:sz w:val="20"/>
          <w:szCs w:val="20"/>
        </w:rPr>
        <w:t xml:space="preserve">the </w:t>
      </w:r>
      <w:r w:rsidR="00411786" w:rsidRPr="00DC0476">
        <w:rPr>
          <w:color w:val="000000"/>
          <w:sz w:val="20"/>
          <w:szCs w:val="20"/>
        </w:rPr>
        <w:t>frequency (percentage).</w:t>
      </w:r>
    </w:p>
    <w:p w14:paraId="7FCFDFDB" w14:textId="6DE573AA" w:rsidR="00411786" w:rsidRPr="00DC0476" w:rsidRDefault="00CF649D" w:rsidP="00BF6A3D">
      <w:pPr>
        <w:adjustRightInd w:val="0"/>
        <w:spacing w:before="10" w:after="10"/>
        <w:rPr>
          <w:color w:val="000000"/>
          <w:sz w:val="20"/>
          <w:szCs w:val="20"/>
        </w:rPr>
      </w:pPr>
      <w:proofErr w:type="spellStart"/>
      <w:r w:rsidRPr="00640FDD">
        <w:rPr>
          <w:color w:val="000000"/>
          <w:sz w:val="20"/>
          <w:szCs w:val="20"/>
          <w:vertAlign w:val="superscript"/>
        </w:rPr>
        <w:t>b</w:t>
      </w:r>
      <w:r w:rsidR="00590ED7" w:rsidRPr="00DC0476">
        <w:rPr>
          <w:color w:val="000000"/>
          <w:sz w:val="20"/>
          <w:szCs w:val="20"/>
        </w:rPr>
        <w:t>Insurance</w:t>
      </w:r>
      <w:proofErr w:type="spellEnd"/>
      <w:r w:rsidR="00590ED7" w:rsidRPr="00DC0476">
        <w:rPr>
          <w:color w:val="000000"/>
          <w:sz w:val="20"/>
          <w:szCs w:val="20"/>
        </w:rPr>
        <w:t xml:space="preserve"> </w:t>
      </w:r>
      <w:r w:rsidR="009D5551" w:rsidRPr="00DC0476">
        <w:rPr>
          <w:color w:val="000000"/>
          <w:sz w:val="20"/>
          <w:szCs w:val="20"/>
        </w:rPr>
        <w:t xml:space="preserve">type </w:t>
      </w:r>
      <w:r w:rsidR="00590ED7" w:rsidRPr="00DC0476">
        <w:rPr>
          <w:color w:val="000000"/>
          <w:sz w:val="20"/>
          <w:szCs w:val="20"/>
        </w:rPr>
        <w:t xml:space="preserve">categories </w:t>
      </w:r>
      <w:r w:rsidR="00411786" w:rsidRPr="00DC0476">
        <w:rPr>
          <w:color w:val="000000"/>
          <w:sz w:val="20"/>
          <w:szCs w:val="20"/>
        </w:rPr>
        <w:t>are not mutually exclusive</w:t>
      </w:r>
      <w:r w:rsidR="009D5551" w:rsidRPr="00DC0476">
        <w:rPr>
          <w:color w:val="000000"/>
          <w:sz w:val="20"/>
          <w:szCs w:val="20"/>
        </w:rPr>
        <w:t>.</w:t>
      </w:r>
    </w:p>
    <w:p w14:paraId="71097BB1" w14:textId="13DB29BE" w:rsidR="00411786" w:rsidRPr="00DC0476" w:rsidRDefault="00411786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</w:pPr>
    </w:p>
    <w:p w14:paraId="59DD1BFD" w14:textId="12879B12" w:rsidR="00411786" w:rsidRPr="00DC0476" w:rsidRDefault="00411786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</w:pPr>
    </w:p>
    <w:p w14:paraId="7754B310" w14:textId="77777777" w:rsidR="00411786" w:rsidRPr="00DC0476" w:rsidRDefault="00411786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</w:pPr>
    </w:p>
    <w:p w14:paraId="1A1931FB" w14:textId="77777777" w:rsidR="00270025" w:rsidRPr="00DC0476" w:rsidRDefault="00270025" w:rsidP="00BF6A3D">
      <w:pPr>
        <w:adjustRightInd w:val="0"/>
        <w:spacing w:before="10" w:after="10"/>
        <w:rPr>
          <w:b/>
          <w:bCs/>
          <w:color w:val="000000"/>
          <w:sz w:val="20"/>
          <w:szCs w:val="20"/>
        </w:rPr>
        <w:sectPr w:rsidR="00270025" w:rsidRPr="00DC0476" w:rsidSect="00BF6A3D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EA84EEA" w14:textId="589F1E3C" w:rsidR="00655E1D" w:rsidRPr="00DC0476" w:rsidRDefault="00E36050" w:rsidP="00BF6A3D">
      <w:pPr>
        <w:adjustRightInd w:val="0"/>
        <w:spacing w:before="10" w:after="10"/>
        <w:rPr>
          <w:sz w:val="20"/>
          <w:szCs w:val="20"/>
        </w:rPr>
      </w:pPr>
      <w:r w:rsidRPr="00E36050">
        <w:rPr>
          <w:b/>
          <w:bCs/>
          <w:sz w:val="20"/>
          <w:szCs w:val="20"/>
        </w:rPr>
        <w:lastRenderedPageBreak/>
        <w:t xml:space="preserve">Supplementary </w:t>
      </w:r>
      <w:r w:rsidR="00784E37" w:rsidRPr="00DC0476">
        <w:rPr>
          <w:b/>
          <w:bCs/>
          <w:sz w:val="20"/>
          <w:szCs w:val="20"/>
        </w:rPr>
        <w:t xml:space="preserve">Table </w:t>
      </w:r>
      <w:r w:rsidR="006B59AD" w:rsidRPr="00DC0476">
        <w:rPr>
          <w:b/>
          <w:bCs/>
          <w:sz w:val="20"/>
          <w:szCs w:val="20"/>
        </w:rPr>
        <w:t>6</w:t>
      </w:r>
      <w:r w:rsidR="0017767B" w:rsidRPr="00DC0476">
        <w:rPr>
          <w:b/>
          <w:bCs/>
          <w:sz w:val="20"/>
          <w:szCs w:val="20"/>
        </w:rPr>
        <w:t>.</w:t>
      </w:r>
      <w:r w:rsidR="00784E37" w:rsidRPr="00DC0476">
        <w:rPr>
          <w:sz w:val="20"/>
          <w:szCs w:val="20"/>
        </w:rPr>
        <w:t xml:space="preserve"> </w:t>
      </w:r>
      <w:r w:rsidR="00655E1D" w:rsidRPr="00DC0476">
        <w:rPr>
          <w:color w:val="000000"/>
          <w:sz w:val="20"/>
          <w:szCs w:val="20"/>
        </w:rPr>
        <w:t xml:space="preserve">Diagnoses at </w:t>
      </w:r>
      <w:r w:rsidR="009C6CBE" w:rsidRPr="00DC0476">
        <w:rPr>
          <w:color w:val="000000"/>
          <w:sz w:val="20"/>
          <w:szCs w:val="20"/>
        </w:rPr>
        <w:t>Time of Cardiology Encounter for 283 Encounters</w:t>
      </w:r>
    </w:p>
    <w:p w14:paraId="090A9030" w14:textId="77777777" w:rsidR="00655E1D" w:rsidRPr="00DC0476" w:rsidRDefault="00655E1D" w:rsidP="00BF6A3D">
      <w:pPr>
        <w:adjustRightInd w:val="0"/>
        <w:spacing w:before="10" w:after="10"/>
        <w:rPr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87"/>
        <w:gridCol w:w="4173"/>
      </w:tblGrid>
      <w:tr w:rsidR="006B1BD3" w:rsidRPr="00DC0476" w14:paraId="24F6A287" w14:textId="77777777" w:rsidTr="00640FDD">
        <w:trPr>
          <w:cantSplit/>
          <w:jc w:val="center"/>
        </w:trPr>
        <w:tc>
          <w:tcPr>
            <w:tcW w:w="2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15DE98" w14:textId="7699986A" w:rsidR="006B1BD3" w:rsidRPr="00DC0476" w:rsidRDefault="006B1BD3" w:rsidP="00BF6A3D">
            <w:pPr>
              <w:adjustRightInd w:val="0"/>
              <w:spacing w:before="29" w:after="29"/>
              <w:rPr>
                <w:b/>
                <w:bCs/>
                <w:color w:val="000000"/>
                <w:sz w:val="20"/>
                <w:szCs w:val="20"/>
              </w:rPr>
            </w:pPr>
            <w:r w:rsidRPr="00DC0476">
              <w:rPr>
                <w:b/>
                <w:bCs/>
                <w:color w:val="000000"/>
                <w:sz w:val="20"/>
                <w:szCs w:val="20"/>
              </w:rPr>
              <w:t>Diagnoses at cardiology encounter</w:t>
            </w:r>
          </w:p>
        </w:tc>
        <w:tc>
          <w:tcPr>
            <w:tcW w:w="2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28E56E" w14:textId="03B30027" w:rsidR="006B1BD3" w:rsidRPr="00DC0476" w:rsidRDefault="006B1BD3" w:rsidP="00BF6A3D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C0476">
              <w:rPr>
                <w:b/>
                <w:bCs/>
                <w:color w:val="000000"/>
                <w:sz w:val="20"/>
                <w:szCs w:val="20"/>
              </w:rPr>
              <w:t>Number (</w:t>
            </w:r>
            <w:r w:rsidR="00C87F3F" w:rsidRPr="00DC0476">
              <w:rPr>
                <w:b/>
                <w:bCs/>
                <w:color w:val="000000"/>
                <w:sz w:val="20"/>
                <w:szCs w:val="20"/>
              </w:rPr>
              <w:t xml:space="preserve">percentage </w:t>
            </w:r>
            <w:r w:rsidRPr="00DC0476">
              <w:rPr>
                <w:b/>
                <w:bCs/>
                <w:color w:val="000000"/>
                <w:sz w:val="20"/>
                <w:szCs w:val="20"/>
              </w:rPr>
              <w:t>of encounters)</w:t>
            </w:r>
          </w:p>
        </w:tc>
      </w:tr>
      <w:tr w:rsidR="003D3681" w:rsidRPr="00DC0476" w14:paraId="0DB86DCC" w14:textId="77777777" w:rsidTr="00640FDD">
        <w:trPr>
          <w:cantSplit/>
          <w:jc w:val="center"/>
        </w:trPr>
        <w:tc>
          <w:tcPr>
            <w:tcW w:w="2771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C5C85F" w14:textId="6717E02A" w:rsidR="003D3681" w:rsidRPr="00DC0476" w:rsidRDefault="003D368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Noncardiac</w:t>
            </w:r>
            <w:r w:rsidR="00E614DF" w:rsidRPr="00DC0476">
              <w:rPr>
                <w:color w:val="000000"/>
                <w:sz w:val="20"/>
                <w:szCs w:val="20"/>
              </w:rPr>
              <w:t xml:space="preserve"> diagnosis</w:t>
            </w:r>
          </w:p>
        </w:tc>
        <w:tc>
          <w:tcPr>
            <w:tcW w:w="2229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D75A85" w14:textId="500889DC" w:rsidR="003D3681" w:rsidRPr="00DC0476" w:rsidRDefault="003D368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100 (35.3)</w:t>
            </w:r>
          </w:p>
        </w:tc>
      </w:tr>
      <w:tr w:rsidR="003D3681" w:rsidRPr="00DC0476" w14:paraId="606B5178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7758D78A" w14:textId="77777777" w:rsidR="003D3681" w:rsidRPr="00DC0476" w:rsidRDefault="003D368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229" w:type="pct"/>
            <w:shd w:val="clear" w:color="auto" w:fill="FFFFFF"/>
            <w:tcMar>
              <w:left w:w="29" w:type="dxa"/>
              <w:right w:w="29" w:type="dxa"/>
            </w:tcMar>
          </w:tcPr>
          <w:p w14:paraId="28FF2CED" w14:textId="07F2B606" w:rsidR="003D3681" w:rsidRPr="00DC0476" w:rsidRDefault="003D368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56 (19.8)</w:t>
            </w:r>
          </w:p>
        </w:tc>
      </w:tr>
      <w:tr w:rsidR="003D3681" w:rsidRPr="00DC0476" w14:paraId="52293AF0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10214C7A" w14:textId="77777777" w:rsidR="003D3681" w:rsidRPr="00DC0476" w:rsidRDefault="003D368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2229" w:type="pct"/>
            <w:shd w:val="clear" w:color="auto" w:fill="FFFFFF"/>
            <w:tcMar>
              <w:left w:w="29" w:type="dxa"/>
              <w:right w:w="29" w:type="dxa"/>
            </w:tcMar>
          </w:tcPr>
          <w:p w14:paraId="02AA1661" w14:textId="0F140CFB" w:rsidR="003D3681" w:rsidRPr="00DC0476" w:rsidRDefault="003D368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53 (18.7)</w:t>
            </w:r>
          </w:p>
        </w:tc>
      </w:tr>
      <w:tr w:rsidR="003D3681" w:rsidRPr="00DC0476" w14:paraId="775061CA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12C6EFC5" w14:textId="77777777" w:rsidR="003D3681" w:rsidRPr="00DC0476" w:rsidRDefault="003D368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Diagnosis not grouped</w:t>
            </w:r>
          </w:p>
        </w:tc>
        <w:tc>
          <w:tcPr>
            <w:tcW w:w="2229" w:type="pct"/>
            <w:shd w:val="clear" w:color="auto" w:fill="FFFFFF"/>
            <w:tcMar>
              <w:left w:w="29" w:type="dxa"/>
              <w:right w:w="29" w:type="dxa"/>
            </w:tcMar>
          </w:tcPr>
          <w:p w14:paraId="2D06C215" w14:textId="3920C697" w:rsidR="003D3681" w:rsidRPr="00DC0476" w:rsidRDefault="003D368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49 (17.3)</w:t>
            </w:r>
          </w:p>
        </w:tc>
      </w:tr>
      <w:tr w:rsidR="003D3681" w:rsidRPr="00DC0476" w14:paraId="42E9BCD8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61C46B21" w14:textId="77777777" w:rsidR="003D3681" w:rsidRPr="00DC0476" w:rsidRDefault="003D368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Other potentially cardiac symptoms</w:t>
            </w:r>
          </w:p>
        </w:tc>
        <w:tc>
          <w:tcPr>
            <w:tcW w:w="2229" w:type="pct"/>
            <w:shd w:val="clear" w:color="auto" w:fill="FFFFFF"/>
            <w:tcMar>
              <w:left w:w="29" w:type="dxa"/>
              <w:right w:w="29" w:type="dxa"/>
            </w:tcMar>
          </w:tcPr>
          <w:p w14:paraId="35601A9D" w14:textId="2DF760D0" w:rsidR="003D3681" w:rsidRPr="00DC0476" w:rsidRDefault="003D368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45 (15.9)</w:t>
            </w:r>
          </w:p>
        </w:tc>
      </w:tr>
      <w:tr w:rsidR="003D3681" w:rsidRPr="00DC0476" w14:paraId="045A4118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1BFE9312" w14:textId="77777777" w:rsidR="003D3681" w:rsidRPr="00DC0476" w:rsidRDefault="003D368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2229" w:type="pct"/>
            <w:shd w:val="clear" w:color="auto" w:fill="FFFFFF"/>
            <w:tcMar>
              <w:left w:w="29" w:type="dxa"/>
              <w:right w:w="29" w:type="dxa"/>
            </w:tcMar>
          </w:tcPr>
          <w:p w14:paraId="56793E5C" w14:textId="3E9A81FC" w:rsidR="003D3681" w:rsidRPr="00DC0476" w:rsidRDefault="003D368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8 (9.9)</w:t>
            </w:r>
          </w:p>
        </w:tc>
      </w:tr>
      <w:tr w:rsidR="003D3681" w:rsidRPr="00DC0476" w14:paraId="42357ABD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157FD7E4" w14:textId="77777777" w:rsidR="003D3681" w:rsidRPr="00DC0476" w:rsidRDefault="003D368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Arrhythmia</w:t>
            </w:r>
          </w:p>
        </w:tc>
        <w:tc>
          <w:tcPr>
            <w:tcW w:w="2229" w:type="pct"/>
            <w:shd w:val="clear" w:color="auto" w:fill="FFFFFF"/>
            <w:tcMar>
              <w:left w:w="29" w:type="dxa"/>
              <w:right w:w="29" w:type="dxa"/>
            </w:tcMar>
          </w:tcPr>
          <w:p w14:paraId="1B310264" w14:textId="32FBD000" w:rsidR="003D3681" w:rsidRPr="00DC0476" w:rsidRDefault="003D368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7 (9.5)</w:t>
            </w:r>
          </w:p>
        </w:tc>
      </w:tr>
      <w:tr w:rsidR="003D3681" w:rsidRPr="00DC0476" w14:paraId="763FB344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18B27848" w14:textId="77777777" w:rsidR="003D3681" w:rsidRPr="00DC0476" w:rsidRDefault="003D368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Cardiovascular risk factors</w:t>
            </w:r>
          </w:p>
        </w:tc>
        <w:tc>
          <w:tcPr>
            <w:tcW w:w="2229" w:type="pct"/>
            <w:shd w:val="clear" w:color="auto" w:fill="FFFFFF"/>
            <w:tcMar>
              <w:left w:w="29" w:type="dxa"/>
              <w:right w:w="29" w:type="dxa"/>
            </w:tcMar>
          </w:tcPr>
          <w:p w14:paraId="220A0A73" w14:textId="67F030A6" w:rsidR="003D3681" w:rsidRPr="00DC0476" w:rsidRDefault="003D368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6 (9.2)</w:t>
            </w:r>
          </w:p>
        </w:tc>
      </w:tr>
      <w:tr w:rsidR="003D3681" w:rsidRPr="00DC0476" w14:paraId="5F88FD49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04CD4193" w14:textId="77777777" w:rsidR="003D3681" w:rsidRPr="00DC0476" w:rsidRDefault="003D368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2229" w:type="pct"/>
            <w:shd w:val="clear" w:color="auto" w:fill="FFFFFF"/>
            <w:tcMar>
              <w:left w:w="29" w:type="dxa"/>
              <w:right w:w="29" w:type="dxa"/>
            </w:tcMar>
          </w:tcPr>
          <w:p w14:paraId="6CCF15EC" w14:textId="7D464D16" w:rsidR="003D3681" w:rsidRPr="00DC0476" w:rsidRDefault="003D368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5 (8.8)</w:t>
            </w:r>
          </w:p>
        </w:tc>
      </w:tr>
      <w:tr w:rsidR="003D3681" w:rsidRPr="00DC0476" w14:paraId="0538CEB9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2569D1C8" w14:textId="77777777" w:rsidR="003D3681" w:rsidRPr="00DC0476" w:rsidRDefault="003D368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Palpitations</w:t>
            </w:r>
          </w:p>
        </w:tc>
        <w:tc>
          <w:tcPr>
            <w:tcW w:w="2229" w:type="pct"/>
            <w:shd w:val="clear" w:color="auto" w:fill="FFFFFF"/>
            <w:tcMar>
              <w:left w:w="29" w:type="dxa"/>
              <w:right w:w="29" w:type="dxa"/>
            </w:tcMar>
          </w:tcPr>
          <w:p w14:paraId="408D3BB8" w14:textId="42E6CB9B" w:rsidR="003D3681" w:rsidRPr="00DC0476" w:rsidRDefault="003D368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17 (6.0)</w:t>
            </w:r>
          </w:p>
        </w:tc>
      </w:tr>
      <w:tr w:rsidR="003D3681" w:rsidRPr="00DC0476" w14:paraId="7ED186BB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6F5F509E" w14:textId="77777777" w:rsidR="003D3681" w:rsidRPr="00DC0476" w:rsidRDefault="003D368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2229" w:type="pct"/>
            <w:shd w:val="clear" w:color="auto" w:fill="FFFFFF"/>
            <w:tcMar>
              <w:left w:w="29" w:type="dxa"/>
              <w:right w:w="29" w:type="dxa"/>
            </w:tcMar>
          </w:tcPr>
          <w:p w14:paraId="66950AF0" w14:textId="624B756C" w:rsidR="003D3681" w:rsidRPr="00DC0476" w:rsidRDefault="003D368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16 (5.7)</w:t>
            </w:r>
          </w:p>
        </w:tc>
      </w:tr>
      <w:tr w:rsidR="003D3681" w:rsidRPr="00DC0476" w14:paraId="387EB45A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472AA334" w14:textId="77777777" w:rsidR="003D3681" w:rsidRPr="00DC0476" w:rsidRDefault="003D368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Structural heart disease</w:t>
            </w:r>
          </w:p>
        </w:tc>
        <w:tc>
          <w:tcPr>
            <w:tcW w:w="2229" w:type="pct"/>
            <w:shd w:val="clear" w:color="auto" w:fill="FFFFFF"/>
            <w:tcMar>
              <w:left w:w="29" w:type="dxa"/>
              <w:right w:w="29" w:type="dxa"/>
            </w:tcMar>
          </w:tcPr>
          <w:p w14:paraId="785037EF" w14:textId="6F64392E" w:rsidR="003D3681" w:rsidRPr="00DC0476" w:rsidRDefault="003D368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13 (4.6)</w:t>
            </w:r>
          </w:p>
        </w:tc>
      </w:tr>
      <w:tr w:rsidR="003D3681" w:rsidRPr="00DC0476" w14:paraId="4517E8C1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6FD9A327" w14:textId="77777777" w:rsidR="003D3681" w:rsidRPr="00DC0476" w:rsidRDefault="003D368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Other cardiac diseases</w:t>
            </w:r>
          </w:p>
        </w:tc>
        <w:tc>
          <w:tcPr>
            <w:tcW w:w="2229" w:type="pct"/>
            <w:shd w:val="clear" w:color="auto" w:fill="FFFFFF"/>
            <w:tcMar>
              <w:left w:w="29" w:type="dxa"/>
              <w:right w:w="29" w:type="dxa"/>
            </w:tcMar>
          </w:tcPr>
          <w:p w14:paraId="59E519B4" w14:textId="6116DB75" w:rsidR="003D3681" w:rsidRPr="00DC0476" w:rsidRDefault="003D368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10 (3.5)</w:t>
            </w:r>
          </w:p>
        </w:tc>
      </w:tr>
      <w:tr w:rsidR="003D3681" w:rsidRPr="00DC0476" w14:paraId="028E8774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41491033" w14:textId="051994CA" w:rsidR="003D3681" w:rsidRPr="00DC0476" w:rsidRDefault="00C26E2E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 xml:space="preserve">Cardiovascular </w:t>
            </w:r>
            <w:r w:rsidR="003D3681" w:rsidRPr="00DC0476">
              <w:rPr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2229" w:type="pct"/>
            <w:shd w:val="clear" w:color="auto" w:fill="FFFFFF"/>
            <w:tcMar>
              <w:left w:w="29" w:type="dxa"/>
              <w:right w:w="29" w:type="dxa"/>
            </w:tcMar>
          </w:tcPr>
          <w:p w14:paraId="20CA0E2D" w14:textId="621E6643" w:rsidR="003D3681" w:rsidRPr="00DC0476" w:rsidRDefault="003D368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8 (2.8)</w:t>
            </w:r>
          </w:p>
        </w:tc>
      </w:tr>
      <w:tr w:rsidR="003D3681" w:rsidRPr="00DC0476" w14:paraId="1D855A6A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30EF1BF9" w14:textId="77777777" w:rsidR="003D3681" w:rsidRPr="00DC0476" w:rsidRDefault="003D368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2229" w:type="pct"/>
            <w:shd w:val="clear" w:color="auto" w:fill="FFFFFF"/>
            <w:tcMar>
              <w:left w:w="29" w:type="dxa"/>
              <w:right w:w="29" w:type="dxa"/>
            </w:tcMar>
          </w:tcPr>
          <w:p w14:paraId="037E40B7" w14:textId="75902B74" w:rsidR="003D3681" w:rsidRPr="00DC0476" w:rsidRDefault="003D368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6 (2.1)</w:t>
            </w:r>
          </w:p>
        </w:tc>
      </w:tr>
      <w:tr w:rsidR="003D3681" w:rsidRPr="00DC0476" w14:paraId="6A74F78F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1FEA5540" w14:textId="77777777" w:rsidR="003D3681" w:rsidRPr="00DC0476" w:rsidRDefault="003D368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2229" w:type="pct"/>
            <w:shd w:val="clear" w:color="auto" w:fill="FFFFFF"/>
            <w:tcMar>
              <w:left w:w="29" w:type="dxa"/>
              <w:right w:w="29" w:type="dxa"/>
            </w:tcMar>
          </w:tcPr>
          <w:p w14:paraId="3B9F5462" w14:textId="209E17BE" w:rsidR="003D3681" w:rsidRPr="00DC0476" w:rsidRDefault="003D368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6 (2.1)</w:t>
            </w:r>
          </w:p>
        </w:tc>
      </w:tr>
      <w:tr w:rsidR="003D3681" w:rsidRPr="00DC0476" w14:paraId="11771735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244A1F7D" w14:textId="77777777" w:rsidR="003D3681" w:rsidRPr="00DC0476" w:rsidRDefault="003D368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Preoperative evaluation</w:t>
            </w:r>
          </w:p>
        </w:tc>
        <w:tc>
          <w:tcPr>
            <w:tcW w:w="2229" w:type="pct"/>
            <w:shd w:val="clear" w:color="auto" w:fill="FFFFFF"/>
            <w:tcMar>
              <w:left w:w="29" w:type="dxa"/>
              <w:right w:w="29" w:type="dxa"/>
            </w:tcMar>
          </w:tcPr>
          <w:p w14:paraId="7A0E4B99" w14:textId="3A840672" w:rsidR="003D3681" w:rsidRPr="00DC0476" w:rsidRDefault="003D368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5 (1.8)</w:t>
            </w:r>
          </w:p>
        </w:tc>
      </w:tr>
      <w:tr w:rsidR="003D3681" w:rsidRPr="00DC0476" w14:paraId="399EC3BA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20C21204" w14:textId="77777777" w:rsidR="003D3681" w:rsidRPr="00DC0476" w:rsidRDefault="003D368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Pericardial disease</w:t>
            </w:r>
          </w:p>
        </w:tc>
        <w:tc>
          <w:tcPr>
            <w:tcW w:w="2229" w:type="pct"/>
            <w:shd w:val="clear" w:color="auto" w:fill="FFFFFF"/>
            <w:tcMar>
              <w:left w:w="29" w:type="dxa"/>
              <w:right w:w="29" w:type="dxa"/>
            </w:tcMar>
          </w:tcPr>
          <w:p w14:paraId="56955305" w14:textId="35D1CE9C" w:rsidR="003D3681" w:rsidRPr="00DC0476" w:rsidRDefault="003D368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4 (1.4)</w:t>
            </w:r>
          </w:p>
        </w:tc>
      </w:tr>
      <w:tr w:rsidR="003D3681" w:rsidRPr="00DC0476" w14:paraId="4335AE0F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1AC79967" w14:textId="77777777" w:rsidR="003D3681" w:rsidRPr="00DC0476" w:rsidRDefault="003D368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Abnormal cardiac imaging/testing</w:t>
            </w:r>
          </w:p>
        </w:tc>
        <w:tc>
          <w:tcPr>
            <w:tcW w:w="2229" w:type="pct"/>
            <w:shd w:val="clear" w:color="auto" w:fill="FFFFFF"/>
            <w:tcMar>
              <w:left w:w="29" w:type="dxa"/>
              <w:right w:w="29" w:type="dxa"/>
            </w:tcMar>
          </w:tcPr>
          <w:p w14:paraId="2E7B1732" w14:textId="674A0B5B" w:rsidR="003D3681" w:rsidRPr="00DC0476" w:rsidRDefault="003D368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2 (0.7)</w:t>
            </w:r>
          </w:p>
        </w:tc>
      </w:tr>
      <w:tr w:rsidR="003D3681" w:rsidRPr="00DC0476" w14:paraId="5D5C3308" w14:textId="77777777" w:rsidTr="00640FDD">
        <w:trPr>
          <w:cantSplit/>
          <w:jc w:val="center"/>
        </w:trPr>
        <w:tc>
          <w:tcPr>
            <w:tcW w:w="2771" w:type="pct"/>
            <w:shd w:val="clear" w:color="auto" w:fill="FFFFFF"/>
            <w:tcMar>
              <w:left w:w="29" w:type="dxa"/>
              <w:right w:w="29" w:type="dxa"/>
            </w:tcMar>
          </w:tcPr>
          <w:p w14:paraId="7D634791" w14:textId="77777777" w:rsidR="003D3681" w:rsidRPr="00DC0476" w:rsidRDefault="003D3681" w:rsidP="00BF6A3D">
            <w:pPr>
              <w:adjustRightInd w:val="0"/>
              <w:spacing w:before="29" w:after="29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Murmur</w:t>
            </w:r>
          </w:p>
        </w:tc>
        <w:tc>
          <w:tcPr>
            <w:tcW w:w="2229" w:type="pct"/>
            <w:shd w:val="clear" w:color="auto" w:fill="FFFFFF"/>
            <w:tcMar>
              <w:left w:w="29" w:type="dxa"/>
              <w:right w:w="29" w:type="dxa"/>
            </w:tcMar>
          </w:tcPr>
          <w:p w14:paraId="5638D550" w14:textId="7A10B1DB" w:rsidR="003D3681" w:rsidRPr="00DC0476" w:rsidRDefault="003D3681" w:rsidP="00BF6A3D">
            <w:pPr>
              <w:adjustRightInd w:val="0"/>
              <w:spacing w:before="29" w:after="29"/>
              <w:jc w:val="center"/>
              <w:rPr>
                <w:color w:val="000000"/>
                <w:sz w:val="20"/>
                <w:szCs w:val="20"/>
              </w:rPr>
            </w:pPr>
            <w:r w:rsidRPr="00DC0476">
              <w:rPr>
                <w:color w:val="000000"/>
                <w:sz w:val="20"/>
                <w:szCs w:val="20"/>
              </w:rPr>
              <w:t>1 (0.4)</w:t>
            </w:r>
          </w:p>
        </w:tc>
      </w:tr>
    </w:tbl>
    <w:p w14:paraId="035A895F" w14:textId="77777777" w:rsidR="00655E1D" w:rsidRPr="00DC0476" w:rsidRDefault="00655E1D" w:rsidP="00BF6A3D">
      <w:pPr>
        <w:rPr>
          <w:sz w:val="20"/>
          <w:szCs w:val="20"/>
        </w:rPr>
      </w:pPr>
    </w:p>
    <w:p w14:paraId="24C9D2E9" w14:textId="036C0258" w:rsidR="00655E1D" w:rsidRPr="00DC0476" w:rsidRDefault="0010753C" w:rsidP="00BF6A3D">
      <w:pPr>
        <w:rPr>
          <w:sz w:val="20"/>
          <w:szCs w:val="20"/>
        </w:rPr>
      </w:pPr>
      <w:r w:rsidRPr="00DC0476">
        <w:rPr>
          <w:sz w:val="20"/>
          <w:szCs w:val="20"/>
        </w:rPr>
        <w:t xml:space="preserve">Rows are not mutually exclusive because multiple diagnoses may have been coded on the cardiology encounter. </w:t>
      </w:r>
      <w:r w:rsidR="00C26E2E" w:rsidRPr="00DC0476">
        <w:rPr>
          <w:sz w:val="20"/>
          <w:szCs w:val="20"/>
        </w:rPr>
        <w:t xml:space="preserve">Overall, </w:t>
      </w:r>
      <w:r w:rsidRPr="00DC0476">
        <w:rPr>
          <w:sz w:val="20"/>
          <w:szCs w:val="20"/>
        </w:rPr>
        <w:t xml:space="preserve">93 (33%) cardiology encounters had no diagnoses associated with the specific encounter ID. </w:t>
      </w:r>
    </w:p>
    <w:p w14:paraId="17A71D92" w14:textId="2A8D5530" w:rsidR="00611F8D" w:rsidRPr="00DC0476" w:rsidRDefault="00611F8D" w:rsidP="00BF6A3D">
      <w:pPr>
        <w:rPr>
          <w:color w:val="000000"/>
          <w:sz w:val="20"/>
          <w:szCs w:val="20"/>
        </w:rPr>
      </w:pPr>
      <w:r w:rsidRPr="00DC0476">
        <w:rPr>
          <w:color w:val="000000"/>
          <w:sz w:val="20"/>
          <w:szCs w:val="20"/>
        </w:rPr>
        <w:br w:type="page"/>
      </w:r>
    </w:p>
    <w:p w14:paraId="0B09CB9D" w14:textId="6B57DAB5" w:rsidR="00D74C1C" w:rsidRPr="00DC0476" w:rsidRDefault="00E36050" w:rsidP="00BF6A3D">
      <w:pPr>
        <w:pStyle w:val="ColorfulList-Accent12"/>
        <w:spacing w:after="120" w:line="240" w:lineRule="auto"/>
        <w:ind w:left="0"/>
        <w:contextualSpacing w:val="0"/>
        <w:outlineLvl w:val="0"/>
        <w:rPr>
          <w:rFonts w:ascii="Times New Roman" w:hAnsi="Times New Roman" w:cs="Times New Roman"/>
          <w:color w:val="000000"/>
          <w:sz w:val="20"/>
          <w:szCs w:val="20"/>
        </w:rPr>
      </w:pPr>
      <w:r w:rsidRPr="00E36050"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Supplementary </w:t>
      </w:r>
      <w:r w:rsidR="00611F8D" w:rsidRPr="00DC0476">
        <w:rPr>
          <w:rFonts w:ascii="Times New Roman" w:hAnsi="Times New Roman" w:cs="Times New Roman"/>
          <w:b/>
          <w:bCs/>
          <w:color w:val="000000"/>
          <w:sz w:val="20"/>
          <w:szCs w:val="20"/>
        </w:rPr>
        <w:t>Figure 1.</w:t>
      </w:r>
      <w:r w:rsidR="00611F8D" w:rsidRPr="00DC0476">
        <w:rPr>
          <w:rFonts w:ascii="Times New Roman" w:hAnsi="Times New Roman" w:cs="Times New Roman"/>
          <w:color w:val="000000"/>
          <w:sz w:val="20"/>
          <w:szCs w:val="20"/>
        </w:rPr>
        <w:t xml:space="preserve"> Cumulative Incidence of Cardiology Visit</w:t>
      </w:r>
      <w:r w:rsidR="00E42D25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="00611F8D" w:rsidRPr="00DC0476">
        <w:rPr>
          <w:rFonts w:ascii="Times New Roman" w:hAnsi="Times New Roman" w:cs="Times New Roman"/>
          <w:color w:val="000000"/>
          <w:sz w:val="20"/>
          <w:szCs w:val="20"/>
        </w:rPr>
        <w:t xml:space="preserve"> According to Sex</w:t>
      </w:r>
    </w:p>
    <w:p w14:paraId="5E6EF5C4" w14:textId="7A57F65B" w:rsidR="00611F8D" w:rsidRPr="00DC0476" w:rsidRDefault="00611F8D" w:rsidP="00BF6A3D">
      <w:pPr>
        <w:pStyle w:val="ColorfulList-Accent12"/>
        <w:spacing w:after="120" w:line="240" w:lineRule="auto"/>
        <w:ind w:left="0"/>
        <w:contextualSpacing w:val="0"/>
        <w:outlineLvl w:val="0"/>
        <w:rPr>
          <w:rFonts w:ascii="Times New Roman" w:hAnsi="Times New Roman" w:cs="Times New Roman"/>
          <w:color w:val="000000"/>
          <w:sz w:val="20"/>
          <w:szCs w:val="20"/>
        </w:rPr>
      </w:pPr>
      <w:r w:rsidRPr="00DC047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7AE2409" wp14:editId="36CF5D6A">
            <wp:extent cx="6400152" cy="4477639"/>
            <wp:effectExtent l="19050" t="19050" r="20320" b="18415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 rotWithShape="1">
                    <a:blip r:embed="rId12"/>
                    <a:srcRect t="6706"/>
                    <a:stretch/>
                  </pic:blipFill>
                  <pic:spPr bwMode="auto">
                    <a:xfrm>
                      <a:off x="0" y="0"/>
                      <a:ext cx="6400800" cy="4478092"/>
                    </a:xfrm>
                    <a:prstGeom prst="rect">
                      <a:avLst/>
                    </a:prstGeom>
                    <a:ln>
                      <a:solidFill>
                        <a:schemeClr val="bg2">
                          <a:lumMod val="50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80552D" w14:textId="72507776" w:rsidR="00ED39FF" w:rsidRPr="00DC0476" w:rsidRDefault="00ED39FF" w:rsidP="00BF6A3D">
      <w:pPr>
        <w:pStyle w:val="ColorfulList-Accent12"/>
        <w:spacing w:after="120" w:line="240" w:lineRule="auto"/>
        <w:ind w:left="0"/>
        <w:contextualSpacing w:val="0"/>
        <w:outlineLvl w:val="0"/>
        <w:rPr>
          <w:rFonts w:ascii="Times New Roman" w:hAnsi="Times New Roman" w:cs="Times New Roman"/>
          <w:color w:val="000000"/>
          <w:sz w:val="20"/>
          <w:szCs w:val="20"/>
        </w:rPr>
      </w:pPr>
    </w:p>
    <w:p w14:paraId="1403DB16" w14:textId="77777777" w:rsidR="00ED39FF" w:rsidRPr="00DC0476" w:rsidRDefault="00ED39FF" w:rsidP="00BF6A3D">
      <w:pPr>
        <w:pStyle w:val="ColorfulList-Accent12"/>
        <w:spacing w:after="120" w:line="240" w:lineRule="auto"/>
        <w:ind w:left="0"/>
        <w:contextualSpacing w:val="0"/>
        <w:outlineLvl w:val="0"/>
        <w:rPr>
          <w:rFonts w:ascii="Times New Roman" w:hAnsi="Times New Roman" w:cs="Times New Roman"/>
          <w:color w:val="000000"/>
          <w:sz w:val="20"/>
          <w:szCs w:val="20"/>
        </w:rPr>
      </w:pPr>
    </w:p>
    <w:sectPr w:rsidR="00ED39FF" w:rsidRPr="00DC0476" w:rsidSect="00BF6A3D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974D3B" w14:textId="77777777" w:rsidR="00820D82" w:rsidRDefault="00820D82" w:rsidP="002D789B">
      <w:r>
        <w:separator/>
      </w:r>
    </w:p>
  </w:endnote>
  <w:endnote w:type="continuationSeparator" w:id="0">
    <w:p w14:paraId="542B1961" w14:textId="77777777" w:rsidR="00820D82" w:rsidRDefault="00820D82" w:rsidP="002D789B">
      <w:r>
        <w:continuationSeparator/>
      </w:r>
    </w:p>
  </w:endnote>
  <w:endnote w:type="continuationNotice" w:id="1">
    <w:p w14:paraId="123731FE" w14:textId="77777777" w:rsidR="00820D82" w:rsidRDefault="00820D8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F050E2" w14:textId="77777777" w:rsidR="00640FDD" w:rsidRDefault="00640FDD" w:rsidP="006A58B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5BBE5A" w14:textId="77777777" w:rsidR="00640FDD" w:rsidRDefault="00640FDD" w:rsidP="002D78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1B8418" w14:textId="77777777" w:rsidR="00640FDD" w:rsidRDefault="00640FDD" w:rsidP="002D78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E32822" w14:textId="77777777" w:rsidR="00820D82" w:rsidRDefault="00820D82" w:rsidP="002D789B">
      <w:r>
        <w:separator/>
      </w:r>
    </w:p>
  </w:footnote>
  <w:footnote w:type="continuationSeparator" w:id="0">
    <w:p w14:paraId="14308710" w14:textId="77777777" w:rsidR="00820D82" w:rsidRDefault="00820D82" w:rsidP="002D789B">
      <w:r>
        <w:continuationSeparator/>
      </w:r>
    </w:p>
  </w:footnote>
  <w:footnote w:type="continuationNotice" w:id="1">
    <w:p w14:paraId="159E8A95" w14:textId="77777777" w:rsidR="00820D82" w:rsidRDefault="00820D8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1478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416A7A0" w14:textId="69236271" w:rsidR="00640FDD" w:rsidRDefault="00640FD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3B37E8" w14:textId="77777777" w:rsidR="00640FDD" w:rsidRDefault="00640F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F18FC"/>
    <w:multiLevelType w:val="hybridMultilevel"/>
    <w:tmpl w:val="714018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2A490E"/>
    <w:multiLevelType w:val="hybridMultilevel"/>
    <w:tmpl w:val="6DD87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4F7A7B"/>
    <w:multiLevelType w:val="hybridMultilevel"/>
    <w:tmpl w:val="42FC0CD2"/>
    <w:lvl w:ilvl="0" w:tplc="B1407B6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4E1EA3"/>
    <w:multiLevelType w:val="hybridMultilevel"/>
    <w:tmpl w:val="012AE1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BAD1B71"/>
    <w:multiLevelType w:val="hybridMultilevel"/>
    <w:tmpl w:val="0804E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786AC3"/>
    <w:multiLevelType w:val="hybridMultilevel"/>
    <w:tmpl w:val="FCBEC1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B9025D9"/>
    <w:multiLevelType w:val="multilevel"/>
    <w:tmpl w:val="1E18D0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F9B306D"/>
    <w:multiLevelType w:val="multilevel"/>
    <w:tmpl w:val="775C65C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2AF50E4"/>
    <w:multiLevelType w:val="hybridMultilevel"/>
    <w:tmpl w:val="68AE4F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5E44F12"/>
    <w:multiLevelType w:val="hybridMultilevel"/>
    <w:tmpl w:val="0A1E8BFC"/>
    <w:lvl w:ilvl="0" w:tplc="38C0A59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DEC3B28"/>
    <w:multiLevelType w:val="hybridMultilevel"/>
    <w:tmpl w:val="4664D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575878"/>
    <w:multiLevelType w:val="hybridMultilevel"/>
    <w:tmpl w:val="F146CA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6"/>
  </w:num>
  <w:num w:numId="4">
    <w:abstractNumId w:val="7"/>
  </w:num>
  <w:num w:numId="5">
    <w:abstractNumId w:val="8"/>
  </w:num>
  <w:num w:numId="6">
    <w:abstractNumId w:val="11"/>
  </w:num>
  <w:num w:numId="7">
    <w:abstractNumId w:val="0"/>
  </w:num>
  <w:num w:numId="8">
    <w:abstractNumId w:val="3"/>
  </w:num>
  <w:num w:numId="9">
    <w:abstractNumId w:val="5"/>
  </w:num>
  <w:num w:numId="10">
    <w:abstractNumId w:val="1"/>
  </w:num>
  <w:num w:numId="11">
    <w:abstractNumId w:val="4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4E83"/>
    <w:rsid w:val="00000CA0"/>
    <w:rsid w:val="00000F6A"/>
    <w:rsid w:val="00001975"/>
    <w:rsid w:val="000067A6"/>
    <w:rsid w:val="0000694C"/>
    <w:rsid w:val="00010B4D"/>
    <w:rsid w:val="0001402F"/>
    <w:rsid w:val="000141A2"/>
    <w:rsid w:val="00014587"/>
    <w:rsid w:val="00014E83"/>
    <w:rsid w:val="00015393"/>
    <w:rsid w:val="00015445"/>
    <w:rsid w:val="00017142"/>
    <w:rsid w:val="000218BC"/>
    <w:rsid w:val="0002203B"/>
    <w:rsid w:val="00022B18"/>
    <w:rsid w:val="0002379D"/>
    <w:rsid w:val="0002501E"/>
    <w:rsid w:val="00025461"/>
    <w:rsid w:val="000276A9"/>
    <w:rsid w:val="000279D0"/>
    <w:rsid w:val="000305DD"/>
    <w:rsid w:val="000307FA"/>
    <w:rsid w:val="000309C1"/>
    <w:rsid w:val="00030A17"/>
    <w:rsid w:val="000310C6"/>
    <w:rsid w:val="00032170"/>
    <w:rsid w:val="00032A1B"/>
    <w:rsid w:val="000334E1"/>
    <w:rsid w:val="00034614"/>
    <w:rsid w:val="00037111"/>
    <w:rsid w:val="00040527"/>
    <w:rsid w:val="00042E54"/>
    <w:rsid w:val="00043CF6"/>
    <w:rsid w:val="00043EAF"/>
    <w:rsid w:val="00045F19"/>
    <w:rsid w:val="00046284"/>
    <w:rsid w:val="00046C18"/>
    <w:rsid w:val="0004701B"/>
    <w:rsid w:val="000472F1"/>
    <w:rsid w:val="00047AAD"/>
    <w:rsid w:val="00047F4D"/>
    <w:rsid w:val="000501DA"/>
    <w:rsid w:val="00050465"/>
    <w:rsid w:val="0005148D"/>
    <w:rsid w:val="000517D5"/>
    <w:rsid w:val="00052C7A"/>
    <w:rsid w:val="00052D6A"/>
    <w:rsid w:val="00053E01"/>
    <w:rsid w:val="00054867"/>
    <w:rsid w:val="00055788"/>
    <w:rsid w:val="00056288"/>
    <w:rsid w:val="000565CF"/>
    <w:rsid w:val="00056952"/>
    <w:rsid w:val="00057A3F"/>
    <w:rsid w:val="00057B52"/>
    <w:rsid w:val="000603A6"/>
    <w:rsid w:val="000603AA"/>
    <w:rsid w:val="00060F82"/>
    <w:rsid w:val="000611FF"/>
    <w:rsid w:val="00061962"/>
    <w:rsid w:val="00062949"/>
    <w:rsid w:val="00062C0D"/>
    <w:rsid w:val="000644F7"/>
    <w:rsid w:val="0006526F"/>
    <w:rsid w:val="00066B0B"/>
    <w:rsid w:val="00066BF8"/>
    <w:rsid w:val="000712E4"/>
    <w:rsid w:val="00071B04"/>
    <w:rsid w:val="00071CD9"/>
    <w:rsid w:val="00071E55"/>
    <w:rsid w:val="00074AA2"/>
    <w:rsid w:val="0007510E"/>
    <w:rsid w:val="00075A20"/>
    <w:rsid w:val="00076AA0"/>
    <w:rsid w:val="00077F9D"/>
    <w:rsid w:val="0008440B"/>
    <w:rsid w:val="00086249"/>
    <w:rsid w:val="000902A4"/>
    <w:rsid w:val="000909F9"/>
    <w:rsid w:val="00090CA3"/>
    <w:rsid w:val="00090D3A"/>
    <w:rsid w:val="00090F47"/>
    <w:rsid w:val="000917B6"/>
    <w:rsid w:val="00091CD7"/>
    <w:rsid w:val="00092AE8"/>
    <w:rsid w:val="00092C22"/>
    <w:rsid w:val="0009335C"/>
    <w:rsid w:val="000936A7"/>
    <w:rsid w:val="00093A6F"/>
    <w:rsid w:val="00093B67"/>
    <w:rsid w:val="00094DBD"/>
    <w:rsid w:val="000958EF"/>
    <w:rsid w:val="00096394"/>
    <w:rsid w:val="0009715B"/>
    <w:rsid w:val="000A03DA"/>
    <w:rsid w:val="000A0AB0"/>
    <w:rsid w:val="000A2B06"/>
    <w:rsid w:val="000A2C1D"/>
    <w:rsid w:val="000A4283"/>
    <w:rsid w:val="000A4835"/>
    <w:rsid w:val="000A4848"/>
    <w:rsid w:val="000A4A96"/>
    <w:rsid w:val="000A4E51"/>
    <w:rsid w:val="000A5035"/>
    <w:rsid w:val="000A5362"/>
    <w:rsid w:val="000A6333"/>
    <w:rsid w:val="000A6334"/>
    <w:rsid w:val="000A7723"/>
    <w:rsid w:val="000A7F0F"/>
    <w:rsid w:val="000B084B"/>
    <w:rsid w:val="000B3F87"/>
    <w:rsid w:val="000B4A7F"/>
    <w:rsid w:val="000B58BD"/>
    <w:rsid w:val="000B5E70"/>
    <w:rsid w:val="000B6FD4"/>
    <w:rsid w:val="000B7544"/>
    <w:rsid w:val="000C09F1"/>
    <w:rsid w:val="000C1812"/>
    <w:rsid w:val="000C31E0"/>
    <w:rsid w:val="000C412D"/>
    <w:rsid w:val="000C420B"/>
    <w:rsid w:val="000C4F9F"/>
    <w:rsid w:val="000C51CD"/>
    <w:rsid w:val="000C5D56"/>
    <w:rsid w:val="000C5FA0"/>
    <w:rsid w:val="000C67AF"/>
    <w:rsid w:val="000C740D"/>
    <w:rsid w:val="000C7467"/>
    <w:rsid w:val="000C7FF1"/>
    <w:rsid w:val="000D1D4E"/>
    <w:rsid w:val="000D1D7F"/>
    <w:rsid w:val="000D24C0"/>
    <w:rsid w:val="000D2966"/>
    <w:rsid w:val="000D2C2E"/>
    <w:rsid w:val="000D4299"/>
    <w:rsid w:val="000D43B1"/>
    <w:rsid w:val="000D496C"/>
    <w:rsid w:val="000D5490"/>
    <w:rsid w:val="000D68FB"/>
    <w:rsid w:val="000E2F2D"/>
    <w:rsid w:val="000E30D5"/>
    <w:rsid w:val="000E3D40"/>
    <w:rsid w:val="000E47BD"/>
    <w:rsid w:val="000E50AE"/>
    <w:rsid w:val="000E5985"/>
    <w:rsid w:val="000E5A37"/>
    <w:rsid w:val="000E61F9"/>
    <w:rsid w:val="000E66AF"/>
    <w:rsid w:val="000F0C14"/>
    <w:rsid w:val="000F223D"/>
    <w:rsid w:val="000F3C53"/>
    <w:rsid w:val="000F5A87"/>
    <w:rsid w:val="000F5B97"/>
    <w:rsid w:val="000F5E52"/>
    <w:rsid w:val="000F6AC0"/>
    <w:rsid w:val="000F770D"/>
    <w:rsid w:val="001004DC"/>
    <w:rsid w:val="00102E58"/>
    <w:rsid w:val="00104680"/>
    <w:rsid w:val="00104D8E"/>
    <w:rsid w:val="00105F68"/>
    <w:rsid w:val="00106EB5"/>
    <w:rsid w:val="0010753C"/>
    <w:rsid w:val="00107B0F"/>
    <w:rsid w:val="00107CE1"/>
    <w:rsid w:val="001105CF"/>
    <w:rsid w:val="001107A1"/>
    <w:rsid w:val="00110965"/>
    <w:rsid w:val="00110D6D"/>
    <w:rsid w:val="0011124A"/>
    <w:rsid w:val="00111425"/>
    <w:rsid w:val="00112E64"/>
    <w:rsid w:val="00113AA5"/>
    <w:rsid w:val="00114ADA"/>
    <w:rsid w:val="00114B42"/>
    <w:rsid w:val="00116C34"/>
    <w:rsid w:val="001174D3"/>
    <w:rsid w:val="00120530"/>
    <w:rsid w:val="0012066B"/>
    <w:rsid w:val="00120732"/>
    <w:rsid w:val="001208CF"/>
    <w:rsid w:val="00120AFD"/>
    <w:rsid w:val="00121596"/>
    <w:rsid w:val="00122536"/>
    <w:rsid w:val="00123CF2"/>
    <w:rsid w:val="0012419E"/>
    <w:rsid w:val="001245F6"/>
    <w:rsid w:val="0012777C"/>
    <w:rsid w:val="0013154B"/>
    <w:rsid w:val="001318C4"/>
    <w:rsid w:val="00136319"/>
    <w:rsid w:val="001366D6"/>
    <w:rsid w:val="001412BC"/>
    <w:rsid w:val="0014132B"/>
    <w:rsid w:val="001419BE"/>
    <w:rsid w:val="00142413"/>
    <w:rsid w:val="001449DA"/>
    <w:rsid w:val="0014611A"/>
    <w:rsid w:val="00147D4D"/>
    <w:rsid w:val="001512C6"/>
    <w:rsid w:val="001514EB"/>
    <w:rsid w:val="00152078"/>
    <w:rsid w:val="0015375B"/>
    <w:rsid w:val="001538A1"/>
    <w:rsid w:val="001542C2"/>
    <w:rsid w:val="001542DD"/>
    <w:rsid w:val="001542E2"/>
    <w:rsid w:val="00154604"/>
    <w:rsid w:val="001550CE"/>
    <w:rsid w:val="00156844"/>
    <w:rsid w:val="001573F9"/>
    <w:rsid w:val="001575E2"/>
    <w:rsid w:val="00157D03"/>
    <w:rsid w:val="00160574"/>
    <w:rsid w:val="001608FF"/>
    <w:rsid w:val="00160EC5"/>
    <w:rsid w:val="0016402A"/>
    <w:rsid w:val="001669E7"/>
    <w:rsid w:val="00166CB5"/>
    <w:rsid w:val="001709CF"/>
    <w:rsid w:val="00171B69"/>
    <w:rsid w:val="0017350C"/>
    <w:rsid w:val="00173667"/>
    <w:rsid w:val="00176FED"/>
    <w:rsid w:val="0017755B"/>
    <w:rsid w:val="0017767B"/>
    <w:rsid w:val="00177A81"/>
    <w:rsid w:val="00180A03"/>
    <w:rsid w:val="00180EF9"/>
    <w:rsid w:val="001811EC"/>
    <w:rsid w:val="001900E3"/>
    <w:rsid w:val="00191AAA"/>
    <w:rsid w:val="00192BB2"/>
    <w:rsid w:val="00192D08"/>
    <w:rsid w:val="00194453"/>
    <w:rsid w:val="00194EAD"/>
    <w:rsid w:val="00195B1E"/>
    <w:rsid w:val="001963C3"/>
    <w:rsid w:val="00196B91"/>
    <w:rsid w:val="001A1001"/>
    <w:rsid w:val="001A2847"/>
    <w:rsid w:val="001A39FC"/>
    <w:rsid w:val="001A612B"/>
    <w:rsid w:val="001A6F56"/>
    <w:rsid w:val="001B217B"/>
    <w:rsid w:val="001B2697"/>
    <w:rsid w:val="001B4184"/>
    <w:rsid w:val="001B445B"/>
    <w:rsid w:val="001B4984"/>
    <w:rsid w:val="001B7C03"/>
    <w:rsid w:val="001C15B6"/>
    <w:rsid w:val="001C1C72"/>
    <w:rsid w:val="001C3119"/>
    <w:rsid w:val="001C3225"/>
    <w:rsid w:val="001C38E3"/>
    <w:rsid w:val="001C4D79"/>
    <w:rsid w:val="001C53D9"/>
    <w:rsid w:val="001C54C3"/>
    <w:rsid w:val="001C626A"/>
    <w:rsid w:val="001C657D"/>
    <w:rsid w:val="001C6C00"/>
    <w:rsid w:val="001C6F46"/>
    <w:rsid w:val="001C7050"/>
    <w:rsid w:val="001D110D"/>
    <w:rsid w:val="001D262E"/>
    <w:rsid w:val="001D57BD"/>
    <w:rsid w:val="001D6925"/>
    <w:rsid w:val="001D6B5A"/>
    <w:rsid w:val="001D7238"/>
    <w:rsid w:val="001D7465"/>
    <w:rsid w:val="001E0639"/>
    <w:rsid w:val="001E2C93"/>
    <w:rsid w:val="001E363D"/>
    <w:rsid w:val="001E494E"/>
    <w:rsid w:val="001E4C28"/>
    <w:rsid w:val="001E5788"/>
    <w:rsid w:val="001E5980"/>
    <w:rsid w:val="001E5C43"/>
    <w:rsid w:val="001E61A9"/>
    <w:rsid w:val="001E6C22"/>
    <w:rsid w:val="001F02D0"/>
    <w:rsid w:val="001F05E6"/>
    <w:rsid w:val="001F08E7"/>
    <w:rsid w:val="001F0FF7"/>
    <w:rsid w:val="001F1055"/>
    <w:rsid w:val="001F2A3B"/>
    <w:rsid w:val="001F2FE5"/>
    <w:rsid w:val="001F7B94"/>
    <w:rsid w:val="00200000"/>
    <w:rsid w:val="00200BD3"/>
    <w:rsid w:val="00201060"/>
    <w:rsid w:val="002010C9"/>
    <w:rsid w:val="002016A5"/>
    <w:rsid w:val="002016FD"/>
    <w:rsid w:val="00201A91"/>
    <w:rsid w:val="00203228"/>
    <w:rsid w:val="00204F7A"/>
    <w:rsid w:val="0020700C"/>
    <w:rsid w:val="0021360C"/>
    <w:rsid w:val="00213D63"/>
    <w:rsid w:val="00216153"/>
    <w:rsid w:val="00216B65"/>
    <w:rsid w:val="002200C6"/>
    <w:rsid w:val="00220D3F"/>
    <w:rsid w:val="0022184F"/>
    <w:rsid w:val="00222158"/>
    <w:rsid w:val="00222E42"/>
    <w:rsid w:val="00223002"/>
    <w:rsid w:val="00223409"/>
    <w:rsid w:val="002266C4"/>
    <w:rsid w:val="0022695D"/>
    <w:rsid w:val="00227D37"/>
    <w:rsid w:val="00230C3F"/>
    <w:rsid w:val="00232EB4"/>
    <w:rsid w:val="0023326E"/>
    <w:rsid w:val="00233419"/>
    <w:rsid w:val="0023364D"/>
    <w:rsid w:val="002347E1"/>
    <w:rsid w:val="002347F2"/>
    <w:rsid w:val="0023511B"/>
    <w:rsid w:val="002368B9"/>
    <w:rsid w:val="002402BD"/>
    <w:rsid w:val="00240C3E"/>
    <w:rsid w:val="00241C4C"/>
    <w:rsid w:val="00241E7C"/>
    <w:rsid w:val="0024480C"/>
    <w:rsid w:val="002450F5"/>
    <w:rsid w:val="00245562"/>
    <w:rsid w:val="002457F6"/>
    <w:rsid w:val="00245956"/>
    <w:rsid w:val="002468A7"/>
    <w:rsid w:val="002469B9"/>
    <w:rsid w:val="0025028A"/>
    <w:rsid w:val="00250EA1"/>
    <w:rsid w:val="002511A3"/>
    <w:rsid w:val="00251471"/>
    <w:rsid w:val="00251AAE"/>
    <w:rsid w:val="00252EA8"/>
    <w:rsid w:val="002535F1"/>
    <w:rsid w:val="002555F7"/>
    <w:rsid w:val="00256594"/>
    <w:rsid w:val="00256E60"/>
    <w:rsid w:val="002602D3"/>
    <w:rsid w:val="00261716"/>
    <w:rsid w:val="00261F63"/>
    <w:rsid w:val="00264ADC"/>
    <w:rsid w:val="00265D5C"/>
    <w:rsid w:val="00267C46"/>
    <w:rsid w:val="00270025"/>
    <w:rsid w:val="00270797"/>
    <w:rsid w:val="00270832"/>
    <w:rsid w:val="00270D36"/>
    <w:rsid w:val="002722CC"/>
    <w:rsid w:val="0027345F"/>
    <w:rsid w:val="00273495"/>
    <w:rsid w:val="00275A01"/>
    <w:rsid w:val="002760B8"/>
    <w:rsid w:val="002761A0"/>
    <w:rsid w:val="002808E9"/>
    <w:rsid w:val="00281395"/>
    <w:rsid w:val="00281A4D"/>
    <w:rsid w:val="00283379"/>
    <w:rsid w:val="00283783"/>
    <w:rsid w:val="00287392"/>
    <w:rsid w:val="00292809"/>
    <w:rsid w:val="00292B87"/>
    <w:rsid w:val="00292D43"/>
    <w:rsid w:val="002942BF"/>
    <w:rsid w:val="002964FC"/>
    <w:rsid w:val="00297406"/>
    <w:rsid w:val="00297C24"/>
    <w:rsid w:val="002A036A"/>
    <w:rsid w:val="002A03BE"/>
    <w:rsid w:val="002A1AB3"/>
    <w:rsid w:val="002A222F"/>
    <w:rsid w:val="002A26D9"/>
    <w:rsid w:val="002A4585"/>
    <w:rsid w:val="002A5670"/>
    <w:rsid w:val="002A5803"/>
    <w:rsid w:val="002A75D3"/>
    <w:rsid w:val="002B1D36"/>
    <w:rsid w:val="002B2158"/>
    <w:rsid w:val="002B24B3"/>
    <w:rsid w:val="002B2836"/>
    <w:rsid w:val="002B4C20"/>
    <w:rsid w:val="002B4F23"/>
    <w:rsid w:val="002B5BF3"/>
    <w:rsid w:val="002B603F"/>
    <w:rsid w:val="002C0D93"/>
    <w:rsid w:val="002C251F"/>
    <w:rsid w:val="002C2A76"/>
    <w:rsid w:val="002C4C7C"/>
    <w:rsid w:val="002D2A55"/>
    <w:rsid w:val="002D5CAF"/>
    <w:rsid w:val="002D5EF0"/>
    <w:rsid w:val="002D6E7D"/>
    <w:rsid w:val="002D789B"/>
    <w:rsid w:val="002E0AE2"/>
    <w:rsid w:val="002E0B58"/>
    <w:rsid w:val="002E15C7"/>
    <w:rsid w:val="002E1663"/>
    <w:rsid w:val="002E2942"/>
    <w:rsid w:val="002E3CC9"/>
    <w:rsid w:val="002E50D8"/>
    <w:rsid w:val="002E56E9"/>
    <w:rsid w:val="002E6626"/>
    <w:rsid w:val="002E6700"/>
    <w:rsid w:val="002E774C"/>
    <w:rsid w:val="002F0381"/>
    <w:rsid w:val="002F080E"/>
    <w:rsid w:val="002F1220"/>
    <w:rsid w:val="002F4857"/>
    <w:rsid w:val="002F4F08"/>
    <w:rsid w:val="002F516C"/>
    <w:rsid w:val="002F5CEA"/>
    <w:rsid w:val="002F783E"/>
    <w:rsid w:val="0030236D"/>
    <w:rsid w:val="00302381"/>
    <w:rsid w:val="00304947"/>
    <w:rsid w:val="0030674E"/>
    <w:rsid w:val="003068C5"/>
    <w:rsid w:val="00306AF9"/>
    <w:rsid w:val="00306B08"/>
    <w:rsid w:val="00307888"/>
    <w:rsid w:val="00312032"/>
    <w:rsid w:val="00313D15"/>
    <w:rsid w:val="003145E7"/>
    <w:rsid w:val="00314EA2"/>
    <w:rsid w:val="00317FF1"/>
    <w:rsid w:val="00320205"/>
    <w:rsid w:val="003220A7"/>
    <w:rsid w:val="00323CF7"/>
    <w:rsid w:val="0032455B"/>
    <w:rsid w:val="00324F92"/>
    <w:rsid w:val="00326B9A"/>
    <w:rsid w:val="003270EA"/>
    <w:rsid w:val="00327412"/>
    <w:rsid w:val="00330B42"/>
    <w:rsid w:val="0033175A"/>
    <w:rsid w:val="003321D1"/>
    <w:rsid w:val="003321D4"/>
    <w:rsid w:val="00333310"/>
    <w:rsid w:val="00333AAB"/>
    <w:rsid w:val="0033637D"/>
    <w:rsid w:val="00336B6D"/>
    <w:rsid w:val="00336BB3"/>
    <w:rsid w:val="003378B7"/>
    <w:rsid w:val="0034006C"/>
    <w:rsid w:val="00340971"/>
    <w:rsid w:val="00340A47"/>
    <w:rsid w:val="0034165B"/>
    <w:rsid w:val="0034199F"/>
    <w:rsid w:val="00342349"/>
    <w:rsid w:val="003424D2"/>
    <w:rsid w:val="003432D7"/>
    <w:rsid w:val="00343F16"/>
    <w:rsid w:val="00344140"/>
    <w:rsid w:val="00344A61"/>
    <w:rsid w:val="003453DD"/>
    <w:rsid w:val="003459E4"/>
    <w:rsid w:val="00346D9D"/>
    <w:rsid w:val="00347E7B"/>
    <w:rsid w:val="003512C5"/>
    <w:rsid w:val="0035192B"/>
    <w:rsid w:val="00351B6C"/>
    <w:rsid w:val="003523FA"/>
    <w:rsid w:val="00353458"/>
    <w:rsid w:val="003543F1"/>
    <w:rsid w:val="00356180"/>
    <w:rsid w:val="00356B4F"/>
    <w:rsid w:val="00356FB9"/>
    <w:rsid w:val="003574D2"/>
    <w:rsid w:val="00360348"/>
    <w:rsid w:val="00360AF3"/>
    <w:rsid w:val="00360B78"/>
    <w:rsid w:val="00360C07"/>
    <w:rsid w:val="003610AD"/>
    <w:rsid w:val="00362260"/>
    <w:rsid w:val="00362438"/>
    <w:rsid w:val="00363351"/>
    <w:rsid w:val="003647E3"/>
    <w:rsid w:val="00365D8B"/>
    <w:rsid w:val="003661F8"/>
    <w:rsid w:val="00366ADF"/>
    <w:rsid w:val="00366DC5"/>
    <w:rsid w:val="00370FDA"/>
    <w:rsid w:val="00371C9A"/>
    <w:rsid w:val="00373F26"/>
    <w:rsid w:val="00380CF6"/>
    <w:rsid w:val="00382413"/>
    <w:rsid w:val="0038293A"/>
    <w:rsid w:val="0038501F"/>
    <w:rsid w:val="00385135"/>
    <w:rsid w:val="0038667F"/>
    <w:rsid w:val="003919B4"/>
    <w:rsid w:val="003919FA"/>
    <w:rsid w:val="00391DC2"/>
    <w:rsid w:val="003925FD"/>
    <w:rsid w:val="00392940"/>
    <w:rsid w:val="00392B5D"/>
    <w:rsid w:val="003933BF"/>
    <w:rsid w:val="003941AC"/>
    <w:rsid w:val="0039499E"/>
    <w:rsid w:val="003957B4"/>
    <w:rsid w:val="0039645C"/>
    <w:rsid w:val="00396C68"/>
    <w:rsid w:val="003A0257"/>
    <w:rsid w:val="003A2E08"/>
    <w:rsid w:val="003A4533"/>
    <w:rsid w:val="003A4B97"/>
    <w:rsid w:val="003A51A0"/>
    <w:rsid w:val="003A55DA"/>
    <w:rsid w:val="003A592F"/>
    <w:rsid w:val="003A598E"/>
    <w:rsid w:val="003A5E12"/>
    <w:rsid w:val="003A600F"/>
    <w:rsid w:val="003A6750"/>
    <w:rsid w:val="003A7BE9"/>
    <w:rsid w:val="003B090A"/>
    <w:rsid w:val="003B0DE7"/>
    <w:rsid w:val="003B0DEF"/>
    <w:rsid w:val="003B1F3F"/>
    <w:rsid w:val="003B252C"/>
    <w:rsid w:val="003B2828"/>
    <w:rsid w:val="003B4382"/>
    <w:rsid w:val="003B52F4"/>
    <w:rsid w:val="003B5B8B"/>
    <w:rsid w:val="003B63AD"/>
    <w:rsid w:val="003B69B7"/>
    <w:rsid w:val="003B794D"/>
    <w:rsid w:val="003B7CAD"/>
    <w:rsid w:val="003C102D"/>
    <w:rsid w:val="003C2797"/>
    <w:rsid w:val="003C2A25"/>
    <w:rsid w:val="003C4915"/>
    <w:rsid w:val="003C5FBD"/>
    <w:rsid w:val="003C602B"/>
    <w:rsid w:val="003C6387"/>
    <w:rsid w:val="003C6A81"/>
    <w:rsid w:val="003C7BE2"/>
    <w:rsid w:val="003D053A"/>
    <w:rsid w:val="003D0875"/>
    <w:rsid w:val="003D0FAC"/>
    <w:rsid w:val="003D19B3"/>
    <w:rsid w:val="003D242B"/>
    <w:rsid w:val="003D3681"/>
    <w:rsid w:val="003D4068"/>
    <w:rsid w:val="003D48A1"/>
    <w:rsid w:val="003D5265"/>
    <w:rsid w:val="003D5627"/>
    <w:rsid w:val="003D5ACE"/>
    <w:rsid w:val="003D7048"/>
    <w:rsid w:val="003D7802"/>
    <w:rsid w:val="003D7DF0"/>
    <w:rsid w:val="003E03ED"/>
    <w:rsid w:val="003E1524"/>
    <w:rsid w:val="003E1CE5"/>
    <w:rsid w:val="003E2B79"/>
    <w:rsid w:val="003E5B2D"/>
    <w:rsid w:val="003E682E"/>
    <w:rsid w:val="003E68CB"/>
    <w:rsid w:val="003E6BD4"/>
    <w:rsid w:val="003E7909"/>
    <w:rsid w:val="003F0593"/>
    <w:rsid w:val="003F082B"/>
    <w:rsid w:val="003F0B5C"/>
    <w:rsid w:val="003F2243"/>
    <w:rsid w:val="003F5890"/>
    <w:rsid w:val="003F6B0C"/>
    <w:rsid w:val="003F6E8D"/>
    <w:rsid w:val="003F750E"/>
    <w:rsid w:val="00400CEF"/>
    <w:rsid w:val="004013CF"/>
    <w:rsid w:val="00401524"/>
    <w:rsid w:val="004023C2"/>
    <w:rsid w:val="004042B5"/>
    <w:rsid w:val="00411786"/>
    <w:rsid w:val="00412486"/>
    <w:rsid w:val="004129C0"/>
    <w:rsid w:val="00413C34"/>
    <w:rsid w:val="004143A5"/>
    <w:rsid w:val="00414B7F"/>
    <w:rsid w:val="00414F5C"/>
    <w:rsid w:val="00417ADB"/>
    <w:rsid w:val="00417F37"/>
    <w:rsid w:val="0042061B"/>
    <w:rsid w:val="00420D2F"/>
    <w:rsid w:val="00421902"/>
    <w:rsid w:val="00421A33"/>
    <w:rsid w:val="004226B3"/>
    <w:rsid w:val="00422709"/>
    <w:rsid w:val="00423BE0"/>
    <w:rsid w:val="00423C52"/>
    <w:rsid w:val="00424203"/>
    <w:rsid w:val="00424C7B"/>
    <w:rsid w:val="00425027"/>
    <w:rsid w:val="00425B87"/>
    <w:rsid w:val="00427033"/>
    <w:rsid w:val="00433852"/>
    <w:rsid w:val="0043701D"/>
    <w:rsid w:val="004372CD"/>
    <w:rsid w:val="00437BCB"/>
    <w:rsid w:val="004402B0"/>
    <w:rsid w:val="0044262D"/>
    <w:rsid w:val="00443324"/>
    <w:rsid w:val="00445CF1"/>
    <w:rsid w:val="00445DD4"/>
    <w:rsid w:val="004461FB"/>
    <w:rsid w:val="00446E0A"/>
    <w:rsid w:val="0044775C"/>
    <w:rsid w:val="004507DD"/>
    <w:rsid w:val="00450C12"/>
    <w:rsid w:val="00450FEB"/>
    <w:rsid w:val="0045151B"/>
    <w:rsid w:val="0045187A"/>
    <w:rsid w:val="0045245D"/>
    <w:rsid w:val="0045267B"/>
    <w:rsid w:val="004530D8"/>
    <w:rsid w:val="00453403"/>
    <w:rsid w:val="00453DEC"/>
    <w:rsid w:val="00456473"/>
    <w:rsid w:val="0046032D"/>
    <w:rsid w:val="0046067F"/>
    <w:rsid w:val="00462DB9"/>
    <w:rsid w:val="0046342C"/>
    <w:rsid w:val="00463744"/>
    <w:rsid w:val="0046492A"/>
    <w:rsid w:val="004655CD"/>
    <w:rsid w:val="00466255"/>
    <w:rsid w:val="00467C11"/>
    <w:rsid w:val="00467CE0"/>
    <w:rsid w:val="00470119"/>
    <w:rsid w:val="00473B30"/>
    <w:rsid w:val="00473C24"/>
    <w:rsid w:val="004754C4"/>
    <w:rsid w:val="004769C6"/>
    <w:rsid w:val="00476ABB"/>
    <w:rsid w:val="00477D54"/>
    <w:rsid w:val="004814B5"/>
    <w:rsid w:val="00483612"/>
    <w:rsid w:val="00485EAB"/>
    <w:rsid w:val="00491082"/>
    <w:rsid w:val="00491327"/>
    <w:rsid w:val="0049295D"/>
    <w:rsid w:val="004955F4"/>
    <w:rsid w:val="004964AE"/>
    <w:rsid w:val="0049784C"/>
    <w:rsid w:val="004978DF"/>
    <w:rsid w:val="00497B24"/>
    <w:rsid w:val="00497CA5"/>
    <w:rsid w:val="004A0699"/>
    <w:rsid w:val="004A144A"/>
    <w:rsid w:val="004A2495"/>
    <w:rsid w:val="004A27C5"/>
    <w:rsid w:val="004A394A"/>
    <w:rsid w:val="004A6ED0"/>
    <w:rsid w:val="004A753D"/>
    <w:rsid w:val="004B1016"/>
    <w:rsid w:val="004B27C9"/>
    <w:rsid w:val="004B3677"/>
    <w:rsid w:val="004B5785"/>
    <w:rsid w:val="004B578A"/>
    <w:rsid w:val="004B6063"/>
    <w:rsid w:val="004B622B"/>
    <w:rsid w:val="004B785C"/>
    <w:rsid w:val="004B7AC5"/>
    <w:rsid w:val="004C0629"/>
    <w:rsid w:val="004C0A24"/>
    <w:rsid w:val="004C1929"/>
    <w:rsid w:val="004C2555"/>
    <w:rsid w:val="004C4832"/>
    <w:rsid w:val="004C4ADE"/>
    <w:rsid w:val="004C5B9C"/>
    <w:rsid w:val="004C5DD3"/>
    <w:rsid w:val="004C5E03"/>
    <w:rsid w:val="004D10CF"/>
    <w:rsid w:val="004D14CD"/>
    <w:rsid w:val="004D1BA2"/>
    <w:rsid w:val="004D1F73"/>
    <w:rsid w:val="004D2031"/>
    <w:rsid w:val="004D238E"/>
    <w:rsid w:val="004D2545"/>
    <w:rsid w:val="004D3D8A"/>
    <w:rsid w:val="004D45F7"/>
    <w:rsid w:val="004D5C27"/>
    <w:rsid w:val="004D6646"/>
    <w:rsid w:val="004D789E"/>
    <w:rsid w:val="004E2008"/>
    <w:rsid w:val="004E2A10"/>
    <w:rsid w:val="004E36BF"/>
    <w:rsid w:val="004E5FD1"/>
    <w:rsid w:val="004E633D"/>
    <w:rsid w:val="004E65B0"/>
    <w:rsid w:val="004E7644"/>
    <w:rsid w:val="004E7921"/>
    <w:rsid w:val="004F02B7"/>
    <w:rsid w:val="004F1E7B"/>
    <w:rsid w:val="004F525A"/>
    <w:rsid w:val="004F692C"/>
    <w:rsid w:val="004F6BDD"/>
    <w:rsid w:val="0050001C"/>
    <w:rsid w:val="005004B1"/>
    <w:rsid w:val="00500C9F"/>
    <w:rsid w:val="00501A43"/>
    <w:rsid w:val="00501BEC"/>
    <w:rsid w:val="00501C59"/>
    <w:rsid w:val="00503755"/>
    <w:rsid w:val="00503C0C"/>
    <w:rsid w:val="005042F0"/>
    <w:rsid w:val="00505AC9"/>
    <w:rsid w:val="00506333"/>
    <w:rsid w:val="00510B70"/>
    <w:rsid w:val="0051246A"/>
    <w:rsid w:val="00513C34"/>
    <w:rsid w:val="0051437C"/>
    <w:rsid w:val="00514CE8"/>
    <w:rsid w:val="00516AC3"/>
    <w:rsid w:val="005178F4"/>
    <w:rsid w:val="00517BB6"/>
    <w:rsid w:val="00520C48"/>
    <w:rsid w:val="00521A31"/>
    <w:rsid w:val="0052211B"/>
    <w:rsid w:val="00522923"/>
    <w:rsid w:val="00523D00"/>
    <w:rsid w:val="00525A80"/>
    <w:rsid w:val="00525B45"/>
    <w:rsid w:val="0052691F"/>
    <w:rsid w:val="0052699E"/>
    <w:rsid w:val="0052738D"/>
    <w:rsid w:val="0052779E"/>
    <w:rsid w:val="0052780F"/>
    <w:rsid w:val="005303A3"/>
    <w:rsid w:val="005304C2"/>
    <w:rsid w:val="00530766"/>
    <w:rsid w:val="005309E3"/>
    <w:rsid w:val="00531209"/>
    <w:rsid w:val="00532771"/>
    <w:rsid w:val="005346C2"/>
    <w:rsid w:val="00534C30"/>
    <w:rsid w:val="00540C85"/>
    <w:rsid w:val="005439B7"/>
    <w:rsid w:val="005445B6"/>
    <w:rsid w:val="005456B5"/>
    <w:rsid w:val="005465E5"/>
    <w:rsid w:val="0054673F"/>
    <w:rsid w:val="0054674F"/>
    <w:rsid w:val="00546D73"/>
    <w:rsid w:val="00551E13"/>
    <w:rsid w:val="005523CE"/>
    <w:rsid w:val="00552D1F"/>
    <w:rsid w:val="00552E42"/>
    <w:rsid w:val="00553F00"/>
    <w:rsid w:val="0055472F"/>
    <w:rsid w:val="00554C23"/>
    <w:rsid w:val="0056192E"/>
    <w:rsid w:val="00561FBE"/>
    <w:rsid w:val="00562846"/>
    <w:rsid w:val="00562DFB"/>
    <w:rsid w:val="00564693"/>
    <w:rsid w:val="005648F4"/>
    <w:rsid w:val="00564FED"/>
    <w:rsid w:val="0056517F"/>
    <w:rsid w:val="00566149"/>
    <w:rsid w:val="005703B3"/>
    <w:rsid w:val="00570FE7"/>
    <w:rsid w:val="0057318E"/>
    <w:rsid w:val="00575F52"/>
    <w:rsid w:val="00576EC4"/>
    <w:rsid w:val="00580D05"/>
    <w:rsid w:val="005810D9"/>
    <w:rsid w:val="00581D5E"/>
    <w:rsid w:val="00581DBA"/>
    <w:rsid w:val="00581F9A"/>
    <w:rsid w:val="00582203"/>
    <w:rsid w:val="00582CCD"/>
    <w:rsid w:val="00583FFA"/>
    <w:rsid w:val="00584C39"/>
    <w:rsid w:val="005852CB"/>
    <w:rsid w:val="00585E81"/>
    <w:rsid w:val="00590ED7"/>
    <w:rsid w:val="00592166"/>
    <w:rsid w:val="00593E7B"/>
    <w:rsid w:val="00596ABA"/>
    <w:rsid w:val="005A1398"/>
    <w:rsid w:val="005A1A97"/>
    <w:rsid w:val="005A27F6"/>
    <w:rsid w:val="005A5D5A"/>
    <w:rsid w:val="005A661A"/>
    <w:rsid w:val="005A6738"/>
    <w:rsid w:val="005A7B1B"/>
    <w:rsid w:val="005A7E13"/>
    <w:rsid w:val="005B008B"/>
    <w:rsid w:val="005B09DE"/>
    <w:rsid w:val="005B0B67"/>
    <w:rsid w:val="005B193B"/>
    <w:rsid w:val="005B200C"/>
    <w:rsid w:val="005B27C4"/>
    <w:rsid w:val="005B2D29"/>
    <w:rsid w:val="005B42FE"/>
    <w:rsid w:val="005B683E"/>
    <w:rsid w:val="005B7386"/>
    <w:rsid w:val="005B7A8C"/>
    <w:rsid w:val="005C121C"/>
    <w:rsid w:val="005C26A0"/>
    <w:rsid w:val="005C3309"/>
    <w:rsid w:val="005C3840"/>
    <w:rsid w:val="005C423B"/>
    <w:rsid w:val="005C5044"/>
    <w:rsid w:val="005C57EE"/>
    <w:rsid w:val="005C5D58"/>
    <w:rsid w:val="005C6569"/>
    <w:rsid w:val="005C70FA"/>
    <w:rsid w:val="005C7611"/>
    <w:rsid w:val="005D009D"/>
    <w:rsid w:val="005D0FC1"/>
    <w:rsid w:val="005D21E8"/>
    <w:rsid w:val="005D4429"/>
    <w:rsid w:val="005D53A2"/>
    <w:rsid w:val="005E0EC1"/>
    <w:rsid w:val="005E1010"/>
    <w:rsid w:val="005E1944"/>
    <w:rsid w:val="005E1FFF"/>
    <w:rsid w:val="005E3048"/>
    <w:rsid w:val="005E341C"/>
    <w:rsid w:val="005E447A"/>
    <w:rsid w:val="005E5E68"/>
    <w:rsid w:val="005E680A"/>
    <w:rsid w:val="005E6B04"/>
    <w:rsid w:val="005E701A"/>
    <w:rsid w:val="005E731A"/>
    <w:rsid w:val="005F13DA"/>
    <w:rsid w:val="005F19BE"/>
    <w:rsid w:val="005F1D5E"/>
    <w:rsid w:val="005F2981"/>
    <w:rsid w:val="005F2BF6"/>
    <w:rsid w:val="005F5551"/>
    <w:rsid w:val="005F58E7"/>
    <w:rsid w:val="005F5D0B"/>
    <w:rsid w:val="005F76DD"/>
    <w:rsid w:val="00601774"/>
    <w:rsid w:val="006023AA"/>
    <w:rsid w:val="0060284E"/>
    <w:rsid w:val="00603D47"/>
    <w:rsid w:val="0060425C"/>
    <w:rsid w:val="00606BBE"/>
    <w:rsid w:val="006074EF"/>
    <w:rsid w:val="00610E9D"/>
    <w:rsid w:val="00611F8D"/>
    <w:rsid w:val="006126E8"/>
    <w:rsid w:val="006141C1"/>
    <w:rsid w:val="00614758"/>
    <w:rsid w:val="00614D73"/>
    <w:rsid w:val="006203F3"/>
    <w:rsid w:val="006210F5"/>
    <w:rsid w:val="006227B4"/>
    <w:rsid w:val="00622F87"/>
    <w:rsid w:val="00624289"/>
    <w:rsid w:val="006243CD"/>
    <w:rsid w:val="00625693"/>
    <w:rsid w:val="00626033"/>
    <w:rsid w:val="006263D9"/>
    <w:rsid w:val="00627243"/>
    <w:rsid w:val="00631A94"/>
    <w:rsid w:val="0063212F"/>
    <w:rsid w:val="00632C73"/>
    <w:rsid w:val="00632DDA"/>
    <w:rsid w:val="00634A0C"/>
    <w:rsid w:val="00635386"/>
    <w:rsid w:val="00636030"/>
    <w:rsid w:val="00636311"/>
    <w:rsid w:val="006364FD"/>
    <w:rsid w:val="006368C1"/>
    <w:rsid w:val="00637742"/>
    <w:rsid w:val="0064094D"/>
    <w:rsid w:val="00640FDD"/>
    <w:rsid w:val="006410AA"/>
    <w:rsid w:val="0064134D"/>
    <w:rsid w:val="0064256D"/>
    <w:rsid w:val="0064337D"/>
    <w:rsid w:val="0064349A"/>
    <w:rsid w:val="0064396D"/>
    <w:rsid w:val="00643C25"/>
    <w:rsid w:val="00644402"/>
    <w:rsid w:val="0064498F"/>
    <w:rsid w:val="00644A74"/>
    <w:rsid w:val="00644B25"/>
    <w:rsid w:val="00645C29"/>
    <w:rsid w:val="006460B8"/>
    <w:rsid w:val="0064622A"/>
    <w:rsid w:val="00647357"/>
    <w:rsid w:val="00651919"/>
    <w:rsid w:val="00652208"/>
    <w:rsid w:val="00654863"/>
    <w:rsid w:val="006549AF"/>
    <w:rsid w:val="006551B7"/>
    <w:rsid w:val="006553E8"/>
    <w:rsid w:val="00655E1D"/>
    <w:rsid w:val="00656497"/>
    <w:rsid w:val="00656A16"/>
    <w:rsid w:val="00656FE9"/>
    <w:rsid w:val="00657611"/>
    <w:rsid w:val="00657DC5"/>
    <w:rsid w:val="00661D11"/>
    <w:rsid w:val="00663342"/>
    <w:rsid w:val="0066349D"/>
    <w:rsid w:val="00663554"/>
    <w:rsid w:val="00664BCE"/>
    <w:rsid w:val="00666A8C"/>
    <w:rsid w:val="006672D5"/>
    <w:rsid w:val="0066747B"/>
    <w:rsid w:val="00667B65"/>
    <w:rsid w:val="0067057F"/>
    <w:rsid w:val="006707B4"/>
    <w:rsid w:val="00671302"/>
    <w:rsid w:val="00671996"/>
    <w:rsid w:val="0067609D"/>
    <w:rsid w:val="00681E31"/>
    <w:rsid w:val="00682417"/>
    <w:rsid w:val="00682BBA"/>
    <w:rsid w:val="00683E06"/>
    <w:rsid w:val="006845A8"/>
    <w:rsid w:val="00684839"/>
    <w:rsid w:val="00685970"/>
    <w:rsid w:val="00685FDD"/>
    <w:rsid w:val="0068671C"/>
    <w:rsid w:val="00690617"/>
    <w:rsid w:val="00691468"/>
    <w:rsid w:val="00691E89"/>
    <w:rsid w:val="00692121"/>
    <w:rsid w:val="00692CA0"/>
    <w:rsid w:val="0069528E"/>
    <w:rsid w:val="006979A9"/>
    <w:rsid w:val="006979C5"/>
    <w:rsid w:val="006979D3"/>
    <w:rsid w:val="00697C0C"/>
    <w:rsid w:val="006A0266"/>
    <w:rsid w:val="006A15B8"/>
    <w:rsid w:val="006A2B07"/>
    <w:rsid w:val="006A3CCB"/>
    <w:rsid w:val="006A429F"/>
    <w:rsid w:val="006A47CE"/>
    <w:rsid w:val="006A5450"/>
    <w:rsid w:val="006A55E4"/>
    <w:rsid w:val="006A58B0"/>
    <w:rsid w:val="006A5AAD"/>
    <w:rsid w:val="006A5C7D"/>
    <w:rsid w:val="006A6C53"/>
    <w:rsid w:val="006B0EAE"/>
    <w:rsid w:val="006B1477"/>
    <w:rsid w:val="006B16AB"/>
    <w:rsid w:val="006B1BD3"/>
    <w:rsid w:val="006B25FA"/>
    <w:rsid w:val="006B26C3"/>
    <w:rsid w:val="006B3DEB"/>
    <w:rsid w:val="006B44E2"/>
    <w:rsid w:val="006B50C8"/>
    <w:rsid w:val="006B52AE"/>
    <w:rsid w:val="006B59AD"/>
    <w:rsid w:val="006B5C00"/>
    <w:rsid w:val="006B62B3"/>
    <w:rsid w:val="006B69C6"/>
    <w:rsid w:val="006B6C12"/>
    <w:rsid w:val="006C0190"/>
    <w:rsid w:val="006C0A59"/>
    <w:rsid w:val="006C0B5A"/>
    <w:rsid w:val="006C130F"/>
    <w:rsid w:val="006C18D1"/>
    <w:rsid w:val="006C67A5"/>
    <w:rsid w:val="006C6C47"/>
    <w:rsid w:val="006D11A0"/>
    <w:rsid w:val="006D12FB"/>
    <w:rsid w:val="006D175C"/>
    <w:rsid w:val="006D1941"/>
    <w:rsid w:val="006D1BA5"/>
    <w:rsid w:val="006D1EAA"/>
    <w:rsid w:val="006D2D38"/>
    <w:rsid w:val="006D359A"/>
    <w:rsid w:val="006D3CD6"/>
    <w:rsid w:val="006D44B7"/>
    <w:rsid w:val="006D4AE1"/>
    <w:rsid w:val="006D53D0"/>
    <w:rsid w:val="006D5BE3"/>
    <w:rsid w:val="006D6949"/>
    <w:rsid w:val="006D6D4F"/>
    <w:rsid w:val="006E0F6C"/>
    <w:rsid w:val="006E4A95"/>
    <w:rsid w:val="006E59D2"/>
    <w:rsid w:val="006E5DCB"/>
    <w:rsid w:val="006E601A"/>
    <w:rsid w:val="006E7A46"/>
    <w:rsid w:val="006E7B73"/>
    <w:rsid w:val="006E7EEA"/>
    <w:rsid w:val="006F0BE3"/>
    <w:rsid w:val="006F1B3B"/>
    <w:rsid w:val="006F4937"/>
    <w:rsid w:val="006F4C34"/>
    <w:rsid w:val="006F584A"/>
    <w:rsid w:val="006F5F67"/>
    <w:rsid w:val="006F65C4"/>
    <w:rsid w:val="00700BA9"/>
    <w:rsid w:val="00700F16"/>
    <w:rsid w:val="007020B5"/>
    <w:rsid w:val="0070333F"/>
    <w:rsid w:val="0070351F"/>
    <w:rsid w:val="0070543F"/>
    <w:rsid w:val="00705471"/>
    <w:rsid w:val="00707C76"/>
    <w:rsid w:val="00710043"/>
    <w:rsid w:val="00710E56"/>
    <w:rsid w:val="007110AE"/>
    <w:rsid w:val="007113F5"/>
    <w:rsid w:val="00711E02"/>
    <w:rsid w:val="00712395"/>
    <w:rsid w:val="007126DA"/>
    <w:rsid w:val="0071274A"/>
    <w:rsid w:val="00713E3D"/>
    <w:rsid w:val="007206AC"/>
    <w:rsid w:val="00721117"/>
    <w:rsid w:val="007213F9"/>
    <w:rsid w:val="00721B95"/>
    <w:rsid w:val="007256EA"/>
    <w:rsid w:val="00726131"/>
    <w:rsid w:val="00727DD8"/>
    <w:rsid w:val="0073071C"/>
    <w:rsid w:val="007315C0"/>
    <w:rsid w:val="00733386"/>
    <w:rsid w:val="00733C3D"/>
    <w:rsid w:val="00734B8E"/>
    <w:rsid w:val="00737B64"/>
    <w:rsid w:val="007402CC"/>
    <w:rsid w:val="0074054F"/>
    <w:rsid w:val="00741B39"/>
    <w:rsid w:val="007424B5"/>
    <w:rsid w:val="007426E8"/>
    <w:rsid w:val="0074275C"/>
    <w:rsid w:val="0074591F"/>
    <w:rsid w:val="00746A10"/>
    <w:rsid w:val="0074769C"/>
    <w:rsid w:val="00747704"/>
    <w:rsid w:val="00747B53"/>
    <w:rsid w:val="00747CD6"/>
    <w:rsid w:val="00750AF7"/>
    <w:rsid w:val="00750CDE"/>
    <w:rsid w:val="00751F4D"/>
    <w:rsid w:val="007526DD"/>
    <w:rsid w:val="00752AFF"/>
    <w:rsid w:val="00753483"/>
    <w:rsid w:val="00754862"/>
    <w:rsid w:val="00755C15"/>
    <w:rsid w:val="00756DBB"/>
    <w:rsid w:val="007604E8"/>
    <w:rsid w:val="007620F5"/>
    <w:rsid w:val="007625AA"/>
    <w:rsid w:val="00763304"/>
    <w:rsid w:val="007646E4"/>
    <w:rsid w:val="00764898"/>
    <w:rsid w:val="00764CFC"/>
    <w:rsid w:val="00765D20"/>
    <w:rsid w:val="007662A7"/>
    <w:rsid w:val="00766D42"/>
    <w:rsid w:val="0076751D"/>
    <w:rsid w:val="0076799D"/>
    <w:rsid w:val="00770883"/>
    <w:rsid w:val="00772B1D"/>
    <w:rsid w:val="00772C6D"/>
    <w:rsid w:val="007736DA"/>
    <w:rsid w:val="007743AD"/>
    <w:rsid w:val="0077444E"/>
    <w:rsid w:val="00775BDA"/>
    <w:rsid w:val="0077755C"/>
    <w:rsid w:val="00780AE3"/>
    <w:rsid w:val="00780E6C"/>
    <w:rsid w:val="00781870"/>
    <w:rsid w:val="00781B96"/>
    <w:rsid w:val="007822A2"/>
    <w:rsid w:val="00782A25"/>
    <w:rsid w:val="007830BE"/>
    <w:rsid w:val="00784054"/>
    <w:rsid w:val="00784553"/>
    <w:rsid w:val="00784C07"/>
    <w:rsid w:val="00784E37"/>
    <w:rsid w:val="00786548"/>
    <w:rsid w:val="00786558"/>
    <w:rsid w:val="007871B4"/>
    <w:rsid w:val="00787620"/>
    <w:rsid w:val="00787768"/>
    <w:rsid w:val="007877EB"/>
    <w:rsid w:val="00792B93"/>
    <w:rsid w:val="00792B98"/>
    <w:rsid w:val="00793178"/>
    <w:rsid w:val="007956A5"/>
    <w:rsid w:val="00796125"/>
    <w:rsid w:val="00797D61"/>
    <w:rsid w:val="007A3B35"/>
    <w:rsid w:val="007A613E"/>
    <w:rsid w:val="007A7281"/>
    <w:rsid w:val="007A7C72"/>
    <w:rsid w:val="007A7EB8"/>
    <w:rsid w:val="007B10E8"/>
    <w:rsid w:val="007B146B"/>
    <w:rsid w:val="007B1486"/>
    <w:rsid w:val="007B15DA"/>
    <w:rsid w:val="007B163E"/>
    <w:rsid w:val="007B23E4"/>
    <w:rsid w:val="007B393E"/>
    <w:rsid w:val="007B4303"/>
    <w:rsid w:val="007B4CA4"/>
    <w:rsid w:val="007B6B03"/>
    <w:rsid w:val="007B738B"/>
    <w:rsid w:val="007B7F02"/>
    <w:rsid w:val="007C1517"/>
    <w:rsid w:val="007C23F4"/>
    <w:rsid w:val="007C3E9A"/>
    <w:rsid w:val="007C3F2C"/>
    <w:rsid w:val="007C504D"/>
    <w:rsid w:val="007C57DE"/>
    <w:rsid w:val="007C58ED"/>
    <w:rsid w:val="007C5F7F"/>
    <w:rsid w:val="007C5FF3"/>
    <w:rsid w:val="007C67C8"/>
    <w:rsid w:val="007C68A9"/>
    <w:rsid w:val="007C6C3E"/>
    <w:rsid w:val="007D01A3"/>
    <w:rsid w:val="007D1707"/>
    <w:rsid w:val="007D3DA6"/>
    <w:rsid w:val="007D4953"/>
    <w:rsid w:val="007D521C"/>
    <w:rsid w:val="007D556B"/>
    <w:rsid w:val="007E2523"/>
    <w:rsid w:val="007E3556"/>
    <w:rsid w:val="007E3DB7"/>
    <w:rsid w:val="007E3EC5"/>
    <w:rsid w:val="007E5EE9"/>
    <w:rsid w:val="007E6CC4"/>
    <w:rsid w:val="007F1BC8"/>
    <w:rsid w:val="007F585B"/>
    <w:rsid w:val="007F6F38"/>
    <w:rsid w:val="00800410"/>
    <w:rsid w:val="008018FD"/>
    <w:rsid w:val="008028CA"/>
    <w:rsid w:val="00803336"/>
    <w:rsid w:val="008037BC"/>
    <w:rsid w:val="00804B6F"/>
    <w:rsid w:val="00804DBC"/>
    <w:rsid w:val="00805AB7"/>
    <w:rsid w:val="00806F45"/>
    <w:rsid w:val="0081278E"/>
    <w:rsid w:val="0081309C"/>
    <w:rsid w:val="00813937"/>
    <w:rsid w:val="00813F34"/>
    <w:rsid w:val="00815269"/>
    <w:rsid w:val="00815AAE"/>
    <w:rsid w:val="0081668F"/>
    <w:rsid w:val="00816E38"/>
    <w:rsid w:val="008205D7"/>
    <w:rsid w:val="00820D82"/>
    <w:rsid w:val="00821DC3"/>
    <w:rsid w:val="00822877"/>
    <w:rsid w:val="00822B55"/>
    <w:rsid w:val="00824BD9"/>
    <w:rsid w:val="00826F15"/>
    <w:rsid w:val="00827B4A"/>
    <w:rsid w:val="0083069D"/>
    <w:rsid w:val="00832073"/>
    <w:rsid w:val="00832BAB"/>
    <w:rsid w:val="00832F50"/>
    <w:rsid w:val="00832F9C"/>
    <w:rsid w:val="00834278"/>
    <w:rsid w:val="008357C4"/>
    <w:rsid w:val="00835E86"/>
    <w:rsid w:val="008361BE"/>
    <w:rsid w:val="008363DB"/>
    <w:rsid w:val="0083671B"/>
    <w:rsid w:val="00837F41"/>
    <w:rsid w:val="00842D32"/>
    <w:rsid w:val="00842F66"/>
    <w:rsid w:val="008439C3"/>
    <w:rsid w:val="00843A93"/>
    <w:rsid w:val="00843FC0"/>
    <w:rsid w:val="00844017"/>
    <w:rsid w:val="00845E17"/>
    <w:rsid w:val="0084685F"/>
    <w:rsid w:val="00850BE1"/>
    <w:rsid w:val="008512D4"/>
    <w:rsid w:val="00851503"/>
    <w:rsid w:val="00851822"/>
    <w:rsid w:val="008524BE"/>
    <w:rsid w:val="008550AF"/>
    <w:rsid w:val="008577B1"/>
    <w:rsid w:val="008577D9"/>
    <w:rsid w:val="008615F5"/>
    <w:rsid w:val="00862A61"/>
    <w:rsid w:val="0086392E"/>
    <w:rsid w:val="0086400D"/>
    <w:rsid w:val="0086432D"/>
    <w:rsid w:val="008646D2"/>
    <w:rsid w:val="0086525F"/>
    <w:rsid w:val="008701E4"/>
    <w:rsid w:val="00871A28"/>
    <w:rsid w:val="0087561A"/>
    <w:rsid w:val="00875B77"/>
    <w:rsid w:val="00880A65"/>
    <w:rsid w:val="00881412"/>
    <w:rsid w:val="00881599"/>
    <w:rsid w:val="0088302A"/>
    <w:rsid w:val="00884373"/>
    <w:rsid w:val="00884527"/>
    <w:rsid w:val="008855B0"/>
    <w:rsid w:val="00886191"/>
    <w:rsid w:val="00887135"/>
    <w:rsid w:val="0088753E"/>
    <w:rsid w:val="008901B4"/>
    <w:rsid w:val="00890756"/>
    <w:rsid w:val="0089119F"/>
    <w:rsid w:val="00891CED"/>
    <w:rsid w:val="00893786"/>
    <w:rsid w:val="008979FE"/>
    <w:rsid w:val="008A0CC5"/>
    <w:rsid w:val="008A35A7"/>
    <w:rsid w:val="008A3E24"/>
    <w:rsid w:val="008A7009"/>
    <w:rsid w:val="008A7992"/>
    <w:rsid w:val="008B38DE"/>
    <w:rsid w:val="008B3BB7"/>
    <w:rsid w:val="008B579F"/>
    <w:rsid w:val="008C0E6F"/>
    <w:rsid w:val="008C314E"/>
    <w:rsid w:val="008C3EA0"/>
    <w:rsid w:val="008C4A2D"/>
    <w:rsid w:val="008C5625"/>
    <w:rsid w:val="008C78B8"/>
    <w:rsid w:val="008D05EC"/>
    <w:rsid w:val="008D3977"/>
    <w:rsid w:val="008D3B23"/>
    <w:rsid w:val="008D4ED8"/>
    <w:rsid w:val="008D5F1E"/>
    <w:rsid w:val="008D674E"/>
    <w:rsid w:val="008D7CC3"/>
    <w:rsid w:val="008E1C8A"/>
    <w:rsid w:val="008E2F88"/>
    <w:rsid w:val="008E32DA"/>
    <w:rsid w:val="008E3339"/>
    <w:rsid w:val="008E37C8"/>
    <w:rsid w:val="008E3903"/>
    <w:rsid w:val="008E4AAE"/>
    <w:rsid w:val="008E5768"/>
    <w:rsid w:val="008F4851"/>
    <w:rsid w:val="008F4D6B"/>
    <w:rsid w:val="008F4EF2"/>
    <w:rsid w:val="008F569B"/>
    <w:rsid w:val="008F60DD"/>
    <w:rsid w:val="008F6797"/>
    <w:rsid w:val="008F689B"/>
    <w:rsid w:val="008F761C"/>
    <w:rsid w:val="008F7FCD"/>
    <w:rsid w:val="00900E66"/>
    <w:rsid w:val="00902F8C"/>
    <w:rsid w:val="009045C2"/>
    <w:rsid w:val="00904B5F"/>
    <w:rsid w:val="00904CB3"/>
    <w:rsid w:val="00904D42"/>
    <w:rsid w:val="0090553F"/>
    <w:rsid w:val="0090668F"/>
    <w:rsid w:val="00906B27"/>
    <w:rsid w:val="00907D54"/>
    <w:rsid w:val="00907D9C"/>
    <w:rsid w:val="00907EEC"/>
    <w:rsid w:val="00907FED"/>
    <w:rsid w:val="0091214B"/>
    <w:rsid w:val="00912D44"/>
    <w:rsid w:val="00916E79"/>
    <w:rsid w:val="00916F52"/>
    <w:rsid w:val="00917DFF"/>
    <w:rsid w:val="009216ED"/>
    <w:rsid w:val="009226EE"/>
    <w:rsid w:val="0092319F"/>
    <w:rsid w:val="00923A27"/>
    <w:rsid w:val="009247D7"/>
    <w:rsid w:val="00924F5A"/>
    <w:rsid w:val="009267B3"/>
    <w:rsid w:val="00926E6D"/>
    <w:rsid w:val="009307C9"/>
    <w:rsid w:val="00931F25"/>
    <w:rsid w:val="009335EA"/>
    <w:rsid w:val="00933E87"/>
    <w:rsid w:val="009355E2"/>
    <w:rsid w:val="009356AD"/>
    <w:rsid w:val="00936664"/>
    <w:rsid w:val="00936A9D"/>
    <w:rsid w:val="0093748B"/>
    <w:rsid w:val="00937BC6"/>
    <w:rsid w:val="00940393"/>
    <w:rsid w:val="00941021"/>
    <w:rsid w:val="0094168B"/>
    <w:rsid w:val="00941A65"/>
    <w:rsid w:val="00942668"/>
    <w:rsid w:val="00942919"/>
    <w:rsid w:val="00942BAC"/>
    <w:rsid w:val="00942F3E"/>
    <w:rsid w:val="00943239"/>
    <w:rsid w:val="00944DAF"/>
    <w:rsid w:val="00946326"/>
    <w:rsid w:val="00946A21"/>
    <w:rsid w:val="0094745E"/>
    <w:rsid w:val="00952436"/>
    <w:rsid w:val="00952706"/>
    <w:rsid w:val="00953789"/>
    <w:rsid w:val="009549CB"/>
    <w:rsid w:val="00955DD3"/>
    <w:rsid w:val="00955FB8"/>
    <w:rsid w:val="00956B20"/>
    <w:rsid w:val="009632CB"/>
    <w:rsid w:val="00963FC6"/>
    <w:rsid w:val="00964500"/>
    <w:rsid w:val="00966226"/>
    <w:rsid w:val="00967424"/>
    <w:rsid w:val="009675BA"/>
    <w:rsid w:val="009712AC"/>
    <w:rsid w:val="009740D5"/>
    <w:rsid w:val="00976CC9"/>
    <w:rsid w:val="00976EDD"/>
    <w:rsid w:val="009777E0"/>
    <w:rsid w:val="009778F3"/>
    <w:rsid w:val="009818E6"/>
    <w:rsid w:val="00981F74"/>
    <w:rsid w:val="009835B2"/>
    <w:rsid w:val="00983833"/>
    <w:rsid w:val="009841CD"/>
    <w:rsid w:val="00985A22"/>
    <w:rsid w:val="00986883"/>
    <w:rsid w:val="00986DCD"/>
    <w:rsid w:val="0098703B"/>
    <w:rsid w:val="00987A43"/>
    <w:rsid w:val="00987D7F"/>
    <w:rsid w:val="00992823"/>
    <w:rsid w:val="00992C50"/>
    <w:rsid w:val="00993573"/>
    <w:rsid w:val="00993CE1"/>
    <w:rsid w:val="009954A6"/>
    <w:rsid w:val="00995642"/>
    <w:rsid w:val="00995896"/>
    <w:rsid w:val="00996741"/>
    <w:rsid w:val="00997B24"/>
    <w:rsid w:val="00997DC2"/>
    <w:rsid w:val="009A056F"/>
    <w:rsid w:val="009A2963"/>
    <w:rsid w:val="009A3A7D"/>
    <w:rsid w:val="009A3C60"/>
    <w:rsid w:val="009A477B"/>
    <w:rsid w:val="009A6BB8"/>
    <w:rsid w:val="009A7F0C"/>
    <w:rsid w:val="009B04C1"/>
    <w:rsid w:val="009B121A"/>
    <w:rsid w:val="009B53AB"/>
    <w:rsid w:val="009B6886"/>
    <w:rsid w:val="009B73A7"/>
    <w:rsid w:val="009C03E0"/>
    <w:rsid w:val="009C0896"/>
    <w:rsid w:val="009C3DEB"/>
    <w:rsid w:val="009C4198"/>
    <w:rsid w:val="009C460A"/>
    <w:rsid w:val="009C511D"/>
    <w:rsid w:val="009C59C0"/>
    <w:rsid w:val="009C6CBE"/>
    <w:rsid w:val="009C73F7"/>
    <w:rsid w:val="009D062F"/>
    <w:rsid w:val="009D0ACA"/>
    <w:rsid w:val="009D21B1"/>
    <w:rsid w:val="009D2867"/>
    <w:rsid w:val="009D2C24"/>
    <w:rsid w:val="009D2D49"/>
    <w:rsid w:val="009D41D1"/>
    <w:rsid w:val="009D46C5"/>
    <w:rsid w:val="009D4962"/>
    <w:rsid w:val="009D5551"/>
    <w:rsid w:val="009D5692"/>
    <w:rsid w:val="009D5846"/>
    <w:rsid w:val="009D757E"/>
    <w:rsid w:val="009E0BB2"/>
    <w:rsid w:val="009E1EF5"/>
    <w:rsid w:val="009E39EB"/>
    <w:rsid w:val="009E57D0"/>
    <w:rsid w:val="009E5FCE"/>
    <w:rsid w:val="009E617F"/>
    <w:rsid w:val="009E61AE"/>
    <w:rsid w:val="009E70F7"/>
    <w:rsid w:val="009F2D9D"/>
    <w:rsid w:val="009F3833"/>
    <w:rsid w:val="009F4629"/>
    <w:rsid w:val="009F4D0F"/>
    <w:rsid w:val="009F5D96"/>
    <w:rsid w:val="009F72F2"/>
    <w:rsid w:val="00A00247"/>
    <w:rsid w:val="00A002F6"/>
    <w:rsid w:val="00A006FE"/>
    <w:rsid w:val="00A00C77"/>
    <w:rsid w:val="00A01719"/>
    <w:rsid w:val="00A02785"/>
    <w:rsid w:val="00A05446"/>
    <w:rsid w:val="00A05EA6"/>
    <w:rsid w:val="00A06A81"/>
    <w:rsid w:val="00A10A47"/>
    <w:rsid w:val="00A11F19"/>
    <w:rsid w:val="00A14C52"/>
    <w:rsid w:val="00A168E7"/>
    <w:rsid w:val="00A16A19"/>
    <w:rsid w:val="00A177C7"/>
    <w:rsid w:val="00A20B06"/>
    <w:rsid w:val="00A2377D"/>
    <w:rsid w:val="00A24B32"/>
    <w:rsid w:val="00A26727"/>
    <w:rsid w:val="00A30368"/>
    <w:rsid w:val="00A328F1"/>
    <w:rsid w:val="00A32A49"/>
    <w:rsid w:val="00A3396A"/>
    <w:rsid w:val="00A33C14"/>
    <w:rsid w:val="00A33DAC"/>
    <w:rsid w:val="00A3407B"/>
    <w:rsid w:val="00A34A8D"/>
    <w:rsid w:val="00A34C26"/>
    <w:rsid w:val="00A36727"/>
    <w:rsid w:val="00A36C59"/>
    <w:rsid w:val="00A42D48"/>
    <w:rsid w:val="00A43843"/>
    <w:rsid w:val="00A43F84"/>
    <w:rsid w:val="00A50009"/>
    <w:rsid w:val="00A50573"/>
    <w:rsid w:val="00A509D8"/>
    <w:rsid w:val="00A51E2C"/>
    <w:rsid w:val="00A522E4"/>
    <w:rsid w:val="00A53AC8"/>
    <w:rsid w:val="00A54CD1"/>
    <w:rsid w:val="00A55E07"/>
    <w:rsid w:val="00A57631"/>
    <w:rsid w:val="00A57988"/>
    <w:rsid w:val="00A60301"/>
    <w:rsid w:val="00A61E57"/>
    <w:rsid w:val="00A6429D"/>
    <w:rsid w:val="00A656C9"/>
    <w:rsid w:val="00A65887"/>
    <w:rsid w:val="00A65A0C"/>
    <w:rsid w:val="00A662F1"/>
    <w:rsid w:val="00A6746B"/>
    <w:rsid w:val="00A6794B"/>
    <w:rsid w:val="00A67F9E"/>
    <w:rsid w:val="00A708D7"/>
    <w:rsid w:val="00A719E8"/>
    <w:rsid w:val="00A72FB5"/>
    <w:rsid w:val="00A82022"/>
    <w:rsid w:val="00A8210B"/>
    <w:rsid w:val="00A827C5"/>
    <w:rsid w:val="00A82B6D"/>
    <w:rsid w:val="00A87A84"/>
    <w:rsid w:val="00A87F9E"/>
    <w:rsid w:val="00A901E6"/>
    <w:rsid w:val="00A90BF4"/>
    <w:rsid w:val="00A92201"/>
    <w:rsid w:val="00A94110"/>
    <w:rsid w:val="00A94118"/>
    <w:rsid w:val="00A956D5"/>
    <w:rsid w:val="00A96D48"/>
    <w:rsid w:val="00AA1BAA"/>
    <w:rsid w:val="00AA26F6"/>
    <w:rsid w:val="00AA6697"/>
    <w:rsid w:val="00AB1AF6"/>
    <w:rsid w:val="00AB1B45"/>
    <w:rsid w:val="00AB2912"/>
    <w:rsid w:val="00AB5719"/>
    <w:rsid w:val="00AB5A38"/>
    <w:rsid w:val="00AB6117"/>
    <w:rsid w:val="00AB7F25"/>
    <w:rsid w:val="00AC1735"/>
    <w:rsid w:val="00AC2716"/>
    <w:rsid w:val="00AC3467"/>
    <w:rsid w:val="00AC3891"/>
    <w:rsid w:val="00AC540F"/>
    <w:rsid w:val="00AC6233"/>
    <w:rsid w:val="00AC7B09"/>
    <w:rsid w:val="00AD1103"/>
    <w:rsid w:val="00AD3130"/>
    <w:rsid w:val="00AD3286"/>
    <w:rsid w:val="00AD3499"/>
    <w:rsid w:val="00AD4612"/>
    <w:rsid w:val="00AD467B"/>
    <w:rsid w:val="00AD4D49"/>
    <w:rsid w:val="00AD62F0"/>
    <w:rsid w:val="00AD7310"/>
    <w:rsid w:val="00AE02D4"/>
    <w:rsid w:val="00AE1E13"/>
    <w:rsid w:val="00AE1E4F"/>
    <w:rsid w:val="00AE27AF"/>
    <w:rsid w:val="00AE2A1A"/>
    <w:rsid w:val="00AE4B3A"/>
    <w:rsid w:val="00AE4BFD"/>
    <w:rsid w:val="00AE5ADC"/>
    <w:rsid w:val="00AE5DB1"/>
    <w:rsid w:val="00AE6B8B"/>
    <w:rsid w:val="00AE787B"/>
    <w:rsid w:val="00AF1E0C"/>
    <w:rsid w:val="00AF26CF"/>
    <w:rsid w:val="00AF2ECA"/>
    <w:rsid w:val="00AF3C8A"/>
    <w:rsid w:val="00AF47B3"/>
    <w:rsid w:val="00AF56B9"/>
    <w:rsid w:val="00AF5F15"/>
    <w:rsid w:val="00AF6EA2"/>
    <w:rsid w:val="00B010FF"/>
    <w:rsid w:val="00B0117B"/>
    <w:rsid w:val="00B01787"/>
    <w:rsid w:val="00B02655"/>
    <w:rsid w:val="00B034F0"/>
    <w:rsid w:val="00B04104"/>
    <w:rsid w:val="00B051F4"/>
    <w:rsid w:val="00B0521E"/>
    <w:rsid w:val="00B10EDC"/>
    <w:rsid w:val="00B11218"/>
    <w:rsid w:val="00B11D44"/>
    <w:rsid w:val="00B14BC5"/>
    <w:rsid w:val="00B15409"/>
    <w:rsid w:val="00B15474"/>
    <w:rsid w:val="00B154E3"/>
    <w:rsid w:val="00B16F52"/>
    <w:rsid w:val="00B170E0"/>
    <w:rsid w:val="00B21CDD"/>
    <w:rsid w:val="00B229D7"/>
    <w:rsid w:val="00B2485A"/>
    <w:rsid w:val="00B24CC9"/>
    <w:rsid w:val="00B2524A"/>
    <w:rsid w:val="00B256A2"/>
    <w:rsid w:val="00B25923"/>
    <w:rsid w:val="00B3219A"/>
    <w:rsid w:val="00B33AFE"/>
    <w:rsid w:val="00B34488"/>
    <w:rsid w:val="00B37ED9"/>
    <w:rsid w:val="00B4425F"/>
    <w:rsid w:val="00B45AC2"/>
    <w:rsid w:val="00B45F96"/>
    <w:rsid w:val="00B467F3"/>
    <w:rsid w:val="00B46D25"/>
    <w:rsid w:val="00B47136"/>
    <w:rsid w:val="00B50CB7"/>
    <w:rsid w:val="00B5145D"/>
    <w:rsid w:val="00B52C89"/>
    <w:rsid w:val="00B53835"/>
    <w:rsid w:val="00B567E2"/>
    <w:rsid w:val="00B56A4F"/>
    <w:rsid w:val="00B56BE6"/>
    <w:rsid w:val="00B60F0E"/>
    <w:rsid w:val="00B64EE5"/>
    <w:rsid w:val="00B6630D"/>
    <w:rsid w:val="00B669DA"/>
    <w:rsid w:val="00B66CB7"/>
    <w:rsid w:val="00B66F79"/>
    <w:rsid w:val="00B71CEB"/>
    <w:rsid w:val="00B73463"/>
    <w:rsid w:val="00B739AE"/>
    <w:rsid w:val="00B7497B"/>
    <w:rsid w:val="00B75746"/>
    <w:rsid w:val="00B76A36"/>
    <w:rsid w:val="00B7740A"/>
    <w:rsid w:val="00B800B8"/>
    <w:rsid w:val="00B820FB"/>
    <w:rsid w:val="00B820FD"/>
    <w:rsid w:val="00B82154"/>
    <w:rsid w:val="00B8241F"/>
    <w:rsid w:val="00B843D7"/>
    <w:rsid w:val="00B84BAE"/>
    <w:rsid w:val="00B87F4B"/>
    <w:rsid w:val="00B90DC5"/>
    <w:rsid w:val="00B92971"/>
    <w:rsid w:val="00B93132"/>
    <w:rsid w:val="00B93A83"/>
    <w:rsid w:val="00B93DB3"/>
    <w:rsid w:val="00B93DEF"/>
    <w:rsid w:val="00B94C05"/>
    <w:rsid w:val="00B97107"/>
    <w:rsid w:val="00BA12CB"/>
    <w:rsid w:val="00BA14CB"/>
    <w:rsid w:val="00BA1AF2"/>
    <w:rsid w:val="00BA2755"/>
    <w:rsid w:val="00BA3398"/>
    <w:rsid w:val="00BA3784"/>
    <w:rsid w:val="00BA3806"/>
    <w:rsid w:val="00BA452F"/>
    <w:rsid w:val="00BA6D34"/>
    <w:rsid w:val="00BA7C59"/>
    <w:rsid w:val="00BB0D68"/>
    <w:rsid w:val="00BB0F64"/>
    <w:rsid w:val="00BB28AF"/>
    <w:rsid w:val="00BB4110"/>
    <w:rsid w:val="00BB4795"/>
    <w:rsid w:val="00BB51D3"/>
    <w:rsid w:val="00BB5FAE"/>
    <w:rsid w:val="00BB6956"/>
    <w:rsid w:val="00BB777B"/>
    <w:rsid w:val="00BB7C64"/>
    <w:rsid w:val="00BB7C6C"/>
    <w:rsid w:val="00BC17D5"/>
    <w:rsid w:val="00BC3C1B"/>
    <w:rsid w:val="00BC42E8"/>
    <w:rsid w:val="00BC528D"/>
    <w:rsid w:val="00BC6E75"/>
    <w:rsid w:val="00BC7656"/>
    <w:rsid w:val="00BC7BA1"/>
    <w:rsid w:val="00BD052E"/>
    <w:rsid w:val="00BD05AF"/>
    <w:rsid w:val="00BD0755"/>
    <w:rsid w:val="00BD6CF3"/>
    <w:rsid w:val="00BD7172"/>
    <w:rsid w:val="00BE01F8"/>
    <w:rsid w:val="00BE02B7"/>
    <w:rsid w:val="00BE3C1B"/>
    <w:rsid w:val="00BE3C3C"/>
    <w:rsid w:val="00BE3F4E"/>
    <w:rsid w:val="00BE42B8"/>
    <w:rsid w:val="00BE5A91"/>
    <w:rsid w:val="00BE5EEE"/>
    <w:rsid w:val="00BE6B1D"/>
    <w:rsid w:val="00BE719F"/>
    <w:rsid w:val="00BE73A2"/>
    <w:rsid w:val="00BF011B"/>
    <w:rsid w:val="00BF0D4B"/>
    <w:rsid w:val="00BF12AD"/>
    <w:rsid w:val="00BF2054"/>
    <w:rsid w:val="00BF47B4"/>
    <w:rsid w:val="00BF47D3"/>
    <w:rsid w:val="00BF6A3D"/>
    <w:rsid w:val="00BF7112"/>
    <w:rsid w:val="00C00DC5"/>
    <w:rsid w:val="00C01A20"/>
    <w:rsid w:val="00C02A1D"/>
    <w:rsid w:val="00C0303A"/>
    <w:rsid w:val="00C03FBA"/>
    <w:rsid w:val="00C04DB0"/>
    <w:rsid w:val="00C054A8"/>
    <w:rsid w:val="00C076B9"/>
    <w:rsid w:val="00C10123"/>
    <w:rsid w:val="00C10241"/>
    <w:rsid w:val="00C1342D"/>
    <w:rsid w:val="00C1355B"/>
    <w:rsid w:val="00C138ED"/>
    <w:rsid w:val="00C139A0"/>
    <w:rsid w:val="00C1469B"/>
    <w:rsid w:val="00C14986"/>
    <w:rsid w:val="00C1596F"/>
    <w:rsid w:val="00C1674D"/>
    <w:rsid w:val="00C16A5E"/>
    <w:rsid w:val="00C16BE3"/>
    <w:rsid w:val="00C21624"/>
    <w:rsid w:val="00C23073"/>
    <w:rsid w:val="00C237D7"/>
    <w:rsid w:val="00C25787"/>
    <w:rsid w:val="00C26A21"/>
    <w:rsid w:val="00C26E2E"/>
    <w:rsid w:val="00C27A41"/>
    <w:rsid w:val="00C31D99"/>
    <w:rsid w:val="00C33008"/>
    <w:rsid w:val="00C375D4"/>
    <w:rsid w:val="00C37993"/>
    <w:rsid w:val="00C46CFF"/>
    <w:rsid w:val="00C529B3"/>
    <w:rsid w:val="00C52DED"/>
    <w:rsid w:val="00C52F37"/>
    <w:rsid w:val="00C5368C"/>
    <w:rsid w:val="00C53B3D"/>
    <w:rsid w:val="00C53F4E"/>
    <w:rsid w:val="00C550D1"/>
    <w:rsid w:val="00C55B27"/>
    <w:rsid w:val="00C55C5F"/>
    <w:rsid w:val="00C55F8C"/>
    <w:rsid w:val="00C67AF8"/>
    <w:rsid w:val="00C70106"/>
    <w:rsid w:val="00C713A2"/>
    <w:rsid w:val="00C72704"/>
    <w:rsid w:val="00C734AC"/>
    <w:rsid w:val="00C74FC6"/>
    <w:rsid w:val="00C76B34"/>
    <w:rsid w:val="00C81212"/>
    <w:rsid w:val="00C83AC9"/>
    <w:rsid w:val="00C845D6"/>
    <w:rsid w:val="00C8626D"/>
    <w:rsid w:val="00C8690F"/>
    <w:rsid w:val="00C87F3F"/>
    <w:rsid w:val="00C87F91"/>
    <w:rsid w:val="00C9090A"/>
    <w:rsid w:val="00C90D0A"/>
    <w:rsid w:val="00C91247"/>
    <w:rsid w:val="00C918FC"/>
    <w:rsid w:val="00C941A6"/>
    <w:rsid w:val="00C96F37"/>
    <w:rsid w:val="00CA0BB9"/>
    <w:rsid w:val="00CA2D63"/>
    <w:rsid w:val="00CA403E"/>
    <w:rsid w:val="00CA47CE"/>
    <w:rsid w:val="00CA4A44"/>
    <w:rsid w:val="00CA5163"/>
    <w:rsid w:val="00CA617E"/>
    <w:rsid w:val="00CA71E2"/>
    <w:rsid w:val="00CA7279"/>
    <w:rsid w:val="00CB2059"/>
    <w:rsid w:val="00CB353F"/>
    <w:rsid w:val="00CB3623"/>
    <w:rsid w:val="00CB48DA"/>
    <w:rsid w:val="00CB4E76"/>
    <w:rsid w:val="00CB63AE"/>
    <w:rsid w:val="00CB6F93"/>
    <w:rsid w:val="00CB775A"/>
    <w:rsid w:val="00CC0F91"/>
    <w:rsid w:val="00CC1024"/>
    <w:rsid w:val="00CC2767"/>
    <w:rsid w:val="00CC294F"/>
    <w:rsid w:val="00CC2C0A"/>
    <w:rsid w:val="00CC61DB"/>
    <w:rsid w:val="00CC7537"/>
    <w:rsid w:val="00CD0443"/>
    <w:rsid w:val="00CD0793"/>
    <w:rsid w:val="00CD1305"/>
    <w:rsid w:val="00CD2020"/>
    <w:rsid w:val="00CD2BD8"/>
    <w:rsid w:val="00CD2D01"/>
    <w:rsid w:val="00CD2D4B"/>
    <w:rsid w:val="00CD3BA0"/>
    <w:rsid w:val="00CD5C0E"/>
    <w:rsid w:val="00CD6672"/>
    <w:rsid w:val="00CD7C30"/>
    <w:rsid w:val="00CE0FFA"/>
    <w:rsid w:val="00CE1883"/>
    <w:rsid w:val="00CE2D32"/>
    <w:rsid w:val="00CE520B"/>
    <w:rsid w:val="00CE6E0F"/>
    <w:rsid w:val="00CE6FA4"/>
    <w:rsid w:val="00CE740A"/>
    <w:rsid w:val="00CE794A"/>
    <w:rsid w:val="00CE7DE7"/>
    <w:rsid w:val="00CF0B97"/>
    <w:rsid w:val="00CF14D7"/>
    <w:rsid w:val="00CF1CE5"/>
    <w:rsid w:val="00CF1EA8"/>
    <w:rsid w:val="00CF1ED9"/>
    <w:rsid w:val="00CF2061"/>
    <w:rsid w:val="00CF26FD"/>
    <w:rsid w:val="00CF29BB"/>
    <w:rsid w:val="00CF29FD"/>
    <w:rsid w:val="00CF3593"/>
    <w:rsid w:val="00CF3608"/>
    <w:rsid w:val="00CF3645"/>
    <w:rsid w:val="00CF3D3F"/>
    <w:rsid w:val="00CF4055"/>
    <w:rsid w:val="00CF5301"/>
    <w:rsid w:val="00CF5935"/>
    <w:rsid w:val="00CF59BB"/>
    <w:rsid w:val="00CF6240"/>
    <w:rsid w:val="00CF62E2"/>
    <w:rsid w:val="00CF649D"/>
    <w:rsid w:val="00CF64BE"/>
    <w:rsid w:val="00D00412"/>
    <w:rsid w:val="00D00420"/>
    <w:rsid w:val="00D005D8"/>
    <w:rsid w:val="00D01E8C"/>
    <w:rsid w:val="00D026E7"/>
    <w:rsid w:val="00D03CB5"/>
    <w:rsid w:val="00D04650"/>
    <w:rsid w:val="00D0547D"/>
    <w:rsid w:val="00D0737C"/>
    <w:rsid w:val="00D073FB"/>
    <w:rsid w:val="00D0781D"/>
    <w:rsid w:val="00D0782E"/>
    <w:rsid w:val="00D101D3"/>
    <w:rsid w:val="00D105D0"/>
    <w:rsid w:val="00D132E5"/>
    <w:rsid w:val="00D13D30"/>
    <w:rsid w:val="00D15B2A"/>
    <w:rsid w:val="00D1644A"/>
    <w:rsid w:val="00D173C9"/>
    <w:rsid w:val="00D20877"/>
    <w:rsid w:val="00D20FBE"/>
    <w:rsid w:val="00D21155"/>
    <w:rsid w:val="00D211BD"/>
    <w:rsid w:val="00D21AC5"/>
    <w:rsid w:val="00D2699C"/>
    <w:rsid w:val="00D308E9"/>
    <w:rsid w:val="00D31066"/>
    <w:rsid w:val="00D31081"/>
    <w:rsid w:val="00D3115E"/>
    <w:rsid w:val="00D3238A"/>
    <w:rsid w:val="00D33960"/>
    <w:rsid w:val="00D33C5C"/>
    <w:rsid w:val="00D35345"/>
    <w:rsid w:val="00D35873"/>
    <w:rsid w:val="00D3790B"/>
    <w:rsid w:val="00D40100"/>
    <w:rsid w:val="00D424F0"/>
    <w:rsid w:val="00D425A4"/>
    <w:rsid w:val="00D439AE"/>
    <w:rsid w:val="00D4502D"/>
    <w:rsid w:val="00D45319"/>
    <w:rsid w:val="00D46491"/>
    <w:rsid w:val="00D4691E"/>
    <w:rsid w:val="00D46F4D"/>
    <w:rsid w:val="00D47FFB"/>
    <w:rsid w:val="00D50DDA"/>
    <w:rsid w:val="00D536FE"/>
    <w:rsid w:val="00D550F4"/>
    <w:rsid w:val="00D56A85"/>
    <w:rsid w:val="00D57888"/>
    <w:rsid w:val="00D63FC3"/>
    <w:rsid w:val="00D676E4"/>
    <w:rsid w:val="00D67BFB"/>
    <w:rsid w:val="00D67E8D"/>
    <w:rsid w:val="00D71168"/>
    <w:rsid w:val="00D71EB8"/>
    <w:rsid w:val="00D724ED"/>
    <w:rsid w:val="00D73363"/>
    <w:rsid w:val="00D739BD"/>
    <w:rsid w:val="00D74C1C"/>
    <w:rsid w:val="00D75019"/>
    <w:rsid w:val="00D75853"/>
    <w:rsid w:val="00D81ABB"/>
    <w:rsid w:val="00D81CB2"/>
    <w:rsid w:val="00D825FF"/>
    <w:rsid w:val="00D830BB"/>
    <w:rsid w:val="00D83239"/>
    <w:rsid w:val="00D838C3"/>
    <w:rsid w:val="00D83C84"/>
    <w:rsid w:val="00D8542B"/>
    <w:rsid w:val="00D87DD7"/>
    <w:rsid w:val="00D87F53"/>
    <w:rsid w:val="00D90844"/>
    <w:rsid w:val="00D92E9A"/>
    <w:rsid w:val="00D9493F"/>
    <w:rsid w:val="00D94A29"/>
    <w:rsid w:val="00D95529"/>
    <w:rsid w:val="00D95F44"/>
    <w:rsid w:val="00D96DF8"/>
    <w:rsid w:val="00D97E7E"/>
    <w:rsid w:val="00DA35E5"/>
    <w:rsid w:val="00DA3CF5"/>
    <w:rsid w:val="00DA42E3"/>
    <w:rsid w:val="00DA4558"/>
    <w:rsid w:val="00DA46F6"/>
    <w:rsid w:val="00DA5AFE"/>
    <w:rsid w:val="00DA6CC2"/>
    <w:rsid w:val="00DA6EB7"/>
    <w:rsid w:val="00DA7751"/>
    <w:rsid w:val="00DA77D4"/>
    <w:rsid w:val="00DB0FF4"/>
    <w:rsid w:val="00DB176F"/>
    <w:rsid w:val="00DB3388"/>
    <w:rsid w:val="00DB3AE9"/>
    <w:rsid w:val="00DB5504"/>
    <w:rsid w:val="00DB5AF1"/>
    <w:rsid w:val="00DB7143"/>
    <w:rsid w:val="00DB7D00"/>
    <w:rsid w:val="00DB7E35"/>
    <w:rsid w:val="00DC0476"/>
    <w:rsid w:val="00DC0944"/>
    <w:rsid w:val="00DC266D"/>
    <w:rsid w:val="00DC275A"/>
    <w:rsid w:val="00DC4F34"/>
    <w:rsid w:val="00DC56E8"/>
    <w:rsid w:val="00DC5B98"/>
    <w:rsid w:val="00DC5EFB"/>
    <w:rsid w:val="00DC7273"/>
    <w:rsid w:val="00DC72B5"/>
    <w:rsid w:val="00DC7479"/>
    <w:rsid w:val="00DD18F3"/>
    <w:rsid w:val="00DD3D07"/>
    <w:rsid w:val="00DD3DB3"/>
    <w:rsid w:val="00DD655C"/>
    <w:rsid w:val="00DE0B99"/>
    <w:rsid w:val="00DE1B2D"/>
    <w:rsid w:val="00DE2C2C"/>
    <w:rsid w:val="00DE2EAE"/>
    <w:rsid w:val="00DE31D0"/>
    <w:rsid w:val="00DE3391"/>
    <w:rsid w:val="00DE6CBB"/>
    <w:rsid w:val="00DE752E"/>
    <w:rsid w:val="00DF0679"/>
    <w:rsid w:val="00DF12EE"/>
    <w:rsid w:val="00DF1AF0"/>
    <w:rsid w:val="00DF2A82"/>
    <w:rsid w:val="00DF4E2A"/>
    <w:rsid w:val="00DF6C65"/>
    <w:rsid w:val="00DF6FE6"/>
    <w:rsid w:val="00E00038"/>
    <w:rsid w:val="00E02C02"/>
    <w:rsid w:val="00E053C3"/>
    <w:rsid w:val="00E073ED"/>
    <w:rsid w:val="00E10616"/>
    <w:rsid w:val="00E11D8B"/>
    <w:rsid w:val="00E11EBA"/>
    <w:rsid w:val="00E12569"/>
    <w:rsid w:val="00E13B22"/>
    <w:rsid w:val="00E14B99"/>
    <w:rsid w:val="00E158E8"/>
    <w:rsid w:val="00E15E79"/>
    <w:rsid w:val="00E16591"/>
    <w:rsid w:val="00E17F15"/>
    <w:rsid w:val="00E20CB0"/>
    <w:rsid w:val="00E2150B"/>
    <w:rsid w:val="00E226EC"/>
    <w:rsid w:val="00E24241"/>
    <w:rsid w:val="00E24ED6"/>
    <w:rsid w:val="00E25BC6"/>
    <w:rsid w:val="00E314E5"/>
    <w:rsid w:val="00E31637"/>
    <w:rsid w:val="00E35995"/>
    <w:rsid w:val="00E36050"/>
    <w:rsid w:val="00E37B3E"/>
    <w:rsid w:val="00E404CA"/>
    <w:rsid w:val="00E40A1D"/>
    <w:rsid w:val="00E42D25"/>
    <w:rsid w:val="00E4387E"/>
    <w:rsid w:val="00E442AE"/>
    <w:rsid w:val="00E44BCF"/>
    <w:rsid w:val="00E45A2C"/>
    <w:rsid w:val="00E45CE9"/>
    <w:rsid w:val="00E46442"/>
    <w:rsid w:val="00E4738D"/>
    <w:rsid w:val="00E479D1"/>
    <w:rsid w:val="00E51E81"/>
    <w:rsid w:val="00E51FC2"/>
    <w:rsid w:val="00E53B3B"/>
    <w:rsid w:val="00E5514F"/>
    <w:rsid w:val="00E56119"/>
    <w:rsid w:val="00E565BB"/>
    <w:rsid w:val="00E60FEB"/>
    <w:rsid w:val="00E614DF"/>
    <w:rsid w:val="00E6249E"/>
    <w:rsid w:val="00E627B9"/>
    <w:rsid w:val="00E62CF8"/>
    <w:rsid w:val="00E63A9F"/>
    <w:rsid w:val="00E64A9E"/>
    <w:rsid w:val="00E64F60"/>
    <w:rsid w:val="00E6573C"/>
    <w:rsid w:val="00E6597B"/>
    <w:rsid w:val="00E66529"/>
    <w:rsid w:val="00E665FD"/>
    <w:rsid w:val="00E66D46"/>
    <w:rsid w:val="00E72156"/>
    <w:rsid w:val="00E72A26"/>
    <w:rsid w:val="00E72FD9"/>
    <w:rsid w:val="00E743B2"/>
    <w:rsid w:val="00E751EC"/>
    <w:rsid w:val="00E801ED"/>
    <w:rsid w:val="00E84130"/>
    <w:rsid w:val="00E8496B"/>
    <w:rsid w:val="00E849DA"/>
    <w:rsid w:val="00E87FDF"/>
    <w:rsid w:val="00E905E6"/>
    <w:rsid w:val="00E90F9B"/>
    <w:rsid w:val="00E911E6"/>
    <w:rsid w:val="00E92376"/>
    <w:rsid w:val="00E92703"/>
    <w:rsid w:val="00E94769"/>
    <w:rsid w:val="00EA0B2D"/>
    <w:rsid w:val="00EA3E74"/>
    <w:rsid w:val="00EA4278"/>
    <w:rsid w:val="00EA42C0"/>
    <w:rsid w:val="00EA6AD9"/>
    <w:rsid w:val="00EA6D53"/>
    <w:rsid w:val="00EA728D"/>
    <w:rsid w:val="00EA7738"/>
    <w:rsid w:val="00EA7AB4"/>
    <w:rsid w:val="00EB0253"/>
    <w:rsid w:val="00EB14C2"/>
    <w:rsid w:val="00EB24B3"/>
    <w:rsid w:val="00EB5B12"/>
    <w:rsid w:val="00EB5D88"/>
    <w:rsid w:val="00EB5DB6"/>
    <w:rsid w:val="00EB6984"/>
    <w:rsid w:val="00EB7271"/>
    <w:rsid w:val="00EC0588"/>
    <w:rsid w:val="00EC287D"/>
    <w:rsid w:val="00EC49B8"/>
    <w:rsid w:val="00EC6458"/>
    <w:rsid w:val="00EC700E"/>
    <w:rsid w:val="00ED39FF"/>
    <w:rsid w:val="00ED3FBD"/>
    <w:rsid w:val="00ED44CC"/>
    <w:rsid w:val="00ED4544"/>
    <w:rsid w:val="00ED4C81"/>
    <w:rsid w:val="00ED4F1B"/>
    <w:rsid w:val="00ED648C"/>
    <w:rsid w:val="00ED6D83"/>
    <w:rsid w:val="00EE22B5"/>
    <w:rsid w:val="00EE3908"/>
    <w:rsid w:val="00EE4167"/>
    <w:rsid w:val="00EE685C"/>
    <w:rsid w:val="00EE6E0E"/>
    <w:rsid w:val="00EE728A"/>
    <w:rsid w:val="00EF0D79"/>
    <w:rsid w:val="00EF130C"/>
    <w:rsid w:val="00EF2C45"/>
    <w:rsid w:val="00EF3444"/>
    <w:rsid w:val="00EF3BAE"/>
    <w:rsid w:val="00EF5021"/>
    <w:rsid w:val="00EF5387"/>
    <w:rsid w:val="00EF568B"/>
    <w:rsid w:val="00F001B5"/>
    <w:rsid w:val="00F0176D"/>
    <w:rsid w:val="00F031FB"/>
    <w:rsid w:val="00F10FD0"/>
    <w:rsid w:val="00F11F39"/>
    <w:rsid w:val="00F12C21"/>
    <w:rsid w:val="00F12DCF"/>
    <w:rsid w:val="00F131D5"/>
    <w:rsid w:val="00F14358"/>
    <w:rsid w:val="00F14473"/>
    <w:rsid w:val="00F14681"/>
    <w:rsid w:val="00F14A7B"/>
    <w:rsid w:val="00F14C92"/>
    <w:rsid w:val="00F1759E"/>
    <w:rsid w:val="00F21F87"/>
    <w:rsid w:val="00F22798"/>
    <w:rsid w:val="00F2315F"/>
    <w:rsid w:val="00F23354"/>
    <w:rsid w:val="00F25ABA"/>
    <w:rsid w:val="00F33ED7"/>
    <w:rsid w:val="00F34C91"/>
    <w:rsid w:val="00F351F6"/>
    <w:rsid w:val="00F35C07"/>
    <w:rsid w:val="00F40801"/>
    <w:rsid w:val="00F40F50"/>
    <w:rsid w:val="00F418F7"/>
    <w:rsid w:val="00F42EDC"/>
    <w:rsid w:val="00F4558B"/>
    <w:rsid w:val="00F45D1A"/>
    <w:rsid w:val="00F46334"/>
    <w:rsid w:val="00F46D7E"/>
    <w:rsid w:val="00F46F9A"/>
    <w:rsid w:val="00F47EF6"/>
    <w:rsid w:val="00F53158"/>
    <w:rsid w:val="00F54434"/>
    <w:rsid w:val="00F5794A"/>
    <w:rsid w:val="00F601FE"/>
    <w:rsid w:val="00F60F28"/>
    <w:rsid w:val="00F6103A"/>
    <w:rsid w:val="00F6363C"/>
    <w:rsid w:val="00F64B66"/>
    <w:rsid w:val="00F663DC"/>
    <w:rsid w:val="00F66AF2"/>
    <w:rsid w:val="00F66B1F"/>
    <w:rsid w:val="00F67251"/>
    <w:rsid w:val="00F67913"/>
    <w:rsid w:val="00F70066"/>
    <w:rsid w:val="00F708C4"/>
    <w:rsid w:val="00F72046"/>
    <w:rsid w:val="00F72D1C"/>
    <w:rsid w:val="00F744C3"/>
    <w:rsid w:val="00F76A9C"/>
    <w:rsid w:val="00F76B0C"/>
    <w:rsid w:val="00F76D76"/>
    <w:rsid w:val="00F7775B"/>
    <w:rsid w:val="00F802F7"/>
    <w:rsid w:val="00F808EC"/>
    <w:rsid w:val="00F81B2F"/>
    <w:rsid w:val="00F81C2A"/>
    <w:rsid w:val="00F83A9F"/>
    <w:rsid w:val="00F842DE"/>
    <w:rsid w:val="00F84637"/>
    <w:rsid w:val="00F86E9F"/>
    <w:rsid w:val="00F87CA8"/>
    <w:rsid w:val="00F914BA"/>
    <w:rsid w:val="00F938B0"/>
    <w:rsid w:val="00F93C27"/>
    <w:rsid w:val="00F94C89"/>
    <w:rsid w:val="00F963E0"/>
    <w:rsid w:val="00F964DF"/>
    <w:rsid w:val="00F96A8D"/>
    <w:rsid w:val="00FA1713"/>
    <w:rsid w:val="00FA228B"/>
    <w:rsid w:val="00FA42FC"/>
    <w:rsid w:val="00FA5403"/>
    <w:rsid w:val="00FA7E9E"/>
    <w:rsid w:val="00FB1A1A"/>
    <w:rsid w:val="00FB30BE"/>
    <w:rsid w:val="00FB384B"/>
    <w:rsid w:val="00FB4DDC"/>
    <w:rsid w:val="00FB54E1"/>
    <w:rsid w:val="00FB774B"/>
    <w:rsid w:val="00FB7C2A"/>
    <w:rsid w:val="00FC05A3"/>
    <w:rsid w:val="00FC0E59"/>
    <w:rsid w:val="00FC2367"/>
    <w:rsid w:val="00FC26EA"/>
    <w:rsid w:val="00FC34B3"/>
    <w:rsid w:val="00FC352F"/>
    <w:rsid w:val="00FC4249"/>
    <w:rsid w:val="00FC432C"/>
    <w:rsid w:val="00FC4D13"/>
    <w:rsid w:val="00FC5780"/>
    <w:rsid w:val="00FC6101"/>
    <w:rsid w:val="00FC698B"/>
    <w:rsid w:val="00FC6EEF"/>
    <w:rsid w:val="00FC7F0A"/>
    <w:rsid w:val="00FD1214"/>
    <w:rsid w:val="00FD14A5"/>
    <w:rsid w:val="00FD3570"/>
    <w:rsid w:val="00FD3755"/>
    <w:rsid w:val="00FD428D"/>
    <w:rsid w:val="00FD42F3"/>
    <w:rsid w:val="00FD4477"/>
    <w:rsid w:val="00FD4B57"/>
    <w:rsid w:val="00FD4D1C"/>
    <w:rsid w:val="00FD4ECB"/>
    <w:rsid w:val="00FD52CC"/>
    <w:rsid w:val="00FD7BDE"/>
    <w:rsid w:val="00FE1086"/>
    <w:rsid w:val="00FE2443"/>
    <w:rsid w:val="00FE2630"/>
    <w:rsid w:val="00FE627C"/>
    <w:rsid w:val="00FE677A"/>
    <w:rsid w:val="00FE6975"/>
    <w:rsid w:val="00FE7A20"/>
    <w:rsid w:val="00FE7CA0"/>
    <w:rsid w:val="00FF071D"/>
    <w:rsid w:val="00FF1CC7"/>
    <w:rsid w:val="00FF3A58"/>
    <w:rsid w:val="00FF3E27"/>
    <w:rsid w:val="00FF3F4B"/>
    <w:rsid w:val="00FF3FA3"/>
    <w:rsid w:val="00FF4B97"/>
    <w:rsid w:val="00FF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EFC50F"/>
  <w14:defaultImageDpi w14:val="32767"/>
  <w15:docId w15:val="{BF32F8F5-6AEF-8A40-B15A-4332DA3BB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2706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849DA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2">
    <w:name w:val="Colorful List - Accent 12"/>
    <w:basedOn w:val="Normal"/>
    <w:link w:val="ColorfulList-Accent1Char"/>
    <w:uiPriority w:val="34"/>
    <w:qFormat/>
    <w:rsid w:val="00014E83"/>
    <w:pPr>
      <w:spacing w:after="200" w:line="276" w:lineRule="auto"/>
      <w:ind w:left="720"/>
      <w:contextualSpacing/>
    </w:pPr>
    <w:rPr>
      <w:rFonts w:ascii="Calibri" w:hAnsi="Calibri" w:cs="Calibri"/>
      <w:sz w:val="22"/>
      <w:szCs w:val="22"/>
    </w:rPr>
  </w:style>
  <w:style w:type="character" w:customStyle="1" w:styleId="ColorfulList-Accent1Char">
    <w:name w:val="Colorful List - Accent 1 Char"/>
    <w:link w:val="ColorfulList-Accent12"/>
    <w:uiPriority w:val="34"/>
    <w:locked/>
    <w:rsid w:val="00014E83"/>
    <w:rPr>
      <w:rFonts w:ascii="Calibri" w:eastAsia="Times New Roman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14E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D5265"/>
    <w:rPr>
      <w:rFonts w:eastAsia="MS Minch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E83"/>
    <w:rPr>
      <w:rFonts w:ascii="Times New Roman" w:eastAsia="MS Mincho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E83"/>
    <w:rPr>
      <w:rFonts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E83"/>
    <w:rPr>
      <w:rFonts w:ascii="Times New Roman" w:eastAsia="MS Mincho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C3EA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B23E4"/>
    <w:pPr>
      <w:ind w:left="720"/>
      <w:contextualSpacing/>
    </w:pPr>
    <w:rPr>
      <w:rFonts w:eastAsia="MS Minch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4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47B"/>
    <w:rPr>
      <w:rFonts w:ascii="Times New Roman" w:eastAsia="MS Mincho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8776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3A5E12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A5E12"/>
    <w:rPr>
      <w:rFonts w:ascii="Times New Roman" w:eastAsia="MS Mincho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D789B"/>
    <w:pPr>
      <w:tabs>
        <w:tab w:val="center" w:pos="4680"/>
        <w:tab w:val="right" w:pos="9360"/>
      </w:tabs>
    </w:pPr>
    <w:rPr>
      <w:rFonts w:eastAsia="MS Mincho"/>
    </w:rPr>
  </w:style>
  <w:style w:type="character" w:customStyle="1" w:styleId="FooterChar">
    <w:name w:val="Footer Char"/>
    <w:basedOn w:val="DefaultParagraphFont"/>
    <w:link w:val="Footer"/>
    <w:uiPriority w:val="99"/>
    <w:rsid w:val="002D789B"/>
    <w:rPr>
      <w:rFonts w:ascii="Times New Roman" w:eastAsia="MS Mincho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D789B"/>
  </w:style>
  <w:style w:type="character" w:customStyle="1" w:styleId="Heading3Char">
    <w:name w:val="Heading 3 Char"/>
    <w:basedOn w:val="DefaultParagraphFont"/>
    <w:link w:val="Heading3"/>
    <w:semiHidden/>
    <w:rsid w:val="00E849DA"/>
    <w:rPr>
      <w:rFonts w:ascii="Cambria" w:eastAsia="Times New Roman" w:hAnsi="Cambria" w:cs="Times New Roman"/>
      <w:b/>
      <w:bCs/>
      <w:sz w:val="26"/>
      <w:szCs w:val="26"/>
      <w:lang w:eastAsia="ja-JP"/>
    </w:rPr>
  </w:style>
  <w:style w:type="paragraph" w:styleId="NormalWeb">
    <w:name w:val="Normal (Web)"/>
    <w:basedOn w:val="Normal"/>
    <w:uiPriority w:val="99"/>
    <w:unhideWhenUsed/>
    <w:rsid w:val="00E849DA"/>
    <w:pPr>
      <w:spacing w:before="100" w:beforeAutospacing="1" w:after="100" w:afterAutospacing="1"/>
    </w:pPr>
  </w:style>
  <w:style w:type="character" w:customStyle="1" w:styleId="mw-headline">
    <w:name w:val="mw-headline"/>
    <w:rsid w:val="00E849DA"/>
  </w:style>
  <w:style w:type="character" w:customStyle="1" w:styleId="reference-text">
    <w:name w:val="reference-text"/>
    <w:basedOn w:val="DefaultParagraphFont"/>
    <w:rsid w:val="001F1055"/>
  </w:style>
  <w:style w:type="character" w:styleId="HTMLCite">
    <w:name w:val="HTML Cite"/>
    <w:basedOn w:val="DefaultParagraphFont"/>
    <w:uiPriority w:val="99"/>
    <w:semiHidden/>
    <w:unhideWhenUsed/>
    <w:rsid w:val="00AE4B3A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7E5EE9"/>
    <w:rPr>
      <w:rFonts w:eastAsia="MS Mincho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5EE9"/>
    <w:rPr>
      <w:rFonts w:ascii="Times New Roman" w:eastAsia="MS Mincho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5EE9"/>
    <w:rPr>
      <w:vertAlign w:val="superscript"/>
    </w:rPr>
  </w:style>
  <w:style w:type="paragraph" w:styleId="Revision">
    <w:name w:val="Revision"/>
    <w:hidden/>
    <w:uiPriority w:val="99"/>
    <w:semiHidden/>
    <w:rsid w:val="000A4848"/>
    <w:rPr>
      <w:rFonts w:ascii="Times New Roman" w:eastAsia="MS Mincho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D5265"/>
    <w:pPr>
      <w:tabs>
        <w:tab w:val="center" w:pos="4680"/>
        <w:tab w:val="right" w:pos="9360"/>
      </w:tabs>
    </w:pPr>
    <w:rPr>
      <w:rFonts w:eastAsia="MS Mincho"/>
    </w:rPr>
  </w:style>
  <w:style w:type="character" w:customStyle="1" w:styleId="HeaderChar">
    <w:name w:val="Header Char"/>
    <w:basedOn w:val="DefaultParagraphFont"/>
    <w:link w:val="Header"/>
    <w:uiPriority w:val="99"/>
    <w:rsid w:val="003D5265"/>
    <w:rPr>
      <w:rFonts w:ascii="Times New Roman" w:eastAsia="MS Mincho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9632CB"/>
    <w:pPr>
      <w:tabs>
        <w:tab w:val="left" w:pos="500"/>
      </w:tabs>
      <w:spacing w:after="240"/>
      <w:ind w:left="504" w:hanging="504"/>
    </w:pPr>
    <w:rPr>
      <w:rFonts w:eastAsia="MS Mincho"/>
    </w:rPr>
  </w:style>
  <w:style w:type="character" w:customStyle="1" w:styleId="apple-converted-space">
    <w:name w:val="apple-converted-space"/>
    <w:basedOn w:val="DefaultParagraphFont"/>
    <w:rsid w:val="0032741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50F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B698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2706"/>
    <w:rPr>
      <w:color w:val="954F72"/>
      <w:u w:val="single"/>
    </w:rPr>
  </w:style>
  <w:style w:type="paragraph" w:customStyle="1" w:styleId="msonormal0">
    <w:name w:val="msonormal"/>
    <w:basedOn w:val="Normal"/>
    <w:rsid w:val="00952706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952706"/>
    <w:pPr>
      <w:shd w:val="clear" w:color="000000" w:fill="4472C4"/>
      <w:spacing w:before="100" w:beforeAutospacing="1" w:after="100" w:afterAutospacing="1"/>
      <w:textAlignment w:val="top"/>
    </w:pPr>
    <w:rPr>
      <w:b/>
      <w:bCs/>
      <w:color w:val="FFFFFF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09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62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18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80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9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20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76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5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51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69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56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2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78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74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4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98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57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1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3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40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24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65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00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89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0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96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26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8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89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14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0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05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37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75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64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26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1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33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5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1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36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55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3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26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78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75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0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44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7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87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4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9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8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3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5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96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5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62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8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2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64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9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97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6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25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28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69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5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0584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96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85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9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1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25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69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1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69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60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9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3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60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2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2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32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17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7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99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12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0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1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50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30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20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8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95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41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85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2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1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47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90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2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74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44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06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317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24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7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4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98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3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44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85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12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1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96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59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79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2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39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16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93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3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axonomy.nucc.org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erald.bloomfield@duke.edu" TargetMode="External"/><Relationship Id="rId12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032</Words>
  <Characters>11589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ld S. Bloomfield</dc:creator>
  <cp:lastModifiedBy>Brooke Walker</cp:lastModifiedBy>
  <cp:revision>3</cp:revision>
  <dcterms:created xsi:type="dcterms:W3CDTF">2023-04-27T22:18:00Z</dcterms:created>
  <dcterms:modified xsi:type="dcterms:W3CDTF">2023-04-27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new-england-journal-of-medicine"/&gt;&lt;hasBiblio/&gt;&lt;format class="21"/&gt;&lt;count citations="72" publications="89"/&gt;&lt;/info&gt;PAPERS2_INFO_END</vt:lpwstr>
  </property>
  <property fmtid="{D5CDD505-2E9C-101B-9397-08002B2CF9AE}" pid="3" name="ZOTERO_PREF_1">
    <vt:lpwstr>&lt;data data-version="3" zotero-version="6.0.9"&gt;&lt;session id="BHRopPkA"/&gt;&lt;style id="http://www.zotero.org/styles/jama" hasBibliography="1" bibliographyStyleHasBeenSet="1"/&gt;&lt;prefs&gt;&lt;pref name="fieldType" value="Field"/&gt;&lt;pref name="delayCitationUpdates" value="</vt:lpwstr>
  </property>
  <property fmtid="{D5CDD505-2E9C-101B-9397-08002B2CF9AE}" pid="4" name="ZOTERO_PREF_2">
    <vt:lpwstr>true"/&gt;&lt;/prefs&gt;&lt;/data&gt;</vt:lpwstr>
  </property>
</Properties>
</file>